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40E31B" w14:textId="54B2E36D" w:rsidR="00BC712E" w:rsidRPr="002F5D06" w:rsidRDefault="00BC712E" w:rsidP="00F86E4C">
      <w:pPr>
        <w:autoSpaceDE/>
        <w:autoSpaceDN/>
        <w:adjustRightInd/>
        <w:spacing w:before="2640" w:after="200" w:line="276" w:lineRule="auto"/>
        <w:ind w:firstLine="0"/>
        <w:jc w:val="center"/>
        <w:rPr>
          <w:b/>
          <w:sz w:val="24"/>
          <w:szCs w:val="24"/>
        </w:rPr>
      </w:pPr>
      <w:r w:rsidRPr="002F5D06">
        <w:rPr>
          <w:b/>
          <w:sz w:val="24"/>
          <w:szCs w:val="24"/>
        </w:rPr>
        <w:t>Title</w:t>
      </w:r>
    </w:p>
    <w:p w14:paraId="26D24FCF" w14:textId="79EE9E4F" w:rsidR="00BC712E" w:rsidRPr="002F5D06" w:rsidRDefault="006A308D" w:rsidP="006A308D">
      <w:pPr>
        <w:spacing w:after="200" w:line="240" w:lineRule="auto"/>
        <w:ind w:firstLine="0"/>
        <w:jc w:val="center"/>
        <w:rPr>
          <w:sz w:val="24"/>
          <w:szCs w:val="24"/>
        </w:rPr>
      </w:pPr>
      <w:r>
        <w:rPr>
          <w:sz w:val="24"/>
          <w:szCs w:val="24"/>
        </w:rPr>
        <w:t>Optimizing EEG source reconstruction with concurrent fMRI-derived spatial priors</w:t>
      </w:r>
    </w:p>
    <w:p w14:paraId="6D4C842D" w14:textId="77777777" w:rsidR="00BC712E" w:rsidRPr="000F46E6" w:rsidRDefault="00BC712E" w:rsidP="00A076DF">
      <w:pPr>
        <w:autoSpaceDE/>
        <w:autoSpaceDN/>
        <w:adjustRightInd/>
        <w:spacing w:before="600" w:after="200" w:line="276" w:lineRule="auto"/>
        <w:ind w:firstLine="0"/>
        <w:jc w:val="center"/>
        <w:rPr>
          <w:b/>
          <w:sz w:val="24"/>
          <w:szCs w:val="24"/>
          <w:lang w:val="pt-PT"/>
        </w:rPr>
      </w:pPr>
      <w:r w:rsidRPr="000F46E6">
        <w:rPr>
          <w:b/>
          <w:sz w:val="24"/>
          <w:szCs w:val="24"/>
          <w:lang w:val="pt-PT"/>
        </w:rPr>
        <w:t>Authors</w:t>
      </w:r>
    </w:p>
    <w:p w14:paraId="25581308" w14:textId="295EA452" w:rsidR="00BC712E" w:rsidRPr="001A4861" w:rsidRDefault="00693523" w:rsidP="00A076DF">
      <w:pPr>
        <w:autoSpaceDE/>
        <w:autoSpaceDN/>
        <w:adjustRightInd/>
        <w:spacing w:after="200" w:line="276" w:lineRule="auto"/>
        <w:ind w:firstLine="0"/>
        <w:jc w:val="center"/>
        <w:rPr>
          <w:sz w:val="24"/>
          <w:szCs w:val="24"/>
          <w:lang w:val="pt-PT"/>
        </w:rPr>
      </w:pPr>
      <w:r w:rsidRPr="00386C5A">
        <w:rPr>
          <w:sz w:val="24"/>
          <w:szCs w:val="24"/>
          <w:lang w:val="pt-PT"/>
        </w:rPr>
        <w:t>Rodolfo Abreu</w:t>
      </w:r>
      <w:proofErr w:type="gramStart"/>
      <w:r w:rsidRPr="00386C5A">
        <w:rPr>
          <w:sz w:val="24"/>
          <w:szCs w:val="24"/>
          <w:vertAlign w:val="superscript"/>
          <w:lang w:val="pt-PT"/>
        </w:rPr>
        <w:t>1</w:t>
      </w:r>
      <w:r w:rsidR="00105719">
        <w:rPr>
          <w:sz w:val="24"/>
          <w:szCs w:val="24"/>
          <w:vertAlign w:val="superscript"/>
          <w:lang w:val="pt-PT"/>
        </w:rPr>
        <w:t>,</w:t>
      </w:r>
      <w:r w:rsidR="00F6099C">
        <w:rPr>
          <w:sz w:val="24"/>
          <w:szCs w:val="24"/>
          <w:vertAlign w:val="superscript"/>
          <w:lang w:val="pt-PT"/>
        </w:rPr>
        <w:t>a</w:t>
      </w:r>
      <w:proofErr w:type="gramEnd"/>
      <w:r w:rsidR="00F6099C">
        <w:rPr>
          <w:sz w:val="24"/>
          <w:szCs w:val="24"/>
          <w:vertAlign w:val="superscript"/>
          <w:lang w:val="pt-PT"/>
        </w:rPr>
        <w:t>,#</w:t>
      </w:r>
      <w:r w:rsidRPr="00386C5A">
        <w:rPr>
          <w:sz w:val="24"/>
          <w:szCs w:val="24"/>
          <w:lang w:val="pt-PT"/>
        </w:rPr>
        <w:t xml:space="preserve">, </w:t>
      </w:r>
      <w:r>
        <w:rPr>
          <w:sz w:val="24"/>
          <w:szCs w:val="24"/>
          <w:lang w:val="pt-PT"/>
        </w:rPr>
        <w:t xml:space="preserve">Júlia </w:t>
      </w:r>
      <w:r w:rsidR="003E55A6">
        <w:rPr>
          <w:sz w:val="24"/>
          <w:szCs w:val="24"/>
          <w:lang w:val="pt-PT"/>
        </w:rPr>
        <w:t xml:space="preserve">F. </w:t>
      </w:r>
      <w:r>
        <w:rPr>
          <w:sz w:val="24"/>
          <w:szCs w:val="24"/>
          <w:lang w:val="pt-PT"/>
        </w:rPr>
        <w:t>Soares</w:t>
      </w:r>
      <w:r w:rsidRPr="00386C5A">
        <w:rPr>
          <w:sz w:val="24"/>
          <w:szCs w:val="24"/>
          <w:vertAlign w:val="superscript"/>
          <w:lang w:val="pt-PT"/>
        </w:rPr>
        <w:t>1</w:t>
      </w:r>
      <w:r w:rsidR="00105719">
        <w:rPr>
          <w:sz w:val="24"/>
          <w:szCs w:val="24"/>
          <w:vertAlign w:val="superscript"/>
          <w:lang w:val="pt-PT"/>
        </w:rPr>
        <w:t>,</w:t>
      </w:r>
      <w:r w:rsidR="00F6099C">
        <w:rPr>
          <w:sz w:val="24"/>
          <w:szCs w:val="24"/>
          <w:vertAlign w:val="superscript"/>
          <w:lang w:val="pt-PT"/>
        </w:rPr>
        <w:t>b,#</w:t>
      </w:r>
      <w:r>
        <w:rPr>
          <w:sz w:val="24"/>
          <w:szCs w:val="24"/>
          <w:lang w:val="pt-PT"/>
        </w:rPr>
        <w:t xml:space="preserve">, </w:t>
      </w:r>
      <w:r w:rsidR="006535E7">
        <w:rPr>
          <w:sz w:val="24"/>
          <w:szCs w:val="24"/>
          <w:lang w:val="pt-PT"/>
        </w:rPr>
        <w:t xml:space="preserve">Ana Cláudia </w:t>
      </w:r>
      <w:r w:rsidR="00B31D9B">
        <w:rPr>
          <w:sz w:val="24"/>
          <w:szCs w:val="24"/>
          <w:lang w:val="pt-PT"/>
        </w:rPr>
        <w:t>Lima</w:t>
      </w:r>
      <w:r w:rsidR="00B31D9B">
        <w:rPr>
          <w:sz w:val="24"/>
          <w:szCs w:val="24"/>
          <w:vertAlign w:val="superscript"/>
          <w:lang w:val="pt-PT"/>
        </w:rPr>
        <w:t>2</w:t>
      </w:r>
      <w:r w:rsidR="006535E7">
        <w:rPr>
          <w:sz w:val="24"/>
          <w:szCs w:val="24"/>
          <w:lang w:val="pt-PT"/>
        </w:rPr>
        <w:t xml:space="preserve">, </w:t>
      </w:r>
      <w:r w:rsidR="00215B1D" w:rsidRPr="00215B1D">
        <w:rPr>
          <w:sz w:val="24"/>
          <w:szCs w:val="24"/>
          <w:lang w:val="pt-PT"/>
        </w:rPr>
        <w:t>Lívia Sousa</w:t>
      </w:r>
      <w:r w:rsidR="00215B1D" w:rsidRPr="00215B1D">
        <w:rPr>
          <w:sz w:val="24"/>
          <w:szCs w:val="24"/>
          <w:vertAlign w:val="superscript"/>
          <w:lang w:val="pt-PT"/>
        </w:rPr>
        <w:t>2,3</w:t>
      </w:r>
      <w:r w:rsidR="00215B1D" w:rsidRPr="00215B1D">
        <w:rPr>
          <w:sz w:val="24"/>
          <w:szCs w:val="24"/>
          <w:lang w:val="pt-PT"/>
        </w:rPr>
        <w:t xml:space="preserve">, </w:t>
      </w:r>
      <w:r w:rsidR="00B31D9B" w:rsidRPr="00215B1D">
        <w:rPr>
          <w:sz w:val="24"/>
          <w:szCs w:val="24"/>
          <w:lang w:val="pt-PT"/>
        </w:rPr>
        <w:t>Sónia Batista</w:t>
      </w:r>
      <w:r w:rsidR="00B31D9B" w:rsidRPr="00215B1D">
        <w:rPr>
          <w:sz w:val="24"/>
          <w:szCs w:val="24"/>
          <w:vertAlign w:val="superscript"/>
          <w:lang w:val="pt-PT"/>
        </w:rPr>
        <w:t>2,3</w:t>
      </w:r>
      <w:r w:rsidR="00B31D9B" w:rsidRPr="00105719">
        <w:rPr>
          <w:sz w:val="24"/>
          <w:szCs w:val="24"/>
          <w:lang w:val="pt-PT"/>
        </w:rPr>
        <w:t>,</w:t>
      </w:r>
      <w:r w:rsidR="00B31D9B">
        <w:rPr>
          <w:sz w:val="24"/>
          <w:szCs w:val="24"/>
          <w:vertAlign w:val="superscript"/>
          <w:lang w:val="pt-PT"/>
        </w:rPr>
        <w:t xml:space="preserve"> </w:t>
      </w:r>
      <w:r w:rsidRPr="00386C5A">
        <w:rPr>
          <w:sz w:val="24"/>
          <w:szCs w:val="24"/>
          <w:lang w:val="pt-PT"/>
        </w:rPr>
        <w:t>Miguel Castelo-Branco</w:t>
      </w:r>
      <w:r w:rsidRPr="00386C5A">
        <w:rPr>
          <w:sz w:val="24"/>
          <w:szCs w:val="24"/>
          <w:vertAlign w:val="superscript"/>
          <w:lang w:val="pt-PT"/>
        </w:rPr>
        <w:t>1</w:t>
      </w:r>
      <w:r>
        <w:rPr>
          <w:sz w:val="24"/>
          <w:szCs w:val="24"/>
          <w:vertAlign w:val="superscript"/>
          <w:lang w:val="pt-PT"/>
        </w:rPr>
        <w:t>,</w:t>
      </w:r>
      <w:r w:rsidR="00B31D9B">
        <w:rPr>
          <w:sz w:val="24"/>
          <w:szCs w:val="24"/>
          <w:vertAlign w:val="superscript"/>
          <w:lang w:val="pt-PT"/>
        </w:rPr>
        <w:t>3</w:t>
      </w:r>
      <w:r w:rsidR="00F6099C">
        <w:rPr>
          <w:sz w:val="24"/>
          <w:szCs w:val="24"/>
          <w:vertAlign w:val="superscript"/>
          <w:lang w:val="pt-PT"/>
        </w:rPr>
        <w:t>,c</w:t>
      </w:r>
      <w:r w:rsidRPr="00386C5A">
        <w:rPr>
          <w:sz w:val="24"/>
          <w:szCs w:val="24"/>
          <w:lang w:val="pt-PT"/>
        </w:rPr>
        <w:t>, João Valente Duarte</w:t>
      </w:r>
      <w:r w:rsidRPr="00386C5A">
        <w:rPr>
          <w:sz w:val="24"/>
          <w:szCs w:val="24"/>
          <w:vertAlign w:val="superscript"/>
          <w:lang w:val="pt-PT"/>
        </w:rPr>
        <w:t>1</w:t>
      </w:r>
      <w:r>
        <w:rPr>
          <w:sz w:val="24"/>
          <w:szCs w:val="24"/>
          <w:vertAlign w:val="superscript"/>
          <w:lang w:val="pt-PT"/>
        </w:rPr>
        <w:t>,</w:t>
      </w:r>
      <w:r w:rsidR="00B31D9B">
        <w:rPr>
          <w:sz w:val="24"/>
          <w:szCs w:val="24"/>
          <w:vertAlign w:val="superscript"/>
          <w:lang w:val="pt-PT"/>
        </w:rPr>
        <w:t>3</w:t>
      </w:r>
      <w:r>
        <w:rPr>
          <w:sz w:val="24"/>
          <w:szCs w:val="24"/>
          <w:vertAlign w:val="superscript"/>
          <w:lang w:val="pt-PT"/>
        </w:rPr>
        <w:t>,</w:t>
      </w:r>
      <w:r w:rsidR="00F6099C">
        <w:rPr>
          <w:sz w:val="24"/>
          <w:szCs w:val="24"/>
          <w:vertAlign w:val="superscript"/>
          <w:lang w:val="pt-PT"/>
        </w:rPr>
        <w:t>d,</w:t>
      </w:r>
      <w:r>
        <w:rPr>
          <w:sz w:val="24"/>
          <w:szCs w:val="24"/>
          <w:vertAlign w:val="superscript"/>
          <w:lang w:val="pt-PT"/>
        </w:rPr>
        <w:t>*</w:t>
      </w:r>
    </w:p>
    <w:p w14:paraId="3EDED028" w14:textId="31D5BC70" w:rsidR="00BC712E" w:rsidRPr="00C846AB" w:rsidRDefault="00AC2397" w:rsidP="00266F46">
      <w:pPr>
        <w:autoSpaceDE/>
        <w:autoSpaceDN/>
        <w:adjustRightInd/>
        <w:spacing w:before="600" w:after="200" w:line="276" w:lineRule="auto"/>
        <w:ind w:firstLine="0"/>
        <w:jc w:val="center"/>
        <w:rPr>
          <w:b/>
          <w:sz w:val="24"/>
          <w:szCs w:val="24"/>
        </w:rPr>
      </w:pPr>
      <w:r w:rsidRPr="00C846AB">
        <w:rPr>
          <w:b/>
          <w:sz w:val="24"/>
          <w:szCs w:val="24"/>
        </w:rPr>
        <w:t>Affiliations</w:t>
      </w:r>
    </w:p>
    <w:p w14:paraId="7D42E096" w14:textId="26EF2B5F" w:rsidR="001672A9" w:rsidRPr="00105719" w:rsidRDefault="00A937A9" w:rsidP="000E7337">
      <w:pPr>
        <w:spacing w:after="60" w:line="240" w:lineRule="auto"/>
        <w:ind w:firstLine="0"/>
        <w:jc w:val="center"/>
        <w:rPr>
          <w:sz w:val="24"/>
          <w:szCs w:val="24"/>
          <w:lang w:val="en-GB"/>
        </w:rPr>
      </w:pPr>
      <w:r w:rsidRPr="000E7337">
        <w:rPr>
          <w:sz w:val="24"/>
          <w:szCs w:val="24"/>
          <w:vertAlign w:val="superscript"/>
        </w:rPr>
        <w:t>1</w:t>
      </w:r>
      <w:r w:rsidR="000E7337" w:rsidRPr="000E7337">
        <w:rPr>
          <w:sz w:val="24"/>
          <w:szCs w:val="24"/>
        </w:rPr>
        <w:t xml:space="preserve"> </w:t>
      </w:r>
      <w:r w:rsidR="000E7337">
        <w:rPr>
          <w:sz w:val="24"/>
          <w:szCs w:val="24"/>
        </w:rPr>
        <w:t xml:space="preserve">Coimbra Institute for Biomedical Imaging and Translational Research (CIBIT), Institute </w:t>
      </w:r>
      <w:r w:rsidR="000E7337" w:rsidRPr="00C14CC3">
        <w:rPr>
          <w:sz w:val="24"/>
          <w:szCs w:val="24"/>
        </w:rPr>
        <w:t>for Nuclear Sciences Applied to Health</w:t>
      </w:r>
      <w:r w:rsidR="000E7337">
        <w:rPr>
          <w:sz w:val="24"/>
          <w:szCs w:val="24"/>
        </w:rPr>
        <w:t xml:space="preserve"> (ICNAS), University of Coimbra, Coimbra, Portugal</w:t>
      </w:r>
    </w:p>
    <w:p w14:paraId="3882AB50" w14:textId="0380C45F" w:rsidR="00215B1D" w:rsidRDefault="00B31D9B" w:rsidP="000E7337">
      <w:pPr>
        <w:spacing w:after="60" w:line="240" w:lineRule="auto"/>
        <w:ind w:firstLine="0"/>
        <w:jc w:val="center"/>
        <w:rPr>
          <w:sz w:val="24"/>
          <w:szCs w:val="24"/>
          <w:lang w:val="pt-PT"/>
        </w:rPr>
      </w:pPr>
      <w:r>
        <w:rPr>
          <w:sz w:val="24"/>
          <w:szCs w:val="24"/>
          <w:vertAlign w:val="superscript"/>
          <w:lang w:val="pt-PT"/>
        </w:rPr>
        <w:t>2</w:t>
      </w:r>
      <w:r w:rsidR="008C623F">
        <w:rPr>
          <w:sz w:val="24"/>
          <w:szCs w:val="24"/>
          <w:vertAlign w:val="superscript"/>
          <w:lang w:val="pt-PT"/>
        </w:rPr>
        <w:t xml:space="preserve"> </w:t>
      </w:r>
      <w:r w:rsidRPr="00215B1D">
        <w:rPr>
          <w:sz w:val="24"/>
          <w:szCs w:val="24"/>
          <w:lang w:val="pt-PT"/>
        </w:rPr>
        <w:t xml:space="preserve">Neurology </w:t>
      </w:r>
      <w:r w:rsidR="00215B1D" w:rsidRPr="00215B1D">
        <w:rPr>
          <w:sz w:val="24"/>
          <w:szCs w:val="24"/>
          <w:lang w:val="pt-PT"/>
        </w:rPr>
        <w:t>Department, Centro Hospitalar e Universitário de Coimbra, Coimbra, Portugal</w:t>
      </w:r>
    </w:p>
    <w:p w14:paraId="5AB92B79" w14:textId="79072FE9" w:rsidR="00B31D9B" w:rsidRDefault="00B31D9B" w:rsidP="000E7337">
      <w:pPr>
        <w:spacing w:after="60" w:line="240" w:lineRule="auto"/>
        <w:ind w:firstLine="0"/>
        <w:jc w:val="center"/>
        <w:rPr>
          <w:sz w:val="24"/>
          <w:szCs w:val="24"/>
          <w:lang w:val="en-GB"/>
        </w:rPr>
      </w:pPr>
      <w:r w:rsidRPr="00105719">
        <w:rPr>
          <w:sz w:val="24"/>
          <w:szCs w:val="24"/>
          <w:vertAlign w:val="superscript"/>
          <w:lang w:val="en-GB"/>
        </w:rPr>
        <w:t>3</w:t>
      </w:r>
      <w:r w:rsidR="008C623F" w:rsidRPr="00105719">
        <w:rPr>
          <w:sz w:val="24"/>
          <w:szCs w:val="24"/>
          <w:vertAlign w:val="superscript"/>
          <w:lang w:val="en-GB"/>
        </w:rPr>
        <w:t xml:space="preserve"> </w:t>
      </w:r>
      <w:r w:rsidRPr="00105719">
        <w:rPr>
          <w:sz w:val="24"/>
          <w:szCs w:val="24"/>
          <w:lang w:val="en-GB"/>
        </w:rPr>
        <w:t>Faculty of Medicine, University of Coimbra, Coimbra, Portugal</w:t>
      </w:r>
    </w:p>
    <w:p w14:paraId="50F90D9E" w14:textId="286E3888" w:rsidR="00105719" w:rsidRDefault="00105719" w:rsidP="000E7337">
      <w:pPr>
        <w:spacing w:after="60" w:line="240" w:lineRule="auto"/>
        <w:ind w:firstLine="0"/>
        <w:jc w:val="center"/>
        <w:rPr>
          <w:sz w:val="24"/>
          <w:szCs w:val="24"/>
          <w:lang w:val="en-GB"/>
        </w:rPr>
      </w:pPr>
      <w:r w:rsidRPr="00105719">
        <w:rPr>
          <w:sz w:val="24"/>
          <w:szCs w:val="24"/>
          <w:vertAlign w:val="superscript"/>
          <w:lang w:val="en-GB"/>
        </w:rPr>
        <w:t>#</w:t>
      </w:r>
      <w:r w:rsidRPr="00105719">
        <w:rPr>
          <w:sz w:val="24"/>
          <w:szCs w:val="24"/>
          <w:lang w:val="en-GB"/>
        </w:rPr>
        <w:t xml:space="preserve"> Authors contributed equally to this work</w:t>
      </w:r>
    </w:p>
    <w:p w14:paraId="277B7859" w14:textId="2D08332E" w:rsidR="00C618F9" w:rsidRDefault="00C618F9" w:rsidP="000E7337">
      <w:pPr>
        <w:spacing w:after="60" w:line="240" w:lineRule="auto"/>
        <w:ind w:firstLine="0"/>
        <w:jc w:val="center"/>
        <w:rPr>
          <w:sz w:val="24"/>
          <w:szCs w:val="24"/>
          <w:lang w:val="en-GB"/>
        </w:rPr>
      </w:pPr>
    </w:p>
    <w:p w14:paraId="011E3C78" w14:textId="77777777" w:rsidR="00A163A0" w:rsidRDefault="00F6099C" w:rsidP="00C618F9">
      <w:pPr>
        <w:pStyle w:val="Textodenotaderodap"/>
        <w:ind w:left="567" w:hanging="567"/>
        <w:rPr>
          <w:szCs w:val="18"/>
          <w:lang w:val="en-GB"/>
        </w:rPr>
      </w:pPr>
      <w:r>
        <w:rPr>
          <w:rStyle w:val="Refdenotaderodap"/>
        </w:rPr>
        <w:t xml:space="preserve">a </w:t>
      </w:r>
      <w:r w:rsidR="00C618F9">
        <w:rPr>
          <w:noProof/>
          <w:vertAlign w:val="superscript"/>
          <w:lang w:val="en-GB" w:eastAsia="en-GB"/>
        </w:rPr>
        <w:drawing>
          <wp:inline distT="0" distB="0" distL="0" distR="0" wp14:anchorId="25F26AE0" wp14:editId="5FFAE3B2">
            <wp:extent cx="107950" cy="107950"/>
            <wp:effectExtent l="0" t="0" r="6350" b="6350"/>
            <wp:docPr id="118" name="Imagem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7950" cy="107950"/>
                    </a:xfrm>
                    <a:prstGeom prst="rect">
                      <a:avLst/>
                    </a:prstGeom>
                    <a:noFill/>
                    <a:ln>
                      <a:noFill/>
                    </a:ln>
                  </pic:spPr>
                </pic:pic>
              </a:graphicData>
            </a:graphic>
          </wp:inline>
        </w:drawing>
      </w:r>
      <w:r w:rsidR="00C618F9" w:rsidRPr="00C618F9">
        <w:rPr>
          <w:lang w:val="en-GB"/>
        </w:rPr>
        <w:t xml:space="preserve"> </w:t>
      </w:r>
      <w:hyperlink r:id="rId9" w:history="1">
        <w:r w:rsidRPr="00450051">
          <w:rPr>
            <w:rStyle w:val="Hiperligao"/>
            <w:szCs w:val="18"/>
            <w:lang w:val="en-GB"/>
          </w:rPr>
          <w:t>https://orcid.org/0000-0001-9496-3534</w:t>
        </w:r>
      </w:hyperlink>
    </w:p>
    <w:p w14:paraId="4348983E" w14:textId="385A73EE" w:rsidR="00F6099C" w:rsidRDefault="00F6099C" w:rsidP="00C618F9">
      <w:pPr>
        <w:pStyle w:val="Textodenotaderodap"/>
        <w:ind w:left="567" w:hanging="567"/>
        <w:rPr>
          <w:szCs w:val="18"/>
          <w:lang w:val="en-GB"/>
        </w:rPr>
      </w:pPr>
      <w:r>
        <w:rPr>
          <w:rStyle w:val="Refdenotaderodap"/>
        </w:rPr>
        <w:t xml:space="preserve">b </w:t>
      </w:r>
      <w:r>
        <w:rPr>
          <w:noProof/>
          <w:vertAlign w:val="superscript"/>
          <w:lang w:val="en-GB" w:eastAsia="en-GB"/>
        </w:rPr>
        <w:drawing>
          <wp:inline distT="0" distB="0" distL="0" distR="0" wp14:anchorId="747BF26E" wp14:editId="52105EBF">
            <wp:extent cx="107950" cy="107950"/>
            <wp:effectExtent l="0" t="0" r="6350" b="6350"/>
            <wp:docPr id="117" name="Imagem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7950" cy="107950"/>
                    </a:xfrm>
                    <a:prstGeom prst="rect">
                      <a:avLst/>
                    </a:prstGeom>
                    <a:noFill/>
                    <a:ln>
                      <a:noFill/>
                    </a:ln>
                  </pic:spPr>
                </pic:pic>
              </a:graphicData>
            </a:graphic>
          </wp:inline>
        </w:drawing>
      </w:r>
      <w:r>
        <w:t xml:space="preserve"> </w:t>
      </w:r>
      <w:hyperlink r:id="rId10" w:history="1">
        <w:r w:rsidRPr="00450051">
          <w:rPr>
            <w:rStyle w:val="Hiperligao"/>
            <w:szCs w:val="18"/>
            <w:lang w:val="en-GB"/>
          </w:rPr>
          <w:t>https://orcid.org/0000-0002-8960-7794</w:t>
        </w:r>
      </w:hyperlink>
    </w:p>
    <w:p w14:paraId="30D201D0" w14:textId="1BBA47CA" w:rsidR="00C618F9" w:rsidRDefault="00F6099C" w:rsidP="00C618F9">
      <w:pPr>
        <w:pStyle w:val="Textodenotaderodap"/>
        <w:ind w:left="0" w:firstLine="0"/>
        <w:rPr>
          <w:szCs w:val="18"/>
          <w:lang w:val="en-GB"/>
        </w:rPr>
      </w:pPr>
      <w:r>
        <w:rPr>
          <w:rStyle w:val="Refdenotaderodap"/>
        </w:rPr>
        <w:t xml:space="preserve">c </w:t>
      </w:r>
      <w:r w:rsidR="00C618F9">
        <w:rPr>
          <w:noProof/>
          <w:vertAlign w:val="superscript"/>
          <w:lang w:val="en-GB" w:eastAsia="en-GB"/>
        </w:rPr>
        <w:drawing>
          <wp:inline distT="0" distB="0" distL="0" distR="0" wp14:anchorId="36FE1914" wp14:editId="4D14DFF1">
            <wp:extent cx="107950" cy="107950"/>
            <wp:effectExtent l="0" t="0" r="6350" b="6350"/>
            <wp:docPr id="119" name="Imagem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7950" cy="107950"/>
                    </a:xfrm>
                    <a:prstGeom prst="rect">
                      <a:avLst/>
                    </a:prstGeom>
                    <a:noFill/>
                    <a:ln>
                      <a:noFill/>
                    </a:ln>
                  </pic:spPr>
                </pic:pic>
              </a:graphicData>
            </a:graphic>
          </wp:inline>
        </w:drawing>
      </w:r>
      <w:r w:rsidR="00C618F9" w:rsidRPr="00C618F9">
        <w:rPr>
          <w:szCs w:val="18"/>
          <w:lang w:val="en-GB"/>
        </w:rPr>
        <w:t xml:space="preserve"> </w:t>
      </w:r>
      <w:hyperlink r:id="rId11" w:history="1">
        <w:r w:rsidRPr="00450051">
          <w:rPr>
            <w:rStyle w:val="Hiperligao"/>
            <w:szCs w:val="18"/>
            <w:lang w:val="en-GB"/>
          </w:rPr>
          <w:t>https://orcid.org/0000-0003-4364-6373</w:t>
        </w:r>
      </w:hyperlink>
    </w:p>
    <w:p w14:paraId="70CD9ED7" w14:textId="5B2D3B99" w:rsidR="00C618F9" w:rsidRDefault="00F6099C" w:rsidP="00C618F9">
      <w:pPr>
        <w:spacing w:after="60" w:line="240" w:lineRule="auto"/>
        <w:ind w:firstLine="0"/>
        <w:jc w:val="left"/>
        <w:rPr>
          <w:szCs w:val="18"/>
          <w:lang w:val="en-GB"/>
        </w:rPr>
      </w:pPr>
      <w:r>
        <w:rPr>
          <w:rStyle w:val="Refdenotaderodap"/>
        </w:rPr>
        <w:t>d</w:t>
      </w:r>
      <w:r>
        <w:t xml:space="preserve"> </w:t>
      </w:r>
      <w:r w:rsidR="00C618F9">
        <w:rPr>
          <w:noProof/>
          <w:vertAlign w:val="superscript"/>
          <w:lang w:val="en-GB" w:eastAsia="en-GB"/>
        </w:rPr>
        <w:drawing>
          <wp:inline distT="0" distB="0" distL="0" distR="0" wp14:anchorId="34E00BED" wp14:editId="123641BE">
            <wp:extent cx="107950" cy="107950"/>
            <wp:effectExtent l="0" t="0" r="6350" b="6350"/>
            <wp:docPr id="120" name="Imagem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7950" cy="107950"/>
                    </a:xfrm>
                    <a:prstGeom prst="rect">
                      <a:avLst/>
                    </a:prstGeom>
                    <a:noFill/>
                    <a:ln>
                      <a:noFill/>
                    </a:ln>
                  </pic:spPr>
                </pic:pic>
              </a:graphicData>
            </a:graphic>
          </wp:inline>
        </w:drawing>
      </w:r>
      <w:r w:rsidR="00C618F9" w:rsidRPr="00C618F9">
        <w:rPr>
          <w:szCs w:val="18"/>
          <w:lang w:val="en-GB"/>
        </w:rPr>
        <w:t xml:space="preserve"> </w:t>
      </w:r>
      <w:hyperlink r:id="rId12" w:history="1">
        <w:r w:rsidR="00C618F9" w:rsidRPr="00450051">
          <w:rPr>
            <w:rStyle w:val="Hiperligao"/>
            <w:szCs w:val="18"/>
            <w:lang w:val="en-GB"/>
          </w:rPr>
          <w:t>https://orcid.org/0000-0001-8586-9554</w:t>
        </w:r>
      </w:hyperlink>
    </w:p>
    <w:p w14:paraId="7DF618CA" w14:textId="77777777" w:rsidR="00C618F9" w:rsidRDefault="00C618F9" w:rsidP="00C618F9">
      <w:pPr>
        <w:spacing w:after="60" w:line="240" w:lineRule="auto"/>
        <w:ind w:firstLine="0"/>
        <w:jc w:val="left"/>
        <w:rPr>
          <w:szCs w:val="18"/>
          <w:lang w:val="en-GB"/>
        </w:rPr>
      </w:pPr>
    </w:p>
    <w:p w14:paraId="21D7BC46" w14:textId="5FD7376F" w:rsidR="00BC712E" w:rsidRPr="002F5D06" w:rsidRDefault="00BC712E" w:rsidP="00C618F9">
      <w:pPr>
        <w:spacing w:after="60" w:line="240" w:lineRule="auto"/>
        <w:ind w:firstLine="0"/>
        <w:jc w:val="left"/>
        <w:rPr>
          <w:sz w:val="24"/>
          <w:szCs w:val="24"/>
        </w:rPr>
      </w:pPr>
      <w:r w:rsidRPr="002F5D06">
        <w:rPr>
          <w:sz w:val="24"/>
          <w:szCs w:val="24"/>
        </w:rPr>
        <w:t xml:space="preserve">* </w:t>
      </w:r>
      <w:r w:rsidRPr="002F5D06">
        <w:rPr>
          <w:i/>
          <w:sz w:val="24"/>
          <w:szCs w:val="24"/>
        </w:rPr>
        <w:t>Corresponding author</w:t>
      </w:r>
    </w:p>
    <w:p w14:paraId="2EB090D7" w14:textId="77777777" w:rsidR="00693523" w:rsidRDefault="00693523" w:rsidP="00693523">
      <w:pPr>
        <w:spacing w:line="240" w:lineRule="auto"/>
        <w:ind w:firstLine="0"/>
        <w:jc w:val="left"/>
        <w:rPr>
          <w:sz w:val="24"/>
          <w:szCs w:val="24"/>
        </w:rPr>
      </w:pPr>
      <w:r>
        <w:rPr>
          <w:sz w:val="24"/>
          <w:szCs w:val="24"/>
        </w:rPr>
        <w:t>Email address: joao.v.duarte@fmed.uc.pt</w:t>
      </w:r>
    </w:p>
    <w:p w14:paraId="5C62E1E0" w14:textId="77777777" w:rsidR="00A163A0" w:rsidRDefault="00693523" w:rsidP="00693523">
      <w:pPr>
        <w:autoSpaceDE/>
        <w:autoSpaceDN/>
        <w:adjustRightInd/>
        <w:spacing w:after="200" w:line="240" w:lineRule="auto"/>
        <w:ind w:firstLine="0"/>
        <w:jc w:val="left"/>
        <w:rPr>
          <w:sz w:val="24"/>
          <w:szCs w:val="24"/>
        </w:rPr>
      </w:pPr>
      <w:r>
        <w:rPr>
          <w:sz w:val="24"/>
          <w:szCs w:val="24"/>
        </w:rPr>
        <w:t>Phone number: +351 239 488510</w:t>
      </w:r>
    </w:p>
    <w:p w14:paraId="63327A73" w14:textId="77777777" w:rsidR="00A163A0" w:rsidRDefault="00A163A0" w:rsidP="00693523">
      <w:pPr>
        <w:autoSpaceDE/>
        <w:autoSpaceDN/>
        <w:adjustRightInd/>
        <w:spacing w:after="200" w:line="240" w:lineRule="auto"/>
        <w:ind w:firstLine="0"/>
        <w:jc w:val="left"/>
        <w:rPr>
          <w:b/>
          <w:bCs/>
          <w:sz w:val="24"/>
          <w:szCs w:val="24"/>
        </w:rPr>
      </w:pPr>
    </w:p>
    <w:p w14:paraId="762C1925" w14:textId="679048C2" w:rsidR="00A163A0" w:rsidRPr="00A163A0" w:rsidRDefault="00A163A0" w:rsidP="00693523">
      <w:pPr>
        <w:autoSpaceDE/>
        <w:autoSpaceDN/>
        <w:adjustRightInd/>
        <w:spacing w:after="200" w:line="240" w:lineRule="auto"/>
        <w:ind w:firstLine="0"/>
        <w:jc w:val="left"/>
        <w:rPr>
          <w:b/>
          <w:bCs/>
          <w:sz w:val="24"/>
          <w:szCs w:val="24"/>
        </w:rPr>
      </w:pPr>
      <w:r w:rsidRPr="00A163A0">
        <w:rPr>
          <w:b/>
          <w:bCs/>
          <w:sz w:val="24"/>
          <w:szCs w:val="24"/>
        </w:rPr>
        <w:t>Acknowledgments</w:t>
      </w:r>
    </w:p>
    <w:p w14:paraId="0E7CA29F" w14:textId="78C045D0" w:rsidR="00A937A9" w:rsidRPr="002F5D06" w:rsidRDefault="00A163A0" w:rsidP="00693523">
      <w:pPr>
        <w:autoSpaceDE/>
        <w:autoSpaceDN/>
        <w:adjustRightInd/>
        <w:spacing w:after="200" w:line="240" w:lineRule="auto"/>
        <w:ind w:firstLine="0"/>
        <w:jc w:val="left"/>
        <w:rPr>
          <w:sz w:val="24"/>
          <w:szCs w:val="24"/>
        </w:rPr>
      </w:pPr>
      <w:r w:rsidRPr="00A163A0">
        <w:rPr>
          <w:sz w:val="24"/>
          <w:szCs w:val="24"/>
        </w:rPr>
        <w:t xml:space="preserve">We would like to thank the participants for their involvement in this study. We are also very grateful to </w:t>
      </w:r>
      <w:proofErr w:type="spellStart"/>
      <w:r w:rsidRPr="00A163A0">
        <w:rPr>
          <w:sz w:val="24"/>
          <w:szCs w:val="24"/>
        </w:rPr>
        <w:t>Sónia</w:t>
      </w:r>
      <w:proofErr w:type="spellEnd"/>
      <w:r w:rsidRPr="00A163A0">
        <w:rPr>
          <w:sz w:val="24"/>
          <w:szCs w:val="24"/>
        </w:rPr>
        <w:t xml:space="preserve"> Afonso</w:t>
      </w:r>
      <w:r>
        <w:rPr>
          <w:sz w:val="24"/>
          <w:szCs w:val="24"/>
        </w:rPr>
        <w:t xml:space="preserve"> and </w:t>
      </w:r>
      <w:proofErr w:type="spellStart"/>
      <w:r>
        <w:rPr>
          <w:sz w:val="24"/>
          <w:szCs w:val="24"/>
        </w:rPr>
        <w:t>Tânia</w:t>
      </w:r>
      <w:proofErr w:type="spellEnd"/>
      <w:r>
        <w:rPr>
          <w:sz w:val="24"/>
          <w:szCs w:val="24"/>
        </w:rPr>
        <w:t xml:space="preserve"> Lopes</w:t>
      </w:r>
      <w:r w:rsidRPr="00A163A0">
        <w:rPr>
          <w:sz w:val="24"/>
          <w:szCs w:val="24"/>
        </w:rPr>
        <w:t xml:space="preserve"> for the help with MRI setup and scanning</w:t>
      </w:r>
      <w:r>
        <w:rPr>
          <w:sz w:val="24"/>
          <w:szCs w:val="24"/>
        </w:rPr>
        <w:t>.</w:t>
      </w:r>
      <w:r w:rsidR="00A937A9" w:rsidRPr="002F5D06">
        <w:rPr>
          <w:sz w:val="24"/>
          <w:szCs w:val="24"/>
        </w:rPr>
        <w:br w:type="page"/>
      </w:r>
    </w:p>
    <w:p w14:paraId="3FF3D5A7" w14:textId="30A3DE9B" w:rsidR="001640F6" w:rsidRDefault="00645CBE" w:rsidP="001640F6">
      <w:pPr>
        <w:pStyle w:val="Ttulo6"/>
        <w:rPr>
          <w:noProof w:val="0"/>
        </w:rPr>
      </w:pPr>
      <w:r>
        <w:rPr>
          <w:noProof w:val="0"/>
        </w:rPr>
        <w:lastRenderedPageBreak/>
        <w:t>Supplementary Material</w:t>
      </w:r>
    </w:p>
    <w:p w14:paraId="199F9E34" w14:textId="77777777" w:rsidR="000A3924" w:rsidRPr="000A3924" w:rsidRDefault="000A3924" w:rsidP="000A3924"/>
    <w:tbl>
      <w:tblPr>
        <w:tblStyle w:val="TableGrid1"/>
        <w:tblW w:w="0" w:type="auto"/>
        <w:jc w:val="center"/>
        <w:tblLook w:val="04A0" w:firstRow="1" w:lastRow="0" w:firstColumn="1" w:lastColumn="0" w:noHBand="0" w:noVBand="1"/>
      </w:tblPr>
      <w:tblGrid>
        <w:gridCol w:w="1418"/>
        <w:gridCol w:w="3118"/>
        <w:gridCol w:w="4678"/>
      </w:tblGrid>
      <w:tr w:rsidR="00645CBE" w:rsidRPr="00916972" w14:paraId="084D8A03" w14:textId="77777777" w:rsidTr="00524D3B">
        <w:trPr>
          <w:jc w:val="center"/>
        </w:trPr>
        <w:tc>
          <w:tcPr>
            <w:tcW w:w="1418" w:type="dxa"/>
            <w:tcBorders>
              <w:top w:val="single" w:sz="12" w:space="0" w:color="auto"/>
              <w:left w:val="nil"/>
              <w:bottom w:val="single" w:sz="12" w:space="0" w:color="auto"/>
              <w:right w:val="nil"/>
            </w:tcBorders>
            <w:vAlign w:val="center"/>
          </w:tcPr>
          <w:p w14:paraId="4F1D9139" w14:textId="7285A39F" w:rsidR="00645CBE" w:rsidRPr="00916972" w:rsidRDefault="00645CBE" w:rsidP="00916972">
            <w:pPr>
              <w:autoSpaceDE/>
              <w:autoSpaceDN/>
              <w:adjustRightInd/>
              <w:spacing w:before="120" w:line="240" w:lineRule="auto"/>
              <w:ind w:firstLine="0"/>
              <w:contextualSpacing/>
              <w:jc w:val="center"/>
              <w:rPr>
                <w:b/>
              </w:rPr>
            </w:pPr>
          </w:p>
        </w:tc>
        <w:tc>
          <w:tcPr>
            <w:tcW w:w="3118" w:type="dxa"/>
            <w:tcBorders>
              <w:top w:val="single" w:sz="12" w:space="0" w:color="auto"/>
              <w:left w:val="nil"/>
              <w:bottom w:val="single" w:sz="12" w:space="0" w:color="auto"/>
              <w:right w:val="nil"/>
            </w:tcBorders>
            <w:vAlign w:val="center"/>
          </w:tcPr>
          <w:p w14:paraId="3C590E1A" w14:textId="3F7DE61D" w:rsidR="00645CBE" w:rsidRPr="00916972" w:rsidRDefault="00645CBE" w:rsidP="00524D3B">
            <w:pPr>
              <w:autoSpaceDE/>
              <w:autoSpaceDN/>
              <w:adjustRightInd/>
              <w:spacing w:before="120" w:line="240" w:lineRule="auto"/>
              <w:ind w:firstLine="0"/>
              <w:contextualSpacing/>
              <w:jc w:val="left"/>
              <w:rPr>
                <w:b/>
              </w:rPr>
            </w:pPr>
            <w:r>
              <w:rPr>
                <w:b/>
              </w:rPr>
              <w:t>Number of lesions with objective clinical evidence</w:t>
            </w:r>
          </w:p>
        </w:tc>
        <w:tc>
          <w:tcPr>
            <w:tcW w:w="4678" w:type="dxa"/>
            <w:tcBorders>
              <w:top w:val="single" w:sz="12" w:space="0" w:color="auto"/>
              <w:left w:val="nil"/>
              <w:bottom w:val="single" w:sz="12" w:space="0" w:color="auto"/>
              <w:right w:val="nil"/>
            </w:tcBorders>
            <w:vAlign w:val="center"/>
          </w:tcPr>
          <w:p w14:paraId="7C84A8D2" w14:textId="6F0849A3" w:rsidR="00645CBE" w:rsidRPr="00916972" w:rsidRDefault="00645CBE" w:rsidP="00524D3B">
            <w:pPr>
              <w:autoSpaceDE/>
              <w:autoSpaceDN/>
              <w:adjustRightInd/>
              <w:spacing w:before="120" w:line="240" w:lineRule="auto"/>
              <w:ind w:firstLine="0"/>
              <w:contextualSpacing/>
              <w:jc w:val="left"/>
              <w:rPr>
                <w:b/>
              </w:rPr>
            </w:pPr>
            <w:r>
              <w:rPr>
                <w:b/>
              </w:rPr>
              <w:t>Additional data needed for a diagnosis of multiple sclerosis</w:t>
            </w:r>
          </w:p>
        </w:tc>
      </w:tr>
      <w:tr w:rsidR="000A3924" w:rsidRPr="000A3924" w14:paraId="7D7D4CDC" w14:textId="77777777" w:rsidTr="00524D3B">
        <w:trPr>
          <w:trHeight w:val="423"/>
          <w:jc w:val="center"/>
        </w:trPr>
        <w:tc>
          <w:tcPr>
            <w:tcW w:w="1418" w:type="dxa"/>
            <w:tcBorders>
              <w:top w:val="single" w:sz="12" w:space="0" w:color="auto"/>
              <w:left w:val="nil"/>
              <w:bottom w:val="nil"/>
              <w:right w:val="nil"/>
            </w:tcBorders>
            <w:shd w:val="clear" w:color="auto" w:fill="F2F2F2" w:themeFill="background1" w:themeFillShade="F2"/>
            <w:vAlign w:val="center"/>
          </w:tcPr>
          <w:p w14:paraId="25363DD7" w14:textId="37DD48CA" w:rsidR="000A3924" w:rsidRPr="000A3924" w:rsidRDefault="000A3924" w:rsidP="000A3924">
            <w:pPr>
              <w:autoSpaceDE/>
              <w:autoSpaceDN/>
              <w:adjustRightInd/>
              <w:spacing w:before="120" w:line="240" w:lineRule="auto"/>
              <w:ind w:firstLine="0"/>
              <w:contextualSpacing/>
              <w:jc w:val="left"/>
              <w:rPr>
                <w:bCs/>
              </w:rPr>
            </w:pPr>
            <w:r w:rsidRPr="000A3924">
              <w:rPr>
                <w:bCs/>
              </w:rPr>
              <w:t>≥ 2 clinical attacks</w:t>
            </w:r>
          </w:p>
        </w:tc>
        <w:tc>
          <w:tcPr>
            <w:tcW w:w="3118" w:type="dxa"/>
            <w:tcBorders>
              <w:top w:val="single" w:sz="12" w:space="0" w:color="auto"/>
              <w:left w:val="nil"/>
              <w:bottom w:val="nil"/>
              <w:right w:val="nil"/>
            </w:tcBorders>
            <w:shd w:val="clear" w:color="auto" w:fill="F2F2F2" w:themeFill="background1" w:themeFillShade="F2"/>
            <w:vAlign w:val="center"/>
          </w:tcPr>
          <w:p w14:paraId="2CEF1E2C" w14:textId="30207145" w:rsidR="000A3924" w:rsidRPr="000A3924" w:rsidRDefault="000A3924" w:rsidP="000A3924">
            <w:pPr>
              <w:autoSpaceDE/>
              <w:autoSpaceDN/>
              <w:adjustRightInd/>
              <w:spacing w:before="120" w:line="240" w:lineRule="auto"/>
              <w:ind w:firstLine="0"/>
              <w:contextualSpacing/>
              <w:jc w:val="left"/>
              <w:rPr>
                <w:bCs/>
              </w:rPr>
            </w:pPr>
            <w:r w:rsidRPr="000A3924">
              <w:rPr>
                <w:bCs/>
              </w:rPr>
              <w:t>≥ 2</w:t>
            </w:r>
          </w:p>
        </w:tc>
        <w:tc>
          <w:tcPr>
            <w:tcW w:w="4678" w:type="dxa"/>
            <w:tcBorders>
              <w:top w:val="single" w:sz="12" w:space="0" w:color="auto"/>
              <w:left w:val="nil"/>
              <w:bottom w:val="nil"/>
              <w:right w:val="nil"/>
            </w:tcBorders>
            <w:shd w:val="clear" w:color="auto" w:fill="F2F2F2" w:themeFill="background1" w:themeFillShade="F2"/>
            <w:vAlign w:val="center"/>
          </w:tcPr>
          <w:p w14:paraId="265A9E72" w14:textId="3F2184E0" w:rsidR="000A3924" w:rsidRPr="000A3924" w:rsidRDefault="000A3924" w:rsidP="000A3924">
            <w:pPr>
              <w:autoSpaceDE/>
              <w:autoSpaceDN/>
              <w:adjustRightInd/>
              <w:spacing w:line="240" w:lineRule="auto"/>
              <w:ind w:firstLine="0"/>
              <w:contextualSpacing/>
              <w:jc w:val="left"/>
              <w:rPr>
                <w:bCs/>
              </w:rPr>
            </w:pPr>
            <w:r>
              <w:rPr>
                <w:bCs/>
              </w:rPr>
              <w:t>None*</w:t>
            </w:r>
          </w:p>
        </w:tc>
      </w:tr>
      <w:tr w:rsidR="000A3924" w:rsidRPr="000A3924" w14:paraId="5D6B2BBF" w14:textId="77777777" w:rsidTr="00524D3B">
        <w:trPr>
          <w:trHeight w:val="1334"/>
          <w:jc w:val="center"/>
        </w:trPr>
        <w:tc>
          <w:tcPr>
            <w:tcW w:w="1418" w:type="dxa"/>
            <w:tcBorders>
              <w:top w:val="nil"/>
              <w:left w:val="nil"/>
              <w:bottom w:val="nil"/>
              <w:right w:val="nil"/>
            </w:tcBorders>
            <w:vAlign w:val="center"/>
          </w:tcPr>
          <w:p w14:paraId="728B0A93" w14:textId="0F4DF6BA" w:rsidR="000A3924" w:rsidRPr="000A3924" w:rsidRDefault="000A3924" w:rsidP="000A3924">
            <w:pPr>
              <w:autoSpaceDE/>
              <w:autoSpaceDN/>
              <w:adjustRightInd/>
              <w:spacing w:before="120" w:line="240" w:lineRule="auto"/>
              <w:ind w:firstLine="0"/>
              <w:contextualSpacing/>
              <w:jc w:val="left"/>
              <w:rPr>
                <w:bCs/>
              </w:rPr>
            </w:pPr>
            <w:r w:rsidRPr="000A3924">
              <w:rPr>
                <w:bCs/>
              </w:rPr>
              <w:t>≥ 2 clinical attacks</w:t>
            </w:r>
          </w:p>
        </w:tc>
        <w:tc>
          <w:tcPr>
            <w:tcW w:w="3118" w:type="dxa"/>
            <w:tcBorders>
              <w:top w:val="nil"/>
              <w:left w:val="nil"/>
              <w:bottom w:val="nil"/>
              <w:right w:val="nil"/>
            </w:tcBorders>
            <w:vAlign w:val="center"/>
          </w:tcPr>
          <w:p w14:paraId="5B219586" w14:textId="37F17574" w:rsidR="000A3924" w:rsidRPr="000A3924" w:rsidRDefault="000A3924" w:rsidP="000A3924">
            <w:pPr>
              <w:autoSpaceDE/>
              <w:autoSpaceDN/>
              <w:adjustRightInd/>
              <w:spacing w:before="120" w:line="240" w:lineRule="auto"/>
              <w:ind w:firstLine="0"/>
              <w:contextualSpacing/>
              <w:jc w:val="left"/>
              <w:rPr>
                <w:bCs/>
              </w:rPr>
            </w:pPr>
            <w:r w:rsidRPr="000A3924">
              <w:rPr>
                <w:bCs/>
              </w:rPr>
              <w:t>1 (as well as clear-cut historical evidence of a previous attack involving a lesion in a distinct anatomical location†)</w:t>
            </w:r>
          </w:p>
        </w:tc>
        <w:tc>
          <w:tcPr>
            <w:tcW w:w="4678" w:type="dxa"/>
            <w:tcBorders>
              <w:top w:val="nil"/>
              <w:left w:val="nil"/>
              <w:bottom w:val="nil"/>
              <w:right w:val="nil"/>
            </w:tcBorders>
            <w:vAlign w:val="center"/>
          </w:tcPr>
          <w:p w14:paraId="327213B7" w14:textId="03FE23DF" w:rsidR="000A3924" w:rsidRDefault="000A3924" w:rsidP="000A3924">
            <w:pPr>
              <w:autoSpaceDE/>
              <w:autoSpaceDN/>
              <w:adjustRightInd/>
              <w:spacing w:line="240" w:lineRule="auto"/>
              <w:ind w:firstLine="0"/>
              <w:contextualSpacing/>
              <w:jc w:val="left"/>
              <w:rPr>
                <w:bCs/>
              </w:rPr>
            </w:pPr>
            <w:r>
              <w:rPr>
                <w:bCs/>
              </w:rPr>
              <w:t>None*</w:t>
            </w:r>
          </w:p>
        </w:tc>
      </w:tr>
      <w:tr w:rsidR="000A3924" w:rsidRPr="000A3924" w14:paraId="5B8CCBAE" w14:textId="77777777" w:rsidTr="00524D3B">
        <w:trPr>
          <w:trHeight w:val="1023"/>
          <w:jc w:val="center"/>
        </w:trPr>
        <w:tc>
          <w:tcPr>
            <w:tcW w:w="1418" w:type="dxa"/>
            <w:tcBorders>
              <w:top w:val="nil"/>
              <w:left w:val="nil"/>
              <w:bottom w:val="nil"/>
              <w:right w:val="nil"/>
            </w:tcBorders>
            <w:shd w:val="clear" w:color="auto" w:fill="F2F2F2" w:themeFill="background1" w:themeFillShade="F2"/>
            <w:vAlign w:val="center"/>
          </w:tcPr>
          <w:p w14:paraId="1445FC25" w14:textId="5F27680A" w:rsidR="000A3924" w:rsidRPr="000A3924" w:rsidRDefault="000A3924" w:rsidP="000A3924">
            <w:pPr>
              <w:autoSpaceDE/>
              <w:autoSpaceDN/>
              <w:adjustRightInd/>
              <w:spacing w:before="120" w:line="240" w:lineRule="auto"/>
              <w:ind w:firstLine="0"/>
              <w:contextualSpacing/>
              <w:jc w:val="left"/>
              <w:rPr>
                <w:bCs/>
              </w:rPr>
            </w:pPr>
            <w:r w:rsidRPr="000A3924">
              <w:rPr>
                <w:bCs/>
              </w:rPr>
              <w:t>≥ 2 clinical attacks</w:t>
            </w:r>
          </w:p>
        </w:tc>
        <w:tc>
          <w:tcPr>
            <w:tcW w:w="3118" w:type="dxa"/>
            <w:tcBorders>
              <w:top w:val="nil"/>
              <w:left w:val="nil"/>
              <w:bottom w:val="nil"/>
              <w:right w:val="nil"/>
            </w:tcBorders>
            <w:shd w:val="clear" w:color="auto" w:fill="F2F2F2" w:themeFill="background1" w:themeFillShade="F2"/>
            <w:vAlign w:val="center"/>
          </w:tcPr>
          <w:p w14:paraId="5BE6E571" w14:textId="4C5641A1" w:rsidR="000A3924" w:rsidRPr="000A3924" w:rsidRDefault="000A3924" w:rsidP="000A3924">
            <w:pPr>
              <w:autoSpaceDE/>
              <w:autoSpaceDN/>
              <w:adjustRightInd/>
              <w:spacing w:before="120" w:line="240" w:lineRule="auto"/>
              <w:ind w:firstLine="0"/>
              <w:contextualSpacing/>
              <w:jc w:val="left"/>
              <w:rPr>
                <w:bCs/>
              </w:rPr>
            </w:pPr>
            <w:r>
              <w:rPr>
                <w:bCs/>
              </w:rPr>
              <w:t>1</w:t>
            </w:r>
          </w:p>
        </w:tc>
        <w:tc>
          <w:tcPr>
            <w:tcW w:w="4678" w:type="dxa"/>
            <w:tcBorders>
              <w:top w:val="nil"/>
              <w:left w:val="nil"/>
              <w:bottom w:val="nil"/>
              <w:right w:val="nil"/>
            </w:tcBorders>
            <w:shd w:val="clear" w:color="auto" w:fill="F2F2F2" w:themeFill="background1" w:themeFillShade="F2"/>
            <w:vAlign w:val="center"/>
          </w:tcPr>
          <w:p w14:paraId="43FCFD43" w14:textId="2A1BBC3E" w:rsidR="000A3924" w:rsidRDefault="000A3924" w:rsidP="000A3924">
            <w:pPr>
              <w:autoSpaceDE/>
              <w:autoSpaceDN/>
              <w:adjustRightInd/>
              <w:spacing w:line="240" w:lineRule="auto"/>
              <w:ind w:firstLine="0"/>
              <w:contextualSpacing/>
              <w:jc w:val="left"/>
              <w:rPr>
                <w:bCs/>
              </w:rPr>
            </w:pPr>
            <w:r w:rsidRPr="000A3924">
              <w:rPr>
                <w:bCs/>
              </w:rPr>
              <w:t>Dissemination in space demonstrated by an additional clinical attack implicating a different CNS site or by MRI‡</w:t>
            </w:r>
          </w:p>
        </w:tc>
      </w:tr>
      <w:tr w:rsidR="000A3924" w:rsidRPr="000A3924" w14:paraId="1F2D4205" w14:textId="77777777" w:rsidTr="00524D3B">
        <w:trPr>
          <w:trHeight w:val="976"/>
          <w:jc w:val="center"/>
        </w:trPr>
        <w:tc>
          <w:tcPr>
            <w:tcW w:w="1418" w:type="dxa"/>
            <w:tcBorders>
              <w:top w:val="nil"/>
              <w:left w:val="nil"/>
              <w:bottom w:val="nil"/>
              <w:right w:val="nil"/>
            </w:tcBorders>
            <w:vAlign w:val="center"/>
          </w:tcPr>
          <w:p w14:paraId="4C8A22D0" w14:textId="057A1031" w:rsidR="000A3924" w:rsidRPr="000A3924" w:rsidRDefault="000A3924" w:rsidP="000A3924">
            <w:pPr>
              <w:autoSpaceDE/>
              <w:autoSpaceDN/>
              <w:adjustRightInd/>
              <w:spacing w:before="120" w:line="240" w:lineRule="auto"/>
              <w:ind w:firstLine="0"/>
              <w:contextualSpacing/>
              <w:jc w:val="left"/>
              <w:rPr>
                <w:bCs/>
              </w:rPr>
            </w:pPr>
            <w:r>
              <w:rPr>
                <w:bCs/>
              </w:rPr>
              <w:t>1</w:t>
            </w:r>
            <w:r w:rsidRPr="000A3924">
              <w:rPr>
                <w:bCs/>
              </w:rPr>
              <w:t xml:space="preserve"> clinical attack</w:t>
            </w:r>
          </w:p>
        </w:tc>
        <w:tc>
          <w:tcPr>
            <w:tcW w:w="3118" w:type="dxa"/>
            <w:tcBorders>
              <w:top w:val="nil"/>
              <w:left w:val="nil"/>
              <w:bottom w:val="nil"/>
              <w:right w:val="nil"/>
            </w:tcBorders>
            <w:vAlign w:val="center"/>
          </w:tcPr>
          <w:p w14:paraId="6A666FA9" w14:textId="67B8AB0A" w:rsidR="000A3924" w:rsidRPr="000A3924" w:rsidRDefault="000A3924" w:rsidP="000A3924">
            <w:pPr>
              <w:autoSpaceDE/>
              <w:autoSpaceDN/>
              <w:adjustRightInd/>
              <w:spacing w:before="120" w:line="240" w:lineRule="auto"/>
              <w:ind w:firstLine="0"/>
              <w:contextualSpacing/>
              <w:jc w:val="left"/>
              <w:rPr>
                <w:bCs/>
              </w:rPr>
            </w:pPr>
            <w:r w:rsidRPr="000A3924">
              <w:rPr>
                <w:bCs/>
              </w:rPr>
              <w:t>≥ 2</w:t>
            </w:r>
          </w:p>
        </w:tc>
        <w:tc>
          <w:tcPr>
            <w:tcW w:w="4678" w:type="dxa"/>
            <w:tcBorders>
              <w:top w:val="nil"/>
              <w:left w:val="nil"/>
              <w:bottom w:val="nil"/>
              <w:right w:val="nil"/>
            </w:tcBorders>
            <w:vAlign w:val="center"/>
          </w:tcPr>
          <w:p w14:paraId="76D68806" w14:textId="4C39BF76" w:rsidR="000A3924" w:rsidRDefault="000A3924" w:rsidP="000A3924">
            <w:pPr>
              <w:autoSpaceDE/>
              <w:autoSpaceDN/>
              <w:adjustRightInd/>
              <w:spacing w:line="240" w:lineRule="auto"/>
              <w:ind w:firstLine="0"/>
              <w:contextualSpacing/>
              <w:jc w:val="left"/>
              <w:rPr>
                <w:bCs/>
              </w:rPr>
            </w:pPr>
            <w:r w:rsidRPr="000A3924">
              <w:rPr>
                <w:bCs/>
              </w:rPr>
              <w:t>Dissemination in time demonstrated by an additional clinical attack or by MRI§ OR demonstration of CSF-specific oligoclonal bands¶</w:t>
            </w:r>
          </w:p>
        </w:tc>
      </w:tr>
      <w:tr w:rsidR="000A3924" w:rsidRPr="000A3924" w14:paraId="2ABAF8E9" w14:textId="77777777" w:rsidTr="00524D3B">
        <w:trPr>
          <w:trHeight w:val="1835"/>
          <w:jc w:val="center"/>
        </w:trPr>
        <w:tc>
          <w:tcPr>
            <w:tcW w:w="1418" w:type="dxa"/>
            <w:tcBorders>
              <w:top w:val="nil"/>
              <w:left w:val="nil"/>
              <w:bottom w:val="single" w:sz="12" w:space="0" w:color="auto"/>
              <w:right w:val="nil"/>
            </w:tcBorders>
            <w:shd w:val="clear" w:color="auto" w:fill="F2F2F2" w:themeFill="background1" w:themeFillShade="F2"/>
            <w:vAlign w:val="center"/>
          </w:tcPr>
          <w:p w14:paraId="552B3EEB" w14:textId="36CBD462" w:rsidR="000A3924" w:rsidRPr="000A3924" w:rsidRDefault="000A3924" w:rsidP="000A3924">
            <w:pPr>
              <w:autoSpaceDE/>
              <w:autoSpaceDN/>
              <w:adjustRightInd/>
              <w:spacing w:before="120" w:line="240" w:lineRule="auto"/>
              <w:ind w:firstLine="0"/>
              <w:contextualSpacing/>
              <w:jc w:val="left"/>
              <w:rPr>
                <w:bCs/>
              </w:rPr>
            </w:pPr>
            <w:r>
              <w:rPr>
                <w:bCs/>
              </w:rPr>
              <w:t>1</w:t>
            </w:r>
            <w:r w:rsidRPr="000A3924">
              <w:rPr>
                <w:bCs/>
              </w:rPr>
              <w:t xml:space="preserve"> clinical attack</w:t>
            </w:r>
          </w:p>
        </w:tc>
        <w:tc>
          <w:tcPr>
            <w:tcW w:w="3118" w:type="dxa"/>
            <w:tcBorders>
              <w:top w:val="nil"/>
              <w:left w:val="nil"/>
              <w:bottom w:val="single" w:sz="12" w:space="0" w:color="auto"/>
              <w:right w:val="nil"/>
            </w:tcBorders>
            <w:shd w:val="clear" w:color="auto" w:fill="F2F2F2" w:themeFill="background1" w:themeFillShade="F2"/>
            <w:vAlign w:val="center"/>
          </w:tcPr>
          <w:p w14:paraId="771992A3" w14:textId="2420AD0F" w:rsidR="000A3924" w:rsidRPr="000A3924" w:rsidRDefault="000A3924" w:rsidP="000A3924">
            <w:pPr>
              <w:autoSpaceDE/>
              <w:autoSpaceDN/>
              <w:adjustRightInd/>
              <w:spacing w:before="120" w:line="240" w:lineRule="auto"/>
              <w:ind w:firstLine="0"/>
              <w:contextualSpacing/>
              <w:jc w:val="left"/>
              <w:rPr>
                <w:bCs/>
              </w:rPr>
            </w:pPr>
            <w:r>
              <w:rPr>
                <w:bCs/>
              </w:rPr>
              <w:t>1</w:t>
            </w:r>
          </w:p>
        </w:tc>
        <w:tc>
          <w:tcPr>
            <w:tcW w:w="4678" w:type="dxa"/>
            <w:tcBorders>
              <w:top w:val="nil"/>
              <w:left w:val="nil"/>
              <w:bottom w:val="single" w:sz="12" w:space="0" w:color="auto"/>
              <w:right w:val="nil"/>
            </w:tcBorders>
            <w:shd w:val="clear" w:color="auto" w:fill="F2F2F2" w:themeFill="background1" w:themeFillShade="F2"/>
            <w:vAlign w:val="center"/>
          </w:tcPr>
          <w:p w14:paraId="5A89796F" w14:textId="77777777" w:rsidR="000A3924" w:rsidRPr="00524D3B" w:rsidRDefault="000A3924" w:rsidP="000A3924">
            <w:pPr>
              <w:keepNext/>
              <w:autoSpaceDE/>
              <w:autoSpaceDN/>
              <w:adjustRightInd/>
              <w:spacing w:line="240" w:lineRule="auto"/>
              <w:ind w:firstLine="0"/>
              <w:contextualSpacing/>
              <w:jc w:val="left"/>
              <w:rPr>
                <w:bCs/>
              </w:rPr>
            </w:pPr>
            <w:r w:rsidRPr="00524D3B">
              <w:rPr>
                <w:bCs/>
              </w:rPr>
              <w:t>Dissemination in space demonstrated by an additional clinical attack implicating a different CNS site or by MRI‡ AND</w:t>
            </w:r>
          </w:p>
          <w:p w14:paraId="13C2942B" w14:textId="30D508C2" w:rsidR="000A3924" w:rsidRPr="000A3924" w:rsidRDefault="000A3924" w:rsidP="000A3924">
            <w:pPr>
              <w:keepNext/>
              <w:autoSpaceDE/>
              <w:autoSpaceDN/>
              <w:adjustRightInd/>
              <w:spacing w:line="240" w:lineRule="auto"/>
              <w:ind w:firstLine="0"/>
              <w:contextualSpacing/>
              <w:jc w:val="left"/>
              <w:rPr>
                <w:rFonts w:ascii="Calibri" w:hAnsi="Calibri"/>
                <w:bCs/>
              </w:rPr>
            </w:pPr>
            <w:r w:rsidRPr="00524D3B">
              <w:rPr>
                <w:bCs/>
              </w:rPr>
              <w:t>Dissemination in time demonstrated by an additional clinical attack or by MRI§ OR demonstration of CSF-specific oligoclonal bands¶</w:t>
            </w:r>
          </w:p>
        </w:tc>
      </w:tr>
      <w:tr w:rsidR="000A3924" w:rsidRPr="000A3924" w14:paraId="1CC9FA73" w14:textId="77777777" w:rsidTr="000A3924">
        <w:trPr>
          <w:trHeight w:val="4360"/>
          <w:jc w:val="center"/>
        </w:trPr>
        <w:tc>
          <w:tcPr>
            <w:tcW w:w="9214" w:type="dxa"/>
            <w:gridSpan w:val="3"/>
            <w:tcBorders>
              <w:top w:val="single" w:sz="12" w:space="0" w:color="auto"/>
              <w:left w:val="nil"/>
              <w:bottom w:val="single" w:sz="12" w:space="0" w:color="auto"/>
              <w:right w:val="nil"/>
            </w:tcBorders>
            <w:vAlign w:val="center"/>
          </w:tcPr>
          <w:p w14:paraId="2F3EF1AB" w14:textId="4701770E" w:rsidR="000A3924" w:rsidRPr="000A3924" w:rsidRDefault="000A3924" w:rsidP="000A3924">
            <w:pPr>
              <w:keepNext/>
              <w:autoSpaceDE/>
              <w:autoSpaceDN/>
              <w:adjustRightInd/>
              <w:spacing w:line="240" w:lineRule="auto"/>
              <w:ind w:firstLine="0"/>
              <w:contextualSpacing/>
              <w:rPr>
                <w:bCs/>
                <w:sz w:val="20"/>
                <w:szCs w:val="20"/>
              </w:rPr>
            </w:pPr>
            <w:r w:rsidRPr="000A3924">
              <w:rPr>
                <w:bCs/>
                <w:sz w:val="20"/>
                <w:szCs w:val="20"/>
              </w:rPr>
              <w:t>If the 2017 McDonald Criteria are fulfilled and there is no better explanation for the clinical presentation, the diagnosis is multiple sclerosis. If multiple sclerosis is suspected by virtue of a clinically isolated syndrome but the 2017 McDonald Criteria are not completely met, the diagnosis is possible multiple sclerosis. If another diagnosis arises during the evaluation that better explains the clinical presentation, the diagnosis is not multiple sclerosis. An attack is defined in panel 1. *No additional tests are required to demonstrate dissemination in space and time. However, unless MRI is not possible, brain MRI should be obtained in all patients in whom the diagnosis of multiple sclerosis is being considered. In addition, spinal cord MRI or CSF examination should be considered in patients with insufficient clinical and MRI evidence supporting multiple sclerosis, with a presentation other than a typical clinically isolated syndrome, or with atypical features. If imaging or other tests (</w:t>
            </w:r>
            <w:proofErr w:type="spellStart"/>
            <w:r w:rsidRPr="000A3924">
              <w:rPr>
                <w:bCs/>
                <w:sz w:val="20"/>
                <w:szCs w:val="20"/>
              </w:rPr>
              <w:t>eg</w:t>
            </w:r>
            <w:proofErr w:type="spellEnd"/>
            <w:r w:rsidRPr="000A3924">
              <w:rPr>
                <w:bCs/>
                <w:sz w:val="20"/>
                <w:szCs w:val="20"/>
              </w:rPr>
              <w:t>, CSF) are undertaken and are negative, caution needs to be taken before making a diagnosis of multiple sclerosis, and alternative diagnoses should be considered. †Clinical diagnosis based on objective clinical findings for two attacks is most secure. Reasonable historical evidence for one past attack, in the absence of documented objective neurological findings, can include historical events with symptoms and evolution characteristic for a previous inflammatory demyelinating attack; at least one attack, however, must be supported by objective findings. In the absence of residual objective evidence, caution is needed. ‡The MRI criteria for dissemination in space are described in panel 5. §The MRI criteria for dissemination in time are described in panel 5. ¶The presence of CSF-specific oligoclonal bands does not demonstrate dissemination in time per se but can substitute for the requirement for demonstration of this measure.</w:t>
            </w:r>
          </w:p>
        </w:tc>
      </w:tr>
    </w:tbl>
    <w:p w14:paraId="7F175D79" w14:textId="4DB9983B" w:rsidR="000A3924" w:rsidRPr="000A3924" w:rsidRDefault="00916972" w:rsidP="00524D3B">
      <w:pPr>
        <w:pStyle w:val="Legenda"/>
        <w:spacing w:after="360" w:line="240" w:lineRule="auto"/>
        <w:rPr>
          <w:lang w:val="en-US"/>
        </w:rPr>
      </w:pPr>
      <w:r w:rsidRPr="00916972">
        <w:rPr>
          <w:b/>
          <w:sz w:val="20"/>
          <w:lang w:val="en-US"/>
        </w:rPr>
        <w:t xml:space="preserve">Table </w:t>
      </w:r>
      <w:r w:rsidR="000A3924">
        <w:rPr>
          <w:b/>
          <w:sz w:val="20"/>
          <w:lang w:val="en-US"/>
        </w:rPr>
        <w:t>S</w:t>
      </w:r>
      <w:r w:rsidRPr="00916972">
        <w:rPr>
          <w:b/>
          <w:sz w:val="20"/>
          <w:lang w:val="en-US"/>
        </w:rPr>
        <w:t>1:</w:t>
      </w:r>
      <w:r w:rsidRPr="00916972">
        <w:rPr>
          <w:sz w:val="20"/>
          <w:lang w:val="en-US"/>
        </w:rPr>
        <w:t xml:space="preserve"> </w:t>
      </w:r>
      <w:r w:rsidR="000A3924" w:rsidRPr="000A3924">
        <w:rPr>
          <w:i/>
          <w:sz w:val="20"/>
          <w:lang w:val="en-US"/>
        </w:rPr>
        <w:t>The 2017 McDonald criteria for diagnosis of multiple sclerosis in patients with an attack at onset</w:t>
      </w:r>
      <w:r w:rsidRPr="00916972">
        <w:rPr>
          <w:sz w:val="20"/>
          <w:lang w:val="en-US"/>
        </w:rPr>
        <w:t>.</w:t>
      </w:r>
      <w:r w:rsidR="000A3924">
        <w:rPr>
          <w:sz w:val="20"/>
          <w:lang w:val="en-US"/>
        </w:rPr>
        <w:t xml:space="preserve"> </w:t>
      </w:r>
      <w:r w:rsidR="000A3924" w:rsidRPr="000A3924">
        <w:rPr>
          <w:sz w:val="20"/>
          <w:lang w:val="en-US"/>
        </w:rPr>
        <w:t>(Thompson et al. 2018)</w:t>
      </w:r>
    </w:p>
    <w:sectPr w:rsidR="000A3924" w:rsidRPr="000A3924" w:rsidSect="004F1768">
      <w:footerReference w:type="default" r:id="rId13"/>
      <w:pgSz w:w="12280" w:h="15900"/>
      <w:pgMar w:top="1445" w:right="1445" w:bottom="1445" w:left="1445" w:header="720" w:footer="720" w:gutter="0"/>
      <w:lnNumType w:countBy="1" w:restart="continuous"/>
      <w:cols w:space="720"/>
      <w:noEndnote/>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159731" w14:textId="77777777" w:rsidR="007840D6" w:rsidRDefault="007840D6">
      <w:pPr>
        <w:spacing w:line="240" w:lineRule="auto"/>
      </w:pPr>
      <w:r>
        <w:separator/>
      </w:r>
    </w:p>
  </w:endnote>
  <w:endnote w:type="continuationSeparator" w:id="0">
    <w:p w14:paraId="7DDB8B86" w14:textId="77777777" w:rsidR="007840D6" w:rsidRDefault="007840D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charset w:val="00"/>
    <w:family w:val="swiss"/>
    <w:pitch w:val="variable"/>
    <w:sig w:usb0="E1000AEF" w:usb1="5000A1FF" w:usb2="00000000" w:usb3="00000000" w:csb0="000001BF" w:csb1="00000000"/>
  </w:font>
  <w:font w:name="Liberation Serif">
    <w:altName w:val="Times New Roman"/>
    <w:charset w:val="00"/>
    <w:family w:val="roman"/>
    <w:pitch w:val="variable"/>
  </w:font>
  <w:font w:name="AR PL SungtiL GB">
    <w:charset w:val="00"/>
    <w:family w:val="auto"/>
    <w:pitch w:val="variable"/>
  </w:font>
  <w:font w:name="Lohit Devanagari">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3973000"/>
      <w:docPartObj>
        <w:docPartGallery w:val="Page Numbers (Bottom of Page)"/>
        <w:docPartUnique/>
      </w:docPartObj>
    </w:sdtPr>
    <w:sdtEndPr/>
    <w:sdtContent>
      <w:p w14:paraId="7FA2288C" w14:textId="463F1FBF" w:rsidR="00A560BF" w:rsidRDefault="00A560BF" w:rsidP="004F1768">
        <w:pPr>
          <w:pStyle w:val="Rodap"/>
          <w:tabs>
            <w:tab w:val="clear" w:pos="4536"/>
            <w:tab w:val="clear" w:pos="9072"/>
            <w:tab w:val="left" w:pos="0"/>
            <w:tab w:val="right" w:pos="9356"/>
          </w:tabs>
          <w:ind w:firstLine="0"/>
        </w:pPr>
        <w:r>
          <w:t>Rodolfo Abreu</w:t>
        </w:r>
        <w:r>
          <w:tab/>
        </w:r>
        <w:r>
          <w:fldChar w:fldCharType="begin"/>
        </w:r>
        <w:r>
          <w:instrText>PAGE   \* MERGEFORMAT</w:instrText>
        </w:r>
        <w:r>
          <w:fldChar w:fldCharType="separate"/>
        </w:r>
        <w:r w:rsidR="00992E3E" w:rsidRPr="00992E3E">
          <w:rPr>
            <w:noProof/>
            <w:lang w:val="pt-PT"/>
          </w:rPr>
          <w:t>34</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5104AF" w14:textId="77777777" w:rsidR="007840D6" w:rsidRDefault="007840D6">
      <w:pPr>
        <w:spacing w:line="240" w:lineRule="auto"/>
      </w:pPr>
      <w:r>
        <w:separator/>
      </w:r>
    </w:p>
  </w:footnote>
  <w:footnote w:type="continuationSeparator" w:id="0">
    <w:p w14:paraId="24BFF816" w14:textId="77777777" w:rsidR="007840D6" w:rsidRDefault="007840D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75512"/>
    <w:multiLevelType w:val="hybridMultilevel"/>
    <w:tmpl w:val="2D54386C"/>
    <w:lvl w:ilvl="0" w:tplc="BAA49FD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4707136"/>
    <w:multiLevelType w:val="hybridMultilevel"/>
    <w:tmpl w:val="1C148C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D46041"/>
    <w:multiLevelType w:val="multilevel"/>
    <w:tmpl w:val="081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AEC2D6F"/>
    <w:multiLevelType w:val="hybridMultilevel"/>
    <w:tmpl w:val="F3663D1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0FE50775"/>
    <w:multiLevelType w:val="hybridMultilevel"/>
    <w:tmpl w:val="FAA0864E"/>
    <w:lvl w:ilvl="0" w:tplc="3326B4AE">
      <w:start w:val="1"/>
      <w:numFmt w:val="decimal"/>
      <w:lvlText w:val="%1."/>
      <w:lvlJc w:val="left"/>
      <w:pPr>
        <w:ind w:left="1080" w:hanging="360"/>
      </w:pPr>
    </w:lvl>
    <w:lvl w:ilvl="1" w:tplc="08160019">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5" w15:restartNumberingAfterBreak="0">
    <w:nsid w:val="11187283"/>
    <w:multiLevelType w:val="hybridMultilevel"/>
    <w:tmpl w:val="9AE24A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A863F50"/>
    <w:multiLevelType w:val="hybridMultilevel"/>
    <w:tmpl w:val="E7461900"/>
    <w:lvl w:ilvl="0" w:tplc="0DC494A2">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9E32ECE"/>
    <w:multiLevelType w:val="hybridMultilevel"/>
    <w:tmpl w:val="2AD0BC3C"/>
    <w:lvl w:ilvl="0" w:tplc="C3564B8A">
      <w:start w:val="1"/>
      <w:numFmt w:val="decimal"/>
      <w:lvlText w:val="%1."/>
      <w:lvlJc w:val="left"/>
      <w:pPr>
        <w:ind w:left="720" w:hanging="360"/>
      </w:pPr>
    </w:lvl>
    <w:lvl w:ilvl="1" w:tplc="08160019">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15:restartNumberingAfterBreak="0">
    <w:nsid w:val="39B210AB"/>
    <w:multiLevelType w:val="hybridMultilevel"/>
    <w:tmpl w:val="4230A68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CB80E78"/>
    <w:multiLevelType w:val="hybridMultilevel"/>
    <w:tmpl w:val="8F4E262A"/>
    <w:lvl w:ilvl="0" w:tplc="08160001">
      <w:start w:val="1"/>
      <w:numFmt w:val="bullet"/>
      <w:lvlText w:val=""/>
      <w:lvlJc w:val="left"/>
      <w:pPr>
        <w:ind w:left="1440" w:hanging="360"/>
      </w:pPr>
      <w:rPr>
        <w:rFonts w:ascii="Symbol" w:hAnsi="Symbol" w:hint="default"/>
      </w:rPr>
    </w:lvl>
    <w:lvl w:ilvl="1" w:tplc="08160003" w:tentative="1">
      <w:start w:val="1"/>
      <w:numFmt w:val="bullet"/>
      <w:lvlText w:val="o"/>
      <w:lvlJc w:val="left"/>
      <w:pPr>
        <w:ind w:left="2160" w:hanging="360"/>
      </w:pPr>
      <w:rPr>
        <w:rFonts w:ascii="Courier New" w:hAnsi="Courier New" w:cs="Courier New" w:hint="default"/>
      </w:rPr>
    </w:lvl>
    <w:lvl w:ilvl="2" w:tplc="08160005" w:tentative="1">
      <w:start w:val="1"/>
      <w:numFmt w:val="bullet"/>
      <w:lvlText w:val=""/>
      <w:lvlJc w:val="left"/>
      <w:pPr>
        <w:ind w:left="2880" w:hanging="360"/>
      </w:pPr>
      <w:rPr>
        <w:rFonts w:ascii="Wingdings" w:hAnsi="Wingdings" w:hint="default"/>
      </w:rPr>
    </w:lvl>
    <w:lvl w:ilvl="3" w:tplc="08160001" w:tentative="1">
      <w:start w:val="1"/>
      <w:numFmt w:val="bullet"/>
      <w:lvlText w:val=""/>
      <w:lvlJc w:val="left"/>
      <w:pPr>
        <w:ind w:left="3600" w:hanging="360"/>
      </w:pPr>
      <w:rPr>
        <w:rFonts w:ascii="Symbol" w:hAnsi="Symbol" w:hint="default"/>
      </w:rPr>
    </w:lvl>
    <w:lvl w:ilvl="4" w:tplc="08160003" w:tentative="1">
      <w:start w:val="1"/>
      <w:numFmt w:val="bullet"/>
      <w:lvlText w:val="o"/>
      <w:lvlJc w:val="left"/>
      <w:pPr>
        <w:ind w:left="4320" w:hanging="360"/>
      </w:pPr>
      <w:rPr>
        <w:rFonts w:ascii="Courier New" w:hAnsi="Courier New" w:cs="Courier New" w:hint="default"/>
      </w:rPr>
    </w:lvl>
    <w:lvl w:ilvl="5" w:tplc="08160005" w:tentative="1">
      <w:start w:val="1"/>
      <w:numFmt w:val="bullet"/>
      <w:lvlText w:val=""/>
      <w:lvlJc w:val="left"/>
      <w:pPr>
        <w:ind w:left="5040" w:hanging="360"/>
      </w:pPr>
      <w:rPr>
        <w:rFonts w:ascii="Wingdings" w:hAnsi="Wingdings" w:hint="default"/>
      </w:rPr>
    </w:lvl>
    <w:lvl w:ilvl="6" w:tplc="08160001" w:tentative="1">
      <w:start w:val="1"/>
      <w:numFmt w:val="bullet"/>
      <w:lvlText w:val=""/>
      <w:lvlJc w:val="left"/>
      <w:pPr>
        <w:ind w:left="5760" w:hanging="360"/>
      </w:pPr>
      <w:rPr>
        <w:rFonts w:ascii="Symbol" w:hAnsi="Symbol" w:hint="default"/>
      </w:rPr>
    </w:lvl>
    <w:lvl w:ilvl="7" w:tplc="08160003" w:tentative="1">
      <w:start w:val="1"/>
      <w:numFmt w:val="bullet"/>
      <w:lvlText w:val="o"/>
      <w:lvlJc w:val="left"/>
      <w:pPr>
        <w:ind w:left="6480" w:hanging="360"/>
      </w:pPr>
      <w:rPr>
        <w:rFonts w:ascii="Courier New" w:hAnsi="Courier New" w:cs="Courier New" w:hint="default"/>
      </w:rPr>
    </w:lvl>
    <w:lvl w:ilvl="8" w:tplc="08160005" w:tentative="1">
      <w:start w:val="1"/>
      <w:numFmt w:val="bullet"/>
      <w:lvlText w:val=""/>
      <w:lvlJc w:val="left"/>
      <w:pPr>
        <w:ind w:left="7200" w:hanging="360"/>
      </w:pPr>
      <w:rPr>
        <w:rFonts w:ascii="Wingdings" w:hAnsi="Wingdings" w:hint="default"/>
      </w:rPr>
    </w:lvl>
  </w:abstractNum>
  <w:abstractNum w:abstractNumId="10" w15:restartNumberingAfterBreak="0">
    <w:nsid w:val="400115B7"/>
    <w:multiLevelType w:val="hybridMultilevel"/>
    <w:tmpl w:val="8DD0040A"/>
    <w:lvl w:ilvl="0" w:tplc="0816000F">
      <w:start w:val="1"/>
      <w:numFmt w:val="decimal"/>
      <w:lvlText w:val="%1."/>
      <w:lvlJc w:val="left"/>
      <w:pPr>
        <w:ind w:left="1080" w:hanging="360"/>
      </w:p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11" w15:restartNumberingAfterBreak="0">
    <w:nsid w:val="41F230B6"/>
    <w:multiLevelType w:val="hybridMultilevel"/>
    <w:tmpl w:val="EC76FD7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445955F6"/>
    <w:multiLevelType w:val="hybridMultilevel"/>
    <w:tmpl w:val="27A082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47124F12"/>
    <w:multiLevelType w:val="hybridMultilevel"/>
    <w:tmpl w:val="E6560882"/>
    <w:lvl w:ilvl="0" w:tplc="04090001">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5338565E"/>
    <w:multiLevelType w:val="multilevel"/>
    <w:tmpl w:val="5F7ED2F6"/>
    <w:lvl w:ilvl="0">
      <w:start w:val="1"/>
      <w:numFmt w:val="decimal"/>
      <w:pStyle w:val="Ttulo1"/>
      <w:lvlText w:val="%1"/>
      <w:lvlJc w:val="left"/>
      <w:pPr>
        <w:ind w:left="858" w:hanging="432"/>
      </w:pPr>
    </w:lvl>
    <w:lvl w:ilvl="1">
      <w:start w:val="1"/>
      <w:numFmt w:val="decimal"/>
      <w:pStyle w:val="Ttulo2"/>
      <w:lvlText w:val="%1.%2"/>
      <w:lvlJc w:val="left"/>
      <w:pPr>
        <w:ind w:left="1002" w:hanging="576"/>
      </w:pPr>
      <w:rPr>
        <w:rFonts w:ascii="Times New Roman" w:hAnsi="Times New Roman" w:cs="Times New Roman"/>
        <w:b/>
        <w:bCs w:val="0"/>
        <w:i w:val="0"/>
        <w:iCs w:val="0"/>
        <w:caps w:val="0"/>
        <w:smallCaps w:val="0"/>
        <w:strike w:val="0"/>
        <w:dstrike w:val="0"/>
        <w:noProof w:val="0"/>
        <w:vanish w:val="0"/>
        <w:color w:val="000000"/>
        <w:spacing w:val="0"/>
        <w:kern w:val="0"/>
        <w:position w:val="0"/>
        <w:u w:val="none"/>
        <w:effect w:val="none"/>
        <w:vertAlign w:val="baseline"/>
        <w:em w:val="none"/>
        <w:lang w:val="en-US"/>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Ttulo3"/>
      <w:lvlText w:val="%1.%2.%3"/>
      <w:lvlJc w:val="left"/>
      <w:pPr>
        <w:ind w:left="1146" w:hanging="720"/>
      </w:pPr>
    </w:lvl>
    <w:lvl w:ilvl="3">
      <w:start w:val="1"/>
      <w:numFmt w:val="decimal"/>
      <w:lvlText w:val="%1.%2.%3.%4"/>
      <w:lvlJc w:val="left"/>
      <w:pPr>
        <w:ind w:left="1290" w:hanging="864"/>
      </w:pPr>
    </w:lvl>
    <w:lvl w:ilvl="4">
      <w:start w:val="1"/>
      <w:numFmt w:val="decimal"/>
      <w:lvlText w:val="%1.%2.%3.%4.%5"/>
      <w:lvlJc w:val="left"/>
      <w:pPr>
        <w:ind w:left="1434" w:hanging="1008"/>
      </w:pPr>
    </w:lvl>
    <w:lvl w:ilvl="5">
      <w:start w:val="1"/>
      <w:numFmt w:val="decimal"/>
      <w:lvlText w:val="%1.%2.%3.%4.%5.%6"/>
      <w:lvlJc w:val="left"/>
      <w:pPr>
        <w:ind w:left="1578" w:hanging="1152"/>
      </w:pPr>
    </w:lvl>
    <w:lvl w:ilvl="6">
      <w:start w:val="1"/>
      <w:numFmt w:val="decimal"/>
      <w:lvlText w:val="%1.%2.%3.%4.%5.%6.%7"/>
      <w:lvlJc w:val="left"/>
      <w:pPr>
        <w:ind w:left="1722" w:hanging="1296"/>
      </w:pPr>
    </w:lvl>
    <w:lvl w:ilvl="7">
      <w:start w:val="1"/>
      <w:numFmt w:val="decimal"/>
      <w:pStyle w:val="Ttulo8"/>
      <w:lvlText w:val="%1.%2.%3.%4.%5.%6.%7.%8"/>
      <w:lvlJc w:val="left"/>
      <w:pPr>
        <w:ind w:left="1866" w:hanging="1440"/>
      </w:pPr>
    </w:lvl>
    <w:lvl w:ilvl="8">
      <w:start w:val="1"/>
      <w:numFmt w:val="decimal"/>
      <w:pStyle w:val="Ttulo9"/>
      <w:lvlText w:val="%1.%2.%3.%4.%5.%6.%7.%8.%9"/>
      <w:lvlJc w:val="left"/>
      <w:pPr>
        <w:ind w:left="2010" w:hanging="1584"/>
      </w:pPr>
    </w:lvl>
  </w:abstractNum>
  <w:abstractNum w:abstractNumId="15" w15:restartNumberingAfterBreak="0">
    <w:nsid w:val="55B019A5"/>
    <w:multiLevelType w:val="hybridMultilevel"/>
    <w:tmpl w:val="15585646"/>
    <w:lvl w:ilvl="0" w:tplc="0816000F">
      <w:start w:val="1"/>
      <w:numFmt w:val="decimal"/>
      <w:lvlText w:val="%1."/>
      <w:lvlJc w:val="left"/>
      <w:pPr>
        <w:ind w:left="1440" w:hanging="360"/>
      </w:pPr>
    </w:lvl>
    <w:lvl w:ilvl="1" w:tplc="08160019" w:tentative="1">
      <w:start w:val="1"/>
      <w:numFmt w:val="lowerLetter"/>
      <w:lvlText w:val="%2."/>
      <w:lvlJc w:val="left"/>
      <w:pPr>
        <w:ind w:left="2160" w:hanging="360"/>
      </w:pPr>
    </w:lvl>
    <w:lvl w:ilvl="2" w:tplc="0816001B" w:tentative="1">
      <w:start w:val="1"/>
      <w:numFmt w:val="lowerRoman"/>
      <w:lvlText w:val="%3."/>
      <w:lvlJc w:val="right"/>
      <w:pPr>
        <w:ind w:left="2880" w:hanging="180"/>
      </w:pPr>
    </w:lvl>
    <w:lvl w:ilvl="3" w:tplc="0816000F" w:tentative="1">
      <w:start w:val="1"/>
      <w:numFmt w:val="decimal"/>
      <w:lvlText w:val="%4."/>
      <w:lvlJc w:val="left"/>
      <w:pPr>
        <w:ind w:left="3600" w:hanging="360"/>
      </w:pPr>
    </w:lvl>
    <w:lvl w:ilvl="4" w:tplc="08160019" w:tentative="1">
      <w:start w:val="1"/>
      <w:numFmt w:val="lowerLetter"/>
      <w:lvlText w:val="%5."/>
      <w:lvlJc w:val="left"/>
      <w:pPr>
        <w:ind w:left="4320" w:hanging="360"/>
      </w:pPr>
    </w:lvl>
    <w:lvl w:ilvl="5" w:tplc="0816001B" w:tentative="1">
      <w:start w:val="1"/>
      <w:numFmt w:val="lowerRoman"/>
      <w:lvlText w:val="%6."/>
      <w:lvlJc w:val="right"/>
      <w:pPr>
        <w:ind w:left="5040" w:hanging="180"/>
      </w:pPr>
    </w:lvl>
    <w:lvl w:ilvl="6" w:tplc="0816000F" w:tentative="1">
      <w:start w:val="1"/>
      <w:numFmt w:val="decimal"/>
      <w:lvlText w:val="%7."/>
      <w:lvlJc w:val="left"/>
      <w:pPr>
        <w:ind w:left="5760" w:hanging="360"/>
      </w:pPr>
    </w:lvl>
    <w:lvl w:ilvl="7" w:tplc="08160019" w:tentative="1">
      <w:start w:val="1"/>
      <w:numFmt w:val="lowerLetter"/>
      <w:lvlText w:val="%8."/>
      <w:lvlJc w:val="left"/>
      <w:pPr>
        <w:ind w:left="6480" w:hanging="360"/>
      </w:pPr>
    </w:lvl>
    <w:lvl w:ilvl="8" w:tplc="0816001B" w:tentative="1">
      <w:start w:val="1"/>
      <w:numFmt w:val="lowerRoman"/>
      <w:lvlText w:val="%9."/>
      <w:lvlJc w:val="right"/>
      <w:pPr>
        <w:ind w:left="7200" w:hanging="180"/>
      </w:pPr>
    </w:lvl>
  </w:abstractNum>
  <w:abstractNum w:abstractNumId="16" w15:restartNumberingAfterBreak="0">
    <w:nsid w:val="5F7143DD"/>
    <w:multiLevelType w:val="hybridMultilevel"/>
    <w:tmpl w:val="02AA7054"/>
    <w:lvl w:ilvl="0" w:tplc="0DC494A2">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31E3C7A"/>
    <w:multiLevelType w:val="hybridMultilevel"/>
    <w:tmpl w:val="9BFA331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7"/>
  </w:num>
  <w:num w:numId="2">
    <w:abstractNumId w:val="2"/>
  </w:num>
  <w:num w:numId="3">
    <w:abstractNumId w:val="4"/>
  </w:num>
  <w:num w:numId="4">
    <w:abstractNumId w:val="14"/>
  </w:num>
  <w:num w:numId="5">
    <w:abstractNumId w:val="10"/>
  </w:num>
  <w:num w:numId="6">
    <w:abstractNumId w:val="15"/>
  </w:num>
  <w:num w:numId="7">
    <w:abstractNumId w:val="13"/>
  </w:num>
  <w:num w:numId="8">
    <w:abstractNumId w:val="5"/>
  </w:num>
  <w:num w:numId="9">
    <w:abstractNumId w:val="0"/>
  </w:num>
  <w:num w:numId="10">
    <w:abstractNumId w:val="8"/>
  </w:num>
  <w:num w:numId="11">
    <w:abstractNumId w:val="12"/>
  </w:num>
  <w:num w:numId="12">
    <w:abstractNumId w:val="6"/>
  </w:num>
  <w:num w:numId="13">
    <w:abstractNumId w:val="1"/>
  </w:num>
  <w:num w:numId="14">
    <w:abstractNumId w:val="11"/>
  </w:num>
  <w:num w:numId="15">
    <w:abstractNumId w:val="17"/>
  </w:num>
  <w:num w:numId="16">
    <w:abstractNumId w:val="16"/>
  </w:num>
  <w:num w:numId="17">
    <w:abstractNumId w:val="9"/>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5008"/>
    <w:rsid w:val="00000AEE"/>
    <w:rsid w:val="00000B4F"/>
    <w:rsid w:val="00001676"/>
    <w:rsid w:val="00001870"/>
    <w:rsid w:val="00001AEA"/>
    <w:rsid w:val="00001B7F"/>
    <w:rsid w:val="00002688"/>
    <w:rsid w:val="00004F4A"/>
    <w:rsid w:val="00005346"/>
    <w:rsid w:val="000057A4"/>
    <w:rsid w:val="00005EEB"/>
    <w:rsid w:val="000061A9"/>
    <w:rsid w:val="000067E5"/>
    <w:rsid w:val="0000689A"/>
    <w:rsid w:val="00006CD2"/>
    <w:rsid w:val="00006CF1"/>
    <w:rsid w:val="000101F6"/>
    <w:rsid w:val="0001075F"/>
    <w:rsid w:val="00010CAD"/>
    <w:rsid w:val="00011359"/>
    <w:rsid w:val="00012946"/>
    <w:rsid w:val="00012ACA"/>
    <w:rsid w:val="000133A5"/>
    <w:rsid w:val="0001437D"/>
    <w:rsid w:val="00014B98"/>
    <w:rsid w:val="00014C01"/>
    <w:rsid w:val="00014FB0"/>
    <w:rsid w:val="00015E50"/>
    <w:rsid w:val="000202AE"/>
    <w:rsid w:val="00020F44"/>
    <w:rsid w:val="00020F9B"/>
    <w:rsid w:val="00023BB6"/>
    <w:rsid w:val="00024D24"/>
    <w:rsid w:val="000250BE"/>
    <w:rsid w:val="0002511A"/>
    <w:rsid w:val="00025394"/>
    <w:rsid w:val="000259FD"/>
    <w:rsid w:val="00025E37"/>
    <w:rsid w:val="00026355"/>
    <w:rsid w:val="000266EB"/>
    <w:rsid w:val="00026C2E"/>
    <w:rsid w:val="00027286"/>
    <w:rsid w:val="00027E3F"/>
    <w:rsid w:val="00030EB2"/>
    <w:rsid w:val="0003136D"/>
    <w:rsid w:val="00031E84"/>
    <w:rsid w:val="00032324"/>
    <w:rsid w:val="00032D36"/>
    <w:rsid w:val="00033167"/>
    <w:rsid w:val="000339E4"/>
    <w:rsid w:val="00034229"/>
    <w:rsid w:val="000345E0"/>
    <w:rsid w:val="00034913"/>
    <w:rsid w:val="00034FEF"/>
    <w:rsid w:val="00034FFC"/>
    <w:rsid w:val="00035800"/>
    <w:rsid w:val="00035A4F"/>
    <w:rsid w:val="000366C2"/>
    <w:rsid w:val="000367BB"/>
    <w:rsid w:val="0003768E"/>
    <w:rsid w:val="0004051C"/>
    <w:rsid w:val="00040625"/>
    <w:rsid w:val="000407CE"/>
    <w:rsid w:val="00040814"/>
    <w:rsid w:val="0004105C"/>
    <w:rsid w:val="000413B9"/>
    <w:rsid w:val="000417D2"/>
    <w:rsid w:val="00041C64"/>
    <w:rsid w:val="00041C68"/>
    <w:rsid w:val="00041D91"/>
    <w:rsid w:val="00041E51"/>
    <w:rsid w:val="00041FD5"/>
    <w:rsid w:val="00042C07"/>
    <w:rsid w:val="0004340A"/>
    <w:rsid w:val="0004415B"/>
    <w:rsid w:val="00045C16"/>
    <w:rsid w:val="00046326"/>
    <w:rsid w:val="00046A36"/>
    <w:rsid w:val="000476EE"/>
    <w:rsid w:val="00047EB7"/>
    <w:rsid w:val="0005000D"/>
    <w:rsid w:val="00050CEE"/>
    <w:rsid w:val="000511F9"/>
    <w:rsid w:val="00051C45"/>
    <w:rsid w:val="00052DFC"/>
    <w:rsid w:val="000532CB"/>
    <w:rsid w:val="0005349C"/>
    <w:rsid w:val="00053F40"/>
    <w:rsid w:val="000542F2"/>
    <w:rsid w:val="00054C26"/>
    <w:rsid w:val="00056B60"/>
    <w:rsid w:val="00056B90"/>
    <w:rsid w:val="00056F0B"/>
    <w:rsid w:val="000570F9"/>
    <w:rsid w:val="00057A06"/>
    <w:rsid w:val="000605B0"/>
    <w:rsid w:val="00061913"/>
    <w:rsid w:val="00061A90"/>
    <w:rsid w:val="000622A1"/>
    <w:rsid w:val="000628B3"/>
    <w:rsid w:val="00062AC4"/>
    <w:rsid w:val="0006311F"/>
    <w:rsid w:val="00063C7B"/>
    <w:rsid w:val="00064305"/>
    <w:rsid w:val="000645E3"/>
    <w:rsid w:val="00064BA7"/>
    <w:rsid w:val="000650F3"/>
    <w:rsid w:val="0006524B"/>
    <w:rsid w:val="0006566E"/>
    <w:rsid w:val="000657E1"/>
    <w:rsid w:val="00065FA7"/>
    <w:rsid w:val="0006651B"/>
    <w:rsid w:val="00066590"/>
    <w:rsid w:val="000668B8"/>
    <w:rsid w:val="00066D30"/>
    <w:rsid w:val="000701BA"/>
    <w:rsid w:val="00070217"/>
    <w:rsid w:val="000716D5"/>
    <w:rsid w:val="00071B2A"/>
    <w:rsid w:val="00071E3E"/>
    <w:rsid w:val="000725F2"/>
    <w:rsid w:val="00074668"/>
    <w:rsid w:val="00074AB8"/>
    <w:rsid w:val="00075B17"/>
    <w:rsid w:val="0007663A"/>
    <w:rsid w:val="00076DB6"/>
    <w:rsid w:val="0007731B"/>
    <w:rsid w:val="00077CFE"/>
    <w:rsid w:val="00077D1D"/>
    <w:rsid w:val="000804F4"/>
    <w:rsid w:val="0008087E"/>
    <w:rsid w:val="00081533"/>
    <w:rsid w:val="0008181E"/>
    <w:rsid w:val="00081B97"/>
    <w:rsid w:val="00083238"/>
    <w:rsid w:val="000834D8"/>
    <w:rsid w:val="00083ADF"/>
    <w:rsid w:val="00083BDA"/>
    <w:rsid w:val="00083F13"/>
    <w:rsid w:val="00084122"/>
    <w:rsid w:val="0008509E"/>
    <w:rsid w:val="00085E19"/>
    <w:rsid w:val="00086129"/>
    <w:rsid w:val="00086856"/>
    <w:rsid w:val="00086B05"/>
    <w:rsid w:val="00087856"/>
    <w:rsid w:val="00087EFF"/>
    <w:rsid w:val="00087F61"/>
    <w:rsid w:val="00090E84"/>
    <w:rsid w:val="00091AA7"/>
    <w:rsid w:val="00091D4A"/>
    <w:rsid w:val="00092713"/>
    <w:rsid w:val="00092D51"/>
    <w:rsid w:val="00093E75"/>
    <w:rsid w:val="00093FFD"/>
    <w:rsid w:val="00096E71"/>
    <w:rsid w:val="00097076"/>
    <w:rsid w:val="0009735E"/>
    <w:rsid w:val="00097AB8"/>
    <w:rsid w:val="000A171E"/>
    <w:rsid w:val="000A1B25"/>
    <w:rsid w:val="000A22E2"/>
    <w:rsid w:val="000A26B2"/>
    <w:rsid w:val="000A3924"/>
    <w:rsid w:val="000A3EA6"/>
    <w:rsid w:val="000A4218"/>
    <w:rsid w:val="000A505D"/>
    <w:rsid w:val="000A54AB"/>
    <w:rsid w:val="000A775D"/>
    <w:rsid w:val="000B0C4B"/>
    <w:rsid w:val="000B0FB5"/>
    <w:rsid w:val="000B115D"/>
    <w:rsid w:val="000B15C1"/>
    <w:rsid w:val="000B18FD"/>
    <w:rsid w:val="000B1E5F"/>
    <w:rsid w:val="000B2308"/>
    <w:rsid w:val="000B326E"/>
    <w:rsid w:val="000B4D04"/>
    <w:rsid w:val="000B5044"/>
    <w:rsid w:val="000B5A04"/>
    <w:rsid w:val="000B6167"/>
    <w:rsid w:val="000B69E5"/>
    <w:rsid w:val="000B6EBE"/>
    <w:rsid w:val="000B76F8"/>
    <w:rsid w:val="000B78F5"/>
    <w:rsid w:val="000B7D5E"/>
    <w:rsid w:val="000C083A"/>
    <w:rsid w:val="000C08BD"/>
    <w:rsid w:val="000C091A"/>
    <w:rsid w:val="000C0962"/>
    <w:rsid w:val="000C0BF9"/>
    <w:rsid w:val="000C0EF1"/>
    <w:rsid w:val="000C3108"/>
    <w:rsid w:val="000C3473"/>
    <w:rsid w:val="000C3D27"/>
    <w:rsid w:val="000C4FE3"/>
    <w:rsid w:val="000C556B"/>
    <w:rsid w:val="000C69B1"/>
    <w:rsid w:val="000C6F3E"/>
    <w:rsid w:val="000C7572"/>
    <w:rsid w:val="000C75FE"/>
    <w:rsid w:val="000C76E5"/>
    <w:rsid w:val="000C787C"/>
    <w:rsid w:val="000C7AAA"/>
    <w:rsid w:val="000D12AC"/>
    <w:rsid w:val="000D23DF"/>
    <w:rsid w:val="000D3584"/>
    <w:rsid w:val="000D3B4F"/>
    <w:rsid w:val="000D44E6"/>
    <w:rsid w:val="000D528C"/>
    <w:rsid w:val="000D52FF"/>
    <w:rsid w:val="000D53A0"/>
    <w:rsid w:val="000D5C6A"/>
    <w:rsid w:val="000D61AA"/>
    <w:rsid w:val="000D64F9"/>
    <w:rsid w:val="000D6AB0"/>
    <w:rsid w:val="000E02B9"/>
    <w:rsid w:val="000E1BE9"/>
    <w:rsid w:val="000E2412"/>
    <w:rsid w:val="000E2DBE"/>
    <w:rsid w:val="000E3B75"/>
    <w:rsid w:val="000E43FC"/>
    <w:rsid w:val="000E443A"/>
    <w:rsid w:val="000E4688"/>
    <w:rsid w:val="000E48C6"/>
    <w:rsid w:val="000E4C77"/>
    <w:rsid w:val="000E5C2F"/>
    <w:rsid w:val="000E612E"/>
    <w:rsid w:val="000E614D"/>
    <w:rsid w:val="000E62E9"/>
    <w:rsid w:val="000E6BFF"/>
    <w:rsid w:val="000E6E8C"/>
    <w:rsid w:val="000E7337"/>
    <w:rsid w:val="000E75BC"/>
    <w:rsid w:val="000E7785"/>
    <w:rsid w:val="000F107C"/>
    <w:rsid w:val="000F1502"/>
    <w:rsid w:val="000F2136"/>
    <w:rsid w:val="000F38FB"/>
    <w:rsid w:val="000F46E6"/>
    <w:rsid w:val="000F5EA7"/>
    <w:rsid w:val="000F638F"/>
    <w:rsid w:val="000F69A8"/>
    <w:rsid w:val="000F6BF3"/>
    <w:rsid w:val="000F72DE"/>
    <w:rsid w:val="000F7F80"/>
    <w:rsid w:val="00100AC4"/>
    <w:rsid w:val="00101503"/>
    <w:rsid w:val="00101A15"/>
    <w:rsid w:val="00102E56"/>
    <w:rsid w:val="00102FB0"/>
    <w:rsid w:val="00103C27"/>
    <w:rsid w:val="00105719"/>
    <w:rsid w:val="001062A1"/>
    <w:rsid w:val="00106DB5"/>
    <w:rsid w:val="00107321"/>
    <w:rsid w:val="00107D25"/>
    <w:rsid w:val="00110463"/>
    <w:rsid w:val="0011172B"/>
    <w:rsid w:val="0011199D"/>
    <w:rsid w:val="001119C4"/>
    <w:rsid w:val="0011204E"/>
    <w:rsid w:val="00112358"/>
    <w:rsid w:val="001123C1"/>
    <w:rsid w:val="00113272"/>
    <w:rsid w:val="001138D7"/>
    <w:rsid w:val="0011418B"/>
    <w:rsid w:val="001146F7"/>
    <w:rsid w:val="00114EC8"/>
    <w:rsid w:val="00115EB5"/>
    <w:rsid w:val="00116B0A"/>
    <w:rsid w:val="00117ECF"/>
    <w:rsid w:val="00121203"/>
    <w:rsid w:val="00121238"/>
    <w:rsid w:val="00121C6D"/>
    <w:rsid w:val="0012208E"/>
    <w:rsid w:val="00123204"/>
    <w:rsid w:val="00123294"/>
    <w:rsid w:val="0012372C"/>
    <w:rsid w:val="00123A2D"/>
    <w:rsid w:val="00124365"/>
    <w:rsid w:val="001243BE"/>
    <w:rsid w:val="001243E4"/>
    <w:rsid w:val="00124C14"/>
    <w:rsid w:val="001252AD"/>
    <w:rsid w:val="00125AB4"/>
    <w:rsid w:val="00126D98"/>
    <w:rsid w:val="00127842"/>
    <w:rsid w:val="00130826"/>
    <w:rsid w:val="00131346"/>
    <w:rsid w:val="001323A7"/>
    <w:rsid w:val="0013243F"/>
    <w:rsid w:val="001329D2"/>
    <w:rsid w:val="00132CBE"/>
    <w:rsid w:val="00133386"/>
    <w:rsid w:val="00133C37"/>
    <w:rsid w:val="00133D34"/>
    <w:rsid w:val="0013409C"/>
    <w:rsid w:val="0013455C"/>
    <w:rsid w:val="001349FD"/>
    <w:rsid w:val="00134A52"/>
    <w:rsid w:val="00134FB1"/>
    <w:rsid w:val="00134FD8"/>
    <w:rsid w:val="0013514E"/>
    <w:rsid w:val="00135593"/>
    <w:rsid w:val="0013633A"/>
    <w:rsid w:val="00136E38"/>
    <w:rsid w:val="001400CF"/>
    <w:rsid w:val="00140408"/>
    <w:rsid w:val="00140A36"/>
    <w:rsid w:val="00140FA1"/>
    <w:rsid w:val="0014101B"/>
    <w:rsid w:val="0014170E"/>
    <w:rsid w:val="00141E34"/>
    <w:rsid w:val="001429C7"/>
    <w:rsid w:val="00142E7F"/>
    <w:rsid w:val="00142EBF"/>
    <w:rsid w:val="001430DD"/>
    <w:rsid w:val="00143B3B"/>
    <w:rsid w:val="00143F2B"/>
    <w:rsid w:val="001447F5"/>
    <w:rsid w:val="00145065"/>
    <w:rsid w:val="001456BB"/>
    <w:rsid w:val="00145FEB"/>
    <w:rsid w:val="00146FFB"/>
    <w:rsid w:val="00150A10"/>
    <w:rsid w:val="001511DA"/>
    <w:rsid w:val="00151DE8"/>
    <w:rsid w:val="001520C1"/>
    <w:rsid w:val="0015256D"/>
    <w:rsid w:val="00152DB2"/>
    <w:rsid w:val="0015398F"/>
    <w:rsid w:val="001539A3"/>
    <w:rsid w:val="00153AA6"/>
    <w:rsid w:val="00153DA6"/>
    <w:rsid w:val="00154C90"/>
    <w:rsid w:val="00154CEC"/>
    <w:rsid w:val="00154E0C"/>
    <w:rsid w:val="001560DC"/>
    <w:rsid w:val="001562BE"/>
    <w:rsid w:val="00156C09"/>
    <w:rsid w:val="00157970"/>
    <w:rsid w:val="00160971"/>
    <w:rsid w:val="00160E2D"/>
    <w:rsid w:val="0016122B"/>
    <w:rsid w:val="00161F0D"/>
    <w:rsid w:val="00162373"/>
    <w:rsid w:val="001623F0"/>
    <w:rsid w:val="00162458"/>
    <w:rsid w:val="00163A37"/>
    <w:rsid w:val="001640F6"/>
    <w:rsid w:val="001648ED"/>
    <w:rsid w:val="00164F62"/>
    <w:rsid w:val="00165A49"/>
    <w:rsid w:val="00166312"/>
    <w:rsid w:val="0016652C"/>
    <w:rsid w:val="00166F07"/>
    <w:rsid w:val="001672A9"/>
    <w:rsid w:val="00167301"/>
    <w:rsid w:val="00170DE5"/>
    <w:rsid w:val="001711E1"/>
    <w:rsid w:val="00171515"/>
    <w:rsid w:val="00171652"/>
    <w:rsid w:val="001717F5"/>
    <w:rsid w:val="0017183F"/>
    <w:rsid w:val="0017191D"/>
    <w:rsid w:val="00172430"/>
    <w:rsid w:val="0017266D"/>
    <w:rsid w:val="00173A20"/>
    <w:rsid w:val="00175FF7"/>
    <w:rsid w:val="00176758"/>
    <w:rsid w:val="00177077"/>
    <w:rsid w:val="001771AB"/>
    <w:rsid w:val="001773B6"/>
    <w:rsid w:val="001776A4"/>
    <w:rsid w:val="00177700"/>
    <w:rsid w:val="00177BD0"/>
    <w:rsid w:val="00177C0D"/>
    <w:rsid w:val="00177EBD"/>
    <w:rsid w:val="00180142"/>
    <w:rsid w:val="00180DED"/>
    <w:rsid w:val="00182E6C"/>
    <w:rsid w:val="00183E06"/>
    <w:rsid w:val="00185C66"/>
    <w:rsid w:val="00186270"/>
    <w:rsid w:val="001867AF"/>
    <w:rsid w:val="001870B8"/>
    <w:rsid w:val="001874C4"/>
    <w:rsid w:val="00187F77"/>
    <w:rsid w:val="00190ABC"/>
    <w:rsid w:val="00191375"/>
    <w:rsid w:val="00191419"/>
    <w:rsid w:val="0019162A"/>
    <w:rsid w:val="0019182C"/>
    <w:rsid w:val="00191E01"/>
    <w:rsid w:val="001925D4"/>
    <w:rsid w:val="0019270E"/>
    <w:rsid w:val="00192870"/>
    <w:rsid w:val="00193003"/>
    <w:rsid w:val="00193F2C"/>
    <w:rsid w:val="001941C2"/>
    <w:rsid w:val="00194660"/>
    <w:rsid w:val="00195514"/>
    <w:rsid w:val="001961BA"/>
    <w:rsid w:val="00196F56"/>
    <w:rsid w:val="001A0B51"/>
    <w:rsid w:val="001A0D3E"/>
    <w:rsid w:val="001A0F07"/>
    <w:rsid w:val="001A0F3A"/>
    <w:rsid w:val="001A1C7B"/>
    <w:rsid w:val="001A1CE2"/>
    <w:rsid w:val="001A1FFA"/>
    <w:rsid w:val="001A3232"/>
    <w:rsid w:val="001A41BD"/>
    <w:rsid w:val="001A450A"/>
    <w:rsid w:val="001A4861"/>
    <w:rsid w:val="001A5026"/>
    <w:rsid w:val="001A664C"/>
    <w:rsid w:val="001A6A34"/>
    <w:rsid w:val="001B061D"/>
    <w:rsid w:val="001B09B2"/>
    <w:rsid w:val="001B0C52"/>
    <w:rsid w:val="001B0E3D"/>
    <w:rsid w:val="001B2EA5"/>
    <w:rsid w:val="001B3563"/>
    <w:rsid w:val="001B372E"/>
    <w:rsid w:val="001B511E"/>
    <w:rsid w:val="001B51F1"/>
    <w:rsid w:val="001B5777"/>
    <w:rsid w:val="001B5A1F"/>
    <w:rsid w:val="001B63DB"/>
    <w:rsid w:val="001B6ACA"/>
    <w:rsid w:val="001B6D23"/>
    <w:rsid w:val="001C0799"/>
    <w:rsid w:val="001C0AB2"/>
    <w:rsid w:val="001C1140"/>
    <w:rsid w:val="001C12E4"/>
    <w:rsid w:val="001C1DAA"/>
    <w:rsid w:val="001C1DE2"/>
    <w:rsid w:val="001C325B"/>
    <w:rsid w:val="001C4573"/>
    <w:rsid w:val="001C497C"/>
    <w:rsid w:val="001C617E"/>
    <w:rsid w:val="001C6456"/>
    <w:rsid w:val="001C7163"/>
    <w:rsid w:val="001C7691"/>
    <w:rsid w:val="001C77D4"/>
    <w:rsid w:val="001C7C95"/>
    <w:rsid w:val="001D0DB1"/>
    <w:rsid w:val="001D1605"/>
    <w:rsid w:val="001D1E74"/>
    <w:rsid w:val="001D27EB"/>
    <w:rsid w:val="001D3086"/>
    <w:rsid w:val="001D474A"/>
    <w:rsid w:val="001D56B3"/>
    <w:rsid w:val="001D5BF2"/>
    <w:rsid w:val="001D5E0F"/>
    <w:rsid w:val="001D5F29"/>
    <w:rsid w:val="001D6E9E"/>
    <w:rsid w:val="001D714C"/>
    <w:rsid w:val="001D75BD"/>
    <w:rsid w:val="001D776D"/>
    <w:rsid w:val="001D7A13"/>
    <w:rsid w:val="001D7C64"/>
    <w:rsid w:val="001E07F3"/>
    <w:rsid w:val="001E0CBC"/>
    <w:rsid w:val="001E17A0"/>
    <w:rsid w:val="001E1918"/>
    <w:rsid w:val="001E2061"/>
    <w:rsid w:val="001E22D6"/>
    <w:rsid w:val="001E27A0"/>
    <w:rsid w:val="001E3819"/>
    <w:rsid w:val="001E419A"/>
    <w:rsid w:val="001E425D"/>
    <w:rsid w:val="001E46C5"/>
    <w:rsid w:val="001E4A0E"/>
    <w:rsid w:val="001E6BC2"/>
    <w:rsid w:val="001E76C0"/>
    <w:rsid w:val="001E76E7"/>
    <w:rsid w:val="001F13C9"/>
    <w:rsid w:val="001F1D34"/>
    <w:rsid w:val="001F1F52"/>
    <w:rsid w:val="001F2C90"/>
    <w:rsid w:val="001F30F4"/>
    <w:rsid w:val="001F35C4"/>
    <w:rsid w:val="001F37BE"/>
    <w:rsid w:val="001F4147"/>
    <w:rsid w:val="001F62BB"/>
    <w:rsid w:val="001F73AD"/>
    <w:rsid w:val="001F74CF"/>
    <w:rsid w:val="001F7622"/>
    <w:rsid w:val="001F76D2"/>
    <w:rsid w:val="001F7F1D"/>
    <w:rsid w:val="002001F8"/>
    <w:rsid w:val="00200BE6"/>
    <w:rsid w:val="00200EFF"/>
    <w:rsid w:val="00201056"/>
    <w:rsid w:val="00201B7A"/>
    <w:rsid w:val="00201F7B"/>
    <w:rsid w:val="002020BE"/>
    <w:rsid w:val="00202A90"/>
    <w:rsid w:val="00203179"/>
    <w:rsid w:val="002031AE"/>
    <w:rsid w:val="0020325B"/>
    <w:rsid w:val="00203819"/>
    <w:rsid w:val="00203E47"/>
    <w:rsid w:val="00205D96"/>
    <w:rsid w:val="00206E6D"/>
    <w:rsid w:val="00207003"/>
    <w:rsid w:val="002101FE"/>
    <w:rsid w:val="0021046C"/>
    <w:rsid w:val="0021083A"/>
    <w:rsid w:val="00210C09"/>
    <w:rsid w:val="00211C97"/>
    <w:rsid w:val="002123FC"/>
    <w:rsid w:val="00212811"/>
    <w:rsid w:val="00212D4A"/>
    <w:rsid w:val="00212F07"/>
    <w:rsid w:val="00213F1A"/>
    <w:rsid w:val="00214935"/>
    <w:rsid w:val="00215008"/>
    <w:rsid w:val="002156C1"/>
    <w:rsid w:val="00215B1D"/>
    <w:rsid w:val="00216E79"/>
    <w:rsid w:val="002176C0"/>
    <w:rsid w:val="00217743"/>
    <w:rsid w:val="00217802"/>
    <w:rsid w:val="00217DCF"/>
    <w:rsid w:val="0022075A"/>
    <w:rsid w:val="002219FF"/>
    <w:rsid w:val="00221E3E"/>
    <w:rsid w:val="00222F48"/>
    <w:rsid w:val="0022309F"/>
    <w:rsid w:val="00223F44"/>
    <w:rsid w:val="00225386"/>
    <w:rsid w:val="002255B4"/>
    <w:rsid w:val="00226681"/>
    <w:rsid w:val="00230FC4"/>
    <w:rsid w:val="002319A9"/>
    <w:rsid w:val="00232342"/>
    <w:rsid w:val="00232AA2"/>
    <w:rsid w:val="00233284"/>
    <w:rsid w:val="00233EF8"/>
    <w:rsid w:val="00233F48"/>
    <w:rsid w:val="00234422"/>
    <w:rsid w:val="00234684"/>
    <w:rsid w:val="002347E0"/>
    <w:rsid w:val="0023488D"/>
    <w:rsid w:val="00234E5A"/>
    <w:rsid w:val="00235B97"/>
    <w:rsid w:val="0023659F"/>
    <w:rsid w:val="00237691"/>
    <w:rsid w:val="00237C78"/>
    <w:rsid w:val="00237D1E"/>
    <w:rsid w:val="00240025"/>
    <w:rsid w:val="0024025B"/>
    <w:rsid w:val="002406D5"/>
    <w:rsid w:val="00240FEC"/>
    <w:rsid w:val="002418B6"/>
    <w:rsid w:val="00241D54"/>
    <w:rsid w:val="00242A32"/>
    <w:rsid w:val="00243DC5"/>
    <w:rsid w:val="002445A0"/>
    <w:rsid w:val="00244D76"/>
    <w:rsid w:val="00244F9D"/>
    <w:rsid w:val="00246187"/>
    <w:rsid w:val="00246836"/>
    <w:rsid w:val="0024717B"/>
    <w:rsid w:val="00247E29"/>
    <w:rsid w:val="002502E5"/>
    <w:rsid w:val="002504D9"/>
    <w:rsid w:val="00253629"/>
    <w:rsid w:val="00253D18"/>
    <w:rsid w:val="00253D88"/>
    <w:rsid w:val="002546B7"/>
    <w:rsid w:val="0025662B"/>
    <w:rsid w:val="00256802"/>
    <w:rsid w:val="00256F3E"/>
    <w:rsid w:val="002570B4"/>
    <w:rsid w:val="00257915"/>
    <w:rsid w:val="002603C0"/>
    <w:rsid w:val="00260790"/>
    <w:rsid w:val="00260F5A"/>
    <w:rsid w:val="00261088"/>
    <w:rsid w:val="002614E2"/>
    <w:rsid w:val="00261793"/>
    <w:rsid w:val="00262666"/>
    <w:rsid w:val="002643E1"/>
    <w:rsid w:val="002658DF"/>
    <w:rsid w:val="00265BC3"/>
    <w:rsid w:val="002661C8"/>
    <w:rsid w:val="00266F46"/>
    <w:rsid w:val="002714EE"/>
    <w:rsid w:val="0027236B"/>
    <w:rsid w:val="00273182"/>
    <w:rsid w:val="002735B5"/>
    <w:rsid w:val="0027386D"/>
    <w:rsid w:val="0027442F"/>
    <w:rsid w:val="00274C0E"/>
    <w:rsid w:val="002751FF"/>
    <w:rsid w:val="00275C38"/>
    <w:rsid w:val="00276285"/>
    <w:rsid w:val="002765B2"/>
    <w:rsid w:val="00276755"/>
    <w:rsid w:val="00280658"/>
    <w:rsid w:val="0028106F"/>
    <w:rsid w:val="00281420"/>
    <w:rsid w:val="002819AD"/>
    <w:rsid w:val="00281FD0"/>
    <w:rsid w:val="002820B0"/>
    <w:rsid w:val="00282F69"/>
    <w:rsid w:val="00283390"/>
    <w:rsid w:val="002846F4"/>
    <w:rsid w:val="00284C75"/>
    <w:rsid w:val="00286E8E"/>
    <w:rsid w:val="00287610"/>
    <w:rsid w:val="002879E4"/>
    <w:rsid w:val="00287C42"/>
    <w:rsid w:val="00290312"/>
    <w:rsid w:val="00290F4D"/>
    <w:rsid w:val="002915C9"/>
    <w:rsid w:val="0029172A"/>
    <w:rsid w:val="002923E4"/>
    <w:rsid w:val="00293117"/>
    <w:rsid w:val="0029339A"/>
    <w:rsid w:val="002938B0"/>
    <w:rsid w:val="002939B4"/>
    <w:rsid w:val="00293D0B"/>
    <w:rsid w:val="00295122"/>
    <w:rsid w:val="002955CB"/>
    <w:rsid w:val="00297827"/>
    <w:rsid w:val="00297F0D"/>
    <w:rsid w:val="002A1E98"/>
    <w:rsid w:val="002A2F99"/>
    <w:rsid w:val="002A3760"/>
    <w:rsid w:val="002A546B"/>
    <w:rsid w:val="002A5BCD"/>
    <w:rsid w:val="002A6169"/>
    <w:rsid w:val="002A6208"/>
    <w:rsid w:val="002A688B"/>
    <w:rsid w:val="002A6FF5"/>
    <w:rsid w:val="002A776C"/>
    <w:rsid w:val="002B00FE"/>
    <w:rsid w:val="002B08B2"/>
    <w:rsid w:val="002B09C6"/>
    <w:rsid w:val="002B0B05"/>
    <w:rsid w:val="002B1124"/>
    <w:rsid w:val="002B1252"/>
    <w:rsid w:val="002B19B3"/>
    <w:rsid w:val="002B1CC8"/>
    <w:rsid w:val="002B1CEF"/>
    <w:rsid w:val="002B2112"/>
    <w:rsid w:val="002B350C"/>
    <w:rsid w:val="002B449D"/>
    <w:rsid w:val="002B593F"/>
    <w:rsid w:val="002B6E97"/>
    <w:rsid w:val="002C0960"/>
    <w:rsid w:val="002C1531"/>
    <w:rsid w:val="002C21DB"/>
    <w:rsid w:val="002C3340"/>
    <w:rsid w:val="002C3A4E"/>
    <w:rsid w:val="002C3F42"/>
    <w:rsid w:val="002C50B9"/>
    <w:rsid w:val="002C528F"/>
    <w:rsid w:val="002C52F7"/>
    <w:rsid w:val="002C6475"/>
    <w:rsid w:val="002C67D4"/>
    <w:rsid w:val="002D089A"/>
    <w:rsid w:val="002D0BFD"/>
    <w:rsid w:val="002D0C82"/>
    <w:rsid w:val="002D14DC"/>
    <w:rsid w:val="002D229F"/>
    <w:rsid w:val="002D2425"/>
    <w:rsid w:val="002D310A"/>
    <w:rsid w:val="002D334D"/>
    <w:rsid w:val="002D4482"/>
    <w:rsid w:val="002D654B"/>
    <w:rsid w:val="002D77B4"/>
    <w:rsid w:val="002E0277"/>
    <w:rsid w:val="002E069B"/>
    <w:rsid w:val="002E079F"/>
    <w:rsid w:val="002E0A95"/>
    <w:rsid w:val="002E1592"/>
    <w:rsid w:val="002E1753"/>
    <w:rsid w:val="002E1914"/>
    <w:rsid w:val="002E1E59"/>
    <w:rsid w:val="002E207C"/>
    <w:rsid w:val="002E2BB9"/>
    <w:rsid w:val="002E2EBE"/>
    <w:rsid w:val="002E3008"/>
    <w:rsid w:val="002E3601"/>
    <w:rsid w:val="002E4A85"/>
    <w:rsid w:val="002E4B14"/>
    <w:rsid w:val="002E531A"/>
    <w:rsid w:val="002E5A2D"/>
    <w:rsid w:val="002E610F"/>
    <w:rsid w:val="002E624C"/>
    <w:rsid w:val="002E6C9A"/>
    <w:rsid w:val="002E77EF"/>
    <w:rsid w:val="002E7B5D"/>
    <w:rsid w:val="002E7C3E"/>
    <w:rsid w:val="002F05E5"/>
    <w:rsid w:val="002F2E23"/>
    <w:rsid w:val="002F440C"/>
    <w:rsid w:val="002F458B"/>
    <w:rsid w:val="002F4E15"/>
    <w:rsid w:val="002F56F6"/>
    <w:rsid w:val="002F5B9D"/>
    <w:rsid w:val="002F5D06"/>
    <w:rsid w:val="002F63AD"/>
    <w:rsid w:val="002F6613"/>
    <w:rsid w:val="002F6967"/>
    <w:rsid w:val="002F6CA3"/>
    <w:rsid w:val="002F6F8F"/>
    <w:rsid w:val="002F737B"/>
    <w:rsid w:val="002F75F1"/>
    <w:rsid w:val="00300272"/>
    <w:rsid w:val="00300AF6"/>
    <w:rsid w:val="0030117C"/>
    <w:rsid w:val="00301324"/>
    <w:rsid w:val="00302762"/>
    <w:rsid w:val="00303473"/>
    <w:rsid w:val="00303C90"/>
    <w:rsid w:val="00304850"/>
    <w:rsid w:val="00304E38"/>
    <w:rsid w:val="0030583D"/>
    <w:rsid w:val="0030625A"/>
    <w:rsid w:val="00306930"/>
    <w:rsid w:val="0030704D"/>
    <w:rsid w:val="0030714C"/>
    <w:rsid w:val="00307AE9"/>
    <w:rsid w:val="00307DC8"/>
    <w:rsid w:val="00307E2D"/>
    <w:rsid w:val="00310A6E"/>
    <w:rsid w:val="0031132E"/>
    <w:rsid w:val="0031199B"/>
    <w:rsid w:val="00311C3D"/>
    <w:rsid w:val="00312A1B"/>
    <w:rsid w:val="00312A44"/>
    <w:rsid w:val="00312D77"/>
    <w:rsid w:val="003132C2"/>
    <w:rsid w:val="0031351C"/>
    <w:rsid w:val="00314DA3"/>
    <w:rsid w:val="00314DC4"/>
    <w:rsid w:val="003153BA"/>
    <w:rsid w:val="00315798"/>
    <w:rsid w:val="00315960"/>
    <w:rsid w:val="00316EFB"/>
    <w:rsid w:val="00321351"/>
    <w:rsid w:val="003229B8"/>
    <w:rsid w:val="00323BB4"/>
    <w:rsid w:val="00323E94"/>
    <w:rsid w:val="00324B08"/>
    <w:rsid w:val="00324E7C"/>
    <w:rsid w:val="0032526C"/>
    <w:rsid w:val="00325B75"/>
    <w:rsid w:val="0032691B"/>
    <w:rsid w:val="00326CEB"/>
    <w:rsid w:val="00327359"/>
    <w:rsid w:val="00327856"/>
    <w:rsid w:val="00327C03"/>
    <w:rsid w:val="0033110D"/>
    <w:rsid w:val="00332AB3"/>
    <w:rsid w:val="00334C45"/>
    <w:rsid w:val="00335094"/>
    <w:rsid w:val="00335196"/>
    <w:rsid w:val="003359D6"/>
    <w:rsid w:val="00335D80"/>
    <w:rsid w:val="00335F42"/>
    <w:rsid w:val="0033609A"/>
    <w:rsid w:val="003365A4"/>
    <w:rsid w:val="0033723D"/>
    <w:rsid w:val="003373C6"/>
    <w:rsid w:val="003415DA"/>
    <w:rsid w:val="003423D1"/>
    <w:rsid w:val="003426F7"/>
    <w:rsid w:val="00343ED5"/>
    <w:rsid w:val="003441E0"/>
    <w:rsid w:val="003449CD"/>
    <w:rsid w:val="003451AA"/>
    <w:rsid w:val="003453CB"/>
    <w:rsid w:val="003453E9"/>
    <w:rsid w:val="00345BA6"/>
    <w:rsid w:val="00345FBB"/>
    <w:rsid w:val="00346B0C"/>
    <w:rsid w:val="00346B42"/>
    <w:rsid w:val="00346C26"/>
    <w:rsid w:val="00346C5F"/>
    <w:rsid w:val="00350222"/>
    <w:rsid w:val="003508B8"/>
    <w:rsid w:val="003510BE"/>
    <w:rsid w:val="00351B07"/>
    <w:rsid w:val="003525DD"/>
    <w:rsid w:val="00352DD5"/>
    <w:rsid w:val="003539C2"/>
    <w:rsid w:val="00353DC1"/>
    <w:rsid w:val="00354CE2"/>
    <w:rsid w:val="00355F28"/>
    <w:rsid w:val="00357485"/>
    <w:rsid w:val="0036006C"/>
    <w:rsid w:val="003604AF"/>
    <w:rsid w:val="00361167"/>
    <w:rsid w:val="00361D9F"/>
    <w:rsid w:val="00361F4A"/>
    <w:rsid w:val="00362169"/>
    <w:rsid w:val="003621D3"/>
    <w:rsid w:val="00362B9E"/>
    <w:rsid w:val="00362BD2"/>
    <w:rsid w:val="003640C2"/>
    <w:rsid w:val="00364BFE"/>
    <w:rsid w:val="00365246"/>
    <w:rsid w:val="003658A9"/>
    <w:rsid w:val="00365BBE"/>
    <w:rsid w:val="00366203"/>
    <w:rsid w:val="0036684E"/>
    <w:rsid w:val="003669EB"/>
    <w:rsid w:val="00366C86"/>
    <w:rsid w:val="003670FC"/>
    <w:rsid w:val="00367932"/>
    <w:rsid w:val="00370CCC"/>
    <w:rsid w:val="003711ED"/>
    <w:rsid w:val="00371871"/>
    <w:rsid w:val="00373EF4"/>
    <w:rsid w:val="00374249"/>
    <w:rsid w:val="003744CB"/>
    <w:rsid w:val="0037507D"/>
    <w:rsid w:val="00375F82"/>
    <w:rsid w:val="00376052"/>
    <w:rsid w:val="00376566"/>
    <w:rsid w:val="00380280"/>
    <w:rsid w:val="00380B8C"/>
    <w:rsid w:val="00380E51"/>
    <w:rsid w:val="00381085"/>
    <w:rsid w:val="00382FF1"/>
    <w:rsid w:val="003831D5"/>
    <w:rsid w:val="00384030"/>
    <w:rsid w:val="00384488"/>
    <w:rsid w:val="00384903"/>
    <w:rsid w:val="00384FCC"/>
    <w:rsid w:val="00384FEC"/>
    <w:rsid w:val="003858E1"/>
    <w:rsid w:val="00385B20"/>
    <w:rsid w:val="00385F00"/>
    <w:rsid w:val="00386300"/>
    <w:rsid w:val="0038777A"/>
    <w:rsid w:val="003878F2"/>
    <w:rsid w:val="003879B5"/>
    <w:rsid w:val="003903C3"/>
    <w:rsid w:val="00391504"/>
    <w:rsid w:val="0039164C"/>
    <w:rsid w:val="00391896"/>
    <w:rsid w:val="00391A31"/>
    <w:rsid w:val="003945C3"/>
    <w:rsid w:val="003946BE"/>
    <w:rsid w:val="00394A88"/>
    <w:rsid w:val="00397F4F"/>
    <w:rsid w:val="003A04F1"/>
    <w:rsid w:val="003A10BC"/>
    <w:rsid w:val="003A21B4"/>
    <w:rsid w:val="003A232E"/>
    <w:rsid w:val="003A24DD"/>
    <w:rsid w:val="003A2D98"/>
    <w:rsid w:val="003A3343"/>
    <w:rsid w:val="003A3B7E"/>
    <w:rsid w:val="003A5262"/>
    <w:rsid w:val="003A5AED"/>
    <w:rsid w:val="003A5AFC"/>
    <w:rsid w:val="003A5DFB"/>
    <w:rsid w:val="003A5F24"/>
    <w:rsid w:val="003A64BB"/>
    <w:rsid w:val="003A673F"/>
    <w:rsid w:val="003A6FA9"/>
    <w:rsid w:val="003B069F"/>
    <w:rsid w:val="003B0733"/>
    <w:rsid w:val="003B0A73"/>
    <w:rsid w:val="003B11B5"/>
    <w:rsid w:val="003B1480"/>
    <w:rsid w:val="003B2152"/>
    <w:rsid w:val="003B2C2B"/>
    <w:rsid w:val="003B3CFD"/>
    <w:rsid w:val="003B4041"/>
    <w:rsid w:val="003B440A"/>
    <w:rsid w:val="003B4535"/>
    <w:rsid w:val="003B4CD6"/>
    <w:rsid w:val="003B4E45"/>
    <w:rsid w:val="003B682A"/>
    <w:rsid w:val="003B68BE"/>
    <w:rsid w:val="003C05A1"/>
    <w:rsid w:val="003C06DF"/>
    <w:rsid w:val="003C0D96"/>
    <w:rsid w:val="003C0EE2"/>
    <w:rsid w:val="003C1442"/>
    <w:rsid w:val="003C1666"/>
    <w:rsid w:val="003C24F3"/>
    <w:rsid w:val="003C25B8"/>
    <w:rsid w:val="003C2DC8"/>
    <w:rsid w:val="003C2DF7"/>
    <w:rsid w:val="003C3A29"/>
    <w:rsid w:val="003C4F84"/>
    <w:rsid w:val="003C5041"/>
    <w:rsid w:val="003C5A44"/>
    <w:rsid w:val="003C5B09"/>
    <w:rsid w:val="003C5D7F"/>
    <w:rsid w:val="003C6332"/>
    <w:rsid w:val="003C6A78"/>
    <w:rsid w:val="003C7EB1"/>
    <w:rsid w:val="003D11C8"/>
    <w:rsid w:val="003D17E4"/>
    <w:rsid w:val="003D1BDD"/>
    <w:rsid w:val="003D25F0"/>
    <w:rsid w:val="003D272C"/>
    <w:rsid w:val="003D2B38"/>
    <w:rsid w:val="003D610D"/>
    <w:rsid w:val="003D6529"/>
    <w:rsid w:val="003D6AED"/>
    <w:rsid w:val="003D74C5"/>
    <w:rsid w:val="003D7FBE"/>
    <w:rsid w:val="003D7FF9"/>
    <w:rsid w:val="003E0FA4"/>
    <w:rsid w:val="003E1252"/>
    <w:rsid w:val="003E12BD"/>
    <w:rsid w:val="003E1DDA"/>
    <w:rsid w:val="003E2827"/>
    <w:rsid w:val="003E3E7D"/>
    <w:rsid w:val="003E4FFC"/>
    <w:rsid w:val="003E5531"/>
    <w:rsid w:val="003E55A6"/>
    <w:rsid w:val="003E5FA5"/>
    <w:rsid w:val="003E6429"/>
    <w:rsid w:val="003E6775"/>
    <w:rsid w:val="003E7075"/>
    <w:rsid w:val="003E7082"/>
    <w:rsid w:val="003E75C1"/>
    <w:rsid w:val="003E7EE6"/>
    <w:rsid w:val="003F03CC"/>
    <w:rsid w:val="003F0B35"/>
    <w:rsid w:val="003F2994"/>
    <w:rsid w:val="003F2A7E"/>
    <w:rsid w:val="003F2DE7"/>
    <w:rsid w:val="003F3141"/>
    <w:rsid w:val="003F3386"/>
    <w:rsid w:val="003F39DD"/>
    <w:rsid w:val="003F3DD7"/>
    <w:rsid w:val="003F4321"/>
    <w:rsid w:val="003F4ECE"/>
    <w:rsid w:val="003F4FE7"/>
    <w:rsid w:val="003F5A25"/>
    <w:rsid w:val="003F5B4B"/>
    <w:rsid w:val="003F5D08"/>
    <w:rsid w:val="003F656F"/>
    <w:rsid w:val="003F663F"/>
    <w:rsid w:val="003F6AE6"/>
    <w:rsid w:val="003F7EA2"/>
    <w:rsid w:val="00400441"/>
    <w:rsid w:val="004018B5"/>
    <w:rsid w:val="00401A3E"/>
    <w:rsid w:val="00401EF2"/>
    <w:rsid w:val="004023F6"/>
    <w:rsid w:val="00405230"/>
    <w:rsid w:val="004065BD"/>
    <w:rsid w:val="00406C61"/>
    <w:rsid w:val="0040716B"/>
    <w:rsid w:val="004077AA"/>
    <w:rsid w:val="00407A42"/>
    <w:rsid w:val="00407A5A"/>
    <w:rsid w:val="00407BD3"/>
    <w:rsid w:val="004103F5"/>
    <w:rsid w:val="00410480"/>
    <w:rsid w:val="004116A3"/>
    <w:rsid w:val="00412E10"/>
    <w:rsid w:val="004135CA"/>
    <w:rsid w:val="0041371A"/>
    <w:rsid w:val="004149C8"/>
    <w:rsid w:val="004149E0"/>
    <w:rsid w:val="00414C0D"/>
    <w:rsid w:val="00415346"/>
    <w:rsid w:val="00416224"/>
    <w:rsid w:val="00416C4B"/>
    <w:rsid w:val="00417466"/>
    <w:rsid w:val="00417492"/>
    <w:rsid w:val="00417BEA"/>
    <w:rsid w:val="0042055A"/>
    <w:rsid w:val="004217A5"/>
    <w:rsid w:val="00421CE9"/>
    <w:rsid w:val="00422577"/>
    <w:rsid w:val="0042339D"/>
    <w:rsid w:val="004234D3"/>
    <w:rsid w:val="00424013"/>
    <w:rsid w:val="0042480F"/>
    <w:rsid w:val="00424C18"/>
    <w:rsid w:val="0042501B"/>
    <w:rsid w:val="00425438"/>
    <w:rsid w:val="004255CE"/>
    <w:rsid w:val="00425AC5"/>
    <w:rsid w:val="00426468"/>
    <w:rsid w:val="00426DE1"/>
    <w:rsid w:val="00427F00"/>
    <w:rsid w:val="0043039E"/>
    <w:rsid w:val="0043125B"/>
    <w:rsid w:val="00432873"/>
    <w:rsid w:val="00433CDE"/>
    <w:rsid w:val="00433F42"/>
    <w:rsid w:val="00434755"/>
    <w:rsid w:val="00435827"/>
    <w:rsid w:val="0043589F"/>
    <w:rsid w:val="0043626D"/>
    <w:rsid w:val="0043635E"/>
    <w:rsid w:val="0043637C"/>
    <w:rsid w:val="004369C5"/>
    <w:rsid w:val="004371D1"/>
    <w:rsid w:val="00437581"/>
    <w:rsid w:val="00437DE7"/>
    <w:rsid w:val="004403EC"/>
    <w:rsid w:val="00440495"/>
    <w:rsid w:val="00440C95"/>
    <w:rsid w:val="00441105"/>
    <w:rsid w:val="004413E2"/>
    <w:rsid w:val="00441736"/>
    <w:rsid w:val="00441B19"/>
    <w:rsid w:val="00442AFB"/>
    <w:rsid w:val="00444972"/>
    <w:rsid w:val="004468D6"/>
    <w:rsid w:val="00450113"/>
    <w:rsid w:val="004509F1"/>
    <w:rsid w:val="00450ACF"/>
    <w:rsid w:val="00450D25"/>
    <w:rsid w:val="0045157E"/>
    <w:rsid w:val="004519B9"/>
    <w:rsid w:val="00451AD0"/>
    <w:rsid w:val="00451C27"/>
    <w:rsid w:val="0045225C"/>
    <w:rsid w:val="004522BC"/>
    <w:rsid w:val="00453B98"/>
    <w:rsid w:val="00454100"/>
    <w:rsid w:val="0045591A"/>
    <w:rsid w:val="00456DC7"/>
    <w:rsid w:val="00456E86"/>
    <w:rsid w:val="00456F85"/>
    <w:rsid w:val="004572E3"/>
    <w:rsid w:val="00457F8C"/>
    <w:rsid w:val="00460101"/>
    <w:rsid w:val="004603D7"/>
    <w:rsid w:val="00460441"/>
    <w:rsid w:val="004604BD"/>
    <w:rsid w:val="004612FA"/>
    <w:rsid w:val="00461E69"/>
    <w:rsid w:val="00462771"/>
    <w:rsid w:val="00462CF7"/>
    <w:rsid w:val="004639BA"/>
    <w:rsid w:val="00463D2C"/>
    <w:rsid w:val="00463D95"/>
    <w:rsid w:val="00464039"/>
    <w:rsid w:val="0046448C"/>
    <w:rsid w:val="00464AB6"/>
    <w:rsid w:val="0046512E"/>
    <w:rsid w:val="00465763"/>
    <w:rsid w:val="00465F1F"/>
    <w:rsid w:val="0046698C"/>
    <w:rsid w:val="0046703C"/>
    <w:rsid w:val="00467B00"/>
    <w:rsid w:val="00470052"/>
    <w:rsid w:val="00470200"/>
    <w:rsid w:val="0047037D"/>
    <w:rsid w:val="00470440"/>
    <w:rsid w:val="0047109F"/>
    <w:rsid w:val="00471B8F"/>
    <w:rsid w:val="00471EC2"/>
    <w:rsid w:val="004727C2"/>
    <w:rsid w:val="00472E50"/>
    <w:rsid w:val="00472EC5"/>
    <w:rsid w:val="0047424E"/>
    <w:rsid w:val="0047433C"/>
    <w:rsid w:val="00474505"/>
    <w:rsid w:val="00474642"/>
    <w:rsid w:val="00474EC0"/>
    <w:rsid w:val="0047501B"/>
    <w:rsid w:val="00475707"/>
    <w:rsid w:val="004760E7"/>
    <w:rsid w:val="00476C99"/>
    <w:rsid w:val="0048020F"/>
    <w:rsid w:val="00481280"/>
    <w:rsid w:val="0048154F"/>
    <w:rsid w:val="0048173A"/>
    <w:rsid w:val="00481781"/>
    <w:rsid w:val="00481A4A"/>
    <w:rsid w:val="004824DF"/>
    <w:rsid w:val="00482A7D"/>
    <w:rsid w:val="004836D6"/>
    <w:rsid w:val="00483A49"/>
    <w:rsid w:val="0048443A"/>
    <w:rsid w:val="004849C0"/>
    <w:rsid w:val="00486307"/>
    <w:rsid w:val="0048782F"/>
    <w:rsid w:val="00487CCB"/>
    <w:rsid w:val="0049004A"/>
    <w:rsid w:val="00490415"/>
    <w:rsid w:val="00490C3F"/>
    <w:rsid w:val="00490C95"/>
    <w:rsid w:val="00491058"/>
    <w:rsid w:val="00491CFC"/>
    <w:rsid w:val="004922B1"/>
    <w:rsid w:val="00492C25"/>
    <w:rsid w:val="004930CA"/>
    <w:rsid w:val="00493717"/>
    <w:rsid w:val="00493D08"/>
    <w:rsid w:val="004947FD"/>
    <w:rsid w:val="00494B55"/>
    <w:rsid w:val="0049585B"/>
    <w:rsid w:val="004970C0"/>
    <w:rsid w:val="004A0A1A"/>
    <w:rsid w:val="004A1E60"/>
    <w:rsid w:val="004A2B59"/>
    <w:rsid w:val="004A30E6"/>
    <w:rsid w:val="004A310E"/>
    <w:rsid w:val="004A43D4"/>
    <w:rsid w:val="004A4511"/>
    <w:rsid w:val="004A5F13"/>
    <w:rsid w:val="004A682A"/>
    <w:rsid w:val="004A6A78"/>
    <w:rsid w:val="004A7535"/>
    <w:rsid w:val="004A7625"/>
    <w:rsid w:val="004A7776"/>
    <w:rsid w:val="004B0D2A"/>
    <w:rsid w:val="004B1170"/>
    <w:rsid w:val="004B1341"/>
    <w:rsid w:val="004B1421"/>
    <w:rsid w:val="004B159C"/>
    <w:rsid w:val="004B1BF7"/>
    <w:rsid w:val="004B1E81"/>
    <w:rsid w:val="004B28C5"/>
    <w:rsid w:val="004B319E"/>
    <w:rsid w:val="004B3F7C"/>
    <w:rsid w:val="004B44A5"/>
    <w:rsid w:val="004B468F"/>
    <w:rsid w:val="004B4DAD"/>
    <w:rsid w:val="004B626E"/>
    <w:rsid w:val="004B6947"/>
    <w:rsid w:val="004B76ED"/>
    <w:rsid w:val="004B7A00"/>
    <w:rsid w:val="004C0043"/>
    <w:rsid w:val="004C063B"/>
    <w:rsid w:val="004C19B7"/>
    <w:rsid w:val="004C2C17"/>
    <w:rsid w:val="004C3743"/>
    <w:rsid w:val="004C3A91"/>
    <w:rsid w:val="004C3B76"/>
    <w:rsid w:val="004C3D14"/>
    <w:rsid w:val="004C5531"/>
    <w:rsid w:val="004C5585"/>
    <w:rsid w:val="004C5B82"/>
    <w:rsid w:val="004C609D"/>
    <w:rsid w:val="004C6889"/>
    <w:rsid w:val="004C69CC"/>
    <w:rsid w:val="004C7119"/>
    <w:rsid w:val="004C74F7"/>
    <w:rsid w:val="004C78AD"/>
    <w:rsid w:val="004C7CF4"/>
    <w:rsid w:val="004D150D"/>
    <w:rsid w:val="004D19B0"/>
    <w:rsid w:val="004D303B"/>
    <w:rsid w:val="004D46E1"/>
    <w:rsid w:val="004D4FC0"/>
    <w:rsid w:val="004D5DA0"/>
    <w:rsid w:val="004D61C3"/>
    <w:rsid w:val="004D6CAE"/>
    <w:rsid w:val="004D7F1F"/>
    <w:rsid w:val="004E0128"/>
    <w:rsid w:val="004E1537"/>
    <w:rsid w:val="004E1565"/>
    <w:rsid w:val="004E2FE2"/>
    <w:rsid w:val="004E4B0D"/>
    <w:rsid w:val="004E6222"/>
    <w:rsid w:val="004E7638"/>
    <w:rsid w:val="004E7779"/>
    <w:rsid w:val="004E7BA4"/>
    <w:rsid w:val="004F01C7"/>
    <w:rsid w:val="004F03F4"/>
    <w:rsid w:val="004F0983"/>
    <w:rsid w:val="004F1500"/>
    <w:rsid w:val="004F1567"/>
    <w:rsid w:val="004F1768"/>
    <w:rsid w:val="004F2040"/>
    <w:rsid w:val="004F2A75"/>
    <w:rsid w:val="004F2F50"/>
    <w:rsid w:val="004F35FA"/>
    <w:rsid w:val="004F414F"/>
    <w:rsid w:val="004F429A"/>
    <w:rsid w:val="004F59E3"/>
    <w:rsid w:val="004F6029"/>
    <w:rsid w:val="004F6625"/>
    <w:rsid w:val="00500830"/>
    <w:rsid w:val="005010C4"/>
    <w:rsid w:val="005011CC"/>
    <w:rsid w:val="00501D51"/>
    <w:rsid w:val="00502128"/>
    <w:rsid w:val="00502797"/>
    <w:rsid w:val="00502944"/>
    <w:rsid w:val="00502B78"/>
    <w:rsid w:val="00502FEF"/>
    <w:rsid w:val="00504160"/>
    <w:rsid w:val="00504ADD"/>
    <w:rsid w:val="00505901"/>
    <w:rsid w:val="00505D22"/>
    <w:rsid w:val="0050647F"/>
    <w:rsid w:val="00507382"/>
    <w:rsid w:val="005100B3"/>
    <w:rsid w:val="0051108C"/>
    <w:rsid w:val="005111D9"/>
    <w:rsid w:val="00511213"/>
    <w:rsid w:val="005114A7"/>
    <w:rsid w:val="00511543"/>
    <w:rsid w:val="005115C7"/>
    <w:rsid w:val="00511A88"/>
    <w:rsid w:val="00512051"/>
    <w:rsid w:val="0051277E"/>
    <w:rsid w:val="0051401F"/>
    <w:rsid w:val="0051453C"/>
    <w:rsid w:val="0051493B"/>
    <w:rsid w:val="00515EED"/>
    <w:rsid w:val="00516013"/>
    <w:rsid w:val="00516709"/>
    <w:rsid w:val="00516792"/>
    <w:rsid w:val="00516CF9"/>
    <w:rsid w:val="00516F89"/>
    <w:rsid w:val="005170DB"/>
    <w:rsid w:val="00520298"/>
    <w:rsid w:val="00520D74"/>
    <w:rsid w:val="00520FBB"/>
    <w:rsid w:val="005216B3"/>
    <w:rsid w:val="005221F4"/>
    <w:rsid w:val="0052232A"/>
    <w:rsid w:val="00522ACD"/>
    <w:rsid w:val="00522FB7"/>
    <w:rsid w:val="005232C5"/>
    <w:rsid w:val="005235BA"/>
    <w:rsid w:val="00523EFF"/>
    <w:rsid w:val="005240BC"/>
    <w:rsid w:val="00524D3B"/>
    <w:rsid w:val="00525D63"/>
    <w:rsid w:val="005266B0"/>
    <w:rsid w:val="00526B43"/>
    <w:rsid w:val="0052764F"/>
    <w:rsid w:val="0052786F"/>
    <w:rsid w:val="00530E5F"/>
    <w:rsid w:val="005319B1"/>
    <w:rsid w:val="00531C0B"/>
    <w:rsid w:val="00532B59"/>
    <w:rsid w:val="00532C84"/>
    <w:rsid w:val="00532D07"/>
    <w:rsid w:val="00533C37"/>
    <w:rsid w:val="005341F9"/>
    <w:rsid w:val="00534D8F"/>
    <w:rsid w:val="00535B1E"/>
    <w:rsid w:val="005368EC"/>
    <w:rsid w:val="00536B12"/>
    <w:rsid w:val="00536EE8"/>
    <w:rsid w:val="0053704F"/>
    <w:rsid w:val="005377CD"/>
    <w:rsid w:val="00537DA3"/>
    <w:rsid w:val="00540853"/>
    <w:rsid w:val="00540CCF"/>
    <w:rsid w:val="00541141"/>
    <w:rsid w:val="00541AAF"/>
    <w:rsid w:val="00542795"/>
    <w:rsid w:val="0054280A"/>
    <w:rsid w:val="0054328E"/>
    <w:rsid w:val="00543409"/>
    <w:rsid w:val="00543831"/>
    <w:rsid w:val="00543C7E"/>
    <w:rsid w:val="00545E46"/>
    <w:rsid w:val="00545EC5"/>
    <w:rsid w:val="00546310"/>
    <w:rsid w:val="00547239"/>
    <w:rsid w:val="00547EAF"/>
    <w:rsid w:val="00551062"/>
    <w:rsid w:val="00551528"/>
    <w:rsid w:val="00551571"/>
    <w:rsid w:val="005518A7"/>
    <w:rsid w:val="00551C2B"/>
    <w:rsid w:val="00552559"/>
    <w:rsid w:val="00552F1E"/>
    <w:rsid w:val="00553811"/>
    <w:rsid w:val="005539F0"/>
    <w:rsid w:val="00553CE9"/>
    <w:rsid w:val="00554B36"/>
    <w:rsid w:val="00554D68"/>
    <w:rsid w:val="00555586"/>
    <w:rsid w:val="0055581C"/>
    <w:rsid w:val="005564A8"/>
    <w:rsid w:val="0056063D"/>
    <w:rsid w:val="0056076B"/>
    <w:rsid w:val="00560DE2"/>
    <w:rsid w:val="005619A2"/>
    <w:rsid w:val="00562107"/>
    <w:rsid w:val="00562848"/>
    <w:rsid w:val="00562C35"/>
    <w:rsid w:val="00563112"/>
    <w:rsid w:val="005633F3"/>
    <w:rsid w:val="005636FE"/>
    <w:rsid w:val="005648B2"/>
    <w:rsid w:val="00564E78"/>
    <w:rsid w:val="00566DA8"/>
    <w:rsid w:val="00567454"/>
    <w:rsid w:val="005700A5"/>
    <w:rsid w:val="00570F49"/>
    <w:rsid w:val="0057123C"/>
    <w:rsid w:val="005721B6"/>
    <w:rsid w:val="005725AB"/>
    <w:rsid w:val="0057375D"/>
    <w:rsid w:val="00574303"/>
    <w:rsid w:val="00574DA3"/>
    <w:rsid w:val="00574ECC"/>
    <w:rsid w:val="00574F79"/>
    <w:rsid w:val="005761C6"/>
    <w:rsid w:val="00576C0D"/>
    <w:rsid w:val="00576F0C"/>
    <w:rsid w:val="005770B2"/>
    <w:rsid w:val="00577728"/>
    <w:rsid w:val="005777E0"/>
    <w:rsid w:val="00580043"/>
    <w:rsid w:val="005806F2"/>
    <w:rsid w:val="005811BD"/>
    <w:rsid w:val="00582FAC"/>
    <w:rsid w:val="00583178"/>
    <w:rsid w:val="00584AAC"/>
    <w:rsid w:val="005855AE"/>
    <w:rsid w:val="00585719"/>
    <w:rsid w:val="00585ABA"/>
    <w:rsid w:val="00585E2B"/>
    <w:rsid w:val="00586E5A"/>
    <w:rsid w:val="0058706E"/>
    <w:rsid w:val="005876AA"/>
    <w:rsid w:val="005879E4"/>
    <w:rsid w:val="00587FEC"/>
    <w:rsid w:val="005900C5"/>
    <w:rsid w:val="00590352"/>
    <w:rsid w:val="0059079E"/>
    <w:rsid w:val="00590AD9"/>
    <w:rsid w:val="00590F35"/>
    <w:rsid w:val="005913B7"/>
    <w:rsid w:val="005915EE"/>
    <w:rsid w:val="00591A2B"/>
    <w:rsid w:val="00591AFD"/>
    <w:rsid w:val="00592E10"/>
    <w:rsid w:val="00594740"/>
    <w:rsid w:val="00594E2C"/>
    <w:rsid w:val="0059530F"/>
    <w:rsid w:val="0059560D"/>
    <w:rsid w:val="00595BAC"/>
    <w:rsid w:val="00596357"/>
    <w:rsid w:val="0059642C"/>
    <w:rsid w:val="005968C5"/>
    <w:rsid w:val="00597019"/>
    <w:rsid w:val="005975F2"/>
    <w:rsid w:val="005A032B"/>
    <w:rsid w:val="005A23F1"/>
    <w:rsid w:val="005A3172"/>
    <w:rsid w:val="005A32E8"/>
    <w:rsid w:val="005A3C4A"/>
    <w:rsid w:val="005A4689"/>
    <w:rsid w:val="005A4F44"/>
    <w:rsid w:val="005A5834"/>
    <w:rsid w:val="005A6558"/>
    <w:rsid w:val="005A6A1B"/>
    <w:rsid w:val="005A77A5"/>
    <w:rsid w:val="005A7B63"/>
    <w:rsid w:val="005B0431"/>
    <w:rsid w:val="005B09A5"/>
    <w:rsid w:val="005B0D15"/>
    <w:rsid w:val="005B1D76"/>
    <w:rsid w:val="005B278F"/>
    <w:rsid w:val="005B2EE9"/>
    <w:rsid w:val="005B3B1F"/>
    <w:rsid w:val="005B3DAB"/>
    <w:rsid w:val="005B4031"/>
    <w:rsid w:val="005B428D"/>
    <w:rsid w:val="005B4A20"/>
    <w:rsid w:val="005B4DA0"/>
    <w:rsid w:val="005B4DBD"/>
    <w:rsid w:val="005B51FB"/>
    <w:rsid w:val="005B582B"/>
    <w:rsid w:val="005B6350"/>
    <w:rsid w:val="005B6B21"/>
    <w:rsid w:val="005B6E0C"/>
    <w:rsid w:val="005B7443"/>
    <w:rsid w:val="005B758F"/>
    <w:rsid w:val="005B775C"/>
    <w:rsid w:val="005B77C3"/>
    <w:rsid w:val="005B7E1B"/>
    <w:rsid w:val="005C030A"/>
    <w:rsid w:val="005C0AA6"/>
    <w:rsid w:val="005C0B43"/>
    <w:rsid w:val="005C0C8E"/>
    <w:rsid w:val="005C3008"/>
    <w:rsid w:val="005C3914"/>
    <w:rsid w:val="005C3D21"/>
    <w:rsid w:val="005C460F"/>
    <w:rsid w:val="005C51AC"/>
    <w:rsid w:val="005D0986"/>
    <w:rsid w:val="005D0A85"/>
    <w:rsid w:val="005D0AC2"/>
    <w:rsid w:val="005D198A"/>
    <w:rsid w:val="005D1D30"/>
    <w:rsid w:val="005D2D35"/>
    <w:rsid w:val="005D3AD3"/>
    <w:rsid w:val="005D57AB"/>
    <w:rsid w:val="005D6072"/>
    <w:rsid w:val="005D60F4"/>
    <w:rsid w:val="005D7099"/>
    <w:rsid w:val="005D772B"/>
    <w:rsid w:val="005D7F8F"/>
    <w:rsid w:val="005E0155"/>
    <w:rsid w:val="005E1582"/>
    <w:rsid w:val="005E353F"/>
    <w:rsid w:val="005E378C"/>
    <w:rsid w:val="005E410E"/>
    <w:rsid w:val="005E4695"/>
    <w:rsid w:val="005E4DD3"/>
    <w:rsid w:val="005E557F"/>
    <w:rsid w:val="005E5A6D"/>
    <w:rsid w:val="005E67E1"/>
    <w:rsid w:val="005E6822"/>
    <w:rsid w:val="005E6A4B"/>
    <w:rsid w:val="005E6D7B"/>
    <w:rsid w:val="005E6D96"/>
    <w:rsid w:val="005E7B96"/>
    <w:rsid w:val="005E7FEE"/>
    <w:rsid w:val="005F02FC"/>
    <w:rsid w:val="005F0425"/>
    <w:rsid w:val="005F16B2"/>
    <w:rsid w:val="005F19E7"/>
    <w:rsid w:val="005F2BC7"/>
    <w:rsid w:val="005F2D99"/>
    <w:rsid w:val="005F3A41"/>
    <w:rsid w:val="005F3DD4"/>
    <w:rsid w:val="005F6482"/>
    <w:rsid w:val="005F6621"/>
    <w:rsid w:val="005F6A72"/>
    <w:rsid w:val="005F6AF0"/>
    <w:rsid w:val="005F6F6C"/>
    <w:rsid w:val="00600C4E"/>
    <w:rsid w:val="006011BD"/>
    <w:rsid w:val="006026F0"/>
    <w:rsid w:val="006034C7"/>
    <w:rsid w:val="00603C47"/>
    <w:rsid w:val="006043CC"/>
    <w:rsid w:val="006043EB"/>
    <w:rsid w:val="00604597"/>
    <w:rsid w:val="00604834"/>
    <w:rsid w:val="00604E85"/>
    <w:rsid w:val="0060559F"/>
    <w:rsid w:val="006058E0"/>
    <w:rsid w:val="00605912"/>
    <w:rsid w:val="00605C03"/>
    <w:rsid w:val="006061B9"/>
    <w:rsid w:val="00606F60"/>
    <w:rsid w:val="00606FD2"/>
    <w:rsid w:val="00607B07"/>
    <w:rsid w:val="00610289"/>
    <w:rsid w:val="006103E3"/>
    <w:rsid w:val="00611144"/>
    <w:rsid w:val="00612467"/>
    <w:rsid w:val="006124D8"/>
    <w:rsid w:val="00612846"/>
    <w:rsid w:val="00613B14"/>
    <w:rsid w:val="00614923"/>
    <w:rsid w:val="006149C1"/>
    <w:rsid w:val="00614DCA"/>
    <w:rsid w:val="00615408"/>
    <w:rsid w:val="006163B3"/>
    <w:rsid w:val="006170E2"/>
    <w:rsid w:val="00617F1E"/>
    <w:rsid w:val="00617F3C"/>
    <w:rsid w:val="00620532"/>
    <w:rsid w:val="0062056B"/>
    <w:rsid w:val="00620C1B"/>
    <w:rsid w:val="0062196F"/>
    <w:rsid w:val="00621E0A"/>
    <w:rsid w:val="006222CD"/>
    <w:rsid w:val="00622547"/>
    <w:rsid w:val="00622D0C"/>
    <w:rsid w:val="006235D1"/>
    <w:rsid w:val="006245C0"/>
    <w:rsid w:val="00624AAA"/>
    <w:rsid w:val="0062586A"/>
    <w:rsid w:val="00625E8B"/>
    <w:rsid w:val="00626189"/>
    <w:rsid w:val="006266FB"/>
    <w:rsid w:val="00627485"/>
    <w:rsid w:val="00627999"/>
    <w:rsid w:val="006300E3"/>
    <w:rsid w:val="0063088C"/>
    <w:rsid w:val="00630BCF"/>
    <w:rsid w:val="00630C6A"/>
    <w:rsid w:val="00632BB9"/>
    <w:rsid w:val="00632DED"/>
    <w:rsid w:val="00632E31"/>
    <w:rsid w:val="00632F64"/>
    <w:rsid w:val="00634295"/>
    <w:rsid w:val="00634436"/>
    <w:rsid w:val="006358EB"/>
    <w:rsid w:val="00635A84"/>
    <w:rsid w:val="0063633C"/>
    <w:rsid w:val="006363C9"/>
    <w:rsid w:val="00636830"/>
    <w:rsid w:val="00637441"/>
    <w:rsid w:val="00637A26"/>
    <w:rsid w:val="00637C0D"/>
    <w:rsid w:val="00640D53"/>
    <w:rsid w:val="00641560"/>
    <w:rsid w:val="00641FC9"/>
    <w:rsid w:val="00642F9C"/>
    <w:rsid w:val="00643916"/>
    <w:rsid w:val="00644271"/>
    <w:rsid w:val="0064482C"/>
    <w:rsid w:val="00644DC9"/>
    <w:rsid w:val="0064518E"/>
    <w:rsid w:val="00645CBE"/>
    <w:rsid w:val="006465EC"/>
    <w:rsid w:val="00646E45"/>
    <w:rsid w:val="00647700"/>
    <w:rsid w:val="0064798E"/>
    <w:rsid w:val="00650F2B"/>
    <w:rsid w:val="006511AB"/>
    <w:rsid w:val="00651399"/>
    <w:rsid w:val="00651554"/>
    <w:rsid w:val="00652115"/>
    <w:rsid w:val="00652445"/>
    <w:rsid w:val="00652B3C"/>
    <w:rsid w:val="00652DB7"/>
    <w:rsid w:val="006530FD"/>
    <w:rsid w:val="006535E7"/>
    <w:rsid w:val="00654151"/>
    <w:rsid w:val="0065439A"/>
    <w:rsid w:val="00654557"/>
    <w:rsid w:val="006545FC"/>
    <w:rsid w:val="00654CC7"/>
    <w:rsid w:val="00655EDA"/>
    <w:rsid w:val="00655F81"/>
    <w:rsid w:val="00656936"/>
    <w:rsid w:val="0065788E"/>
    <w:rsid w:val="006579E1"/>
    <w:rsid w:val="0066000E"/>
    <w:rsid w:val="006605E7"/>
    <w:rsid w:val="0066168A"/>
    <w:rsid w:val="006619A6"/>
    <w:rsid w:val="00661B9E"/>
    <w:rsid w:val="00661E02"/>
    <w:rsid w:val="00663113"/>
    <w:rsid w:val="0066363C"/>
    <w:rsid w:val="00663759"/>
    <w:rsid w:val="006638E7"/>
    <w:rsid w:val="006641C4"/>
    <w:rsid w:val="00664358"/>
    <w:rsid w:val="006648B0"/>
    <w:rsid w:val="00665B4F"/>
    <w:rsid w:val="00665F64"/>
    <w:rsid w:val="00666A47"/>
    <w:rsid w:val="00666CCB"/>
    <w:rsid w:val="00667D1B"/>
    <w:rsid w:val="00667E18"/>
    <w:rsid w:val="00667EDC"/>
    <w:rsid w:val="00670874"/>
    <w:rsid w:val="00671257"/>
    <w:rsid w:val="006717B8"/>
    <w:rsid w:val="00671D5B"/>
    <w:rsid w:val="00673512"/>
    <w:rsid w:val="006755F6"/>
    <w:rsid w:val="006769B5"/>
    <w:rsid w:val="00677247"/>
    <w:rsid w:val="00677B59"/>
    <w:rsid w:val="006800BD"/>
    <w:rsid w:val="00681180"/>
    <w:rsid w:val="006824DB"/>
    <w:rsid w:val="0068360B"/>
    <w:rsid w:val="00683FF2"/>
    <w:rsid w:val="0068467F"/>
    <w:rsid w:val="006848D1"/>
    <w:rsid w:val="00684C0D"/>
    <w:rsid w:val="006859DF"/>
    <w:rsid w:val="00685FBD"/>
    <w:rsid w:val="00686B4B"/>
    <w:rsid w:val="00687694"/>
    <w:rsid w:val="0068780E"/>
    <w:rsid w:val="00687916"/>
    <w:rsid w:val="00687B58"/>
    <w:rsid w:val="00687E62"/>
    <w:rsid w:val="0069011A"/>
    <w:rsid w:val="006901A0"/>
    <w:rsid w:val="006910AB"/>
    <w:rsid w:val="00691963"/>
    <w:rsid w:val="006919A7"/>
    <w:rsid w:val="00691FB8"/>
    <w:rsid w:val="00692B05"/>
    <w:rsid w:val="00692EA2"/>
    <w:rsid w:val="006930F9"/>
    <w:rsid w:val="00693523"/>
    <w:rsid w:val="00693949"/>
    <w:rsid w:val="00695404"/>
    <w:rsid w:val="00695583"/>
    <w:rsid w:val="00695A6C"/>
    <w:rsid w:val="00695F41"/>
    <w:rsid w:val="00696B16"/>
    <w:rsid w:val="00697C44"/>
    <w:rsid w:val="00697E49"/>
    <w:rsid w:val="006A079A"/>
    <w:rsid w:val="006A10D6"/>
    <w:rsid w:val="006A1263"/>
    <w:rsid w:val="006A17BB"/>
    <w:rsid w:val="006A28D7"/>
    <w:rsid w:val="006A3008"/>
    <w:rsid w:val="006A308D"/>
    <w:rsid w:val="006A5034"/>
    <w:rsid w:val="006A551E"/>
    <w:rsid w:val="006A5D8A"/>
    <w:rsid w:val="006A66BB"/>
    <w:rsid w:val="006A6C12"/>
    <w:rsid w:val="006A70D3"/>
    <w:rsid w:val="006A7196"/>
    <w:rsid w:val="006A7B94"/>
    <w:rsid w:val="006B2767"/>
    <w:rsid w:val="006B343D"/>
    <w:rsid w:val="006B39A8"/>
    <w:rsid w:val="006B505B"/>
    <w:rsid w:val="006B5084"/>
    <w:rsid w:val="006B5B10"/>
    <w:rsid w:val="006B6DA6"/>
    <w:rsid w:val="006B724E"/>
    <w:rsid w:val="006C0418"/>
    <w:rsid w:val="006C10E9"/>
    <w:rsid w:val="006C1146"/>
    <w:rsid w:val="006C151F"/>
    <w:rsid w:val="006C268F"/>
    <w:rsid w:val="006C2B55"/>
    <w:rsid w:val="006C38A3"/>
    <w:rsid w:val="006C3D06"/>
    <w:rsid w:val="006C3D8C"/>
    <w:rsid w:val="006C4B01"/>
    <w:rsid w:val="006C4E7B"/>
    <w:rsid w:val="006C4ED6"/>
    <w:rsid w:val="006C581C"/>
    <w:rsid w:val="006C5E6B"/>
    <w:rsid w:val="006C6703"/>
    <w:rsid w:val="006C6842"/>
    <w:rsid w:val="006C7181"/>
    <w:rsid w:val="006C7191"/>
    <w:rsid w:val="006C71CF"/>
    <w:rsid w:val="006C7393"/>
    <w:rsid w:val="006C78E1"/>
    <w:rsid w:val="006C7B0F"/>
    <w:rsid w:val="006D1D12"/>
    <w:rsid w:val="006D27C4"/>
    <w:rsid w:val="006D2BB3"/>
    <w:rsid w:val="006D3728"/>
    <w:rsid w:val="006D3A49"/>
    <w:rsid w:val="006D3C53"/>
    <w:rsid w:val="006D3DCD"/>
    <w:rsid w:val="006D4EBA"/>
    <w:rsid w:val="006D545A"/>
    <w:rsid w:val="006D6211"/>
    <w:rsid w:val="006D6378"/>
    <w:rsid w:val="006D6A24"/>
    <w:rsid w:val="006E16C7"/>
    <w:rsid w:val="006E1B5A"/>
    <w:rsid w:val="006E32D6"/>
    <w:rsid w:val="006E4D76"/>
    <w:rsid w:val="006E4FC7"/>
    <w:rsid w:val="006E51D4"/>
    <w:rsid w:val="006E559F"/>
    <w:rsid w:val="006E57A9"/>
    <w:rsid w:val="006E588C"/>
    <w:rsid w:val="006E58EC"/>
    <w:rsid w:val="006E5B21"/>
    <w:rsid w:val="006E614E"/>
    <w:rsid w:val="006E6285"/>
    <w:rsid w:val="006E67D6"/>
    <w:rsid w:val="006E7074"/>
    <w:rsid w:val="006E74B4"/>
    <w:rsid w:val="006E7E75"/>
    <w:rsid w:val="006F147E"/>
    <w:rsid w:val="006F17A6"/>
    <w:rsid w:val="006F1911"/>
    <w:rsid w:val="006F1EF8"/>
    <w:rsid w:val="006F33EB"/>
    <w:rsid w:val="006F38B8"/>
    <w:rsid w:val="006F3947"/>
    <w:rsid w:val="006F431C"/>
    <w:rsid w:val="006F4F70"/>
    <w:rsid w:val="006F5100"/>
    <w:rsid w:val="006F55C1"/>
    <w:rsid w:val="006F5923"/>
    <w:rsid w:val="006F5ADA"/>
    <w:rsid w:val="006F6143"/>
    <w:rsid w:val="006F639D"/>
    <w:rsid w:val="006F6F41"/>
    <w:rsid w:val="006F7252"/>
    <w:rsid w:val="006F75C5"/>
    <w:rsid w:val="006F75E2"/>
    <w:rsid w:val="007005D3"/>
    <w:rsid w:val="0070100C"/>
    <w:rsid w:val="007016BC"/>
    <w:rsid w:val="007023EA"/>
    <w:rsid w:val="007025E3"/>
    <w:rsid w:val="00702AEA"/>
    <w:rsid w:val="00702D58"/>
    <w:rsid w:val="00702D86"/>
    <w:rsid w:val="007039E1"/>
    <w:rsid w:val="00703AAC"/>
    <w:rsid w:val="007040E7"/>
    <w:rsid w:val="007047AD"/>
    <w:rsid w:val="00704E1E"/>
    <w:rsid w:val="007057A1"/>
    <w:rsid w:val="00706766"/>
    <w:rsid w:val="00706A6B"/>
    <w:rsid w:val="007101BC"/>
    <w:rsid w:val="00711491"/>
    <w:rsid w:val="00712D7F"/>
    <w:rsid w:val="00712DC2"/>
    <w:rsid w:val="007131B9"/>
    <w:rsid w:val="00713AB5"/>
    <w:rsid w:val="00713F1A"/>
    <w:rsid w:val="00715048"/>
    <w:rsid w:val="00716844"/>
    <w:rsid w:val="00717423"/>
    <w:rsid w:val="0072108B"/>
    <w:rsid w:val="007218BB"/>
    <w:rsid w:val="00721BC3"/>
    <w:rsid w:val="00721E7B"/>
    <w:rsid w:val="007222F0"/>
    <w:rsid w:val="0072264D"/>
    <w:rsid w:val="00722CAA"/>
    <w:rsid w:val="007233B2"/>
    <w:rsid w:val="007235D4"/>
    <w:rsid w:val="00723611"/>
    <w:rsid w:val="00723CEB"/>
    <w:rsid w:val="00723DF2"/>
    <w:rsid w:val="007241AF"/>
    <w:rsid w:val="00724D80"/>
    <w:rsid w:val="00725301"/>
    <w:rsid w:val="00725CF9"/>
    <w:rsid w:val="00725E99"/>
    <w:rsid w:val="00726BCA"/>
    <w:rsid w:val="00726E2D"/>
    <w:rsid w:val="00730533"/>
    <w:rsid w:val="00730A6E"/>
    <w:rsid w:val="00731041"/>
    <w:rsid w:val="007314D7"/>
    <w:rsid w:val="00731BE5"/>
    <w:rsid w:val="00732B85"/>
    <w:rsid w:val="00733A58"/>
    <w:rsid w:val="00733D63"/>
    <w:rsid w:val="0073440B"/>
    <w:rsid w:val="00735460"/>
    <w:rsid w:val="00737B5F"/>
    <w:rsid w:val="007400FD"/>
    <w:rsid w:val="00740112"/>
    <w:rsid w:val="007406AA"/>
    <w:rsid w:val="00740FEA"/>
    <w:rsid w:val="00742304"/>
    <w:rsid w:val="00743184"/>
    <w:rsid w:val="00743EBF"/>
    <w:rsid w:val="00744157"/>
    <w:rsid w:val="00745382"/>
    <w:rsid w:val="00746752"/>
    <w:rsid w:val="00746E94"/>
    <w:rsid w:val="0074714F"/>
    <w:rsid w:val="0074799D"/>
    <w:rsid w:val="00747B65"/>
    <w:rsid w:val="00747DA8"/>
    <w:rsid w:val="00747F88"/>
    <w:rsid w:val="00750A93"/>
    <w:rsid w:val="00751084"/>
    <w:rsid w:val="00751577"/>
    <w:rsid w:val="00752069"/>
    <w:rsid w:val="00752086"/>
    <w:rsid w:val="00752585"/>
    <w:rsid w:val="007526E8"/>
    <w:rsid w:val="00752897"/>
    <w:rsid w:val="0075332D"/>
    <w:rsid w:val="00753D47"/>
    <w:rsid w:val="007544FE"/>
    <w:rsid w:val="007547EC"/>
    <w:rsid w:val="007551A3"/>
    <w:rsid w:val="00755A2C"/>
    <w:rsid w:val="00755F36"/>
    <w:rsid w:val="00756628"/>
    <w:rsid w:val="00756BBE"/>
    <w:rsid w:val="007578A6"/>
    <w:rsid w:val="0075795E"/>
    <w:rsid w:val="00757C0A"/>
    <w:rsid w:val="0076118B"/>
    <w:rsid w:val="00761A31"/>
    <w:rsid w:val="00761DFA"/>
    <w:rsid w:val="00762459"/>
    <w:rsid w:val="00762BF8"/>
    <w:rsid w:val="00763CE4"/>
    <w:rsid w:val="00763DD3"/>
    <w:rsid w:val="007640B9"/>
    <w:rsid w:val="00765235"/>
    <w:rsid w:val="007653DC"/>
    <w:rsid w:val="007668AC"/>
    <w:rsid w:val="00766E5F"/>
    <w:rsid w:val="00767050"/>
    <w:rsid w:val="007707F6"/>
    <w:rsid w:val="00770A55"/>
    <w:rsid w:val="00771800"/>
    <w:rsid w:val="0077186D"/>
    <w:rsid w:val="00771AA0"/>
    <w:rsid w:val="00771E8F"/>
    <w:rsid w:val="00771FEA"/>
    <w:rsid w:val="007721B1"/>
    <w:rsid w:val="00772B9C"/>
    <w:rsid w:val="00772CCE"/>
    <w:rsid w:val="00773630"/>
    <w:rsid w:val="00775A67"/>
    <w:rsid w:val="007763A3"/>
    <w:rsid w:val="00776839"/>
    <w:rsid w:val="00776DC2"/>
    <w:rsid w:val="007773B0"/>
    <w:rsid w:val="007802DD"/>
    <w:rsid w:val="007810FE"/>
    <w:rsid w:val="007817C0"/>
    <w:rsid w:val="00781BE5"/>
    <w:rsid w:val="0078247D"/>
    <w:rsid w:val="00782C63"/>
    <w:rsid w:val="00782D8E"/>
    <w:rsid w:val="00783C48"/>
    <w:rsid w:val="00783C90"/>
    <w:rsid w:val="007840D6"/>
    <w:rsid w:val="007856BA"/>
    <w:rsid w:val="0078661A"/>
    <w:rsid w:val="00786BA0"/>
    <w:rsid w:val="007871D6"/>
    <w:rsid w:val="007872D4"/>
    <w:rsid w:val="00790716"/>
    <w:rsid w:val="0079073E"/>
    <w:rsid w:val="00790A17"/>
    <w:rsid w:val="00791528"/>
    <w:rsid w:val="0079188F"/>
    <w:rsid w:val="00791E22"/>
    <w:rsid w:val="00792165"/>
    <w:rsid w:val="007922E3"/>
    <w:rsid w:val="00792509"/>
    <w:rsid w:val="0079297C"/>
    <w:rsid w:val="00792BCB"/>
    <w:rsid w:val="00793DE8"/>
    <w:rsid w:val="00793DF8"/>
    <w:rsid w:val="00793F2A"/>
    <w:rsid w:val="007941C1"/>
    <w:rsid w:val="0079422F"/>
    <w:rsid w:val="00794508"/>
    <w:rsid w:val="00794613"/>
    <w:rsid w:val="00795263"/>
    <w:rsid w:val="00795500"/>
    <w:rsid w:val="00795DDD"/>
    <w:rsid w:val="00797498"/>
    <w:rsid w:val="00797E6E"/>
    <w:rsid w:val="00797F88"/>
    <w:rsid w:val="007A0617"/>
    <w:rsid w:val="007A085A"/>
    <w:rsid w:val="007A0867"/>
    <w:rsid w:val="007A0C44"/>
    <w:rsid w:val="007A0DE9"/>
    <w:rsid w:val="007A112E"/>
    <w:rsid w:val="007A2667"/>
    <w:rsid w:val="007A280E"/>
    <w:rsid w:val="007A35E6"/>
    <w:rsid w:val="007A39DE"/>
    <w:rsid w:val="007A4049"/>
    <w:rsid w:val="007A4685"/>
    <w:rsid w:val="007A5E69"/>
    <w:rsid w:val="007A60F5"/>
    <w:rsid w:val="007A679B"/>
    <w:rsid w:val="007A6F6E"/>
    <w:rsid w:val="007A72A7"/>
    <w:rsid w:val="007A79C0"/>
    <w:rsid w:val="007B0317"/>
    <w:rsid w:val="007B0B81"/>
    <w:rsid w:val="007B1754"/>
    <w:rsid w:val="007B1A17"/>
    <w:rsid w:val="007B25E5"/>
    <w:rsid w:val="007B2B25"/>
    <w:rsid w:val="007B4382"/>
    <w:rsid w:val="007B4678"/>
    <w:rsid w:val="007B5159"/>
    <w:rsid w:val="007B5A4E"/>
    <w:rsid w:val="007B6673"/>
    <w:rsid w:val="007B6841"/>
    <w:rsid w:val="007B6BF5"/>
    <w:rsid w:val="007B7F4C"/>
    <w:rsid w:val="007C039E"/>
    <w:rsid w:val="007C0885"/>
    <w:rsid w:val="007C1E54"/>
    <w:rsid w:val="007C1F9B"/>
    <w:rsid w:val="007C2C32"/>
    <w:rsid w:val="007C31F8"/>
    <w:rsid w:val="007C3406"/>
    <w:rsid w:val="007C3A5F"/>
    <w:rsid w:val="007C3A6B"/>
    <w:rsid w:val="007C3D71"/>
    <w:rsid w:val="007C4293"/>
    <w:rsid w:val="007C46CA"/>
    <w:rsid w:val="007C4904"/>
    <w:rsid w:val="007C496D"/>
    <w:rsid w:val="007C4FC0"/>
    <w:rsid w:val="007C5D1B"/>
    <w:rsid w:val="007C6845"/>
    <w:rsid w:val="007C7FFB"/>
    <w:rsid w:val="007D0824"/>
    <w:rsid w:val="007D0C40"/>
    <w:rsid w:val="007D0C42"/>
    <w:rsid w:val="007D16FA"/>
    <w:rsid w:val="007D1D6F"/>
    <w:rsid w:val="007D2EBB"/>
    <w:rsid w:val="007D587B"/>
    <w:rsid w:val="007D5CE6"/>
    <w:rsid w:val="007D6EA8"/>
    <w:rsid w:val="007D6FEA"/>
    <w:rsid w:val="007D75F6"/>
    <w:rsid w:val="007E0072"/>
    <w:rsid w:val="007E0410"/>
    <w:rsid w:val="007E08DB"/>
    <w:rsid w:val="007E0FF9"/>
    <w:rsid w:val="007E11DD"/>
    <w:rsid w:val="007E124A"/>
    <w:rsid w:val="007E2269"/>
    <w:rsid w:val="007E32A7"/>
    <w:rsid w:val="007E35F5"/>
    <w:rsid w:val="007E3D93"/>
    <w:rsid w:val="007E497D"/>
    <w:rsid w:val="007E4BD6"/>
    <w:rsid w:val="007E4FAB"/>
    <w:rsid w:val="007E58D2"/>
    <w:rsid w:val="007E5D32"/>
    <w:rsid w:val="007E5DB8"/>
    <w:rsid w:val="007E69BA"/>
    <w:rsid w:val="007F0DB6"/>
    <w:rsid w:val="007F1077"/>
    <w:rsid w:val="007F12AC"/>
    <w:rsid w:val="007F1651"/>
    <w:rsid w:val="007F21AB"/>
    <w:rsid w:val="007F21AE"/>
    <w:rsid w:val="007F27B0"/>
    <w:rsid w:val="007F2C1C"/>
    <w:rsid w:val="007F3185"/>
    <w:rsid w:val="007F34C4"/>
    <w:rsid w:val="007F35E6"/>
    <w:rsid w:val="007F4488"/>
    <w:rsid w:val="007F4CB1"/>
    <w:rsid w:val="007F4E5A"/>
    <w:rsid w:val="007F53B0"/>
    <w:rsid w:val="007F5C19"/>
    <w:rsid w:val="007F6B0D"/>
    <w:rsid w:val="007F787A"/>
    <w:rsid w:val="007F7AFC"/>
    <w:rsid w:val="00800261"/>
    <w:rsid w:val="00800565"/>
    <w:rsid w:val="00800A16"/>
    <w:rsid w:val="00801BC4"/>
    <w:rsid w:val="00802088"/>
    <w:rsid w:val="008028B4"/>
    <w:rsid w:val="008034E4"/>
    <w:rsid w:val="00803837"/>
    <w:rsid w:val="00803E65"/>
    <w:rsid w:val="00803FF9"/>
    <w:rsid w:val="00804017"/>
    <w:rsid w:val="008049CB"/>
    <w:rsid w:val="008057AB"/>
    <w:rsid w:val="008061DB"/>
    <w:rsid w:val="00806C47"/>
    <w:rsid w:val="00807165"/>
    <w:rsid w:val="00807780"/>
    <w:rsid w:val="00807B0D"/>
    <w:rsid w:val="00810D2C"/>
    <w:rsid w:val="0081106C"/>
    <w:rsid w:val="008116F5"/>
    <w:rsid w:val="008134E3"/>
    <w:rsid w:val="00813680"/>
    <w:rsid w:val="0081369D"/>
    <w:rsid w:val="0081413E"/>
    <w:rsid w:val="008149E6"/>
    <w:rsid w:val="00814FC3"/>
    <w:rsid w:val="00814FD1"/>
    <w:rsid w:val="0081577B"/>
    <w:rsid w:val="00816240"/>
    <w:rsid w:val="008171E6"/>
    <w:rsid w:val="00817720"/>
    <w:rsid w:val="00817F68"/>
    <w:rsid w:val="00822154"/>
    <w:rsid w:val="008228DB"/>
    <w:rsid w:val="00822F26"/>
    <w:rsid w:val="008238E3"/>
    <w:rsid w:val="00823B53"/>
    <w:rsid w:val="00824903"/>
    <w:rsid w:val="00825F91"/>
    <w:rsid w:val="0082647C"/>
    <w:rsid w:val="00826748"/>
    <w:rsid w:val="00826E31"/>
    <w:rsid w:val="00826FC7"/>
    <w:rsid w:val="00830E67"/>
    <w:rsid w:val="00832445"/>
    <w:rsid w:val="00832BB2"/>
    <w:rsid w:val="008345A4"/>
    <w:rsid w:val="00835709"/>
    <w:rsid w:val="0083587E"/>
    <w:rsid w:val="00835AFA"/>
    <w:rsid w:val="008372A3"/>
    <w:rsid w:val="0084005C"/>
    <w:rsid w:val="008403EC"/>
    <w:rsid w:val="0084123D"/>
    <w:rsid w:val="008413F4"/>
    <w:rsid w:val="00841403"/>
    <w:rsid w:val="00842CB1"/>
    <w:rsid w:val="0084347B"/>
    <w:rsid w:val="008438DA"/>
    <w:rsid w:val="00843AC4"/>
    <w:rsid w:val="00843C24"/>
    <w:rsid w:val="00845118"/>
    <w:rsid w:val="0084533F"/>
    <w:rsid w:val="00845AE0"/>
    <w:rsid w:val="00845F56"/>
    <w:rsid w:val="008460AA"/>
    <w:rsid w:val="0084621A"/>
    <w:rsid w:val="0084729E"/>
    <w:rsid w:val="008473E1"/>
    <w:rsid w:val="00847559"/>
    <w:rsid w:val="00847588"/>
    <w:rsid w:val="008502D4"/>
    <w:rsid w:val="008503C6"/>
    <w:rsid w:val="00850A86"/>
    <w:rsid w:val="0085111F"/>
    <w:rsid w:val="008515AB"/>
    <w:rsid w:val="008518E5"/>
    <w:rsid w:val="00851B03"/>
    <w:rsid w:val="00852198"/>
    <w:rsid w:val="00852787"/>
    <w:rsid w:val="00852F79"/>
    <w:rsid w:val="00853103"/>
    <w:rsid w:val="00853B56"/>
    <w:rsid w:val="00854679"/>
    <w:rsid w:val="00855255"/>
    <w:rsid w:val="0085532A"/>
    <w:rsid w:val="008553A6"/>
    <w:rsid w:val="00856020"/>
    <w:rsid w:val="0085619E"/>
    <w:rsid w:val="0085797D"/>
    <w:rsid w:val="00857A2F"/>
    <w:rsid w:val="00857CB3"/>
    <w:rsid w:val="00857CF1"/>
    <w:rsid w:val="00860085"/>
    <w:rsid w:val="00860416"/>
    <w:rsid w:val="00861440"/>
    <w:rsid w:val="0086190A"/>
    <w:rsid w:val="00862025"/>
    <w:rsid w:val="008621BD"/>
    <w:rsid w:val="00862D75"/>
    <w:rsid w:val="00863470"/>
    <w:rsid w:val="00863683"/>
    <w:rsid w:val="008637B0"/>
    <w:rsid w:val="008639A3"/>
    <w:rsid w:val="0086483F"/>
    <w:rsid w:val="0086510A"/>
    <w:rsid w:val="00865181"/>
    <w:rsid w:val="0086536C"/>
    <w:rsid w:val="00865948"/>
    <w:rsid w:val="00866146"/>
    <w:rsid w:val="0086624F"/>
    <w:rsid w:val="00866C98"/>
    <w:rsid w:val="00867BD4"/>
    <w:rsid w:val="0087022A"/>
    <w:rsid w:val="00871490"/>
    <w:rsid w:val="00871764"/>
    <w:rsid w:val="00871BC9"/>
    <w:rsid w:val="00872250"/>
    <w:rsid w:val="008729B8"/>
    <w:rsid w:val="00872BCF"/>
    <w:rsid w:val="00872F4B"/>
    <w:rsid w:val="00874BB2"/>
    <w:rsid w:val="00874DFD"/>
    <w:rsid w:val="00875026"/>
    <w:rsid w:val="0087517C"/>
    <w:rsid w:val="00875941"/>
    <w:rsid w:val="0087752D"/>
    <w:rsid w:val="00880F85"/>
    <w:rsid w:val="0088108A"/>
    <w:rsid w:val="008817A5"/>
    <w:rsid w:val="0088213E"/>
    <w:rsid w:val="0088276F"/>
    <w:rsid w:val="00882C88"/>
    <w:rsid w:val="00882D69"/>
    <w:rsid w:val="00882DA9"/>
    <w:rsid w:val="008830D0"/>
    <w:rsid w:val="00883D9F"/>
    <w:rsid w:val="00886C52"/>
    <w:rsid w:val="00887108"/>
    <w:rsid w:val="00887284"/>
    <w:rsid w:val="0088751D"/>
    <w:rsid w:val="008876D9"/>
    <w:rsid w:val="00887914"/>
    <w:rsid w:val="00887C3D"/>
    <w:rsid w:val="0089022D"/>
    <w:rsid w:val="00890AEF"/>
    <w:rsid w:val="00890C2B"/>
    <w:rsid w:val="00891390"/>
    <w:rsid w:val="0089175A"/>
    <w:rsid w:val="008935CA"/>
    <w:rsid w:val="0089368B"/>
    <w:rsid w:val="00893B57"/>
    <w:rsid w:val="00894821"/>
    <w:rsid w:val="00894B5C"/>
    <w:rsid w:val="008953ED"/>
    <w:rsid w:val="0089541E"/>
    <w:rsid w:val="00895B2B"/>
    <w:rsid w:val="00895F20"/>
    <w:rsid w:val="00896D0E"/>
    <w:rsid w:val="008970A2"/>
    <w:rsid w:val="008970AE"/>
    <w:rsid w:val="008970FC"/>
    <w:rsid w:val="00897806"/>
    <w:rsid w:val="008A06D4"/>
    <w:rsid w:val="008A0EE9"/>
    <w:rsid w:val="008A145D"/>
    <w:rsid w:val="008A1478"/>
    <w:rsid w:val="008A17C7"/>
    <w:rsid w:val="008A245B"/>
    <w:rsid w:val="008A305E"/>
    <w:rsid w:val="008A34F2"/>
    <w:rsid w:val="008A39E9"/>
    <w:rsid w:val="008A40C5"/>
    <w:rsid w:val="008A4163"/>
    <w:rsid w:val="008A42CC"/>
    <w:rsid w:val="008A55BA"/>
    <w:rsid w:val="008A5A26"/>
    <w:rsid w:val="008A6179"/>
    <w:rsid w:val="008A7405"/>
    <w:rsid w:val="008B1547"/>
    <w:rsid w:val="008B2BF3"/>
    <w:rsid w:val="008B329E"/>
    <w:rsid w:val="008B3B4D"/>
    <w:rsid w:val="008B3EF9"/>
    <w:rsid w:val="008B4185"/>
    <w:rsid w:val="008B43C5"/>
    <w:rsid w:val="008B4C46"/>
    <w:rsid w:val="008B4C9C"/>
    <w:rsid w:val="008B4FE8"/>
    <w:rsid w:val="008B50A2"/>
    <w:rsid w:val="008B581D"/>
    <w:rsid w:val="008B620B"/>
    <w:rsid w:val="008B6653"/>
    <w:rsid w:val="008B7484"/>
    <w:rsid w:val="008B781B"/>
    <w:rsid w:val="008C1218"/>
    <w:rsid w:val="008C19B9"/>
    <w:rsid w:val="008C1D09"/>
    <w:rsid w:val="008C1E27"/>
    <w:rsid w:val="008C306C"/>
    <w:rsid w:val="008C30E6"/>
    <w:rsid w:val="008C30FE"/>
    <w:rsid w:val="008C37DD"/>
    <w:rsid w:val="008C3C64"/>
    <w:rsid w:val="008C4400"/>
    <w:rsid w:val="008C4DFD"/>
    <w:rsid w:val="008C5103"/>
    <w:rsid w:val="008C53E1"/>
    <w:rsid w:val="008C5406"/>
    <w:rsid w:val="008C56FC"/>
    <w:rsid w:val="008C5D18"/>
    <w:rsid w:val="008C623F"/>
    <w:rsid w:val="008C6789"/>
    <w:rsid w:val="008C7576"/>
    <w:rsid w:val="008C78CE"/>
    <w:rsid w:val="008C78DB"/>
    <w:rsid w:val="008C7F97"/>
    <w:rsid w:val="008D035C"/>
    <w:rsid w:val="008D04D7"/>
    <w:rsid w:val="008D0AEC"/>
    <w:rsid w:val="008D0FEB"/>
    <w:rsid w:val="008D1270"/>
    <w:rsid w:val="008D1F11"/>
    <w:rsid w:val="008D204F"/>
    <w:rsid w:val="008D2D57"/>
    <w:rsid w:val="008D2F8A"/>
    <w:rsid w:val="008D362E"/>
    <w:rsid w:val="008D3CCA"/>
    <w:rsid w:val="008D4521"/>
    <w:rsid w:val="008D4F69"/>
    <w:rsid w:val="008D554F"/>
    <w:rsid w:val="008D56DB"/>
    <w:rsid w:val="008D6A07"/>
    <w:rsid w:val="008D6A7C"/>
    <w:rsid w:val="008D7960"/>
    <w:rsid w:val="008E0186"/>
    <w:rsid w:val="008E04BE"/>
    <w:rsid w:val="008E0B72"/>
    <w:rsid w:val="008E17C1"/>
    <w:rsid w:val="008E19EB"/>
    <w:rsid w:val="008E1C5A"/>
    <w:rsid w:val="008E254D"/>
    <w:rsid w:val="008E2FC8"/>
    <w:rsid w:val="008E32BD"/>
    <w:rsid w:val="008E3CA6"/>
    <w:rsid w:val="008E3D72"/>
    <w:rsid w:val="008E3E15"/>
    <w:rsid w:val="008E4355"/>
    <w:rsid w:val="008E5B6A"/>
    <w:rsid w:val="008E7054"/>
    <w:rsid w:val="008E7078"/>
    <w:rsid w:val="008F0B8C"/>
    <w:rsid w:val="008F1586"/>
    <w:rsid w:val="008F21FA"/>
    <w:rsid w:val="008F2A51"/>
    <w:rsid w:val="008F3788"/>
    <w:rsid w:val="008F42C7"/>
    <w:rsid w:val="008F4A6C"/>
    <w:rsid w:val="008F5147"/>
    <w:rsid w:val="008F54B3"/>
    <w:rsid w:val="008F68FB"/>
    <w:rsid w:val="008F7009"/>
    <w:rsid w:val="008F7399"/>
    <w:rsid w:val="00901016"/>
    <w:rsid w:val="00901D02"/>
    <w:rsid w:val="00901F0D"/>
    <w:rsid w:val="00902A2B"/>
    <w:rsid w:val="00902C35"/>
    <w:rsid w:val="00903990"/>
    <w:rsid w:val="00903AA2"/>
    <w:rsid w:val="0090496F"/>
    <w:rsid w:val="009053D0"/>
    <w:rsid w:val="0090688B"/>
    <w:rsid w:val="00907364"/>
    <w:rsid w:val="00910B84"/>
    <w:rsid w:val="00910D30"/>
    <w:rsid w:val="0091266F"/>
    <w:rsid w:val="00912D05"/>
    <w:rsid w:val="00914347"/>
    <w:rsid w:val="00914654"/>
    <w:rsid w:val="00914D37"/>
    <w:rsid w:val="00915603"/>
    <w:rsid w:val="00916180"/>
    <w:rsid w:val="009162A2"/>
    <w:rsid w:val="0091690D"/>
    <w:rsid w:val="00916972"/>
    <w:rsid w:val="009204F4"/>
    <w:rsid w:val="009212DA"/>
    <w:rsid w:val="00921FE0"/>
    <w:rsid w:val="009223DE"/>
    <w:rsid w:val="0092308E"/>
    <w:rsid w:val="00923790"/>
    <w:rsid w:val="009250E0"/>
    <w:rsid w:val="009254E0"/>
    <w:rsid w:val="009265F9"/>
    <w:rsid w:val="00926D79"/>
    <w:rsid w:val="009276FC"/>
    <w:rsid w:val="00927EF0"/>
    <w:rsid w:val="0093031C"/>
    <w:rsid w:val="00930828"/>
    <w:rsid w:val="009319C4"/>
    <w:rsid w:val="00931C04"/>
    <w:rsid w:val="00931E23"/>
    <w:rsid w:val="00932980"/>
    <w:rsid w:val="009329FB"/>
    <w:rsid w:val="009332EC"/>
    <w:rsid w:val="0093515F"/>
    <w:rsid w:val="00935692"/>
    <w:rsid w:val="00935752"/>
    <w:rsid w:val="00935DD2"/>
    <w:rsid w:val="009365BC"/>
    <w:rsid w:val="009367DF"/>
    <w:rsid w:val="009370AB"/>
    <w:rsid w:val="0093768E"/>
    <w:rsid w:val="009408FD"/>
    <w:rsid w:val="00941592"/>
    <w:rsid w:val="00941A38"/>
    <w:rsid w:val="00942172"/>
    <w:rsid w:val="009424C6"/>
    <w:rsid w:val="009430E2"/>
    <w:rsid w:val="00943A79"/>
    <w:rsid w:val="00944171"/>
    <w:rsid w:val="00945263"/>
    <w:rsid w:val="009452E2"/>
    <w:rsid w:val="0094579C"/>
    <w:rsid w:val="00946224"/>
    <w:rsid w:val="00946636"/>
    <w:rsid w:val="00946904"/>
    <w:rsid w:val="00947B85"/>
    <w:rsid w:val="009507E5"/>
    <w:rsid w:val="009509A8"/>
    <w:rsid w:val="0095139B"/>
    <w:rsid w:val="00951BEF"/>
    <w:rsid w:val="00951F79"/>
    <w:rsid w:val="0095307C"/>
    <w:rsid w:val="009531A1"/>
    <w:rsid w:val="00953B23"/>
    <w:rsid w:val="00953FC8"/>
    <w:rsid w:val="00954FFC"/>
    <w:rsid w:val="00955A7E"/>
    <w:rsid w:val="00955CED"/>
    <w:rsid w:val="00955E82"/>
    <w:rsid w:val="00955F10"/>
    <w:rsid w:val="00957ED4"/>
    <w:rsid w:val="0096203B"/>
    <w:rsid w:val="0096260F"/>
    <w:rsid w:val="00962B72"/>
    <w:rsid w:val="00963547"/>
    <w:rsid w:val="009644F2"/>
    <w:rsid w:val="00964825"/>
    <w:rsid w:val="00965951"/>
    <w:rsid w:val="00965A52"/>
    <w:rsid w:val="00965D65"/>
    <w:rsid w:val="00966045"/>
    <w:rsid w:val="00966053"/>
    <w:rsid w:val="00966131"/>
    <w:rsid w:val="009664E6"/>
    <w:rsid w:val="00966530"/>
    <w:rsid w:val="00967020"/>
    <w:rsid w:val="00967705"/>
    <w:rsid w:val="00970098"/>
    <w:rsid w:val="00970365"/>
    <w:rsid w:val="009713B8"/>
    <w:rsid w:val="00971E6C"/>
    <w:rsid w:val="00972718"/>
    <w:rsid w:val="00972E68"/>
    <w:rsid w:val="0097541D"/>
    <w:rsid w:val="00975AF0"/>
    <w:rsid w:val="00976227"/>
    <w:rsid w:val="00976533"/>
    <w:rsid w:val="00976664"/>
    <w:rsid w:val="00977DF1"/>
    <w:rsid w:val="009807D6"/>
    <w:rsid w:val="00980E06"/>
    <w:rsid w:val="00982E21"/>
    <w:rsid w:val="00982EC5"/>
    <w:rsid w:val="0098350D"/>
    <w:rsid w:val="00983E21"/>
    <w:rsid w:val="00984446"/>
    <w:rsid w:val="00984B1B"/>
    <w:rsid w:val="00984E8C"/>
    <w:rsid w:val="00984F91"/>
    <w:rsid w:val="009851F4"/>
    <w:rsid w:val="009856A7"/>
    <w:rsid w:val="0098575C"/>
    <w:rsid w:val="0098598B"/>
    <w:rsid w:val="00985D95"/>
    <w:rsid w:val="00986333"/>
    <w:rsid w:val="009868B5"/>
    <w:rsid w:val="00987928"/>
    <w:rsid w:val="00987C2D"/>
    <w:rsid w:val="00990E2B"/>
    <w:rsid w:val="009911FC"/>
    <w:rsid w:val="0099280D"/>
    <w:rsid w:val="00992E3E"/>
    <w:rsid w:val="0099417E"/>
    <w:rsid w:val="00994774"/>
    <w:rsid w:val="009948C2"/>
    <w:rsid w:val="00995F97"/>
    <w:rsid w:val="009966BE"/>
    <w:rsid w:val="009A032F"/>
    <w:rsid w:val="009A0360"/>
    <w:rsid w:val="009A0737"/>
    <w:rsid w:val="009A081B"/>
    <w:rsid w:val="009A1561"/>
    <w:rsid w:val="009A1A48"/>
    <w:rsid w:val="009A270F"/>
    <w:rsid w:val="009A2995"/>
    <w:rsid w:val="009A2D3D"/>
    <w:rsid w:val="009A3859"/>
    <w:rsid w:val="009A4677"/>
    <w:rsid w:val="009A473E"/>
    <w:rsid w:val="009A493C"/>
    <w:rsid w:val="009A4FD8"/>
    <w:rsid w:val="009A537D"/>
    <w:rsid w:val="009A53BB"/>
    <w:rsid w:val="009A5E8F"/>
    <w:rsid w:val="009A636C"/>
    <w:rsid w:val="009A667A"/>
    <w:rsid w:val="009A6B34"/>
    <w:rsid w:val="009A6E3F"/>
    <w:rsid w:val="009A77DC"/>
    <w:rsid w:val="009A79A2"/>
    <w:rsid w:val="009B0751"/>
    <w:rsid w:val="009B0924"/>
    <w:rsid w:val="009B1BC3"/>
    <w:rsid w:val="009B1F4B"/>
    <w:rsid w:val="009B270F"/>
    <w:rsid w:val="009B2C1C"/>
    <w:rsid w:val="009B2C35"/>
    <w:rsid w:val="009B46CB"/>
    <w:rsid w:val="009B50BF"/>
    <w:rsid w:val="009B520C"/>
    <w:rsid w:val="009B5EDD"/>
    <w:rsid w:val="009B615F"/>
    <w:rsid w:val="009B6196"/>
    <w:rsid w:val="009B6373"/>
    <w:rsid w:val="009B6BC3"/>
    <w:rsid w:val="009B6FAE"/>
    <w:rsid w:val="009B7168"/>
    <w:rsid w:val="009C0877"/>
    <w:rsid w:val="009C0E8D"/>
    <w:rsid w:val="009C1A01"/>
    <w:rsid w:val="009C20CC"/>
    <w:rsid w:val="009C21A6"/>
    <w:rsid w:val="009C3C6C"/>
    <w:rsid w:val="009C4D76"/>
    <w:rsid w:val="009C5C21"/>
    <w:rsid w:val="009C60C0"/>
    <w:rsid w:val="009C62BC"/>
    <w:rsid w:val="009C6C42"/>
    <w:rsid w:val="009C7244"/>
    <w:rsid w:val="009C7CB3"/>
    <w:rsid w:val="009D0C10"/>
    <w:rsid w:val="009D2538"/>
    <w:rsid w:val="009D25A9"/>
    <w:rsid w:val="009D29F1"/>
    <w:rsid w:val="009D2CD1"/>
    <w:rsid w:val="009D5057"/>
    <w:rsid w:val="009D5424"/>
    <w:rsid w:val="009D5F11"/>
    <w:rsid w:val="009D6DB2"/>
    <w:rsid w:val="009D70A1"/>
    <w:rsid w:val="009E071D"/>
    <w:rsid w:val="009E1BF6"/>
    <w:rsid w:val="009E42B7"/>
    <w:rsid w:val="009E4426"/>
    <w:rsid w:val="009E5333"/>
    <w:rsid w:val="009E5794"/>
    <w:rsid w:val="009E623D"/>
    <w:rsid w:val="009E7721"/>
    <w:rsid w:val="009E7C31"/>
    <w:rsid w:val="009F0992"/>
    <w:rsid w:val="009F09E8"/>
    <w:rsid w:val="009F0B33"/>
    <w:rsid w:val="009F1642"/>
    <w:rsid w:val="009F1DF3"/>
    <w:rsid w:val="009F2BD7"/>
    <w:rsid w:val="009F2FA6"/>
    <w:rsid w:val="009F46CD"/>
    <w:rsid w:val="009F508D"/>
    <w:rsid w:val="009F5414"/>
    <w:rsid w:val="009F6293"/>
    <w:rsid w:val="009F6BD8"/>
    <w:rsid w:val="009F7826"/>
    <w:rsid w:val="00A007E7"/>
    <w:rsid w:val="00A00F37"/>
    <w:rsid w:val="00A0126D"/>
    <w:rsid w:val="00A02224"/>
    <w:rsid w:val="00A0253A"/>
    <w:rsid w:val="00A0310C"/>
    <w:rsid w:val="00A03A3F"/>
    <w:rsid w:val="00A0402C"/>
    <w:rsid w:val="00A04763"/>
    <w:rsid w:val="00A04DB1"/>
    <w:rsid w:val="00A050BB"/>
    <w:rsid w:val="00A0550D"/>
    <w:rsid w:val="00A05E30"/>
    <w:rsid w:val="00A05E90"/>
    <w:rsid w:val="00A06042"/>
    <w:rsid w:val="00A06AC9"/>
    <w:rsid w:val="00A06FE5"/>
    <w:rsid w:val="00A07252"/>
    <w:rsid w:val="00A076DF"/>
    <w:rsid w:val="00A07A32"/>
    <w:rsid w:val="00A1098B"/>
    <w:rsid w:val="00A13EAC"/>
    <w:rsid w:val="00A14520"/>
    <w:rsid w:val="00A163A0"/>
    <w:rsid w:val="00A1677A"/>
    <w:rsid w:val="00A173F5"/>
    <w:rsid w:val="00A20714"/>
    <w:rsid w:val="00A20D95"/>
    <w:rsid w:val="00A21625"/>
    <w:rsid w:val="00A22699"/>
    <w:rsid w:val="00A22DF1"/>
    <w:rsid w:val="00A236D6"/>
    <w:rsid w:val="00A23B51"/>
    <w:rsid w:val="00A23FE4"/>
    <w:rsid w:val="00A23FFC"/>
    <w:rsid w:val="00A24E57"/>
    <w:rsid w:val="00A25EC3"/>
    <w:rsid w:val="00A262F3"/>
    <w:rsid w:val="00A26D7C"/>
    <w:rsid w:val="00A27E67"/>
    <w:rsid w:val="00A30070"/>
    <w:rsid w:val="00A30C12"/>
    <w:rsid w:val="00A31541"/>
    <w:rsid w:val="00A31830"/>
    <w:rsid w:val="00A31A36"/>
    <w:rsid w:val="00A31D0E"/>
    <w:rsid w:val="00A32378"/>
    <w:rsid w:val="00A3285C"/>
    <w:rsid w:val="00A32870"/>
    <w:rsid w:val="00A33266"/>
    <w:rsid w:val="00A33C56"/>
    <w:rsid w:val="00A33EBD"/>
    <w:rsid w:val="00A34267"/>
    <w:rsid w:val="00A3584C"/>
    <w:rsid w:val="00A36565"/>
    <w:rsid w:val="00A376B5"/>
    <w:rsid w:val="00A4046D"/>
    <w:rsid w:val="00A4061E"/>
    <w:rsid w:val="00A41C63"/>
    <w:rsid w:val="00A4249D"/>
    <w:rsid w:val="00A426D0"/>
    <w:rsid w:val="00A428FB"/>
    <w:rsid w:val="00A42E71"/>
    <w:rsid w:val="00A435FE"/>
    <w:rsid w:val="00A446E0"/>
    <w:rsid w:val="00A4517D"/>
    <w:rsid w:val="00A45B99"/>
    <w:rsid w:val="00A46E00"/>
    <w:rsid w:val="00A46F43"/>
    <w:rsid w:val="00A47743"/>
    <w:rsid w:val="00A50F3D"/>
    <w:rsid w:val="00A51053"/>
    <w:rsid w:val="00A515BE"/>
    <w:rsid w:val="00A518EA"/>
    <w:rsid w:val="00A52B68"/>
    <w:rsid w:val="00A539AB"/>
    <w:rsid w:val="00A540FE"/>
    <w:rsid w:val="00A54147"/>
    <w:rsid w:val="00A54FD1"/>
    <w:rsid w:val="00A550DE"/>
    <w:rsid w:val="00A560BF"/>
    <w:rsid w:val="00A576EB"/>
    <w:rsid w:val="00A57AFA"/>
    <w:rsid w:val="00A57B7A"/>
    <w:rsid w:val="00A60AEC"/>
    <w:rsid w:val="00A60D2F"/>
    <w:rsid w:val="00A61F7A"/>
    <w:rsid w:val="00A6303D"/>
    <w:rsid w:val="00A63ACC"/>
    <w:rsid w:val="00A63FF8"/>
    <w:rsid w:val="00A64909"/>
    <w:rsid w:val="00A64C7C"/>
    <w:rsid w:val="00A651E6"/>
    <w:rsid w:val="00A65467"/>
    <w:rsid w:val="00A65691"/>
    <w:rsid w:val="00A6629B"/>
    <w:rsid w:val="00A66A14"/>
    <w:rsid w:val="00A67083"/>
    <w:rsid w:val="00A671E6"/>
    <w:rsid w:val="00A67952"/>
    <w:rsid w:val="00A7109C"/>
    <w:rsid w:val="00A71323"/>
    <w:rsid w:val="00A720BF"/>
    <w:rsid w:val="00A72821"/>
    <w:rsid w:val="00A73A77"/>
    <w:rsid w:val="00A73ACD"/>
    <w:rsid w:val="00A742DC"/>
    <w:rsid w:val="00A74926"/>
    <w:rsid w:val="00A74B84"/>
    <w:rsid w:val="00A753A1"/>
    <w:rsid w:val="00A7618A"/>
    <w:rsid w:val="00A7727F"/>
    <w:rsid w:val="00A7750A"/>
    <w:rsid w:val="00A779CD"/>
    <w:rsid w:val="00A77C60"/>
    <w:rsid w:val="00A80C96"/>
    <w:rsid w:val="00A80DBC"/>
    <w:rsid w:val="00A80FB8"/>
    <w:rsid w:val="00A825EF"/>
    <w:rsid w:val="00A82EDC"/>
    <w:rsid w:val="00A830F8"/>
    <w:rsid w:val="00A8378A"/>
    <w:rsid w:val="00A83E0E"/>
    <w:rsid w:val="00A83F14"/>
    <w:rsid w:val="00A844AE"/>
    <w:rsid w:val="00A84569"/>
    <w:rsid w:val="00A852C3"/>
    <w:rsid w:val="00A86B2F"/>
    <w:rsid w:val="00A86D65"/>
    <w:rsid w:val="00A873F9"/>
    <w:rsid w:val="00A87545"/>
    <w:rsid w:val="00A8782E"/>
    <w:rsid w:val="00A87B39"/>
    <w:rsid w:val="00A90D83"/>
    <w:rsid w:val="00A90F20"/>
    <w:rsid w:val="00A911D9"/>
    <w:rsid w:val="00A93277"/>
    <w:rsid w:val="00A937A9"/>
    <w:rsid w:val="00A937C0"/>
    <w:rsid w:val="00A93A2A"/>
    <w:rsid w:val="00A93CBB"/>
    <w:rsid w:val="00A94443"/>
    <w:rsid w:val="00A95C38"/>
    <w:rsid w:val="00A95E90"/>
    <w:rsid w:val="00A96057"/>
    <w:rsid w:val="00A965CA"/>
    <w:rsid w:val="00A96F66"/>
    <w:rsid w:val="00AA0E15"/>
    <w:rsid w:val="00AA10A2"/>
    <w:rsid w:val="00AA1292"/>
    <w:rsid w:val="00AA2741"/>
    <w:rsid w:val="00AA29B5"/>
    <w:rsid w:val="00AA31C0"/>
    <w:rsid w:val="00AA3444"/>
    <w:rsid w:val="00AA3CB5"/>
    <w:rsid w:val="00AA4ABB"/>
    <w:rsid w:val="00AA4C70"/>
    <w:rsid w:val="00AA4EAC"/>
    <w:rsid w:val="00AA4FDC"/>
    <w:rsid w:val="00AA6B4A"/>
    <w:rsid w:val="00AA71E2"/>
    <w:rsid w:val="00AA75EB"/>
    <w:rsid w:val="00AA790B"/>
    <w:rsid w:val="00AB03E7"/>
    <w:rsid w:val="00AB0465"/>
    <w:rsid w:val="00AB0E56"/>
    <w:rsid w:val="00AB0E89"/>
    <w:rsid w:val="00AB1399"/>
    <w:rsid w:val="00AB13BB"/>
    <w:rsid w:val="00AB299C"/>
    <w:rsid w:val="00AB34C1"/>
    <w:rsid w:val="00AB3EA0"/>
    <w:rsid w:val="00AB4382"/>
    <w:rsid w:val="00AB4523"/>
    <w:rsid w:val="00AB4683"/>
    <w:rsid w:val="00AB4B11"/>
    <w:rsid w:val="00AB4CE8"/>
    <w:rsid w:val="00AB542A"/>
    <w:rsid w:val="00AB5B17"/>
    <w:rsid w:val="00AB5B72"/>
    <w:rsid w:val="00AB6FC0"/>
    <w:rsid w:val="00AB7598"/>
    <w:rsid w:val="00AB76FC"/>
    <w:rsid w:val="00AC06F4"/>
    <w:rsid w:val="00AC0DDF"/>
    <w:rsid w:val="00AC1145"/>
    <w:rsid w:val="00AC114C"/>
    <w:rsid w:val="00AC162B"/>
    <w:rsid w:val="00AC1BB8"/>
    <w:rsid w:val="00AC1D9B"/>
    <w:rsid w:val="00AC2397"/>
    <w:rsid w:val="00AC263E"/>
    <w:rsid w:val="00AC2642"/>
    <w:rsid w:val="00AC26EF"/>
    <w:rsid w:val="00AC3E94"/>
    <w:rsid w:val="00AC3FEA"/>
    <w:rsid w:val="00AC4B2D"/>
    <w:rsid w:val="00AC4D4B"/>
    <w:rsid w:val="00AC5956"/>
    <w:rsid w:val="00AC5995"/>
    <w:rsid w:val="00AC5DA6"/>
    <w:rsid w:val="00AC69AE"/>
    <w:rsid w:val="00AC6A93"/>
    <w:rsid w:val="00AC7D8C"/>
    <w:rsid w:val="00AD11F2"/>
    <w:rsid w:val="00AD220C"/>
    <w:rsid w:val="00AD2414"/>
    <w:rsid w:val="00AD29F6"/>
    <w:rsid w:val="00AD3EC7"/>
    <w:rsid w:val="00AD43C1"/>
    <w:rsid w:val="00AD4E3D"/>
    <w:rsid w:val="00AD54D0"/>
    <w:rsid w:val="00AD5759"/>
    <w:rsid w:val="00AD6A42"/>
    <w:rsid w:val="00AD7C0A"/>
    <w:rsid w:val="00AD7FF8"/>
    <w:rsid w:val="00AE0803"/>
    <w:rsid w:val="00AE0E25"/>
    <w:rsid w:val="00AE134E"/>
    <w:rsid w:val="00AE1F8C"/>
    <w:rsid w:val="00AE22F6"/>
    <w:rsid w:val="00AE2415"/>
    <w:rsid w:val="00AE29BA"/>
    <w:rsid w:val="00AE2AAC"/>
    <w:rsid w:val="00AE2DDD"/>
    <w:rsid w:val="00AE4B50"/>
    <w:rsid w:val="00AE4C1D"/>
    <w:rsid w:val="00AE548D"/>
    <w:rsid w:val="00AE5D58"/>
    <w:rsid w:val="00AE6A2D"/>
    <w:rsid w:val="00AE6F5A"/>
    <w:rsid w:val="00AE7568"/>
    <w:rsid w:val="00AE7EB7"/>
    <w:rsid w:val="00AF0BE8"/>
    <w:rsid w:val="00AF2F37"/>
    <w:rsid w:val="00AF4165"/>
    <w:rsid w:val="00AF4CCB"/>
    <w:rsid w:val="00AF5DA9"/>
    <w:rsid w:val="00AF67CB"/>
    <w:rsid w:val="00AF7701"/>
    <w:rsid w:val="00B014A1"/>
    <w:rsid w:val="00B0252A"/>
    <w:rsid w:val="00B02E4C"/>
    <w:rsid w:val="00B0367D"/>
    <w:rsid w:val="00B0445A"/>
    <w:rsid w:val="00B04723"/>
    <w:rsid w:val="00B04CC0"/>
    <w:rsid w:val="00B06FD3"/>
    <w:rsid w:val="00B07131"/>
    <w:rsid w:val="00B07375"/>
    <w:rsid w:val="00B07D44"/>
    <w:rsid w:val="00B10284"/>
    <w:rsid w:val="00B106D0"/>
    <w:rsid w:val="00B111B2"/>
    <w:rsid w:val="00B11CFE"/>
    <w:rsid w:val="00B11DB3"/>
    <w:rsid w:val="00B11F80"/>
    <w:rsid w:val="00B1272B"/>
    <w:rsid w:val="00B12834"/>
    <w:rsid w:val="00B128D7"/>
    <w:rsid w:val="00B128E1"/>
    <w:rsid w:val="00B12BD8"/>
    <w:rsid w:val="00B12F8B"/>
    <w:rsid w:val="00B13785"/>
    <w:rsid w:val="00B13914"/>
    <w:rsid w:val="00B14FB3"/>
    <w:rsid w:val="00B150A7"/>
    <w:rsid w:val="00B1571A"/>
    <w:rsid w:val="00B16AC6"/>
    <w:rsid w:val="00B1721C"/>
    <w:rsid w:val="00B17372"/>
    <w:rsid w:val="00B17467"/>
    <w:rsid w:val="00B1753C"/>
    <w:rsid w:val="00B17629"/>
    <w:rsid w:val="00B22B48"/>
    <w:rsid w:val="00B23735"/>
    <w:rsid w:val="00B23A2C"/>
    <w:rsid w:val="00B250C1"/>
    <w:rsid w:val="00B252E1"/>
    <w:rsid w:val="00B2531E"/>
    <w:rsid w:val="00B2536B"/>
    <w:rsid w:val="00B2594F"/>
    <w:rsid w:val="00B267C9"/>
    <w:rsid w:val="00B2699A"/>
    <w:rsid w:val="00B27AFB"/>
    <w:rsid w:val="00B27F0D"/>
    <w:rsid w:val="00B308EE"/>
    <w:rsid w:val="00B30AAF"/>
    <w:rsid w:val="00B31D9B"/>
    <w:rsid w:val="00B32A23"/>
    <w:rsid w:val="00B32AD3"/>
    <w:rsid w:val="00B332FE"/>
    <w:rsid w:val="00B3360D"/>
    <w:rsid w:val="00B338C9"/>
    <w:rsid w:val="00B33C6D"/>
    <w:rsid w:val="00B33D1D"/>
    <w:rsid w:val="00B33D41"/>
    <w:rsid w:val="00B34CC8"/>
    <w:rsid w:val="00B35C01"/>
    <w:rsid w:val="00B366D5"/>
    <w:rsid w:val="00B36CB3"/>
    <w:rsid w:val="00B3707C"/>
    <w:rsid w:val="00B37718"/>
    <w:rsid w:val="00B37D88"/>
    <w:rsid w:val="00B403E7"/>
    <w:rsid w:val="00B40E08"/>
    <w:rsid w:val="00B40ED2"/>
    <w:rsid w:val="00B414E9"/>
    <w:rsid w:val="00B4194E"/>
    <w:rsid w:val="00B431E8"/>
    <w:rsid w:val="00B4392B"/>
    <w:rsid w:val="00B44A85"/>
    <w:rsid w:val="00B44C25"/>
    <w:rsid w:val="00B457F1"/>
    <w:rsid w:val="00B45AB9"/>
    <w:rsid w:val="00B45AC2"/>
    <w:rsid w:val="00B46522"/>
    <w:rsid w:val="00B465A6"/>
    <w:rsid w:val="00B465A8"/>
    <w:rsid w:val="00B46ACB"/>
    <w:rsid w:val="00B46CEC"/>
    <w:rsid w:val="00B474FB"/>
    <w:rsid w:val="00B47D11"/>
    <w:rsid w:val="00B50E48"/>
    <w:rsid w:val="00B51507"/>
    <w:rsid w:val="00B5150C"/>
    <w:rsid w:val="00B51C16"/>
    <w:rsid w:val="00B51E05"/>
    <w:rsid w:val="00B51F46"/>
    <w:rsid w:val="00B52349"/>
    <w:rsid w:val="00B52DDF"/>
    <w:rsid w:val="00B53133"/>
    <w:rsid w:val="00B53451"/>
    <w:rsid w:val="00B53CD6"/>
    <w:rsid w:val="00B55331"/>
    <w:rsid w:val="00B55614"/>
    <w:rsid w:val="00B556C7"/>
    <w:rsid w:val="00B55E1D"/>
    <w:rsid w:val="00B565E0"/>
    <w:rsid w:val="00B574B4"/>
    <w:rsid w:val="00B575FF"/>
    <w:rsid w:val="00B579A3"/>
    <w:rsid w:val="00B60985"/>
    <w:rsid w:val="00B60B13"/>
    <w:rsid w:val="00B60C13"/>
    <w:rsid w:val="00B6266A"/>
    <w:rsid w:val="00B626D0"/>
    <w:rsid w:val="00B62B1D"/>
    <w:rsid w:val="00B6321C"/>
    <w:rsid w:val="00B63827"/>
    <w:rsid w:val="00B63E32"/>
    <w:rsid w:val="00B63E88"/>
    <w:rsid w:val="00B648AB"/>
    <w:rsid w:val="00B65BFD"/>
    <w:rsid w:val="00B6650B"/>
    <w:rsid w:val="00B66898"/>
    <w:rsid w:val="00B66F18"/>
    <w:rsid w:val="00B70074"/>
    <w:rsid w:val="00B705E5"/>
    <w:rsid w:val="00B70F92"/>
    <w:rsid w:val="00B71096"/>
    <w:rsid w:val="00B7193C"/>
    <w:rsid w:val="00B72F1F"/>
    <w:rsid w:val="00B74168"/>
    <w:rsid w:val="00B74525"/>
    <w:rsid w:val="00B74809"/>
    <w:rsid w:val="00B751AE"/>
    <w:rsid w:val="00B754A1"/>
    <w:rsid w:val="00B75CAC"/>
    <w:rsid w:val="00B76A2B"/>
    <w:rsid w:val="00B76D91"/>
    <w:rsid w:val="00B76DD8"/>
    <w:rsid w:val="00B7713D"/>
    <w:rsid w:val="00B77FC8"/>
    <w:rsid w:val="00B81741"/>
    <w:rsid w:val="00B81B41"/>
    <w:rsid w:val="00B81F2C"/>
    <w:rsid w:val="00B8245F"/>
    <w:rsid w:val="00B82A48"/>
    <w:rsid w:val="00B83478"/>
    <w:rsid w:val="00B83765"/>
    <w:rsid w:val="00B840A3"/>
    <w:rsid w:val="00B84846"/>
    <w:rsid w:val="00B84A48"/>
    <w:rsid w:val="00B87F2D"/>
    <w:rsid w:val="00B9086D"/>
    <w:rsid w:val="00B90DB5"/>
    <w:rsid w:val="00B90E4E"/>
    <w:rsid w:val="00B9136D"/>
    <w:rsid w:val="00B91372"/>
    <w:rsid w:val="00B91E47"/>
    <w:rsid w:val="00B9230F"/>
    <w:rsid w:val="00B9267F"/>
    <w:rsid w:val="00B928DD"/>
    <w:rsid w:val="00B9297C"/>
    <w:rsid w:val="00B936D3"/>
    <w:rsid w:val="00B93C4D"/>
    <w:rsid w:val="00B948C8"/>
    <w:rsid w:val="00B94DB6"/>
    <w:rsid w:val="00B9642B"/>
    <w:rsid w:val="00B968AF"/>
    <w:rsid w:val="00B96FB9"/>
    <w:rsid w:val="00B97238"/>
    <w:rsid w:val="00B97408"/>
    <w:rsid w:val="00BA09BF"/>
    <w:rsid w:val="00BA1D98"/>
    <w:rsid w:val="00BA2268"/>
    <w:rsid w:val="00BA2310"/>
    <w:rsid w:val="00BA23BA"/>
    <w:rsid w:val="00BA2999"/>
    <w:rsid w:val="00BA2AC6"/>
    <w:rsid w:val="00BA2AFA"/>
    <w:rsid w:val="00BA2C39"/>
    <w:rsid w:val="00BA34A2"/>
    <w:rsid w:val="00BA3E9E"/>
    <w:rsid w:val="00BA5011"/>
    <w:rsid w:val="00BA5119"/>
    <w:rsid w:val="00BA5AF1"/>
    <w:rsid w:val="00BB0D06"/>
    <w:rsid w:val="00BB133C"/>
    <w:rsid w:val="00BB2325"/>
    <w:rsid w:val="00BB2BF8"/>
    <w:rsid w:val="00BB31BB"/>
    <w:rsid w:val="00BB4B87"/>
    <w:rsid w:val="00BB4C5E"/>
    <w:rsid w:val="00BB55BB"/>
    <w:rsid w:val="00BB5E2B"/>
    <w:rsid w:val="00BB7004"/>
    <w:rsid w:val="00BB7321"/>
    <w:rsid w:val="00BC0244"/>
    <w:rsid w:val="00BC07A8"/>
    <w:rsid w:val="00BC16D0"/>
    <w:rsid w:val="00BC17F1"/>
    <w:rsid w:val="00BC1B8B"/>
    <w:rsid w:val="00BC2A7D"/>
    <w:rsid w:val="00BC2BA6"/>
    <w:rsid w:val="00BC3850"/>
    <w:rsid w:val="00BC388A"/>
    <w:rsid w:val="00BC4349"/>
    <w:rsid w:val="00BC4A50"/>
    <w:rsid w:val="00BC4EB8"/>
    <w:rsid w:val="00BC56B1"/>
    <w:rsid w:val="00BC5854"/>
    <w:rsid w:val="00BC63AC"/>
    <w:rsid w:val="00BC69F0"/>
    <w:rsid w:val="00BC6C70"/>
    <w:rsid w:val="00BC6D34"/>
    <w:rsid w:val="00BC6E7D"/>
    <w:rsid w:val="00BC712E"/>
    <w:rsid w:val="00BC7697"/>
    <w:rsid w:val="00BC77A8"/>
    <w:rsid w:val="00BD08D5"/>
    <w:rsid w:val="00BD1733"/>
    <w:rsid w:val="00BD23B3"/>
    <w:rsid w:val="00BD25F1"/>
    <w:rsid w:val="00BD2898"/>
    <w:rsid w:val="00BD3305"/>
    <w:rsid w:val="00BD338C"/>
    <w:rsid w:val="00BD419B"/>
    <w:rsid w:val="00BD41E7"/>
    <w:rsid w:val="00BD431E"/>
    <w:rsid w:val="00BD589F"/>
    <w:rsid w:val="00BD593A"/>
    <w:rsid w:val="00BD59D5"/>
    <w:rsid w:val="00BD5A00"/>
    <w:rsid w:val="00BD5C2A"/>
    <w:rsid w:val="00BD5ED2"/>
    <w:rsid w:val="00BD5F7C"/>
    <w:rsid w:val="00BD7268"/>
    <w:rsid w:val="00BD7FBB"/>
    <w:rsid w:val="00BE04D4"/>
    <w:rsid w:val="00BE0658"/>
    <w:rsid w:val="00BE06DD"/>
    <w:rsid w:val="00BE0A68"/>
    <w:rsid w:val="00BE1C37"/>
    <w:rsid w:val="00BE1FD3"/>
    <w:rsid w:val="00BE2438"/>
    <w:rsid w:val="00BE2F20"/>
    <w:rsid w:val="00BE44F6"/>
    <w:rsid w:val="00BE4622"/>
    <w:rsid w:val="00BE4F0D"/>
    <w:rsid w:val="00BE5669"/>
    <w:rsid w:val="00BE5B2F"/>
    <w:rsid w:val="00BE63BA"/>
    <w:rsid w:val="00BE7DB7"/>
    <w:rsid w:val="00BF005A"/>
    <w:rsid w:val="00BF0664"/>
    <w:rsid w:val="00BF0843"/>
    <w:rsid w:val="00BF0E00"/>
    <w:rsid w:val="00BF2D17"/>
    <w:rsid w:val="00BF2D3C"/>
    <w:rsid w:val="00BF34E1"/>
    <w:rsid w:val="00BF35B6"/>
    <w:rsid w:val="00BF46C9"/>
    <w:rsid w:val="00BF5899"/>
    <w:rsid w:val="00BF5F5A"/>
    <w:rsid w:val="00BF6009"/>
    <w:rsid w:val="00BF6095"/>
    <w:rsid w:val="00BF62F2"/>
    <w:rsid w:val="00BF65AF"/>
    <w:rsid w:val="00C00332"/>
    <w:rsid w:val="00C00772"/>
    <w:rsid w:val="00C009AF"/>
    <w:rsid w:val="00C014B5"/>
    <w:rsid w:val="00C01B21"/>
    <w:rsid w:val="00C02481"/>
    <w:rsid w:val="00C042C0"/>
    <w:rsid w:val="00C052E0"/>
    <w:rsid w:val="00C05D45"/>
    <w:rsid w:val="00C0610E"/>
    <w:rsid w:val="00C0677E"/>
    <w:rsid w:val="00C06AD3"/>
    <w:rsid w:val="00C07B55"/>
    <w:rsid w:val="00C11159"/>
    <w:rsid w:val="00C11364"/>
    <w:rsid w:val="00C11B15"/>
    <w:rsid w:val="00C11E06"/>
    <w:rsid w:val="00C123B9"/>
    <w:rsid w:val="00C123D2"/>
    <w:rsid w:val="00C1272C"/>
    <w:rsid w:val="00C12FB1"/>
    <w:rsid w:val="00C14222"/>
    <w:rsid w:val="00C14CE5"/>
    <w:rsid w:val="00C151F9"/>
    <w:rsid w:val="00C158F3"/>
    <w:rsid w:val="00C15B55"/>
    <w:rsid w:val="00C15E7D"/>
    <w:rsid w:val="00C17638"/>
    <w:rsid w:val="00C20706"/>
    <w:rsid w:val="00C2227F"/>
    <w:rsid w:val="00C223FD"/>
    <w:rsid w:val="00C224E0"/>
    <w:rsid w:val="00C225E9"/>
    <w:rsid w:val="00C22BD7"/>
    <w:rsid w:val="00C22E7C"/>
    <w:rsid w:val="00C23E12"/>
    <w:rsid w:val="00C2451D"/>
    <w:rsid w:val="00C24C54"/>
    <w:rsid w:val="00C24D5F"/>
    <w:rsid w:val="00C24E87"/>
    <w:rsid w:val="00C25D1F"/>
    <w:rsid w:val="00C2670C"/>
    <w:rsid w:val="00C26B36"/>
    <w:rsid w:val="00C26B3F"/>
    <w:rsid w:val="00C26C78"/>
    <w:rsid w:val="00C27864"/>
    <w:rsid w:val="00C307A9"/>
    <w:rsid w:val="00C30969"/>
    <w:rsid w:val="00C32067"/>
    <w:rsid w:val="00C32C47"/>
    <w:rsid w:val="00C32E4B"/>
    <w:rsid w:val="00C33032"/>
    <w:rsid w:val="00C340EE"/>
    <w:rsid w:val="00C3424A"/>
    <w:rsid w:val="00C343D3"/>
    <w:rsid w:val="00C3493B"/>
    <w:rsid w:val="00C34AA0"/>
    <w:rsid w:val="00C3558F"/>
    <w:rsid w:val="00C37092"/>
    <w:rsid w:val="00C3791F"/>
    <w:rsid w:val="00C37B7D"/>
    <w:rsid w:val="00C37F76"/>
    <w:rsid w:val="00C40642"/>
    <w:rsid w:val="00C4181A"/>
    <w:rsid w:val="00C418E4"/>
    <w:rsid w:val="00C4194B"/>
    <w:rsid w:val="00C41973"/>
    <w:rsid w:val="00C41D65"/>
    <w:rsid w:val="00C4242D"/>
    <w:rsid w:val="00C42601"/>
    <w:rsid w:val="00C436E0"/>
    <w:rsid w:val="00C45000"/>
    <w:rsid w:val="00C45A9D"/>
    <w:rsid w:val="00C45E62"/>
    <w:rsid w:val="00C4628C"/>
    <w:rsid w:val="00C4643F"/>
    <w:rsid w:val="00C50BBB"/>
    <w:rsid w:val="00C51264"/>
    <w:rsid w:val="00C5185E"/>
    <w:rsid w:val="00C51D75"/>
    <w:rsid w:val="00C528F9"/>
    <w:rsid w:val="00C52989"/>
    <w:rsid w:val="00C53D9D"/>
    <w:rsid w:val="00C54863"/>
    <w:rsid w:val="00C550D9"/>
    <w:rsid w:val="00C554E0"/>
    <w:rsid w:val="00C559BF"/>
    <w:rsid w:val="00C55A5F"/>
    <w:rsid w:val="00C571E8"/>
    <w:rsid w:val="00C575E5"/>
    <w:rsid w:val="00C57604"/>
    <w:rsid w:val="00C57F30"/>
    <w:rsid w:val="00C605A2"/>
    <w:rsid w:val="00C60642"/>
    <w:rsid w:val="00C60F02"/>
    <w:rsid w:val="00C618F9"/>
    <w:rsid w:val="00C61A9C"/>
    <w:rsid w:val="00C61C2C"/>
    <w:rsid w:val="00C61C9F"/>
    <w:rsid w:val="00C6214E"/>
    <w:rsid w:val="00C625B0"/>
    <w:rsid w:val="00C626D4"/>
    <w:rsid w:val="00C62DC6"/>
    <w:rsid w:val="00C62DF8"/>
    <w:rsid w:val="00C6315B"/>
    <w:rsid w:val="00C6374D"/>
    <w:rsid w:val="00C65A6F"/>
    <w:rsid w:val="00C66091"/>
    <w:rsid w:val="00C661E7"/>
    <w:rsid w:val="00C661FD"/>
    <w:rsid w:val="00C67282"/>
    <w:rsid w:val="00C67C45"/>
    <w:rsid w:val="00C7035E"/>
    <w:rsid w:val="00C70F83"/>
    <w:rsid w:val="00C716A7"/>
    <w:rsid w:val="00C717C4"/>
    <w:rsid w:val="00C71D25"/>
    <w:rsid w:val="00C72B15"/>
    <w:rsid w:val="00C742A3"/>
    <w:rsid w:val="00C74E7B"/>
    <w:rsid w:val="00C75267"/>
    <w:rsid w:val="00C752B3"/>
    <w:rsid w:val="00C7610E"/>
    <w:rsid w:val="00C76965"/>
    <w:rsid w:val="00C76C32"/>
    <w:rsid w:val="00C7708C"/>
    <w:rsid w:val="00C7792E"/>
    <w:rsid w:val="00C77D58"/>
    <w:rsid w:val="00C77F0D"/>
    <w:rsid w:val="00C80B96"/>
    <w:rsid w:val="00C81BE7"/>
    <w:rsid w:val="00C82065"/>
    <w:rsid w:val="00C823C0"/>
    <w:rsid w:val="00C8351B"/>
    <w:rsid w:val="00C838EC"/>
    <w:rsid w:val="00C83A47"/>
    <w:rsid w:val="00C83B5D"/>
    <w:rsid w:val="00C846AB"/>
    <w:rsid w:val="00C84BBF"/>
    <w:rsid w:val="00C84E38"/>
    <w:rsid w:val="00C851A0"/>
    <w:rsid w:val="00C86158"/>
    <w:rsid w:val="00C86305"/>
    <w:rsid w:val="00C87CE9"/>
    <w:rsid w:val="00C90578"/>
    <w:rsid w:val="00C90906"/>
    <w:rsid w:val="00C914E4"/>
    <w:rsid w:val="00C91992"/>
    <w:rsid w:val="00C91BE6"/>
    <w:rsid w:val="00C91C92"/>
    <w:rsid w:val="00C92379"/>
    <w:rsid w:val="00C925CF"/>
    <w:rsid w:val="00C92754"/>
    <w:rsid w:val="00C935E2"/>
    <w:rsid w:val="00C93A28"/>
    <w:rsid w:val="00C93ACE"/>
    <w:rsid w:val="00C93B62"/>
    <w:rsid w:val="00C94204"/>
    <w:rsid w:val="00C9425F"/>
    <w:rsid w:val="00C945ED"/>
    <w:rsid w:val="00C94874"/>
    <w:rsid w:val="00C94E96"/>
    <w:rsid w:val="00C9699E"/>
    <w:rsid w:val="00C97A08"/>
    <w:rsid w:val="00C97D61"/>
    <w:rsid w:val="00CA0922"/>
    <w:rsid w:val="00CA0F7C"/>
    <w:rsid w:val="00CA2C3F"/>
    <w:rsid w:val="00CA3500"/>
    <w:rsid w:val="00CA43D6"/>
    <w:rsid w:val="00CA510B"/>
    <w:rsid w:val="00CA59B3"/>
    <w:rsid w:val="00CA6124"/>
    <w:rsid w:val="00CA6247"/>
    <w:rsid w:val="00CA6819"/>
    <w:rsid w:val="00CA6DA6"/>
    <w:rsid w:val="00CA72B0"/>
    <w:rsid w:val="00CA752D"/>
    <w:rsid w:val="00CB0496"/>
    <w:rsid w:val="00CB0A78"/>
    <w:rsid w:val="00CB12D8"/>
    <w:rsid w:val="00CB1882"/>
    <w:rsid w:val="00CB230A"/>
    <w:rsid w:val="00CB4237"/>
    <w:rsid w:val="00CB4B19"/>
    <w:rsid w:val="00CB5613"/>
    <w:rsid w:val="00CB58E7"/>
    <w:rsid w:val="00CB5964"/>
    <w:rsid w:val="00CB5B37"/>
    <w:rsid w:val="00CB6AB6"/>
    <w:rsid w:val="00CB6B0F"/>
    <w:rsid w:val="00CB7526"/>
    <w:rsid w:val="00CB7846"/>
    <w:rsid w:val="00CB7D81"/>
    <w:rsid w:val="00CC0430"/>
    <w:rsid w:val="00CC136E"/>
    <w:rsid w:val="00CC1593"/>
    <w:rsid w:val="00CC1BB7"/>
    <w:rsid w:val="00CC1C49"/>
    <w:rsid w:val="00CC21DF"/>
    <w:rsid w:val="00CC2BEC"/>
    <w:rsid w:val="00CC2FA0"/>
    <w:rsid w:val="00CC32A5"/>
    <w:rsid w:val="00CC3BE3"/>
    <w:rsid w:val="00CC42FC"/>
    <w:rsid w:val="00CC4EA9"/>
    <w:rsid w:val="00CC5C30"/>
    <w:rsid w:val="00CC642F"/>
    <w:rsid w:val="00CC66BC"/>
    <w:rsid w:val="00CC67BA"/>
    <w:rsid w:val="00CC6A7C"/>
    <w:rsid w:val="00CC7362"/>
    <w:rsid w:val="00CC76CC"/>
    <w:rsid w:val="00CD015F"/>
    <w:rsid w:val="00CD16CF"/>
    <w:rsid w:val="00CD1A57"/>
    <w:rsid w:val="00CD1ADD"/>
    <w:rsid w:val="00CD2C54"/>
    <w:rsid w:val="00CD3283"/>
    <w:rsid w:val="00CD376D"/>
    <w:rsid w:val="00CD45FD"/>
    <w:rsid w:val="00CD4A02"/>
    <w:rsid w:val="00CD4FE3"/>
    <w:rsid w:val="00CD50A5"/>
    <w:rsid w:val="00CD53D3"/>
    <w:rsid w:val="00CD5D39"/>
    <w:rsid w:val="00CD5E26"/>
    <w:rsid w:val="00CD7101"/>
    <w:rsid w:val="00CD72F9"/>
    <w:rsid w:val="00CD7B19"/>
    <w:rsid w:val="00CE258A"/>
    <w:rsid w:val="00CE279D"/>
    <w:rsid w:val="00CE289C"/>
    <w:rsid w:val="00CE2BAC"/>
    <w:rsid w:val="00CE34E7"/>
    <w:rsid w:val="00CE3D86"/>
    <w:rsid w:val="00CE4204"/>
    <w:rsid w:val="00CE51EB"/>
    <w:rsid w:val="00CE5D82"/>
    <w:rsid w:val="00CE5F06"/>
    <w:rsid w:val="00CE6E88"/>
    <w:rsid w:val="00CE7CA7"/>
    <w:rsid w:val="00CF0B00"/>
    <w:rsid w:val="00CF18E1"/>
    <w:rsid w:val="00CF20B6"/>
    <w:rsid w:val="00CF218A"/>
    <w:rsid w:val="00CF28CD"/>
    <w:rsid w:val="00CF28FD"/>
    <w:rsid w:val="00CF3B86"/>
    <w:rsid w:val="00CF3C87"/>
    <w:rsid w:val="00CF4CF3"/>
    <w:rsid w:val="00CF4F23"/>
    <w:rsid w:val="00CF520D"/>
    <w:rsid w:val="00CF5EEB"/>
    <w:rsid w:val="00CF7041"/>
    <w:rsid w:val="00CF7340"/>
    <w:rsid w:val="00D007A4"/>
    <w:rsid w:val="00D01CCF"/>
    <w:rsid w:val="00D01FCD"/>
    <w:rsid w:val="00D03608"/>
    <w:rsid w:val="00D03651"/>
    <w:rsid w:val="00D03668"/>
    <w:rsid w:val="00D0382F"/>
    <w:rsid w:val="00D03D15"/>
    <w:rsid w:val="00D03D77"/>
    <w:rsid w:val="00D03DD7"/>
    <w:rsid w:val="00D04D04"/>
    <w:rsid w:val="00D0600B"/>
    <w:rsid w:val="00D06BB4"/>
    <w:rsid w:val="00D10B4F"/>
    <w:rsid w:val="00D12027"/>
    <w:rsid w:val="00D12AA0"/>
    <w:rsid w:val="00D13321"/>
    <w:rsid w:val="00D13597"/>
    <w:rsid w:val="00D13FE8"/>
    <w:rsid w:val="00D14F77"/>
    <w:rsid w:val="00D14FE0"/>
    <w:rsid w:val="00D15745"/>
    <w:rsid w:val="00D15A58"/>
    <w:rsid w:val="00D1638E"/>
    <w:rsid w:val="00D16FD7"/>
    <w:rsid w:val="00D213F9"/>
    <w:rsid w:val="00D218DD"/>
    <w:rsid w:val="00D21DB1"/>
    <w:rsid w:val="00D22CFC"/>
    <w:rsid w:val="00D22FA0"/>
    <w:rsid w:val="00D23671"/>
    <w:rsid w:val="00D236CC"/>
    <w:rsid w:val="00D23F2D"/>
    <w:rsid w:val="00D23F6C"/>
    <w:rsid w:val="00D24662"/>
    <w:rsid w:val="00D25CC0"/>
    <w:rsid w:val="00D25E30"/>
    <w:rsid w:val="00D27AF6"/>
    <w:rsid w:val="00D30B92"/>
    <w:rsid w:val="00D315F2"/>
    <w:rsid w:val="00D318F5"/>
    <w:rsid w:val="00D31CCE"/>
    <w:rsid w:val="00D31D65"/>
    <w:rsid w:val="00D321F9"/>
    <w:rsid w:val="00D32FDF"/>
    <w:rsid w:val="00D33014"/>
    <w:rsid w:val="00D33EF1"/>
    <w:rsid w:val="00D3498F"/>
    <w:rsid w:val="00D34A7F"/>
    <w:rsid w:val="00D351BC"/>
    <w:rsid w:val="00D352EE"/>
    <w:rsid w:val="00D3565D"/>
    <w:rsid w:val="00D356A6"/>
    <w:rsid w:val="00D358E7"/>
    <w:rsid w:val="00D36C4E"/>
    <w:rsid w:val="00D37057"/>
    <w:rsid w:val="00D375C6"/>
    <w:rsid w:val="00D37BDF"/>
    <w:rsid w:val="00D40266"/>
    <w:rsid w:val="00D4047B"/>
    <w:rsid w:val="00D407A3"/>
    <w:rsid w:val="00D412F6"/>
    <w:rsid w:val="00D41541"/>
    <w:rsid w:val="00D418D2"/>
    <w:rsid w:val="00D42113"/>
    <w:rsid w:val="00D42EBB"/>
    <w:rsid w:val="00D43C7A"/>
    <w:rsid w:val="00D44023"/>
    <w:rsid w:val="00D44B45"/>
    <w:rsid w:val="00D4549E"/>
    <w:rsid w:val="00D45691"/>
    <w:rsid w:val="00D45A03"/>
    <w:rsid w:val="00D46DEB"/>
    <w:rsid w:val="00D472AB"/>
    <w:rsid w:val="00D50268"/>
    <w:rsid w:val="00D50D65"/>
    <w:rsid w:val="00D51788"/>
    <w:rsid w:val="00D51848"/>
    <w:rsid w:val="00D51BC7"/>
    <w:rsid w:val="00D521D9"/>
    <w:rsid w:val="00D52AF0"/>
    <w:rsid w:val="00D53334"/>
    <w:rsid w:val="00D535A7"/>
    <w:rsid w:val="00D53B9E"/>
    <w:rsid w:val="00D53C43"/>
    <w:rsid w:val="00D53DC3"/>
    <w:rsid w:val="00D54471"/>
    <w:rsid w:val="00D54F80"/>
    <w:rsid w:val="00D5502E"/>
    <w:rsid w:val="00D560C2"/>
    <w:rsid w:val="00D56446"/>
    <w:rsid w:val="00D5764E"/>
    <w:rsid w:val="00D6033F"/>
    <w:rsid w:val="00D60423"/>
    <w:rsid w:val="00D60B0E"/>
    <w:rsid w:val="00D60CAD"/>
    <w:rsid w:val="00D613F9"/>
    <w:rsid w:val="00D628FE"/>
    <w:rsid w:val="00D63A53"/>
    <w:rsid w:val="00D64823"/>
    <w:rsid w:val="00D65421"/>
    <w:rsid w:val="00D65966"/>
    <w:rsid w:val="00D66186"/>
    <w:rsid w:val="00D6631E"/>
    <w:rsid w:val="00D6645E"/>
    <w:rsid w:val="00D66D42"/>
    <w:rsid w:val="00D67260"/>
    <w:rsid w:val="00D67269"/>
    <w:rsid w:val="00D70C37"/>
    <w:rsid w:val="00D70E3B"/>
    <w:rsid w:val="00D70FBA"/>
    <w:rsid w:val="00D71E66"/>
    <w:rsid w:val="00D71FE9"/>
    <w:rsid w:val="00D722E0"/>
    <w:rsid w:val="00D726FF"/>
    <w:rsid w:val="00D72E4E"/>
    <w:rsid w:val="00D736F3"/>
    <w:rsid w:val="00D73A21"/>
    <w:rsid w:val="00D742E3"/>
    <w:rsid w:val="00D74457"/>
    <w:rsid w:val="00D74AA8"/>
    <w:rsid w:val="00D75635"/>
    <w:rsid w:val="00D75C63"/>
    <w:rsid w:val="00D75D0D"/>
    <w:rsid w:val="00D766FB"/>
    <w:rsid w:val="00D76C21"/>
    <w:rsid w:val="00D7701B"/>
    <w:rsid w:val="00D77658"/>
    <w:rsid w:val="00D80573"/>
    <w:rsid w:val="00D809D0"/>
    <w:rsid w:val="00D814C7"/>
    <w:rsid w:val="00D81593"/>
    <w:rsid w:val="00D81632"/>
    <w:rsid w:val="00D81EC7"/>
    <w:rsid w:val="00D83154"/>
    <w:rsid w:val="00D83A1E"/>
    <w:rsid w:val="00D8564A"/>
    <w:rsid w:val="00D85687"/>
    <w:rsid w:val="00D85699"/>
    <w:rsid w:val="00D86D97"/>
    <w:rsid w:val="00D9122A"/>
    <w:rsid w:val="00D915D2"/>
    <w:rsid w:val="00D91652"/>
    <w:rsid w:val="00D92A71"/>
    <w:rsid w:val="00D938DF"/>
    <w:rsid w:val="00D942D7"/>
    <w:rsid w:val="00D94F0A"/>
    <w:rsid w:val="00D959C7"/>
    <w:rsid w:val="00D97810"/>
    <w:rsid w:val="00D97826"/>
    <w:rsid w:val="00D97FEF"/>
    <w:rsid w:val="00DA10EB"/>
    <w:rsid w:val="00DA1205"/>
    <w:rsid w:val="00DA25C9"/>
    <w:rsid w:val="00DA2606"/>
    <w:rsid w:val="00DA2A36"/>
    <w:rsid w:val="00DA2BB3"/>
    <w:rsid w:val="00DA3557"/>
    <w:rsid w:val="00DA48E9"/>
    <w:rsid w:val="00DA4C62"/>
    <w:rsid w:val="00DA4DC9"/>
    <w:rsid w:val="00DA5E03"/>
    <w:rsid w:val="00DA6147"/>
    <w:rsid w:val="00DB0006"/>
    <w:rsid w:val="00DB010B"/>
    <w:rsid w:val="00DB013F"/>
    <w:rsid w:val="00DB1DB8"/>
    <w:rsid w:val="00DB286E"/>
    <w:rsid w:val="00DB3113"/>
    <w:rsid w:val="00DB397C"/>
    <w:rsid w:val="00DB50F1"/>
    <w:rsid w:val="00DB5AA8"/>
    <w:rsid w:val="00DB6FB2"/>
    <w:rsid w:val="00DB7888"/>
    <w:rsid w:val="00DC07C0"/>
    <w:rsid w:val="00DC0FBF"/>
    <w:rsid w:val="00DC133B"/>
    <w:rsid w:val="00DC148C"/>
    <w:rsid w:val="00DC169C"/>
    <w:rsid w:val="00DC2601"/>
    <w:rsid w:val="00DC278D"/>
    <w:rsid w:val="00DC27E3"/>
    <w:rsid w:val="00DC31C3"/>
    <w:rsid w:val="00DC4569"/>
    <w:rsid w:val="00DC4E1E"/>
    <w:rsid w:val="00DC51B2"/>
    <w:rsid w:val="00DC5454"/>
    <w:rsid w:val="00DC54D8"/>
    <w:rsid w:val="00DC578F"/>
    <w:rsid w:val="00DC5B60"/>
    <w:rsid w:val="00DC5EFA"/>
    <w:rsid w:val="00DC72FD"/>
    <w:rsid w:val="00DC7E7C"/>
    <w:rsid w:val="00DD057F"/>
    <w:rsid w:val="00DD05ED"/>
    <w:rsid w:val="00DD0BF7"/>
    <w:rsid w:val="00DD0F67"/>
    <w:rsid w:val="00DD1546"/>
    <w:rsid w:val="00DD1876"/>
    <w:rsid w:val="00DD1ACB"/>
    <w:rsid w:val="00DD1F23"/>
    <w:rsid w:val="00DD1FF5"/>
    <w:rsid w:val="00DD2085"/>
    <w:rsid w:val="00DD2C0F"/>
    <w:rsid w:val="00DD2C55"/>
    <w:rsid w:val="00DD3358"/>
    <w:rsid w:val="00DD432E"/>
    <w:rsid w:val="00DD5FD8"/>
    <w:rsid w:val="00DD634E"/>
    <w:rsid w:val="00DD7717"/>
    <w:rsid w:val="00DD7C38"/>
    <w:rsid w:val="00DE0011"/>
    <w:rsid w:val="00DE02A4"/>
    <w:rsid w:val="00DE11CF"/>
    <w:rsid w:val="00DE16F4"/>
    <w:rsid w:val="00DE18B6"/>
    <w:rsid w:val="00DE1A2B"/>
    <w:rsid w:val="00DE1FC6"/>
    <w:rsid w:val="00DE247B"/>
    <w:rsid w:val="00DE2753"/>
    <w:rsid w:val="00DE38E7"/>
    <w:rsid w:val="00DE5800"/>
    <w:rsid w:val="00DE6562"/>
    <w:rsid w:val="00DE6BB4"/>
    <w:rsid w:val="00DE7036"/>
    <w:rsid w:val="00DF08F2"/>
    <w:rsid w:val="00DF09F9"/>
    <w:rsid w:val="00DF0C66"/>
    <w:rsid w:val="00DF18D3"/>
    <w:rsid w:val="00DF1999"/>
    <w:rsid w:val="00DF1BEE"/>
    <w:rsid w:val="00DF21B3"/>
    <w:rsid w:val="00DF2F13"/>
    <w:rsid w:val="00DF366F"/>
    <w:rsid w:val="00DF3DF7"/>
    <w:rsid w:val="00DF511C"/>
    <w:rsid w:val="00DF5F63"/>
    <w:rsid w:val="00DF69B4"/>
    <w:rsid w:val="00DF6B2D"/>
    <w:rsid w:val="00DF6D6C"/>
    <w:rsid w:val="00DF6DA2"/>
    <w:rsid w:val="00DF7604"/>
    <w:rsid w:val="00DF7C51"/>
    <w:rsid w:val="00DF7C79"/>
    <w:rsid w:val="00E00AC4"/>
    <w:rsid w:val="00E016DD"/>
    <w:rsid w:val="00E0192C"/>
    <w:rsid w:val="00E01B18"/>
    <w:rsid w:val="00E02E2A"/>
    <w:rsid w:val="00E0303A"/>
    <w:rsid w:val="00E03468"/>
    <w:rsid w:val="00E035DB"/>
    <w:rsid w:val="00E03DEC"/>
    <w:rsid w:val="00E044FF"/>
    <w:rsid w:val="00E04867"/>
    <w:rsid w:val="00E04A55"/>
    <w:rsid w:val="00E04D96"/>
    <w:rsid w:val="00E04ED9"/>
    <w:rsid w:val="00E05D35"/>
    <w:rsid w:val="00E06394"/>
    <w:rsid w:val="00E06402"/>
    <w:rsid w:val="00E06484"/>
    <w:rsid w:val="00E0677D"/>
    <w:rsid w:val="00E07B02"/>
    <w:rsid w:val="00E101EC"/>
    <w:rsid w:val="00E10328"/>
    <w:rsid w:val="00E110FF"/>
    <w:rsid w:val="00E1114C"/>
    <w:rsid w:val="00E1200E"/>
    <w:rsid w:val="00E12DC1"/>
    <w:rsid w:val="00E13998"/>
    <w:rsid w:val="00E15754"/>
    <w:rsid w:val="00E158F1"/>
    <w:rsid w:val="00E16425"/>
    <w:rsid w:val="00E17409"/>
    <w:rsid w:val="00E17F83"/>
    <w:rsid w:val="00E200CC"/>
    <w:rsid w:val="00E20EB0"/>
    <w:rsid w:val="00E21133"/>
    <w:rsid w:val="00E21612"/>
    <w:rsid w:val="00E21B48"/>
    <w:rsid w:val="00E22159"/>
    <w:rsid w:val="00E22505"/>
    <w:rsid w:val="00E235CF"/>
    <w:rsid w:val="00E24032"/>
    <w:rsid w:val="00E24F14"/>
    <w:rsid w:val="00E250C8"/>
    <w:rsid w:val="00E26FA9"/>
    <w:rsid w:val="00E303B1"/>
    <w:rsid w:val="00E307D6"/>
    <w:rsid w:val="00E30A7A"/>
    <w:rsid w:val="00E30D44"/>
    <w:rsid w:val="00E30F84"/>
    <w:rsid w:val="00E31308"/>
    <w:rsid w:val="00E31D6B"/>
    <w:rsid w:val="00E32018"/>
    <w:rsid w:val="00E321CA"/>
    <w:rsid w:val="00E32BAC"/>
    <w:rsid w:val="00E32D35"/>
    <w:rsid w:val="00E32D70"/>
    <w:rsid w:val="00E33199"/>
    <w:rsid w:val="00E331EB"/>
    <w:rsid w:val="00E3331F"/>
    <w:rsid w:val="00E33B5D"/>
    <w:rsid w:val="00E33D0C"/>
    <w:rsid w:val="00E35190"/>
    <w:rsid w:val="00E361C6"/>
    <w:rsid w:val="00E40DD4"/>
    <w:rsid w:val="00E41422"/>
    <w:rsid w:val="00E415D2"/>
    <w:rsid w:val="00E43A5A"/>
    <w:rsid w:val="00E44197"/>
    <w:rsid w:val="00E4476A"/>
    <w:rsid w:val="00E44B24"/>
    <w:rsid w:val="00E44E75"/>
    <w:rsid w:val="00E44EB8"/>
    <w:rsid w:val="00E45C13"/>
    <w:rsid w:val="00E468A1"/>
    <w:rsid w:val="00E46EC1"/>
    <w:rsid w:val="00E4739B"/>
    <w:rsid w:val="00E5042E"/>
    <w:rsid w:val="00E50A5C"/>
    <w:rsid w:val="00E50BA3"/>
    <w:rsid w:val="00E50EC7"/>
    <w:rsid w:val="00E51A6D"/>
    <w:rsid w:val="00E5237B"/>
    <w:rsid w:val="00E5267E"/>
    <w:rsid w:val="00E531A9"/>
    <w:rsid w:val="00E534B4"/>
    <w:rsid w:val="00E53AC6"/>
    <w:rsid w:val="00E53EB2"/>
    <w:rsid w:val="00E540AD"/>
    <w:rsid w:val="00E54BBB"/>
    <w:rsid w:val="00E54DF4"/>
    <w:rsid w:val="00E5538E"/>
    <w:rsid w:val="00E554C1"/>
    <w:rsid w:val="00E55994"/>
    <w:rsid w:val="00E57835"/>
    <w:rsid w:val="00E57851"/>
    <w:rsid w:val="00E60741"/>
    <w:rsid w:val="00E60876"/>
    <w:rsid w:val="00E60CFC"/>
    <w:rsid w:val="00E60DB7"/>
    <w:rsid w:val="00E617C8"/>
    <w:rsid w:val="00E61FFF"/>
    <w:rsid w:val="00E625E1"/>
    <w:rsid w:val="00E62A24"/>
    <w:rsid w:val="00E62E48"/>
    <w:rsid w:val="00E63198"/>
    <w:rsid w:val="00E644BA"/>
    <w:rsid w:val="00E649C1"/>
    <w:rsid w:val="00E66831"/>
    <w:rsid w:val="00E6765B"/>
    <w:rsid w:val="00E70228"/>
    <w:rsid w:val="00E70411"/>
    <w:rsid w:val="00E70490"/>
    <w:rsid w:val="00E70A6E"/>
    <w:rsid w:val="00E70B5C"/>
    <w:rsid w:val="00E70B79"/>
    <w:rsid w:val="00E70F4B"/>
    <w:rsid w:val="00E70FB1"/>
    <w:rsid w:val="00E71B5A"/>
    <w:rsid w:val="00E724E8"/>
    <w:rsid w:val="00E72FA0"/>
    <w:rsid w:val="00E738C1"/>
    <w:rsid w:val="00E73934"/>
    <w:rsid w:val="00E73C6D"/>
    <w:rsid w:val="00E743D1"/>
    <w:rsid w:val="00E743F8"/>
    <w:rsid w:val="00E74517"/>
    <w:rsid w:val="00E77B58"/>
    <w:rsid w:val="00E77BD7"/>
    <w:rsid w:val="00E77BF4"/>
    <w:rsid w:val="00E77C7C"/>
    <w:rsid w:val="00E807C3"/>
    <w:rsid w:val="00E8129F"/>
    <w:rsid w:val="00E8148C"/>
    <w:rsid w:val="00E817B1"/>
    <w:rsid w:val="00E846D2"/>
    <w:rsid w:val="00E848F1"/>
    <w:rsid w:val="00E85637"/>
    <w:rsid w:val="00E86350"/>
    <w:rsid w:val="00E8727F"/>
    <w:rsid w:val="00E87370"/>
    <w:rsid w:val="00E874D0"/>
    <w:rsid w:val="00E87EE8"/>
    <w:rsid w:val="00E90198"/>
    <w:rsid w:val="00E91723"/>
    <w:rsid w:val="00E917B3"/>
    <w:rsid w:val="00E91AA1"/>
    <w:rsid w:val="00E92541"/>
    <w:rsid w:val="00E93A55"/>
    <w:rsid w:val="00E94283"/>
    <w:rsid w:val="00E95111"/>
    <w:rsid w:val="00E96432"/>
    <w:rsid w:val="00E96B1B"/>
    <w:rsid w:val="00E973CD"/>
    <w:rsid w:val="00E97DE4"/>
    <w:rsid w:val="00EA0E6B"/>
    <w:rsid w:val="00EA347B"/>
    <w:rsid w:val="00EA3653"/>
    <w:rsid w:val="00EA3C9C"/>
    <w:rsid w:val="00EA4C1F"/>
    <w:rsid w:val="00EA4F99"/>
    <w:rsid w:val="00EA513B"/>
    <w:rsid w:val="00EA528A"/>
    <w:rsid w:val="00EA5E7A"/>
    <w:rsid w:val="00EA5EE8"/>
    <w:rsid w:val="00EA5F1D"/>
    <w:rsid w:val="00EA6108"/>
    <w:rsid w:val="00EB0609"/>
    <w:rsid w:val="00EB067E"/>
    <w:rsid w:val="00EB0F7A"/>
    <w:rsid w:val="00EB10C9"/>
    <w:rsid w:val="00EB1718"/>
    <w:rsid w:val="00EB1DE6"/>
    <w:rsid w:val="00EB230C"/>
    <w:rsid w:val="00EB24BF"/>
    <w:rsid w:val="00EB2B8E"/>
    <w:rsid w:val="00EB2EB0"/>
    <w:rsid w:val="00EB2F82"/>
    <w:rsid w:val="00EB37B9"/>
    <w:rsid w:val="00EB3A32"/>
    <w:rsid w:val="00EB42D3"/>
    <w:rsid w:val="00EB6D6A"/>
    <w:rsid w:val="00EB7406"/>
    <w:rsid w:val="00EB7466"/>
    <w:rsid w:val="00EB7D33"/>
    <w:rsid w:val="00EC00D9"/>
    <w:rsid w:val="00EC0391"/>
    <w:rsid w:val="00EC14D7"/>
    <w:rsid w:val="00EC1678"/>
    <w:rsid w:val="00EC1767"/>
    <w:rsid w:val="00EC201C"/>
    <w:rsid w:val="00EC3B2A"/>
    <w:rsid w:val="00EC3B4E"/>
    <w:rsid w:val="00EC47F2"/>
    <w:rsid w:val="00EC5451"/>
    <w:rsid w:val="00EC5646"/>
    <w:rsid w:val="00EC6222"/>
    <w:rsid w:val="00EC6A98"/>
    <w:rsid w:val="00EC71E3"/>
    <w:rsid w:val="00EC7AC5"/>
    <w:rsid w:val="00ED0545"/>
    <w:rsid w:val="00ED17B9"/>
    <w:rsid w:val="00ED186D"/>
    <w:rsid w:val="00ED46AE"/>
    <w:rsid w:val="00ED503F"/>
    <w:rsid w:val="00ED5468"/>
    <w:rsid w:val="00ED7A44"/>
    <w:rsid w:val="00EE1025"/>
    <w:rsid w:val="00EE1824"/>
    <w:rsid w:val="00EE1E16"/>
    <w:rsid w:val="00EE2470"/>
    <w:rsid w:val="00EE2484"/>
    <w:rsid w:val="00EE2D9E"/>
    <w:rsid w:val="00EE2DDB"/>
    <w:rsid w:val="00EE2EFD"/>
    <w:rsid w:val="00EE35A4"/>
    <w:rsid w:val="00EE3D7D"/>
    <w:rsid w:val="00EE4175"/>
    <w:rsid w:val="00EE41A8"/>
    <w:rsid w:val="00EE454F"/>
    <w:rsid w:val="00EE4BC9"/>
    <w:rsid w:val="00EE503D"/>
    <w:rsid w:val="00EE50B2"/>
    <w:rsid w:val="00EE542A"/>
    <w:rsid w:val="00EE5CFB"/>
    <w:rsid w:val="00EE601C"/>
    <w:rsid w:val="00EE63DB"/>
    <w:rsid w:val="00EE6589"/>
    <w:rsid w:val="00EE6969"/>
    <w:rsid w:val="00EE698B"/>
    <w:rsid w:val="00EE7693"/>
    <w:rsid w:val="00EF14CC"/>
    <w:rsid w:val="00EF273A"/>
    <w:rsid w:val="00EF27EE"/>
    <w:rsid w:val="00EF29DB"/>
    <w:rsid w:val="00EF383D"/>
    <w:rsid w:val="00EF3ECE"/>
    <w:rsid w:val="00EF3F57"/>
    <w:rsid w:val="00EF4068"/>
    <w:rsid w:val="00EF429E"/>
    <w:rsid w:val="00EF4F98"/>
    <w:rsid w:val="00EF5186"/>
    <w:rsid w:val="00EF53AC"/>
    <w:rsid w:val="00EF5D27"/>
    <w:rsid w:val="00EF64AE"/>
    <w:rsid w:val="00EF6703"/>
    <w:rsid w:val="00EF6B82"/>
    <w:rsid w:val="00EF6C70"/>
    <w:rsid w:val="00EF6E27"/>
    <w:rsid w:val="00EF74DE"/>
    <w:rsid w:val="00F01310"/>
    <w:rsid w:val="00F0161C"/>
    <w:rsid w:val="00F02159"/>
    <w:rsid w:val="00F0241C"/>
    <w:rsid w:val="00F034A3"/>
    <w:rsid w:val="00F03BC9"/>
    <w:rsid w:val="00F03CB3"/>
    <w:rsid w:val="00F04456"/>
    <w:rsid w:val="00F057D5"/>
    <w:rsid w:val="00F0633C"/>
    <w:rsid w:val="00F06539"/>
    <w:rsid w:val="00F066BA"/>
    <w:rsid w:val="00F06C91"/>
    <w:rsid w:val="00F06F63"/>
    <w:rsid w:val="00F072A1"/>
    <w:rsid w:val="00F11CE4"/>
    <w:rsid w:val="00F11E28"/>
    <w:rsid w:val="00F12D0E"/>
    <w:rsid w:val="00F13FC5"/>
    <w:rsid w:val="00F13FE6"/>
    <w:rsid w:val="00F14332"/>
    <w:rsid w:val="00F14A6A"/>
    <w:rsid w:val="00F14CA8"/>
    <w:rsid w:val="00F15579"/>
    <w:rsid w:val="00F16D78"/>
    <w:rsid w:val="00F17530"/>
    <w:rsid w:val="00F179E4"/>
    <w:rsid w:val="00F17CBC"/>
    <w:rsid w:val="00F204A4"/>
    <w:rsid w:val="00F207FD"/>
    <w:rsid w:val="00F21434"/>
    <w:rsid w:val="00F21CCE"/>
    <w:rsid w:val="00F233D2"/>
    <w:rsid w:val="00F2349D"/>
    <w:rsid w:val="00F23B5D"/>
    <w:rsid w:val="00F247C8"/>
    <w:rsid w:val="00F249FE"/>
    <w:rsid w:val="00F26361"/>
    <w:rsid w:val="00F26E1D"/>
    <w:rsid w:val="00F30D43"/>
    <w:rsid w:val="00F30F72"/>
    <w:rsid w:val="00F31040"/>
    <w:rsid w:val="00F311BC"/>
    <w:rsid w:val="00F31C8B"/>
    <w:rsid w:val="00F32566"/>
    <w:rsid w:val="00F327AE"/>
    <w:rsid w:val="00F32A12"/>
    <w:rsid w:val="00F32E94"/>
    <w:rsid w:val="00F33083"/>
    <w:rsid w:val="00F330E9"/>
    <w:rsid w:val="00F341B6"/>
    <w:rsid w:val="00F34270"/>
    <w:rsid w:val="00F34694"/>
    <w:rsid w:val="00F3470A"/>
    <w:rsid w:val="00F367A7"/>
    <w:rsid w:val="00F36E32"/>
    <w:rsid w:val="00F36F0A"/>
    <w:rsid w:val="00F37381"/>
    <w:rsid w:val="00F4149E"/>
    <w:rsid w:val="00F41E31"/>
    <w:rsid w:val="00F4215C"/>
    <w:rsid w:val="00F426B0"/>
    <w:rsid w:val="00F42732"/>
    <w:rsid w:val="00F438AB"/>
    <w:rsid w:val="00F43FE3"/>
    <w:rsid w:val="00F4588C"/>
    <w:rsid w:val="00F46CF5"/>
    <w:rsid w:val="00F46ED0"/>
    <w:rsid w:val="00F4755F"/>
    <w:rsid w:val="00F5000C"/>
    <w:rsid w:val="00F509D6"/>
    <w:rsid w:val="00F51190"/>
    <w:rsid w:val="00F5157D"/>
    <w:rsid w:val="00F51A5C"/>
    <w:rsid w:val="00F522FF"/>
    <w:rsid w:val="00F53944"/>
    <w:rsid w:val="00F53E4E"/>
    <w:rsid w:val="00F53F18"/>
    <w:rsid w:val="00F5549C"/>
    <w:rsid w:val="00F55E4C"/>
    <w:rsid w:val="00F56DBC"/>
    <w:rsid w:val="00F5747B"/>
    <w:rsid w:val="00F57822"/>
    <w:rsid w:val="00F57DC1"/>
    <w:rsid w:val="00F603D5"/>
    <w:rsid w:val="00F603E4"/>
    <w:rsid w:val="00F6099C"/>
    <w:rsid w:val="00F60FCA"/>
    <w:rsid w:val="00F613C5"/>
    <w:rsid w:val="00F62C3D"/>
    <w:rsid w:val="00F63B97"/>
    <w:rsid w:val="00F63D1C"/>
    <w:rsid w:val="00F641C5"/>
    <w:rsid w:val="00F64A6A"/>
    <w:rsid w:val="00F669BF"/>
    <w:rsid w:val="00F66A2C"/>
    <w:rsid w:val="00F66E52"/>
    <w:rsid w:val="00F66F38"/>
    <w:rsid w:val="00F6754D"/>
    <w:rsid w:val="00F67B82"/>
    <w:rsid w:val="00F70A33"/>
    <w:rsid w:val="00F70E21"/>
    <w:rsid w:val="00F70E79"/>
    <w:rsid w:val="00F71701"/>
    <w:rsid w:val="00F71E93"/>
    <w:rsid w:val="00F72215"/>
    <w:rsid w:val="00F7243C"/>
    <w:rsid w:val="00F738A2"/>
    <w:rsid w:val="00F73D37"/>
    <w:rsid w:val="00F741BE"/>
    <w:rsid w:val="00F74386"/>
    <w:rsid w:val="00F7512C"/>
    <w:rsid w:val="00F75937"/>
    <w:rsid w:val="00F75CE3"/>
    <w:rsid w:val="00F76FC2"/>
    <w:rsid w:val="00F775C5"/>
    <w:rsid w:val="00F77B06"/>
    <w:rsid w:val="00F77C89"/>
    <w:rsid w:val="00F77D3E"/>
    <w:rsid w:val="00F77E43"/>
    <w:rsid w:val="00F80AB2"/>
    <w:rsid w:val="00F83421"/>
    <w:rsid w:val="00F8362A"/>
    <w:rsid w:val="00F839EA"/>
    <w:rsid w:val="00F8448C"/>
    <w:rsid w:val="00F85126"/>
    <w:rsid w:val="00F85A44"/>
    <w:rsid w:val="00F86A5A"/>
    <w:rsid w:val="00F86E4C"/>
    <w:rsid w:val="00F91126"/>
    <w:rsid w:val="00F9160C"/>
    <w:rsid w:val="00F919E7"/>
    <w:rsid w:val="00F92431"/>
    <w:rsid w:val="00F92BC8"/>
    <w:rsid w:val="00F9419D"/>
    <w:rsid w:val="00F94884"/>
    <w:rsid w:val="00F958C3"/>
    <w:rsid w:val="00F95A25"/>
    <w:rsid w:val="00F966E7"/>
    <w:rsid w:val="00F967B3"/>
    <w:rsid w:val="00F96AA4"/>
    <w:rsid w:val="00F97DD9"/>
    <w:rsid w:val="00FA01A3"/>
    <w:rsid w:val="00FA0BB3"/>
    <w:rsid w:val="00FA15FA"/>
    <w:rsid w:val="00FA2537"/>
    <w:rsid w:val="00FA2642"/>
    <w:rsid w:val="00FA3F62"/>
    <w:rsid w:val="00FA4389"/>
    <w:rsid w:val="00FA43AD"/>
    <w:rsid w:val="00FA500E"/>
    <w:rsid w:val="00FA51B3"/>
    <w:rsid w:val="00FA543A"/>
    <w:rsid w:val="00FA59EA"/>
    <w:rsid w:val="00FA636B"/>
    <w:rsid w:val="00FA6532"/>
    <w:rsid w:val="00FA77D6"/>
    <w:rsid w:val="00FA7FE4"/>
    <w:rsid w:val="00FB078A"/>
    <w:rsid w:val="00FB0B41"/>
    <w:rsid w:val="00FB0EAD"/>
    <w:rsid w:val="00FB155E"/>
    <w:rsid w:val="00FB15D2"/>
    <w:rsid w:val="00FB2117"/>
    <w:rsid w:val="00FB213B"/>
    <w:rsid w:val="00FB2309"/>
    <w:rsid w:val="00FB28C0"/>
    <w:rsid w:val="00FB29EB"/>
    <w:rsid w:val="00FB2DC3"/>
    <w:rsid w:val="00FB318B"/>
    <w:rsid w:val="00FB3DB9"/>
    <w:rsid w:val="00FB466A"/>
    <w:rsid w:val="00FB470E"/>
    <w:rsid w:val="00FB4F05"/>
    <w:rsid w:val="00FB525B"/>
    <w:rsid w:val="00FB63DD"/>
    <w:rsid w:val="00FB6F75"/>
    <w:rsid w:val="00FB744E"/>
    <w:rsid w:val="00FB79B0"/>
    <w:rsid w:val="00FB7E90"/>
    <w:rsid w:val="00FB7F24"/>
    <w:rsid w:val="00FC0C96"/>
    <w:rsid w:val="00FC1067"/>
    <w:rsid w:val="00FC112B"/>
    <w:rsid w:val="00FC136A"/>
    <w:rsid w:val="00FC13DE"/>
    <w:rsid w:val="00FC1C32"/>
    <w:rsid w:val="00FC27B2"/>
    <w:rsid w:val="00FC345C"/>
    <w:rsid w:val="00FC38E1"/>
    <w:rsid w:val="00FC38EB"/>
    <w:rsid w:val="00FC54A8"/>
    <w:rsid w:val="00FC5CEB"/>
    <w:rsid w:val="00FC5F89"/>
    <w:rsid w:val="00FC6649"/>
    <w:rsid w:val="00FC6C32"/>
    <w:rsid w:val="00FC792D"/>
    <w:rsid w:val="00FC7E16"/>
    <w:rsid w:val="00FC7FE3"/>
    <w:rsid w:val="00FD1486"/>
    <w:rsid w:val="00FD20E4"/>
    <w:rsid w:val="00FD2762"/>
    <w:rsid w:val="00FD2F75"/>
    <w:rsid w:val="00FD2F90"/>
    <w:rsid w:val="00FD3C6F"/>
    <w:rsid w:val="00FD4366"/>
    <w:rsid w:val="00FD47F0"/>
    <w:rsid w:val="00FD6CD1"/>
    <w:rsid w:val="00FD6CED"/>
    <w:rsid w:val="00FD6F78"/>
    <w:rsid w:val="00FD701F"/>
    <w:rsid w:val="00FD72F8"/>
    <w:rsid w:val="00FE182E"/>
    <w:rsid w:val="00FE1C46"/>
    <w:rsid w:val="00FE21CB"/>
    <w:rsid w:val="00FE2425"/>
    <w:rsid w:val="00FE28FC"/>
    <w:rsid w:val="00FE2AE5"/>
    <w:rsid w:val="00FE2C4E"/>
    <w:rsid w:val="00FE3240"/>
    <w:rsid w:val="00FE460F"/>
    <w:rsid w:val="00FE4E28"/>
    <w:rsid w:val="00FE5628"/>
    <w:rsid w:val="00FE56BB"/>
    <w:rsid w:val="00FE5BF9"/>
    <w:rsid w:val="00FE78AF"/>
    <w:rsid w:val="00FE7A8F"/>
    <w:rsid w:val="00FF04A1"/>
    <w:rsid w:val="00FF0E22"/>
    <w:rsid w:val="00FF17B3"/>
    <w:rsid w:val="00FF1863"/>
    <w:rsid w:val="00FF2209"/>
    <w:rsid w:val="00FF2962"/>
    <w:rsid w:val="00FF2C47"/>
    <w:rsid w:val="00FF32F0"/>
    <w:rsid w:val="00FF3532"/>
    <w:rsid w:val="00FF392B"/>
    <w:rsid w:val="00FF3B28"/>
    <w:rsid w:val="00FF3DA1"/>
    <w:rsid w:val="00FF575B"/>
    <w:rsid w:val="00FF5DAB"/>
    <w:rsid w:val="00FF6A3D"/>
    <w:rsid w:val="00FF6B8B"/>
    <w:rsid w:val="00FF6DDC"/>
    <w:rsid w:val="00FF6DF2"/>
    <w:rsid w:val="00FF764E"/>
  </w:rsids>
  <m:mathPr>
    <m:mathFont m:val="Cambria Math"/>
    <m:brkBin m:val="before"/>
    <m:brkBinSub m:val="--"/>
    <m:smallFrac m:val="0"/>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B853C8C"/>
  <w14:defaultImageDpi w14:val="96"/>
  <w15:docId w15:val="{FAC889C0-C7C1-4484-BAF2-55BFA06BE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t-PT" w:eastAsia="pt-PT"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E06"/>
    <w:pPr>
      <w:autoSpaceDE w:val="0"/>
      <w:autoSpaceDN w:val="0"/>
      <w:adjustRightInd w:val="0"/>
      <w:spacing w:after="0" w:line="480" w:lineRule="auto"/>
      <w:ind w:firstLine="720"/>
      <w:jc w:val="both"/>
    </w:pPr>
    <w:rPr>
      <w:rFonts w:ascii="Times New Roman" w:hAnsi="Times New Roman" w:cs="Times New Roman"/>
      <w:lang w:val="en-US"/>
    </w:rPr>
  </w:style>
  <w:style w:type="paragraph" w:styleId="Ttulo1">
    <w:name w:val="heading 1"/>
    <w:next w:val="Normal"/>
    <w:link w:val="Ttulo1Carter"/>
    <w:uiPriority w:val="99"/>
    <w:qFormat/>
    <w:rsid w:val="00532B59"/>
    <w:pPr>
      <w:keepNext/>
      <w:widowControl w:val="0"/>
      <w:numPr>
        <w:numId w:val="4"/>
      </w:numPr>
      <w:spacing w:before="240" w:after="0" w:line="480" w:lineRule="auto"/>
      <w:ind w:left="431" w:hanging="431"/>
      <w:outlineLvl w:val="0"/>
    </w:pPr>
    <w:rPr>
      <w:rFonts w:ascii="Times New Roman" w:hAnsi="Times New Roman" w:cs="Times New Roman"/>
      <w:b/>
      <w:bCs/>
      <w:noProof/>
      <w:sz w:val="40"/>
      <w:szCs w:val="40"/>
    </w:rPr>
  </w:style>
  <w:style w:type="paragraph" w:styleId="Ttulo2">
    <w:name w:val="heading 2"/>
    <w:basedOn w:val="Ttulo1"/>
    <w:next w:val="Normal"/>
    <w:link w:val="Ttulo2Carter"/>
    <w:uiPriority w:val="99"/>
    <w:qFormat/>
    <w:rsid w:val="00807165"/>
    <w:pPr>
      <w:numPr>
        <w:ilvl w:val="1"/>
      </w:numPr>
      <w:spacing w:after="120"/>
      <w:ind w:left="578" w:hanging="578"/>
      <w:outlineLvl w:val="1"/>
    </w:pPr>
    <w:rPr>
      <w:sz w:val="32"/>
      <w:szCs w:val="32"/>
    </w:rPr>
  </w:style>
  <w:style w:type="paragraph" w:styleId="Ttulo3">
    <w:name w:val="heading 3"/>
    <w:next w:val="Normal"/>
    <w:link w:val="Ttulo3Carter"/>
    <w:uiPriority w:val="99"/>
    <w:qFormat/>
    <w:rsid w:val="003F656F"/>
    <w:pPr>
      <w:keepNext/>
      <w:widowControl w:val="0"/>
      <w:numPr>
        <w:ilvl w:val="2"/>
        <w:numId w:val="4"/>
      </w:numPr>
      <w:spacing w:before="240" w:after="120" w:line="480" w:lineRule="auto"/>
      <w:ind w:left="0" w:firstLine="0"/>
      <w:outlineLvl w:val="2"/>
    </w:pPr>
    <w:rPr>
      <w:rFonts w:ascii="Times New Roman" w:hAnsi="Times New Roman" w:cs="Times New Roman"/>
      <w:b/>
      <w:bCs/>
      <w:noProof/>
      <w:sz w:val="28"/>
      <w:szCs w:val="32"/>
      <w:lang w:val="en-US"/>
    </w:rPr>
  </w:style>
  <w:style w:type="paragraph" w:styleId="Ttulo4">
    <w:name w:val="heading 4"/>
    <w:next w:val="Normal"/>
    <w:link w:val="Ttulo4Carter"/>
    <w:uiPriority w:val="99"/>
    <w:qFormat/>
    <w:rsid w:val="003F5B4B"/>
    <w:pPr>
      <w:keepNext/>
      <w:widowControl w:val="0"/>
      <w:spacing w:before="240" w:after="120" w:line="480" w:lineRule="auto"/>
      <w:outlineLvl w:val="3"/>
    </w:pPr>
    <w:rPr>
      <w:rFonts w:ascii="Times New Roman" w:hAnsi="Times New Roman" w:cs="Times New Roman"/>
      <w:b/>
      <w:bCs/>
      <w:noProof/>
      <w:sz w:val="24"/>
      <w:szCs w:val="24"/>
    </w:rPr>
  </w:style>
  <w:style w:type="paragraph" w:styleId="Ttulo5">
    <w:name w:val="heading 5"/>
    <w:basedOn w:val="Normal"/>
    <w:next w:val="Normal"/>
    <w:link w:val="Ttulo5Carter"/>
    <w:uiPriority w:val="99"/>
    <w:qFormat/>
    <w:rsid w:val="00075B17"/>
    <w:pPr>
      <w:keepNext/>
      <w:widowControl w:val="0"/>
      <w:spacing w:before="240" w:after="120"/>
      <w:ind w:firstLine="0"/>
      <w:jc w:val="left"/>
      <w:outlineLvl w:val="4"/>
    </w:pPr>
    <w:rPr>
      <w:b/>
      <w:bCs/>
      <w:sz w:val="28"/>
      <w:szCs w:val="24"/>
    </w:rPr>
  </w:style>
  <w:style w:type="paragraph" w:styleId="Ttulo6">
    <w:name w:val="heading 6"/>
    <w:basedOn w:val="Ttulo1"/>
    <w:next w:val="Normal"/>
    <w:link w:val="Ttulo6Carter"/>
    <w:uiPriority w:val="99"/>
    <w:qFormat/>
    <w:rsid w:val="00532B59"/>
    <w:pPr>
      <w:numPr>
        <w:numId w:val="0"/>
      </w:numPr>
      <w:outlineLvl w:val="5"/>
    </w:pPr>
    <w:rPr>
      <w:lang w:val="en-US"/>
    </w:rPr>
  </w:style>
  <w:style w:type="paragraph" w:styleId="Ttulo7">
    <w:name w:val="heading 7"/>
    <w:basedOn w:val="Normal"/>
    <w:next w:val="Normal"/>
    <w:link w:val="Ttulo7Carter"/>
    <w:uiPriority w:val="9"/>
    <w:unhideWhenUsed/>
    <w:qFormat/>
    <w:rsid w:val="00352DD5"/>
    <w:pPr>
      <w:spacing w:after="120"/>
      <w:ind w:left="720" w:hanging="720"/>
      <w:outlineLvl w:val="6"/>
    </w:pPr>
  </w:style>
  <w:style w:type="paragraph" w:styleId="Ttulo8">
    <w:name w:val="heading 8"/>
    <w:basedOn w:val="Normal"/>
    <w:next w:val="Normal"/>
    <w:link w:val="Ttulo8Carter"/>
    <w:uiPriority w:val="9"/>
    <w:semiHidden/>
    <w:unhideWhenUsed/>
    <w:qFormat/>
    <w:rsid w:val="00C50BBB"/>
    <w:pPr>
      <w:numPr>
        <w:ilvl w:val="7"/>
        <w:numId w:val="4"/>
      </w:numPr>
      <w:spacing w:before="240" w:after="60"/>
      <w:outlineLvl w:val="7"/>
    </w:pPr>
    <w:rPr>
      <w:rFonts w:asciiTheme="minorHAnsi" w:hAnsiTheme="minorHAnsi" w:cstheme="minorBidi"/>
      <w:i/>
      <w:iCs/>
      <w:sz w:val="24"/>
      <w:szCs w:val="24"/>
    </w:rPr>
  </w:style>
  <w:style w:type="paragraph" w:styleId="Ttulo9">
    <w:name w:val="heading 9"/>
    <w:basedOn w:val="Normal"/>
    <w:next w:val="Normal"/>
    <w:link w:val="Ttulo9Carter"/>
    <w:uiPriority w:val="9"/>
    <w:semiHidden/>
    <w:unhideWhenUsed/>
    <w:qFormat/>
    <w:rsid w:val="00C50BBB"/>
    <w:pPr>
      <w:numPr>
        <w:ilvl w:val="8"/>
        <w:numId w:val="4"/>
      </w:numPr>
      <w:spacing w:before="240" w:after="60"/>
      <w:outlineLvl w:val="8"/>
    </w:pPr>
    <w:rPr>
      <w:rFonts w:asciiTheme="majorHAnsi" w:eastAsiaTheme="majorEastAsia" w:hAnsiTheme="majorHAnsi" w:cstheme="majorBidi"/>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Part">
    <w:name w:val="Part"/>
    <w:basedOn w:val="Normal"/>
    <w:next w:val="Normal"/>
    <w:uiPriority w:val="99"/>
    <w:pPr>
      <w:keepNext/>
      <w:widowControl w:val="0"/>
      <w:spacing w:before="240" w:after="120"/>
      <w:jc w:val="center"/>
    </w:pPr>
    <w:rPr>
      <w:b/>
      <w:bCs/>
      <w:sz w:val="40"/>
      <w:szCs w:val="40"/>
    </w:rPr>
  </w:style>
  <w:style w:type="character" w:customStyle="1" w:styleId="Ttulo1Carter">
    <w:name w:val="Título 1 Caráter"/>
    <w:basedOn w:val="Tipodeletrapredefinidodopargrafo"/>
    <w:link w:val="Ttulo1"/>
    <w:uiPriority w:val="99"/>
    <w:rsid w:val="00532B59"/>
    <w:rPr>
      <w:rFonts w:ascii="Times New Roman" w:hAnsi="Times New Roman" w:cs="Times New Roman"/>
      <w:b/>
      <w:bCs/>
      <w:noProof/>
      <w:sz w:val="40"/>
      <w:szCs w:val="40"/>
    </w:rPr>
  </w:style>
  <w:style w:type="character" w:customStyle="1" w:styleId="Ttulo2Carter">
    <w:name w:val="Título 2 Caráter"/>
    <w:basedOn w:val="Tipodeletrapredefinidodopargrafo"/>
    <w:link w:val="Ttulo2"/>
    <w:uiPriority w:val="99"/>
    <w:rsid w:val="00807165"/>
    <w:rPr>
      <w:rFonts w:ascii="Times New Roman" w:hAnsi="Times New Roman" w:cs="Times New Roman"/>
      <w:b/>
      <w:bCs/>
      <w:noProof/>
      <w:sz w:val="32"/>
      <w:szCs w:val="32"/>
    </w:rPr>
  </w:style>
  <w:style w:type="character" w:customStyle="1" w:styleId="Ttulo3Carter">
    <w:name w:val="Título 3 Caráter"/>
    <w:basedOn w:val="Tipodeletrapredefinidodopargrafo"/>
    <w:link w:val="Ttulo3"/>
    <w:uiPriority w:val="99"/>
    <w:rsid w:val="003F656F"/>
    <w:rPr>
      <w:rFonts w:ascii="Times New Roman" w:hAnsi="Times New Roman" w:cs="Times New Roman"/>
      <w:b/>
      <w:bCs/>
      <w:noProof/>
      <w:sz w:val="28"/>
      <w:szCs w:val="32"/>
      <w:lang w:val="en-US"/>
    </w:rPr>
  </w:style>
  <w:style w:type="character" w:customStyle="1" w:styleId="Ttulo4Carter">
    <w:name w:val="Título 4 Caráter"/>
    <w:basedOn w:val="Tipodeletrapredefinidodopargrafo"/>
    <w:link w:val="Ttulo4"/>
    <w:uiPriority w:val="99"/>
    <w:rsid w:val="003F5B4B"/>
    <w:rPr>
      <w:rFonts w:ascii="Times New Roman" w:hAnsi="Times New Roman" w:cs="Times New Roman"/>
      <w:b/>
      <w:bCs/>
      <w:noProof/>
      <w:sz w:val="24"/>
      <w:szCs w:val="24"/>
    </w:rPr>
  </w:style>
  <w:style w:type="character" w:customStyle="1" w:styleId="Ttulo5Carter">
    <w:name w:val="Título 5 Caráter"/>
    <w:basedOn w:val="Tipodeletrapredefinidodopargrafo"/>
    <w:link w:val="Ttulo5"/>
    <w:uiPriority w:val="99"/>
    <w:rsid w:val="00075B17"/>
    <w:rPr>
      <w:rFonts w:ascii="Times New Roman" w:hAnsi="Times New Roman" w:cs="Times New Roman"/>
      <w:b/>
      <w:bCs/>
      <w:noProof/>
      <w:sz w:val="28"/>
      <w:szCs w:val="24"/>
    </w:rPr>
  </w:style>
  <w:style w:type="character" w:customStyle="1" w:styleId="Ttulo6Carter">
    <w:name w:val="Título 6 Caráter"/>
    <w:basedOn w:val="Tipodeletrapredefinidodopargrafo"/>
    <w:link w:val="Ttulo6"/>
    <w:uiPriority w:val="99"/>
    <w:rsid w:val="00532B59"/>
    <w:rPr>
      <w:rFonts w:ascii="Times New Roman" w:hAnsi="Times New Roman" w:cs="Times New Roman"/>
      <w:b/>
      <w:bCs/>
      <w:noProof/>
      <w:sz w:val="40"/>
      <w:szCs w:val="40"/>
      <w:lang w:val="en-US"/>
    </w:rPr>
  </w:style>
  <w:style w:type="paragraph" w:customStyle="1" w:styleId="rightpar">
    <w:name w:val="rightpar"/>
    <w:basedOn w:val="Normal"/>
    <w:uiPriority w:val="99"/>
    <w:pPr>
      <w:keepLines/>
      <w:spacing w:before="120" w:after="120"/>
      <w:jc w:val="right"/>
    </w:pPr>
    <w:rPr>
      <w:sz w:val="24"/>
      <w:szCs w:val="24"/>
    </w:rPr>
  </w:style>
  <w:style w:type="paragraph" w:customStyle="1" w:styleId="centerpar">
    <w:name w:val="centerpar"/>
    <w:basedOn w:val="Normal"/>
    <w:uiPriority w:val="99"/>
    <w:pPr>
      <w:keepLines/>
      <w:spacing w:before="120" w:after="120"/>
      <w:jc w:val="center"/>
    </w:pPr>
    <w:rPr>
      <w:sz w:val="24"/>
      <w:szCs w:val="24"/>
    </w:rPr>
  </w:style>
  <w:style w:type="paragraph" w:customStyle="1" w:styleId="equation">
    <w:name w:val="equation"/>
    <w:basedOn w:val="Normal"/>
    <w:next w:val="Normal"/>
    <w:uiPriority w:val="99"/>
    <w:pPr>
      <w:keepLines/>
      <w:spacing w:before="120" w:after="120"/>
      <w:jc w:val="left"/>
    </w:pPr>
    <w:rPr>
      <w:sz w:val="24"/>
      <w:szCs w:val="24"/>
    </w:rPr>
  </w:style>
  <w:style w:type="paragraph" w:customStyle="1" w:styleId="equationNum">
    <w:name w:val="equationNum"/>
    <w:basedOn w:val="Normal"/>
    <w:next w:val="Normal"/>
    <w:uiPriority w:val="99"/>
    <w:pPr>
      <w:keepLines/>
      <w:spacing w:before="120" w:after="120"/>
      <w:jc w:val="left"/>
    </w:pPr>
    <w:rPr>
      <w:sz w:val="24"/>
      <w:szCs w:val="24"/>
    </w:rPr>
  </w:style>
  <w:style w:type="paragraph" w:customStyle="1" w:styleId="equationAlign">
    <w:name w:val="equationAlign"/>
    <w:basedOn w:val="Normal"/>
    <w:next w:val="Normal"/>
    <w:uiPriority w:val="99"/>
    <w:pPr>
      <w:keepLines/>
      <w:spacing w:before="120" w:after="120"/>
      <w:jc w:val="left"/>
    </w:pPr>
    <w:rPr>
      <w:sz w:val="24"/>
      <w:szCs w:val="24"/>
    </w:rPr>
  </w:style>
  <w:style w:type="paragraph" w:customStyle="1" w:styleId="equationAlignNum">
    <w:name w:val="equationAlignNum"/>
    <w:basedOn w:val="Normal"/>
    <w:next w:val="Normal"/>
    <w:uiPriority w:val="99"/>
    <w:pPr>
      <w:keepLines/>
      <w:spacing w:before="120" w:after="120"/>
      <w:jc w:val="left"/>
    </w:pPr>
    <w:rPr>
      <w:sz w:val="24"/>
      <w:szCs w:val="24"/>
    </w:rPr>
  </w:style>
  <w:style w:type="paragraph" w:customStyle="1" w:styleId="equationArray">
    <w:name w:val="equationArray"/>
    <w:basedOn w:val="Normal"/>
    <w:next w:val="Normal"/>
    <w:uiPriority w:val="99"/>
    <w:pPr>
      <w:keepLines/>
      <w:spacing w:before="120" w:after="120"/>
      <w:jc w:val="left"/>
    </w:pPr>
    <w:rPr>
      <w:sz w:val="24"/>
      <w:szCs w:val="24"/>
    </w:rPr>
  </w:style>
  <w:style w:type="paragraph" w:customStyle="1" w:styleId="equationArrayNum">
    <w:name w:val="equationArrayNum"/>
    <w:basedOn w:val="Normal"/>
    <w:next w:val="Normal"/>
    <w:uiPriority w:val="99"/>
    <w:pPr>
      <w:keepLines/>
      <w:spacing w:before="120" w:after="120"/>
      <w:jc w:val="left"/>
    </w:pPr>
    <w:rPr>
      <w:sz w:val="24"/>
      <w:szCs w:val="24"/>
    </w:rPr>
  </w:style>
  <w:style w:type="paragraph" w:customStyle="1" w:styleId="theorem">
    <w:name w:val="theorem"/>
    <w:basedOn w:val="Normal"/>
    <w:next w:val="Normal"/>
    <w:uiPriority w:val="99"/>
    <w:pPr>
      <w:keepLines/>
      <w:spacing w:before="120" w:after="120"/>
      <w:jc w:val="left"/>
    </w:pPr>
    <w:rPr>
      <w:sz w:val="20"/>
      <w:szCs w:val="20"/>
    </w:rPr>
  </w:style>
  <w:style w:type="paragraph" w:customStyle="1" w:styleId="bitmapCenter">
    <w:name w:val="bitmapCenter"/>
    <w:basedOn w:val="Normal"/>
    <w:next w:val="Normal"/>
    <w:uiPriority w:val="99"/>
    <w:pPr>
      <w:keepLines/>
      <w:spacing w:before="120" w:after="120"/>
      <w:jc w:val="left"/>
    </w:pPr>
    <w:rPr>
      <w:sz w:val="24"/>
      <w:szCs w:val="24"/>
    </w:rPr>
  </w:style>
  <w:style w:type="paragraph" w:styleId="Ttulo">
    <w:name w:val="Title"/>
    <w:basedOn w:val="Normal"/>
    <w:next w:val="author"/>
    <w:link w:val="TtuloCarter"/>
    <w:uiPriority w:val="99"/>
    <w:qFormat/>
    <w:pPr>
      <w:widowControl w:val="0"/>
      <w:spacing w:before="240" w:after="240"/>
      <w:jc w:val="center"/>
    </w:pPr>
    <w:rPr>
      <w:b/>
      <w:bCs/>
      <w:sz w:val="36"/>
      <w:szCs w:val="36"/>
    </w:rPr>
  </w:style>
  <w:style w:type="character" w:customStyle="1" w:styleId="TtuloCarter">
    <w:name w:val="Título Caráter"/>
    <w:basedOn w:val="Tipodeletrapredefinidodopargrafo"/>
    <w:link w:val="Ttulo"/>
    <w:uiPriority w:val="10"/>
    <w:rPr>
      <w:rFonts w:asciiTheme="majorHAnsi" w:eastAsiaTheme="majorEastAsia" w:hAnsiTheme="majorHAnsi" w:cstheme="majorBidi"/>
      <w:b/>
      <w:bCs/>
      <w:noProof/>
      <w:kern w:val="28"/>
      <w:sz w:val="32"/>
      <w:szCs w:val="32"/>
    </w:rPr>
  </w:style>
  <w:style w:type="paragraph" w:customStyle="1" w:styleId="author">
    <w:name w:val="author"/>
    <w:basedOn w:val="Normal"/>
    <w:next w:val="Normal"/>
    <w:uiPriority w:val="99"/>
    <w:pPr>
      <w:widowControl w:val="0"/>
      <w:spacing w:after="120"/>
      <w:jc w:val="center"/>
    </w:pPr>
  </w:style>
  <w:style w:type="paragraph" w:styleId="Rodap">
    <w:name w:val="footer"/>
    <w:basedOn w:val="Normal"/>
    <w:link w:val="RodapCarter"/>
    <w:uiPriority w:val="99"/>
    <w:pPr>
      <w:widowControl w:val="0"/>
      <w:tabs>
        <w:tab w:val="center" w:pos="4536"/>
        <w:tab w:val="right" w:pos="9072"/>
      </w:tabs>
      <w:jc w:val="left"/>
    </w:pPr>
    <w:rPr>
      <w:sz w:val="20"/>
      <w:szCs w:val="20"/>
    </w:rPr>
  </w:style>
  <w:style w:type="character" w:customStyle="1" w:styleId="RodapCarter">
    <w:name w:val="Rodapé Caráter"/>
    <w:basedOn w:val="Tipodeletrapredefinidodopargrafo"/>
    <w:link w:val="Rodap"/>
    <w:uiPriority w:val="99"/>
    <w:rPr>
      <w:rFonts w:ascii="Times New Roman" w:hAnsi="Times New Roman" w:cs="Times New Roman"/>
      <w:noProof/>
    </w:rPr>
  </w:style>
  <w:style w:type="paragraph" w:styleId="Cabealho">
    <w:name w:val="header"/>
    <w:basedOn w:val="Normal"/>
    <w:link w:val="CabealhoCarter"/>
    <w:uiPriority w:val="99"/>
    <w:pPr>
      <w:widowControl w:val="0"/>
      <w:tabs>
        <w:tab w:val="center" w:pos="4536"/>
        <w:tab w:val="right" w:pos="9072"/>
      </w:tabs>
      <w:jc w:val="left"/>
    </w:pPr>
    <w:rPr>
      <w:sz w:val="20"/>
      <w:szCs w:val="20"/>
    </w:rPr>
  </w:style>
  <w:style w:type="character" w:customStyle="1" w:styleId="CabealhoCarter">
    <w:name w:val="Cabeçalho Caráter"/>
    <w:basedOn w:val="Tipodeletrapredefinidodopargrafo"/>
    <w:link w:val="Cabealho"/>
    <w:uiPriority w:val="99"/>
    <w:rPr>
      <w:rFonts w:ascii="Times New Roman" w:hAnsi="Times New Roman" w:cs="Times New Roman"/>
      <w:noProof/>
    </w:rPr>
  </w:style>
  <w:style w:type="paragraph" w:styleId="Legenda">
    <w:name w:val="caption"/>
    <w:next w:val="Normal"/>
    <w:uiPriority w:val="99"/>
    <w:qFormat/>
    <w:rsid w:val="00875941"/>
    <w:pPr>
      <w:keepLines/>
      <w:spacing w:before="240" w:after="0" w:line="480" w:lineRule="auto"/>
      <w:jc w:val="both"/>
    </w:pPr>
    <w:rPr>
      <w:rFonts w:ascii="Times New Roman" w:hAnsi="Times New Roman" w:cs="Times New Roman"/>
      <w:noProof/>
      <w:szCs w:val="24"/>
    </w:rPr>
  </w:style>
  <w:style w:type="paragraph" w:customStyle="1" w:styleId="Figure">
    <w:name w:val="Figure"/>
    <w:basedOn w:val="Normal"/>
    <w:next w:val="Normal"/>
    <w:uiPriority w:val="99"/>
    <w:pPr>
      <w:keepLines/>
      <w:spacing w:before="120"/>
      <w:jc w:val="center"/>
    </w:pPr>
    <w:rPr>
      <w:sz w:val="20"/>
      <w:szCs w:val="20"/>
    </w:rPr>
  </w:style>
  <w:style w:type="paragraph" w:customStyle="1" w:styleId="Table">
    <w:name w:val="Table"/>
    <w:basedOn w:val="Normal"/>
    <w:uiPriority w:val="99"/>
    <w:pPr>
      <w:keepLines/>
      <w:spacing w:before="120"/>
      <w:jc w:val="center"/>
    </w:pPr>
    <w:rPr>
      <w:sz w:val="20"/>
      <w:szCs w:val="20"/>
    </w:rPr>
  </w:style>
  <w:style w:type="paragraph" w:customStyle="1" w:styleId="Tabular">
    <w:name w:val="Tabular"/>
    <w:basedOn w:val="Normal"/>
    <w:uiPriority w:val="99"/>
    <w:pPr>
      <w:keepLines/>
      <w:spacing w:before="120"/>
      <w:jc w:val="center"/>
    </w:pPr>
    <w:rPr>
      <w:sz w:val="20"/>
      <w:szCs w:val="20"/>
    </w:rPr>
  </w:style>
  <w:style w:type="paragraph" w:customStyle="1" w:styleId="Tabbing">
    <w:name w:val="Tabbing"/>
    <w:basedOn w:val="Normal"/>
    <w:uiPriority w:val="99"/>
    <w:pPr>
      <w:keepLines/>
      <w:spacing w:before="120"/>
      <w:jc w:val="center"/>
    </w:pPr>
    <w:rPr>
      <w:sz w:val="20"/>
      <w:szCs w:val="20"/>
    </w:rPr>
  </w:style>
  <w:style w:type="paragraph" w:styleId="Citao">
    <w:name w:val="Quote"/>
    <w:basedOn w:val="Ttulo2"/>
    <w:link w:val="CitaoCarter"/>
    <w:uiPriority w:val="99"/>
    <w:qFormat/>
    <w:rsid w:val="00075B17"/>
    <w:pPr>
      <w:numPr>
        <w:ilvl w:val="0"/>
        <w:numId w:val="0"/>
      </w:numPr>
    </w:pPr>
    <w:rPr>
      <w:lang w:val="en-US"/>
    </w:rPr>
  </w:style>
  <w:style w:type="character" w:customStyle="1" w:styleId="CitaoCarter">
    <w:name w:val="Citação Caráter"/>
    <w:basedOn w:val="Tipodeletrapredefinidodopargrafo"/>
    <w:link w:val="Citao"/>
    <w:uiPriority w:val="99"/>
    <w:rsid w:val="00075B17"/>
    <w:rPr>
      <w:rFonts w:ascii="Times New Roman" w:hAnsi="Times New Roman" w:cs="Times New Roman"/>
      <w:b/>
      <w:bCs/>
      <w:noProof/>
      <w:sz w:val="32"/>
      <w:szCs w:val="32"/>
      <w:lang w:val="en-US"/>
    </w:rPr>
  </w:style>
  <w:style w:type="paragraph" w:customStyle="1" w:styleId="verbatim">
    <w:name w:val="verbatim"/>
    <w:uiPriority w:val="99"/>
    <w:pPr>
      <w:autoSpaceDE w:val="0"/>
      <w:autoSpaceDN w:val="0"/>
      <w:adjustRightInd w:val="0"/>
      <w:spacing w:after="0" w:line="240" w:lineRule="auto"/>
    </w:pPr>
    <w:rPr>
      <w:rFonts w:ascii="Courier New" w:hAnsi="Courier New" w:cs="Courier New"/>
      <w:noProof/>
    </w:rPr>
  </w:style>
  <w:style w:type="paragraph" w:styleId="Lista">
    <w:name w:val="List"/>
    <w:basedOn w:val="Normal"/>
    <w:uiPriority w:val="99"/>
    <w:pPr>
      <w:tabs>
        <w:tab w:val="left" w:pos="283"/>
      </w:tabs>
      <w:spacing w:after="120"/>
      <w:ind w:left="283" w:hanging="283"/>
      <w:jc w:val="left"/>
    </w:pPr>
    <w:rPr>
      <w:sz w:val="20"/>
      <w:szCs w:val="20"/>
    </w:rPr>
  </w:style>
  <w:style w:type="paragraph" w:customStyle="1" w:styleId="List1">
    <w:name w:val="List 1"/>
    <w:basedOn w:val="Normal"/>
    <w:uiPriority w:val="99"/>
    <w:pPr>
      <w:tabs>
        <w:tab w:val="left" w:pos="283"/>
      </w:tabs>
      <w:spacing w:after="120"/>
      <w:ind w:left="283" w:hanging="283"/>
      <w:jc w:val="left"/>
    </w:pPr>
    <w:rPr>
      <w:sz w:val="20"/>
      <w:szCs w:val="20"/>
    </w:rPr>
  </w:style>
  <w:style w:type="paragraph" w:customStyle="1" w:styleId="latexpicture">
    <w:name w:val="latex picture"/>
    <w:basedOn w:val="Normal"/>
    <w:next w:val="Normal"/>
    <w:uiPriority w:val="99"/>
    <w:pPr>
      <w:keepLines/>
      <w:spacing w:before="120" w:after="120"/>
      <w:jc w:val="center"/>
    </w:pPr>
    <w:rPr>
      <w:sz w:val="24"/>
      <w:szCs w:val="24"/>
    </w:rPr>
  </w:style>
  <w:style w:type="paragraph" w:customStyle="1" w:styleId="subfigure">
    <w:name w:val="subfigure"/>
    <w:basedOn w:val="Normal"/>
    <w:next w:val="Normal"/>
    <w:uiPriority w:val="99"/>
    <w:pPr>
      <w:keepLines/>
      <w:spacing w:before="120" w:after="120"/>
      <w:jc w:val="center"/>
    </w:pPr>
    <w:rPr>
      <w:sz w:val="24"/>
      <w:szCs w:val="24"/>
    </w:rPr>
  </w:style>
  <w:style w:type="paragraph" w:customStyle="1" w:styleId="bibheading">
    <w:name w:val="bibheading"/>
    <w:basedOn w:val="Normal"/>
    <w:next w:val="bibitem"/>
    <w:uiPriority w:val="99"/>
    <w:pPr>
      <w:keepNext/>
      <w:widowControl w:val="0"/>
      <w:spacing w:before="240" w:after="120"/>
      <w:jc w:val="left"/>
    </w:pPr>
    <w:rPr>
      <w:b/>
      <w:bCs/>
      <w:sz w:val="32"/>
      <w:szCs w:val="32"/>
    </w:rPr>
  </w:style>
  <w:style w:type="paragraph" w:customStyle="1" w:styleId="bibitem">
    <w:name w:val="bibitem"/>
    <w:basedOn w:val="Normal"/>
    <w:uiPriority w:val="99"/>
    <w:pPr>
      <w:widowControl w:val="0"/>
      <w:ind w:left="567" w:hanging="567"/>
      <w:jc w:val="left"/>
    </w:pPr>
    <w:rPr>
      <w:sz w:val="20"/>
      <w:szCs w:val="20"/>
    </w:rPr>
  </w:style>
  <w:style w:type="paragraph" w:customStyle="1" w:styleId="endnotes">
    <w:name w:val="endnotes"/>
    <w:basedOn w:val="Normal"/>
    <w:uiPriority w:val="99"/>
    <w:pPr>
      <w:tabs>
        <w:tab w:val="left" w:pos="283"/>
      </w:tabs>
      <w:spacing w:after="120"/>
      <w:ind w:left="283" w:hanging="283"/>
      <w:jc w:val="left"/>
    </w:pPr>
    <w:rPr>
      <w:sz w:val="20"/>
      <w:szCs w:val="20"/>
    </w:rPr>
  </w:style>
  <w:style w:type="paragraph" w:styleId="Textodenotaderodap">
    <w:name w:val="footnote text"/>
    <w:basedOn w:val="Normal"/>
    <w:link w:val="TextodenotaderodapCarter"/>
    <w:pPr>
      <w:widowControl w:val="0"/>
      <w:ind w:left="397" w:hanging="113"/>
      <w:jc w:val="left"/>
    </w:pPr>
  </w:style>
  <w:style w:type="character" w:customStyle="1" w:styleId="TextodenotaderodapCarter">
    <w:name w:val="Texto de nota de rodapé Caráter"/>
    <w:basedOn w:val="Tipodeletrapredefinidodopargrafo"/>
    <w:link w:val="Textodenotaderodap"/>
    <w:semiHidden/>
    <w:rPr>
      <w:rFonts w:ascii="Times New Roman" w:hAnsi="Times New Roman" w:cs="Times New Roman"/>
      <w:noProof/>
      <w:sz w:val="20"/>
      <w:szCs w:val="20"/>
    </w:rPr>
  </w:style>
  <w:style w:type="paragraph" w:styleId="Textodenotadefim">
    <w:name w:val="endnote text"/>
    <w:basedOn w:val="Normal"/>
    <w:link w:val="TextodenotadefimCarter"/>
    <w:uiPriority w:val="99"/>
    <w:pPr>
      <w:widowControl w:val="0"/>
      <w:ind w:left="454" w:hanging="170"/>
    </w:pPr>
  </w:style>
  <w:style w:type="character" w:customStyle="1" w:styleId="TextodenotadefimCarter">
    <w:name w:val="Texto de nota de fim Caráter"/>
    <w:basedOn w:val="Tipodeletrapredefinidodopargrafo"/>
    <w:link w:val="Textodenotadefim"/>
    <w:uiPriority w:val="99"/>
    <w:rPr>
      <w:rFonts w:ascii="Times New Roman" w:hAnsi="Times New Roman" w:cs="Times New Roman"/>
      <w:noProof/>
      <w:sz w:val="20"/>
      <w:szCs w:val="20"/>
    </w:rPr>
  </w:style>
  <w:style w:type="character" w:styleId="Refdenotaderodap">
    <w:name w:val="footnote reference"/>
    <w:basedOn w:val="Tipodeletrapredefinidodopargrafo"/>
    <w:unhideWhenUsed/>
    <w:rPr>
      <w:vertAlign w:val="superscript"/>
    </w:rPr>
  </w:style>
  <w:style w:type="character" w:styleId="Refdenotadefim">
    <w:name w:val="endnote reference"/>
    <w:basedOn w:val="Tipodeletrapredefinidodopargrafo"/>
    <w:uiPriority w:val="99"/>
    <w:rPr>
      <w:vertAlign w:val="superscript"/>
    </w:rPr>
  </w:style>
  <w:style w:type="paragraph" w:customStyle="1" w:styleId="acronym">
    <w:name w:val="acronym"/>
    <w:basedOn w:val="Normal"/>
    <w:uiPriority w:val="99"/>
    <w:pPr>
      <w:keepNext/>
      <w:widowControl w:val="0"/>
      <w:spacing w:before="60" w:after="60"/>
      <w:jc w:val="left"/>
    </w:pPr>
  </w:style>
  <w:style w:type="paragraph" w:customStyle="1" w:styleId="abstracttitle">
    <w:name w:val="abstract title"/>
    <w:basedOn w:val="Normal"/>
    <w:next w:val="abstract"/>
    <w:uiPriority w:val="99"/>
    <w:pPr>
      <w:widowControl w:val="0"/>
      <w:spacing w:after="120"/>
      <w:jc w:val="center"/>
    </w:pPr>
    <w:rPr>
      <w:b/>
      <w:bCs/>
    </w:rPr>
  </w:style>
  <w:style w:type="paragraph" w:customStyle="1" w:styleId="abstract">
    <w:name w:val="abstract"/>
    <w:basedOn w:val="Normal"/>
    <w:next w:val="Normal"/>
    <w:uiPriority w:val="99"/>
    <w:pPr>
      <w:ind w:left="1024" w:right="1024" w:firstLine="340"/>
    </w:pPr>
  </w:style>
  <w:style w:type="paragraph" w:customStyle="1" w:styleId="contentsheading">
    <w:name w:val="contents_heading"/>
    <w:basedOn w:val="Normal"/>
    <w:next w:val="Normal"/>
    <w:uiPriority w:val="99"/>
    <w:pPr>
      <w:keepNext/>
      <w:widowControl w:val="0"/>
      <w:spacing w:before="240" w:after="120"/>
      <w:jc w:val="left"/>
    </w:pPr>
    <w:rPr>
      <w:b/>
      <w:bCs/>
      <w:sz w:val="20"/>
      <w:szCs w:val="20"/>
    </w:rPr>
  </w:style>
  <w:style w:type="paragraph" w:styleId="ndice1">
    <w:name w:val="toc 1"/>
    <w:basedOn w:val="Normal"/>
    <w:next w:val="ndice2"/>
    <w:uiPriority w:val="99"/>
    <w:pPr>
      <w:keepNext/>
      <w:widowControl w:val="0"/>
      <w:tabs>
        <w:tab w:val="right" w:leader="dot" w:pos="8222"/>
      </w:tabs>
      <w:spacing w:before="240" w:after="60"/>
      <w:ind w:left="425"/>
      <w:jc w:val="left"/>
    </w:pPr>
    <w:rPr>
      <w:b/>
      <w:bCs/>
    </w:rPr>
  </w:style>
  <w:style w:type="paragraph" w:styleId="ndice2">
    <w:name w:val="toc 2"/>
    <w:basedOn w:val="Normal"/>
    <w:next w:val="ndice3"/>
    <w:uiPriority w:val="99"/>
    <w:pPr>
      <w:keepNext/>
      <w:widowControl w:val="0"/>
      <w:tabs>
        <w:tab w:val="right" w:leader="dot" w:pos="8222"/>
      </w:tabs>
      <w:spacing w:before="60" w:after="60"/>
      <w:ind w:left="512"/>
      <w:jc w:val="left"/>
    </w:pPr>
  </w:style>
  <w:style w:type="paragraph" w:styleId="ndice3">
    <w:name w:val="toc 3"/>
    <w:basedOn w:val="Normal"/>
    <w:next w:val="ndice4"/>
    <w:uiPriority w:val="99"/>
    <w:pPr>
      <w:keepNext/>
      <w:widowControl w:val="0"/>
      <w:tabs>
        <w:tab w:val="right" w:leader="dot" w:pos="8222"/>
      </w:tabs>
      <w:spacing w:before="60" w:after="60"/>
      <w:ind w:left="1024"/>
      <w:jc w:val="left"/>
    </w:pPr>
  </w:style>
  <w:style w:type="paragraph" w:styleId="ndice4">
    <w:name w:val="toc 4"/>
    <w:basedOn w:val="Normal"/>
    <w:next w:val="ndice5"/>
    <w:uiPriority w:val="99"/>
    <w:pPr>
      <w:keepNext/>
      <w:widowControl w:val="0"/>
      <w:tabs>
        <w:tab w:val="right" w:leader="dot" w:pos="8222"/>
      </w:tabs>
      <w:spacing w:before="60" w:after="60"/>
      <w:ind w:left="1536"/>
      <w:jc w:val="left"/>
    </w:pPr>
  </w:style>
  <w:style w:type="paragraph" w:styleId="ndice5">
    <w:name w:val="toc 5"/>
    <w:basedOn w:val="Normal"/>
    <w:next w:val="ndice6"/>
    <w:uiPriority w:val="99"/>
    <w:pPr>
      <w:keepNext/>
      <w:widowControl w:val="0"/>
      <w:tabs>
        <w:tab w:val="right" w:leader="dot" w:pos="8222"/>
      </w:tabs>
      <w:spacing w:before="60" w:after="60"/>
      <w:ind w:left="2048"/>
      <w:jc w:val="left"/>
    </w:pPr>
  </w:style>
  <w:style w:type="paragraph" w:styleId="ndice6">
    <w:name w:val="toc 6"/>
    <w:basedOn w:val="Normal"/>
    <w:uiPriority w:val="99"/>
    <w:pPr>
      <w:keepNext/>
      <w:widowControl w:val="0"/>
      <w:tabs>
        <w:tab w:val="right" w:leader="dot" w:pos="8222"/>
      </w:tabs>
      <w:spacing w:before="60" w:after="60"/>
      <w:ind w:left="2560"/>
      <w:jc w:val="left"/>
    </w:pPr>
  </w:style>
  <w:style w:type="character" w:customStyle="1" w:styleId="Ttulo7Carter">
    <w:name w:val="Título 7 Caráter"/>
    <w:basedOn w:val="Tipodeletrapredefinidodopargrafo"/>
    <w:link w:val="Ttulo7"/>
    <w:uiPriority w:val="9"/>
    <w:rsid w:val="00352DD5"/>
    <w:rPr>
      <w:rFonts w:ascii="Times New Roman" w:hAnsi="Times New Roman" w:cs="Times New Roman"/>
      <w:lang w:val="en-US"/>
    </w:rPr>
  </w:style>
  <w:style w:type="character" w:customStyle="1" w:styleId="Ttulo8Carter">
    <w:name w:val="Título 8 Caráter"/>
    <w:basedOn w:val="Tipodeletrapredefinidodopargrafo"/>
    <w:link w:val="Ttulo8"/>
    <w:uiPriority w:val="9"/>
    <w:semiHidden/>
    <w:rsid w:val="00C50BBB"/>
    <w:rPr>
      <w:i/>
      <w:iCs/>
      <w:noProof/>
      <w:sz w:val="24"/>
      <w:szCs w:val="24"/>
    </w:rPr>
  </w:style>
  <w:style w:type="character" w:customStyle="1" w:styleId="Ttulo9Carter">
    <w:name w:val="Título 9 Caráter"/>
    <w:basedOn w:val="Tipodeletrapredefinidodopargrafo"/>
    <w:link w:val="Ttulo9"/>
    <w:uiPriority w:val="9"/>
    <w:semiHidden/>
    <w:rsid w:val="00C50BBB"/>
    <w:rPr>
      <w:rFonts w:asciiTheme="majorHAnsi" w:eastAsiaTheme="majorEastAsia" w:hAnsiTheme="majorHAnsi" w:cstheme="majorBidi"/>
      <w:noProof/>
    </w:rPr>
  </w:style>
  <w:style w:type="paragraph" w:styleId="Textodebalo">
    <w:name w:val="Balloon Text"/>
    <w:basedOn w:val="Normal"/>
    <w:link w:val="TextodebaloCarter"/>
    <w:uiPriority w:val="99"/>
    <w:semiHidden/>
    <w:unhideWhenUsed/>
    <w:rsid w:val="00BC712E"/>
    <w:pPr>
      <w:spacing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BC712E"/>
    <w:rPr>
      <w:rFonts w:ascii="Tahoma" w:hAnsi="Tahoma" w:cs="Tahoma"/>
      <w:noProof/>
      <w:sz w:val="16"/>
      <w:szCs w:val="16"/>
    </w:rPr>
  </w:style>
  <w:style w:type="character" w:styleId="Hiperligao">
    <w:name w:val="Hyperlink"/>
    <w:basedOn w:val="Tipodeletrapredefinidodopargrafo"/>
    <w:uiPriority w:val="99"/>
    <w:unhideWhenUsed/>
    <w:rsid w:val="00BC712E"/>
    <w:rPr>
      <w:color w:val="0000FF" w:themeColor="hyperlink"/>
      <w:u w:val="single"/>
    </w:rPr>
  </w:style>
  <w:style w:type="table" w:styleId="TabelacomGrelha">
    <w:name w:val="Table Grid"/>
    <w:basedOn w:val="Tabelanormal"/>
    <w:uiPriority w:val="39"/>
    <w:rsid w:val="004449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oMarcadordePosio">
    <w:name w:val="Placeholder Text"/>
    <w:basedOn w:val="Tipodeletrapredefinidodopargrafo"/>
    <w:uiPriority w:val="99"/>
    <w:semiHidden/>
    <w:rsid w:val="00A8782E"/>
    <w:rPr>
      <w:color w:val="808080"/>
    </w:rPr>
  </w:style>
  <w:style w:type="character" w:styleId="Nmerodelinha">
    <w:name w:val="line number"/>
    <w:basedOn w:val="Tipodeletrapredefinidodopargrafo"/>
    <w:uiPriority w:val="99"/>
    <w:semiHidden/>
    <w:unhideWhenUsed/>
    <w:rsid w:val="00F03CB3"/>
  </w:style>
  <w:style w:type="paragraph" w:styleId="SemEspaamento">
    <w:name w:val="No Spacing"/>
    <w:uiPriority w:val="1"/>
    <w:qFormat/>
    <w:rsid w:val="003B4E45"/>
    <w:pPr>
      <w:autoSpaceDE w:val="0"/>
      <w:autoSpaceDN w:val="0"/>
      <w:adjustRightInd w:val="0"/>
      <w:spacing w:after="0" w:line="240" w:lineRule="auto"/>
      <w:jc w:val="both"/>
    </w:pPr>
    <w:rPr>
      <w:rFonts w:ascii="Times New Roman" w:hAnsi="Times New Roman" w:cs="Times New Roman"/>
      <w:lang w:val="en-US"/>
    </w:rPr>
  </w:style>
  <w:style w:type="paragraph" w:styleId="NormalWeb">
    <w:name w:val="Normal (Web)"/>
    <w:basedOn w:val="Normal"/>
    <w:uiPriority w:val="99"/>
    <w:unhideWhenUsed/>
    <w:rsid w:val="00FD4366"/>
    <w:pPr>
      <w:autoSpaceDE/>
      <w:autoSpaceDN/>
      <w:adjustRightInd/>
      <w:spacing w:before="100" w:beforeAutospacing="1" w:after="100" w:afterAutospacing="1" w:line="240" w:lineRule="auto"/>
      <w:ind w:firstLine="0"/>
      <w:jc w:val="left"/>
    </w:pPr>
    <w:rPr>
      <w:sz w:val="24"/>
      <w:szCs w:val="24"/>
      <w:lang w:val="pt-PT"/>
    </w:rPr>
  </w:style>
  <w:style w:type="character" w:customStyle="1" w:styleId="apple-converted-space">
    <w:name w:val="apple-converted-space"/>
    <w:basedOn w:val="Tipodeletrapredefinidodopargrafo"/>
    <w:rsid w:val="002001F8"/>
  </w:style>
  <w:style w:type="character" w:styleId="Refdecomentrio">
    <w:name w:val="annotation reference"/>
    <w:basedOn w:val="Tipodeletrapredefinidodopargrafo"/>
    <w:uiPriority w:val="99"/>
    <w:semiHidden/>
    <w:unhideWhenUsed/>
    <w:rsid w:val="008D04D7"/>
    <w:rPr>
      <w:sz w:val="18"/>
      <w:szCs w:val="18"/>
    </w:rPr>
  </w:style>
  <w:style w:type="paragraph" w:styleId="Textodecomentrio">
    <w:name w:val="annotation text"/>
    <w:basedOn w:val="Normal"/>
    <w:link w:val="TextodecomentrioCarter"/>
    <w:uiPriority w:val="99"/>
    <w:unhideWhenUsed/>
    <w:rsid w:val="008D04D7"/>
    <w:pPr>
      <w:spacing w:line="240" w:lineRule="auto"/>
    </w:pPr>
    <w:rPr>
      <w:sz w:val="24"/>
      <w:szCs w:val="24"/>
    </w:rPr>
  </w:style>
  <w:style w:type="character" w:customStyle="1" w:styleId="TextodecomentrioCarter">
    <w:name w:val="Texto de comentário Caráter"/>
    <w:basedOn w:val="Tipodeletrapredefinidodopargrafo"/>
    <w:link w:val="Textodecomentrio"/>
    <w:uiPriority w:val="99"/>
    <w:rsid w:val="008D04D7"/>
    <w:rPr>
      <w:rFonts w:ascii="Times New Roman" w:hAnsi="Times New Roman" w:cs="Times New Roman"/>
      <w:sz w:val="24"/>
      <w:szCs w:val="24"/>
      <w:lang w:val="en-US"/>
    </w:rPr>
  </w:style>
  <w:style w:type="paragraph" w:styleId="Assuntodecomentrio">
    <w:name w:val="annotation subject"/>
    <w:basedOn w:val="Textodecomentrio"/>
    <w:next w:val="Textodecomentrio"/>
    <w:link w:val="AssuntodecomentrioCarter"/>
    <w:uiPriority w:val="99"/>
    <w:semiHidden/>
    <w:unhideWhenUsed/>
    <w:rsid w:val="008D04D7"/>
    <w:rPr>
      <w:b/>
      <w:bCs/>
      <w:sz w:val="20"/>
      <w:szCs w:val="20"/>
    </w:rPr>
  </w:style>
  <w:style w:type="character" w:customStyle="1" w:styleId="AssuntodecomentrioCarter">
    <w:name w:val="Assunto de comentário Caráter"/>
    <w:basedOn w:val="TextodecomentrioCarter"/>
    <w:link w:val="Assuntodecomentrio"/>
    <w:uiPriority w:val="99"/>
    <w:semiHidden/>
    <w:rsid w:val="008D04D7"/>
    <w:rPr>
      <w:rFonts w:ascii="Times New Roman" w:hAnsi="Times New Roman" w:cs="Times New Roman"/>
      <w:b/>
      <w:bCs/>
      <w:sz w:val="20"/>
      <w:szCs w:val="20"/>
      <w:lang w:val="en-US"/>
    </w:rPr>
  </w:style>
  <w:style w:type="paragraph" w:styleId="Reviso">
    <w:name w:val="Revision"/>
    <w:hidden/>
    <w:uiPriority w:val="99"/>
    <w:semiHidden/>
    <w:rsid w:val="00F26361"/>
    <w:pPr>
      <w:spacing w:after="0" w:line="240" w:lineRule="auto"/>
    </w:pPr>
    <w:rPr>
      <w:rFonts w:ascii="Times New Roman" w:hAnsi="Times New Roman" w:cs="Times New Roman"/>
      <w:lang w:val="en-US"/>
    </w:rPr>
  </w:style>
  <w:style w:type="paragraph" w:styleId="HTMLpr-formatado">
    <w:name w:val="HTML Preformatted"/>
    <w:basedOn w:val="Normal"/>
    <w:link w:val="HTMLpr-formatadoCarter"/>
    <w:uiPriority w:val="99"/>
    <w:semiHidden/>
    <w:unhideWhenUsed/>
    <w:rsid w:val="007E0F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adjustRightInd/>
      <w:spacing w:line="240" w:lineRule="auto"/>
      <w:ind w:firstLine="0"/>
      <w:jc w:val="left"/>
    </w:pPr>
    <w:rPr>
      <w:rFonts w:ascii="Courier New" w:eastAsia="Times New Roman" w:hAnsi="Courier New" w:cs="Courier New"/>
      <w:sz w:val="20"/>
      <w:szCs w:val="20"/>
      <w:lang w:val="pt-PT"/>
    </w:rPr>
  </w:style>
  <w:style w:type="character" w:customStyle="1" w:styleId="HTMLpr-formatadoCarter">
    <w:name w:val="HTML pré-formatado Caráter"/>
    <w:basedOn w:val="Tipodeletrapredefinidodopargrafo"/>
    <w:link w:val="HTMLpr-formatado"/>
    <w:uiPriority w:val="99"/>
    <w:semiHidden/>
    <w:rsid w:val="007E0FF9"/>
    <w:rPr>
      <w:rFonts w:ascii="Courier New" w:eastAsia="Times New Roman" w:hAnsi="Courier New" w:cs="Courier New"/>
      <w:sz w:val="20"/>
      <w:szCs w:val="20"/>
    </w:rPr>
  </w:style>
  <w:style w:type="paragraph" w:styleId="PargrafodaLista">
    <w:name w:val="List Paragraph"/>
    <w:basedOn w:val="Normal"/>
    <w:uiPriority w:val="34"/>
    <w:qFormat/>
    <w:rsid w:val="00A0550D"/>
    <w:pPr>
      <w:ind w:left="720"/>
      <w:contextualSpacing/>
    </w:pPr>
  </w:style>
  <w:style w:type="character" w:styleId="Hiperligaovisitada">
    <w:name w:val="FollowedHyperlink"/>
    <w:basedOn w:val="Tipodeletrapredefinidodopargrafo"/>
    <w:rsid w:val="0043626D"/>
    <w:rPr>
      <w:color w:val="800080" w:themeColor="followedHyperlink"/>
      <w:u w:val="single"/>
    </w:rPr>
  </w:style>
  <w:style w:type="paragraph" w:styleId="Mapadodocumento">
    <w:name w:val="Document Map"/>
    <w:basedOn w:val="Normal"/>
    <w:link w:val="MapadodocumentoCarter"/>
    <w:uiPriority w:val="99"/>
    <w:semiHidden/>
    <w:unhideWhenUsed/>
    <w:rsid w:val="00B10284"/>
    <w:pPr>
      <w:spacing w:line="240" w:lineRule="auto"/>
    </w:pPr>
    <w:rPr>
      <w:rFonts w:ascii="Lucida Grande" w:hAnsi="Lucida Grande"/>
      <w:sz w:val="24"/>
      <w:szCs w:val="24"/>
    </w:rPr>
  </w:style>
  <w:style w:type="character" w:customStyle="1" w:styleId="MapadodocumentoCarter">
    <w:name w:val="Mapa do documento Caráter"/>
    <w:basedOn w:val="Tipodeletrapredefinidodopargrafo"/>
    <w:link w:val="Mapadodocumento"/>
    <w:uiPriority w:val="99"/>
    <w:semiHidden/>
    <w:rsid w:val="00B10284"/>
    <w:rPr>
      <w:rFonts w:ascii="Lucida Grande" w:hAnsi="Lucida Grande" w:cs="Times New Roman"/>
      <w:sz w:val="24"/>
      <w:szCs w:val="24"/>
      <w:lang w:val="en-US"/>
    </w:rPr>
  </w:style>
  <w:style w:type="paragraph" w:customStyle="1" w:styleId="Standard">
    <w:name w:val="Standard"/>
    <w:rsid w:val="00451AD0"/>
    <w:pPr>
      <w:suppressAutoHyphens/>
      <w:autoSpaceDN w:val="0"/>
      <w:spacing w:after="0" w:line="360" w:lineRule="auto"/>
      <w:jc w:val="both"/>
      <w:textAlignment w:val="baseline"/>
    </w:pPr>
    <w:rPr>
      <w:rFonts w:ascii="Liberation Serif" w:eastAsia="AR PL SungtiL GB" w:hAnsi="Liberation Serif" w:cs="Lohit Devanagari"/>
      <w:kern w:val="3"/>
      <w:sz w:val="24"/>
      <w:szCs w:val="24"/>
      <w:lang w:eastAsia="zh-CN" w:bidi="hi-IN"/>
    </w:rPr>
  </w:style>
  <w:style w:type="character" w:customStyle="1" w:styleId="c-messageeditedlabel">
    <w:name w:val="c-message__edited_label"/>
    <w:basedOn w:val="Tipodeletrapredefinidodopargrafo"/>
    <w:rsid w:val="009A1561"/>
  </w:style>
  <w:style w:type="table" w:customStyle="1" w:styleId="TableGrid1">
    <w:name w:val="Table Grid1"/>
    <w:basedOn w:val="Tabelanormal"/>
    <w:next w:val="TabelacomGrelha"/>
    <w:uiPriority w:val="39"/>
    <w:rsid w:val="00916972"/>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elanormal"/>
    <w:next w:val="TabelacomGrelha"/>
    <w:uiPriority w:val="39"/>
    <w:rsid w:val="00DE2753"/>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oNoResolvida1">
    <w:name w:val="Menção Não Resolvida1"/>
    <w:basedOn w:val="Tipodeletrapredefinidodopargrafo"/>
    <w:uiPriority w:val="99"/>
    <w:semiHidden/>
    <w:unhideWhenUsed/>
    <w:rsid w:val="00C618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451112">
      <w:bodyDiv w:val="1"/>
      <w:marLeft w:val="0"/>
      <w:marRight w:val="0"/>
      <w:marTop w:val="0"/>
      <w:marBottom w:val="0"/>
      <w:divBdr>
        <w:top w:val="none" w:sz="0" w:space="0" w:color="auto"/>
        <w:left w:val="none" w:sz="0" w:space="0" w:color="auto"/>
        <w:bottom w:val="none" w:sz="0" w:space="0" w:color="auto"/>
        <w:right w:val="none" w:sz="0" w:space="0" w:color="auto"/>
      </w:divBdr>
      <w:divsChild>
        <w:div w:id="547761981">
          <w:marLeft w:val="0"/>
          <w:marRight w:val="0"/>
          <w:marTop w:val="0"/>
          <w:marBottom w:val="0"/>
          <w:divBdr>
            <w:top w:val="none" w:sz="0" w:space="0" w:color="auto"/>
            <w:left w:val="none" w:sz="0" w:space="0" w:color="auto"/>
            <w:bottom w:val="none" w:sz="0" w:space="0" w:color="auto"/>
            <w:right w:val="none" w:sz="0" w:space="0" w:color="auto"/>
          </w:divBdr>
          <w:divsChild>
            <w:div w:id="755369745">
              <w:marLeft w:val="0"/>
              <w:marRight w:val="0"/>
              <w:marTop w:val="0"/>
              <w:marBottom w:val="0"/>
              <w:divBdr>
                <w:top w:val="none" w:sz="0" w:space="0" w:color="auto"/>
                <w:left w:val="none" w:sz="0" w:space="0" w:color="auto"/>
                <w:bottom w:val="none" w:sz="0" w:space="0" w:color="auto"/>
                <w:right w:val="none" w:sz="0" w:space="0" w:color="auto"/>
              </w:divBdr>
              <w:divsChild>
                <w:div w:id="2040817137">
                  <w:marLeft w:val="0"/>
                  <w:marRight w:val="0"/>
                  <w:marTop w:val="0"/>
                  <w:marBottom w:val="0"/>
                  <w:divBdr>
                    <w:top w:val="none" w:sz="0" w:space="0" w:color="auto"/>
                    <w:left w:val="none" w:sz="0" w:space="0" w:color="auto"/>
                    <w:bottom w:val="none" w:sz="0" w:space="0" w:color="auto"/>
                    <w:right w:val="none" w:sz="0" w:space="0" w:color="auto"/>
                  </w:divBdr>
                  <w:divsChild>
                    <w:div w:id="338582725">
                      <w:marLeft w:val="0"/>
                      <w:marRight w:val="0"/>
                      <w:marTop w:val="0"/>
                      <w:marBottom w:val="0"/>
                      <w:divBdr>
                        <w:top w:val="none" w:sz="0" w:space="0" w:color="auto"/>
                        <w:left w:val="none" w:sz="0" w:space="0" w:color="auto"/>
                        <w:bottom w:val="none" w:sz="0" w:space="0" w:color="auto"/>
                        <w:right w:val="none" w:sz="0" w:space="0" w:color="auto"/>
                      </w:divBdr>
                      <w:divsChild>
                        <w:div w:id="1160728570">
                          <w:marLeft w:val="0"/>
                          <w:marRight w:val="0"/>
                          <w:marTop w:val="0"/>
                          <w:marBottom w:val="0"/>
                          <w:divBdr>
                            <w:top w:val="none" w:sz="0" w:space="0" w:color="auto"/>
                            <w:left w:val="none" w:sz="0" w:space="0" w:color="auto"/>
                            <w:bottom w:val="none" w:sz="0" w:space="0" w:color="auto"/>
                            <w:right w:val="none" w:sz="0" w:space="0" w:color="auto"/>
                          </w:divBdr>
                          <w:divsChild>
                            <w:div w:id="329216674">
                              <w:marLeft w:val="0"/>
                              <w:marRight w:val="0"/>
                              <w:marTop w:val="0"/>
                              <w:marBottom w:val="0"/>
                              <w:divBdr>
                                <w:top w:val="none" w:sz="0" w:space="0" w:color="auto"/>
                                <w:left w:val="none" w:sz="0" w:space="0" w:color="auto"/>
                                <w:bottom w:val="none" w:sz="0" w:space="0" w:color="auto"/>
                                <w:right w:val="none" w:sz="0" w:space="0" w:color="auto"/>
                              </w:divBdr>
                              <w:divsChild>
                                <w:div w:id="512842548">
                                  <w:marLeft w:val="0"/>
                                  <w:marRight w:val="0"/>
                                  <w:marTop w:val="0"/>
                                  <w:marBottom w:val="0"/>
                                  <w:divBdr>
                                    <w:top w:val="none" w:sz="0" w:space="0" w:color="auto"/>
                                    <w:left w:val="none" w:sz="0" w:space="0" w:color="auto"/>
                                    <w:bottom w:val="none" w:sz="0" w:space="0" w:color="auto"/>
                                    <w:right w:val="none" w:sz="0" w:space="0" w:color="auto"/>
                                  </w:divBdr>
                                  <w:divsChild>
                                    <w:div w:id="1403675092">
                                      <w:marLeft w:val="0"/>
                                      <w:marRight w:val="0"/>
                                      <w:marTop w:val="0"/>
                                      <w:marBottom w:val="0"/>
                                      <w:divBdr>
                                        <w:top w:val="none" w:sz="0" w:space="0" w:color="auto"/>
                                        <w:left w:val="none" w:sz="0" w:space="0" w:color="auto"/>
                                        <w:bottom w:val="none" w:sz="0" w:space="0" w:color="auto"/>
                                        <w:right w:val="none" w:sz="0" w:space="0" w:color="auto"/>
                                      </w:divBdr>
                                      <w:divsChild>
                                        <w:div w:id="614216327">
                                          <w:marLeft w:val="0"/>
                                          <w:marRight w:val="0"/>
                                          <w:marTop w:val="0"/>
                                          <w:marBottom w:val="0"/>
                                          <w:divBdr>
                                            <w:top w:val="none" w:sz="0" w:space="0" w:color="auto"/>
                                            <w:left w:val="none" w:sz="0" w:space="0" w:color="auto"/>
                                            <w:bottom w:val="none" w:sz="0" w:space="0" w:color="auto"/>
                                            <w:right w:val="none" w:sz="0" w:space="0" w:color="auto"/>
                                          </w:divBdr>
                                          <w:divsChild>
                                            <w:div w:id="1588998504">
                                              <w:marLeft w:val="0"/>
                                              <w:marRight w:val="0"/>
                                              <w:marTop w:val="0"/>
                                              <w:marBottom w:val="0"/>
                                              <w:divBdr>
                                                <w:top w:val="none" w:sz="0" w:space="0" w:color="auto"/>
                                                <w:left w:val="none" w:sz="0" w:space="0" w:color="auto"/>
                                                <w:bottom w:val="none" w:sz="0" w:space="0" w:color="auto"/>
                                                <w:right w:val="none" w:sz="0" w:space="0" w:color="auto"/>
                                              </w:divBdr>
                                              <w:divsChild>
                                                <w:div w:id="1887833008">
                                                  <w:marLeft w:val="0"/>
                                                  <w:marRight w:val="0"/>
                                                  <w:marTop w:val="0"/>
                                                  <w:marBottom w:val="0"/>
                                                  <w:divBdr>
                                                    <w:top w:val="none" w:sz="0" w:space="0" w:color="auto"/>
                                                    <w:left w:val="none" w:sz="0" w:space="0" w:color="auto"/>
                                                    <w:bottom w:val="none" w:sz="0" w:space="0" w:color="auto"/>
                                                    <w:right w:val="none" w:sz="0" w:space="0" w:color="auto"/>
                                                  </w:divBdr>
                                                  <w:divsChild>
                                                    <w:div w:id="1233388066">
                                                      <w:marLeft w:val="0"/>
                                                      <w:marRight w:val="0"/>
                                                      <w:marTop w:val="0"/>
                                                      <w:marBottom w:val="0"/>
                                                      <w:divBdr>
                                                        <w:top w:val="none" w:sz="0" w:space="0" w:color="auto"/>
                                                        <w:left w:val="none" w:sz="0" w:space="0" w:color="auto"/>
                                                        <w:bottom w:val="none" w:sz="0" w:space="0" w:color="auto"/>
                                                        <w:right w:val="none" w:sz="0" w:space="0" w:color="auto"/>
                                                      </w:divBdr>
                                                      <w:divsChild>
                                                        <w:div w:id="1915309961">
                                                          <w:marLeft w:val="0"/>
                                                          <w:marRight w:val="0"/>
                                                          <w:marTop w:val="0"/>
                                                          <w:marBottom w:val="0"/>
                                                          <w:divBdr>
                                                            <w:top w:val="none" w:sz="0" w:space="0" w:color="auto"/>
                                                            <w:left w:val="none" w:sz="0" w:space="0" w:color="auto"/>
                                                            <w:bottom w:val="none" w:sz="0" w:space="0" w:color="auto"/>
                                                            <w:right w:val="none" w:sz="0" w:space="0" w:color="auto"/>
                                                          </w:divBdr>
                                                          <w:divsChild>
                                                            <w:div w:id="1794665743">
                                                              <w:marLeft w:val="0"/>
                                                              <w:marRight w:val="0"/>
                                                              <w:marTop w:val="0"/>
                                                              <w:marBottom w:val="0"/>
                                                              <w:divBdr>
                                                                <w:top w:val="none" w:sz="0" w:space="0" w:color="auto"/>
                                                                <w:left w:val="none" w:sz="0" w:space="0" w:color="auto"/>
                                                                <w:bottom w:val="none" w:sz="0" w:space="0" w:color="auto"/>
                                                                <w:right w:val="none" w:sz="0" w:space="0" w:color="auto"/>
                                                              </w:divBdr>
                                                              <w:divsChild>
                                                                <w:div w:id="236211683">
                                                                  <w:marLeft w:val="0"/>
                                                                  <w:marRight w:val="0"/>
                                                                  <w:marTop w:val="0"/>
                                                                  <w:marBottom w:val="0"/>
                                                                  <w:divBdr>
                                                                    <w:top w:val="none" w:sz="0" w:space="0" w:color="auto"/>
                                                                    <w:left w:val="none" w:sz="0" w:space="0" w:color="auto"/>
                                                                    <w:bottom w:val="none" w:sz="0" w:space="0" w:color="auto"/>
                                                                    <w:right w:val="none" w:sz="0" w:space="0" w:color="auto"/>
                                                                  </w:divBdr>
                                                                  <w:divsChild>
                                                                    <w:div w:id="1994943057">
                                                                      <w:marLeft w:val="0"/>
                                                                      <w:marRight w:val="0"/>
                                                                      <w:marTop w:val="0"/>
                                                                      <w:marBottom w:val="0"/>
                                                                      <w:divBdr>
                                                                        <w:top w:val="none" w:sz="0" w:space="0" w:color="auto"/>
                                                                        <w:left w:val="none" w:sz="0" w:space="0" w:color="auto"/>
                                                                        <w:bottom w:val="none" w:sz="0" w:space="0" w:color="auto"/>
                                                                        <w:right w:val="none" w:sz="0" w:space="0" w:color="auto"/>
                                                                      </w:divBdr>
                                                                      <w:divsChild>
                                                                        <w:div w:id="705788258">
                                                                          <w:marLeft w:val="0"/>
                                                                          <w:marRight w:val="0"/>
                                                                          <w:marTop w:val="0"/>
                                                                          <w:marBottom w:val="0"/>
                                                                          <w:divBdr>
                                                                            <w:top w:val="none" w:sz="0" w:space="0" w:color="auto"/>
                                                                            <w:left w:val="none" w:sz="0" w:space="0" w:color="auto"/>
                                                                            <w:bottom w:val="none" w:sz="0" w:space="0" w:color="auto"/>
                                                                            <w:right w:val="none" w:sz="0" w:space="0" w:color="auto"/>
                                                                          </w:divBdr>
                                                                          <w:divsChild>
                                                                            <w:div w:id="1604341904">
                                                                              <w:marLeft w:val="0"/>
                                                                              <w:marRight w:val="0"/>
                                                                              <w:marTop w:val="0"/>
                                                                              <w:marBottom w:val="0"/>
                                                                              <w:divBdr>
                                                                                <w:top w:val="none" w:sz="0" w:space="0" w:color="auto"/>
                                                                                <w:left w:val="none" w:sz="0" w:space="0" w:color="auto"/>
                                                                                <w:bottom w:val="none" w:sz="0" w:space="0" w:color="auto"/>
                                                                                <w:right w:val="none" w:sz="0" w:space="0" w:color="auto"/>
                                                                              </w:divBdr>
                                                                              <w:divsChild>
                                                                                <w:div w:id="994069189">
                                                                                  <w:marLeft w:val="0"/>
                                                                                  <w:marRight w:val="0"/>
                                                                                  <w:marTop w:val="0"/>
                                                                                  <w:marBottom w:val="0"/>
                                                                                  <w:divBdr>
                                                                                    <w:top w:val="none" w:sz="0" w:space="0" w:color="auto"/>
                                                                                    <w:left w:val="none" w:sz="0" w:space="0" w:color="auto"/>
                                                                                    <w:bottom w:val="none" w:sz="0" w:space="0" w:color="auto"/>
                                                                                    <w:right w:val="none" w:sz="0" w:space="0" w:color="auto"/>
                                                                                  </w:divBdr>
                                                                                  <w:divsChild>
                                                                                    <w:div w:id="1101143385">
                                                                                      <w:marLeft w:val="0"/>
                                                                                      <w:marRight w:val="0"/>
                                                                                      <w:marTop w:val="0"/>
                                                                                      <w:marBottom w:val="0"/>
                                                                                      <w:divBdr>
                                                                                        <w:top w:val="none" w:sz="0" w:space="0" w:color="auto"/>
                                                                                        <w:left w:val="none" w:sz="0" w:space="0" w:color="auto"/>
                                                                                        <w:bottom w:val="none" w:sz="0" w:space="0" w:color="auto"/>
                                                                                        <w:right w:val="none" w:sz="0" w:space="0" w:color="auto"/>
                                                                                      </w:divBdr>
                                                                                      <w:divsChild>
                                                                                        <w:div w:id="1993556425">
                                                                                          <w:marLeft w:val="0"/>
                                                                                          <w:marRight w:val="0"/>
                                                                                          <w:marTop w:val="0"/>
                                                                                          <w:marBottom w:val="0"/>
                                                                                          <w:divBdr>
                                                                                            <w:top w:val="none" w:sz="0" w:space="0" w:color="auto"/>
                                                                                            <w:left w:val="none" w:sz="0" w:space="0" w:color="auto"/>
                                                                                            <w:bottom w:val="none" w:sz="0" w:space="0" w:color="auto"/>
                                                                                            <w:right w:val="none" w:sz="0" w:space="0" w:color="auto"/>
                                                                                          </w:divBdr>
                                                                                          <w:divsChild>
                                                                                            <w:div w:id="1490056153">
                                                                                              <w:marLeft w:val="0"/>
                                                                                              <w:marRight w:val="0"/>
                                                                                              <w:marTop w:val="0"/>
                                                                                              <w:marBottom w:val="0"/>
                                                                                              <w:divBdr>
                                                                                                <w:top w:val="none" w:sz="0" w:space="0" w:color="auto"/>
                                                                                                <w:left w:val="none" w:sz="0" w:space="0" w:color="auto"/>
                                                                                                <w:bottom w:val="none" w:sz="0" w:space="0" w:color="auto"/>
                                                                                                <w:right w:val="none" w:sz="0" w:space="0" w:color="auto"/>
                                                                                              </w:divBdr>
                                                                                              <w:divsChild>
                                                                                                <w:div w:id="608703353">
                                                                                                  <w:marLeft w:val="0"/>
                                                                                                  <w:marRight w:val="0"/>
                                                                                                  <w:marTop w:val="0"/>
                                                                                                  <w:marBottom w:val="0"/>
                                                                                                  <w:divBdr>
                                                                                                    <w:top w:val="none" w:sz="0" w:space="0" w:color="auto"/>
                                                                                                    <w:left w:val="none" w:sz="0" w:space="0" w:color="auto"/>
                                                                                                    <w:bottom w:val="none" w:sz="0" w:space="0" w:color="auto"/>
                                                                                                    <w:right w:val="none" w:sz="0" w:space="0" w:color="auto"/>
                                                                                                  </w:divBdr>
                                                                                                  <w:divsChild>
                                                                                                    <w:div w:id="1030107675">
                                                                                                      <w:marLeft w:val="0"/>
                                                                                                      <w:marRight w:val="0"/>
                                                                                                      <w:marTop w:val="0"/>
                                                                                                      <w:marBottom w:val="0"/>
                                                                                                      <w:divBdr>
                                                                                                        <w:top w:val="none" w:sz="0" w:space="0" w:color="auto"/>
                                                                                                        <w:left w:val="none" w:sz="0" w:space="0" w:color="auto"/>
                                                                                                        <w:bottom w:val="none" w:sz="0" w:space="0" w:color="auto"/>
                                                                                                        <w:right w:val="none" w:sz="0" w:space="0" w:color="auto"/>
                                                                                                      </w:divBdr>
                                                                                                      <w:divsChild>
                                                                                                        <w:div w:id="155458479">
                                                                                                          <w:marLeft w:val="0"/>
                                                                                                          <w:marRight w:val="0"/>
                                                                                                          <w:marTop w:val="0"/>
                                                                                                          <w:marBottom w:val="0"/>
                                                                                                          <w:divBdr>
                                                                                                            <w:top w:val="none" w:sz="0" w:space="0" w:color="auto"/>
                                                                                                            <w:left w:val="none" w:sz="0" w:space="0" w:color="auto"/>
                                                                                                            <w:bottom w:val="none" w:sz="0" w:space="0" w:color="auto"/>
                                                                                                            <w:right w:val="none" w:sz="0" w:space="0" w:color="auto"/>
                                                                                                          </w:divBdr>
                                                                                                          <w:divsChild>
                                                                                                            <w:div w:id="807282681">
                                                                                                              <w:marLeft w:val="0"/>
                                                                                                              <w:marRight w:val="0"/>
                                                                                                              <w:marTop w:val="0"/>
                                                                                                              <w:marBottom w:val="0"/>
                                                                                                              <w:divBdr>
                                                                                                                <w:top w:val="none" w:sz="0" w:space="0" w:color="auto"/>
                                                                                                                <w:left w:val="none" w:sz="0" w:space="0" w:color="auto"/>
                                                                                                                <w:bottom w:val="none" w:sz="0" w:space="0" w:color="auto"/>
                                                                                                                <w:right w:val="none" w:sz="0" w:space="0" w:color="auto"/>
                                                                                                              </w:divBdr>
                                                                                                              <w:divsChild>
                                                                                                                <w:div w:id="1465468785">
                                                                                                                  <w:marLeft w:val="0"/>
                                                                                                                  <w:marRight w:val="0"/>
                                                                                                                  <w:marTop w:val="0"/>
                                                                                                                  <w:marBottom w:val="0"/>
                                                                                                                  <w:divBdr>
                                                                                                                    <w:top w:val="none" w:sz="0" w:space="0" w:color="auto"/>
                                                                                                                    <w:left w:val="none" w:sz="0" w:space="0" w:color="auto"/>
                                                                                                                    <w:bottom w:val="none" w:sz="0" w:space="0" w:color="auto"/>
                                                                                                                    <w:right w:val="none" w:sz="0" w:space="0" w:color="auto"/>
                                                                                                                  </w:divBdr>
                                                                                                                  <w:divsChild>
                                                                                                                    <w:div w:id="1309556136">
                                                                                                                      <w:marLeft w:val="0"/>
                                                                                                                      <w:marRight w:val="0"/>
                                                                                                                      <w:marTop w:val="0"/>
                                                                                                                      <w:marBottom w:val="0"/>
                                                                                                                      <w:divBdr>
                                                                                                                        <w:top w:val="none" w:sz="0" w:space="0" w:color="auto"/>
                                                                                                                        <w:left w:val="none" w:sz="0" w:space="0" w:color="auto"/>
                                                                                                                        <w:bottom w:val="none" w:sz="0" w:space="0" w:color="auto"/>
                                                                                                                        <w:right w:val="none" w:sz="0" w:space="0" w:color="auto"/>
                                                                                                                      </w:divBdr>
                                                                                                                      <w:divsChild>
                                                                                                                        <w:div w:id="1096754644">
                                                                                                                          <w:marLeft w:val="0"/>
                                                                                                                          <w:marRight w:val="0"/>
                                                                                                                          <w:marTop w:val="0"/>
                                                                                                                          <w:marBottom w:val="0"/>
                                                                                                                          <w:divBdr>
                                                                                                                            <w:top w:val="none" w:sz="0" w:space="0" w:color="auto"/>
                                                                                                                            <w:left w:val="none" w:sz="0" w:space="0" w:color="auto"/>
                                                                                                                            <w:bottom w:val="none" w:sz="0" w:space="0" w:color="auto"/>
                                                                                                                            <w:right w:val="none" w:sz="0" w:space="0" w:color="auto"/>
                                                                                                                          </w:divBdr>
                                                                                                                          <w:divsChild>
                                                                                                                            <w:div w:id="1994018907">
                                                                                                                              <w:marLeft w:val="0"/>
                                                                                                                              <w:marRight w:val="0"/>
                                                                                                                              <w:marTop w:val="0"/>
                                                                                                                              <w:marBottom w:val="0"/>
                                                                                                                              <w:divBdr>
                                                                                                                                <w:top w:val="none" w:sz="0" w:space="0" w:color="auto"/>
                                                                                                                                <w:left w:val="none" w:sz="0" w:space="0" w:color="auto"/>
                                                                                                                                <w:bottom w:val="none" w:sz="0" w:space="0" w:color="auto"/>
                                                                                                                                <w:right w:val="none" w:sz="0" w:space="0" w:color="auto"/>
                                                                                                                              </w:divBdr>
                                                                                                                              <w:divsChild>
                                                                                                                                <w:div w:id="573704078">
                                                                                                                                  <w:marLeft w:val="0"/>
                                                                                                                                  <w:marRight w:val="0"/>
                                                                                                                                  <w:marTop w:val="0"/>
                                                                                                                                  <w:marBottom w:val="0"/>
                                                                                                                                  <w:divBdr>
                                                                                                                                    <w:top w:val="none" w:sz="0" w:space="0" w:color="auto"/>
                                                                                                                                    <w:left w:val="none" w:sz="0" w:space="0" w:color="auto"/>
                                                                                                                                    <w:bottom w:val="none" w:sz="0" w:space="0" w:color="auto"/>
                                                                                                                                    <w:right w:val="none" w:sz="0" w:space="0" w:color="auto"/>
                                                                                                                                  </w:divBdr>
                                                                                                                                  <w:divsChild>
                                                                                                                                    <w:div w:id="146211035">
                                                                                                                                      <w:marLeft w:val="0"/>
                                                                                                                                      <w:marRight w:val="0"/>
                                                                                                                                      <w:marTop w:val="0"/>
                                                                                                                                      <w:marBottom w:val="0"/>
                                                                                                                                      <w:divBdr>
                                                                                                                                        <w:top w:val="none" w:sz="0" w:space="0" w:color="auto"/>
                                                                                                                                        <w:left w:val="none" w:sz="0" w:space="0" w:color="auto"/>
                                                                                                                                        <w:bottom w:val="none" w:sz="0" w:space="0" w:color="auto"/>
                                                                                                                                        <w:right w:val="none" w:sz="0" w:space="0" w:color="auto"/>
                                                                                                                                      </w:divBdr>
                                                                                                                                      <w:divsChild>
                                                                                                                                        <w:div w:id="1684089394">
                                                                                                                                          <w:marLeft w:val="0"/>
                                                                                                                                          <w:marRight w:val="0"/>
                                                                                                                                          <w:marTop w:val="0"/>
                                                                                                                                          <w:marBottom w:val="0"/>
                                                                                                                                          <w:divBdr>
                                                                                                                                            <w:top w:val="none" w:sz="0" w:space="0" w:color="auto"/>
                                                                                                                                            <w:left w:val="none" w:sz="0" w:space="0" w:color="auto"/>
                                                                                                                                            <w:bottom w:val="none" w:sz="0" w:space="0" w:color="auto"/>
                                                                                                                                            <w:right w:val="none" w:sz="0" w:space="0" w:color="auto"/>
                                                                                                                                          </w:divBdr>
                                                                                                                                          <w:divsChild>
                                                                                                                                            <w:div w:id="105396851">
                                                                                                                                              <w:marLeft w:val="0"/>
                                                                                                                                              <w:marRight w:val="0"/>
                                                                                                                                              <w:marTop w:val="0"/>
                                                                                                                                              <w:marBottom w:val="0"/>
                                                                                                                                              <w:divBdr>
                                                                                                                                                <w:top w:val="none" w:sz="0" w:space="0" w:color="auto"/>
                                                                                                                                                <w:left w:val="none" w:sz="0" w:space="0" w:color="auto"/>
                                                                                                                                                <w:bottom w:val="none" w:sz="0" w:space="0" w:color="auto"/>
                                                                                                                                                <w:right w:val="none" w:sz="0" w:space="0" w:color="auto"/>
                                                                                                                                              </w:divBdr>
                                                                                                                                              <w:divsChild>
                                                                                                                                                <w:div w:id="416706001">
                                                                                                                                                  <w:marLeft w:val="0"/>
                                                                                                                                                  <w:marRight w:val="0"/>
                                                                                                                                                  <w:marTop w:val="0"/>
                                                                                                                                                  <w:marBottom w:val="0"/>
                                                                                                                                                  <w:divBdr>
                                                                                                                                                    <w:top w:val="none" w:sz="0" w:space="0" w:color="auto"/>
                                                                                                                                                    <w:left w:val="none" w:sz="0" w:space="0" w:color="auto"/>
                                                                                                                                                    <w:bottom w:val="none" w:sz="0" w:space="0" w:color="auto"/>
                                                                                                                                                    <w:right w:val="none" w:sz="0" w:space="0" w:color="auto"/>
                                                                                                                                                  </w:divBdr>
                                                                                                                                                  <w:divsChild>
                                                                                                                                                    <w:div w:id="2100711956">
                                                                                                                                                      <w:marLeft w:val="0"/>
                                                                                                                                                      <w:marRight w:val="0"/>
                                                                                                                                                      <w:marTop w:val="0"/>
                                                                                                                                                      <w:marBottom w:val="0"/>
                                                                                                                                                      <w:divBdr>
                                                                                                                                                        <w:top w:val="none" w:sz="0" w:space="0" w:color="auto"/>
                                                                                                                                                        <w:left w:val="none" w:sz="0" w:space="0" w:color="auto"/>
                                                                                                                                                        <w:bottom w:val="none" w:sz="0" w:space="0" w:color="auto"/>
                                                                                                                                                        <w:right w:val="none" w:sz="0" w:space="0" w:color="auto"/>
                                                                                                                                                      </w:divBdr>
                                                                                                                                                      <w:divsChild>
                                                                                                                                                        <w:div w:id="304357906">
                                                                                                                                                          <w:marLeft w:val="0"/>
                                                                                                                                                          <w:marRight w:val="0"/>
                                                                                                                                                          <w:marTop w:val="0"/>
                                                                                                                                                          <w:marBottom w:val="0"/>
                                                                                                                                                          <w:divBdr>
                                                                                                                                                            <w:top w:val="none" w:sz="0" w:space="0" w:color="auto"/>
                                                                                                                                                            <w:left w:val="none" w:sz="0" w:space="0" w:color="auto"/>
                                                                                                                                                            <w:bottom w:val="none" w:sz="0" w:space="0" w:color="auto"/>
                                                                                                                                                            <w:right w:val="none" w:sz="0" w:space="0" w:color="auto"/>
                                                                                                                                                          </w:divBdr>
                                                                                                                                                          <w:divsChild>
                                                                                                                                                            <w:div w:id="1795519634">
                                                                                                                                                              <w:marLeft w:val="0"/>
                                                                                                                                                              <w:marRight w:val="0"/>
                                                                                                                                                              <w:marTop w:val="0"/>
                                                                                                                                                              <w:marBottom w:val="0"/>
                                                                                                                                                              <w:divBdr>
                                                                                                                                                                <w:top w:val="none" w:sz="0" w:space="0" w:color="auto"/>
                                                                                                                                                                <w:left w:val="none" w:sz="0" w:space="0" w:color="auto"/>
                                                                                                                                                                <w:bottom w:val="none" w:sz="0" w:space="0" w:color="auto"/>
                                                                                                                                                                <w:right w:val="none" w:sz="0" w:space="0" w:color="auto"/>
                                                                                                                                                              </w:divBdr>
                                                                                                                                                              <w:divsChild>
                                                                                                                                                                <w:div w:id="525291714">
                                                                                                                                                                  <w:marLeft w:val="0"/>
                                                                                                                                                                  <w:marRight w:val="0"/>
                                                                                                                                                                  <w:marTop w:val="0"/>
                                                                                                                                                                  <w:marBottom w:val="0"/>
                                                                                                                                                                  <w:divBdr>
                                                                                                                                                                    <w:top w:val="none" w:sz="0" w:space="0" w:color="auto"/>
                                                                                                                                                                    <w:left w:val="none" w:sz="0" w:space="0" w:color="auto"/>
                                                                                                                                                                    <w:bottom w:val="none" w:sz="0" w:space="0" w:color="auto"/>
                                                                                                                                                                    <w:right w:val="none" w:sz="0" w:space="0" w:color="auto"/>
                                                                                                                                                                  </w:divBdr>
                                                                                                                                                                  <w:divsChild>
                                                                                                                                                                    <w:div w:id="474227118">
                                                                                                                                                                      <w:marLeft w:val="0"/>
                                                                                                                                                                      <w:marRight w:val="0"/>
                                                                                                                                                                      <w:marTop w:val="0"/>
                                                                                                                                                                      <w:marBottom w:val="0"/>
                                                                                                                                                                      <w:divBdr>
                                                                                                                                                                        <w:top w:val="none" w:sz="0" w:space="0" w:color="auto"/>
                                                                                                                                                                        <w:left w:val="none" w:sz="0" w:space="0" w:color="auto"/>
                                                                                                                                                                        <w:bottom w:val="none" w:sz="0" w:space="0" w:color="auto"/>
                                                                                                                                                                        <w:right w:val="none" w:sz="0" w:space="0" w:color="auto"/>
                                                                                                                                                                      </w:divBdr>
                                                                                                                                                                      <w:divsChild>
                                                                                                                                                                        <w:div w:id="2057771333">
                                                                                                                                                                          <w:marLeft w:val="0"/>
                                                                                                                                                                          <w:marRight w:val="0"/>
                                                                                                                                                                          <w:marTop w:val="0"/>
                                                                                                                                                                          <w:marBottom w:val="0"/>
                                                                                                                                                                          <w:divBdr>
                                                                                                                                                                            <w:top w:val="none" w:sz="0" w:space="0" w:color="auto"/>
                                                                                                                                                                            <w:left w:val="none" w:sz="0" w:space="0" w:color="auto"/>
                                                                                                                                                                            <w:bottom w:val="none" w:sz="0" w:space="0" w:color="auto"/>
                                                                                                                                                                            <w:right w:val="none" w:sz="0" w:space="0" w:color="auto"/>
                                                                                                                                                                          </w:divBdr>
                                                                                                                                                                          <w:divsChild>
                                                                                                                                                                            <w:div w:id="1779447065">
                                                                                                                                                                              <w:marLeft w:val="0"/>
                                                                                                                                                                              <w:marRight w:val="0"/>
                                                                                                                                                                              <w:marTop w:val="0"/>
                                                                                                                                                                              <w:marBottom w:val="0"/>
                                                                                                                                                                              <w:divBdr>
                                                                                                                                                                                <w:top w:val="none" w:sz="0" w:space="0" w:color="auto"/>
                                                                                                                                                                                <w:left w:val="none" w:sz="0" w:space="0" w:color="auto"/>
                                                                                                                                                                                <w:bottom w:val="none" w:sz="0" w:space="0" w:color="auto"/>
                                                                                                                                                                                <w:right w:val="none" w:sz="0" w:space="0" w:color="auto"/>
                                                                                                                                                                              </w:divBdr>
                                                                                                                                                                              <w:divsChild>
                                                                                                                                                                                <w:div w:id="389350460">
                                                                                                                                                                                  <w:marLeft w:val="0"/>
                                                                                                                                                                                  <w:marRight w:val="0"/>
                                                                                                                                                                                  <w:marTop w:val="0"/>
                                                                                                                                                                                  <w:marBottom w:val="0"/>
                                                                                                                                                                                  <w:divBdr>
                                                                                                                                                                                    <w:top w:val="none" w:sz="0" w:space="0" w:color="auto"/>
                                                                                                                                                                                    <w:left w:val="none" w:sz="0" w:space="0" w:color="auto"/>
                                                                                                                                                                                    <w:bottom w:val="none" w:sz="0" w:space="0" w:color="auto"/>
                                                                                                                                                                                    <w:right w:val="none" w:sz="0" w:space="0" w:color="auto"/>
                                                                                                                                                                                  </w:divBdr>
                                                                                                                                                                                  <w:divsChild>
                                                                                                                                                                                    <w:div w:id="1887988331">
                                                                                                                                                                                      <w:marLeft w:val="0"/>
                                                                                                                                                                                      <w:marRight w:val="0"/>
                                                                                                                                                                                      <w:marTop w:val="0"/>
                                                                                                                                                                                      <w:marBottom w:val="0"/>
                                                                                                                                                                                      <w:divBdr>
                                                                                                                                                                                        <w:top w:val="none" w:sz="0" w:space="0" w:color="auto"/>
                                                                                                                                                                                        <w:left w:val="none" w:sz="0" w:space="0" w:color="auto"/>
                                                                                                                                                                                        <w:bottom w:val="none" w:sz="0" w:space="0" w:color="auto"/>
                                                                                                                                                                                        <w:right w:val="none" w:sz="0" w:space="0" w:color="auto"/>
                                                                                                                                                                                      </w:divBdr>
                                                                                                                                                                                      <w:divsChild>
                                                                                                                                                                                        <w:div w:id="2106608204">
                                                                                                                                                                                          <w:marLeft w:val="0"/>
                                                                                                                                                                                          <w:marRight w:val="0"/>
                                                                                                                                                                                          <w:marTop w:val="0"/>
                                                                                                                                                                                          <w:marBottom w:val="0"/>
                                                                                                                                                                                          <w:divBdr>
                                                                                                                                                                                            <w:top w:val="none" w:sz="0" w:space="0" w:color="auto"/>
                                                                                                                                                                                            <w:left w:val="none" w:sz="0" w:space="0" w:color="auto"/>
                                                                                                                                                                                            <w:bottom w:val="none" w:sz="0" w:space="0" w:color="auto"/>
                                                                                                                                                                                            <w:right w:val="none" w:sz="0" w:space="0" w:color="auto"/>
                                                                                                                                                                                          </w:divBdr>
                                                                                                                                                                                          <w:divsChild>
                                                                                                                                                                                            <w:div w:id="839540541">
                                                                                                                                                                                              <w:marLeft w:val="0"/>
                                                                                                                                                                                              <w:marRight w:val="0"/>
                                                                                                                                                                                              <w:marTop w:val="0"/>
                                                                                                                                                                                              <w:marBottom w:val="0"/>
                                                                                                                                                                                              <w:divBdr>
                                                                                                                                                                                                <w:top w:val="none" w:sz="0" w:space="0" w:color="auto"/>
                                                                                                                                                                                                <w:left w:val="none" w:sz="0" w:space="0" w:color="auto"/>
                                                                                                                                                                                                <w:bottom w:val="none" w:sz="0" w:space="0" w:color="auto"/>
                                                                                                                                                                                                <w:right w:val="none" w:sz="0" w:space="0" w:color="auto"/>
                                                                                                                                                                                              </w:divBdr>
                                                                                                                                                                                              <w:divsChild>
                                                                                                                                                                                                <w:div w:id="829449442">
                                                                                                                                                                                                  <w:marLeft w:val="0"/>
                                                                                                                                                                                                  <w:marRight w:val="0"/>
                                                                                                                                                                                                  <w:marTop w:val="0"/>
                                                                                                                                                                                                  <w:marBottom w:val="0"/>
                                                                                                                                                                                                  <w:divBdr>
                                                                                                                                                                                                    <w:top w:val="none" w:sz="0" w:space="0" w:color="auto"/>
                                                                                                                                                                                                    <w:left w:val="none" w:sz="0" w:space="0" w:color="auto"/>
                                                                                                                                                                                                    <w:bottom w:val="none" w:sz="0" w:space="0" w:color="auto"/>
                                                                                                                                                                                                    <w:right w:val="none" w:sz="0" w:space="0" w:color="auto"/>
                                                                                                                                                                                                  </w:divBdr>
                                                                                                                                                                                                  <w:divsChild>
                                                                                                                                                                                                    <w:div w:id="477652145">
                                                                                                                                                                                                      <w:marLeft w:val="0"/>
                                                                                                                                                                                                      <w:marRight w:val="0"/>
                                                                                                                                                                                                      <w:marTop w:val="0"/>
                                                                                                                                                                                                      <w:marBottom w:val="0"/>
                                                                                                                                                                                                      <w:divBdr>
                                                                                                                                                                                                        <w:top w:val="none" w:sz="0" w:space="0" w:color="auto"/>
                                                                                                                                                                                                        <w:left w:val="none" w:sz="0" w:space="0" w:color="auto"/>
                                                                                                                                                                                                        <w:bottom w:val="none" w:sz="0" w:space="0" w:color="auto"/>
                                                                                                                                                                                                        <w:right w:val="none" w:sz="0" w:space="0" w:color="auto"/>
                                                                                                                                                                                                      </w:divBdr>
                                                                                                                                                                                                      <w:divsChild>
                                                                                                                                                                                                        <w:div w:id="745766505">
                                                                                                                                                                                                          <w:marLeft w:val="0"/>
                                                                                                                                                                                                          <w:marRight w:val="0"/>
                                                                                                                                                                                                          <w:marTop w:val="0"/>
                                                                                                                                                                                                          <w:marBottom w:val="0"/>
                                                                                                                                                                                                          <w:divBdr>
                                                                                                                                                                                                            <w:top w:val="none" w:sz="0" w:space="0" w:color="auto"/>
                                                                                                                                                                                                            <w:left w:val="none" w:sz="0" w:space="0" w:color="auto"/>
                                                                                                                                                                                                            <w:bottom w:val="none" w:sz="0" w:space="0" w:color="auto"/>
                                                                                                                                                                                                            <w:right w:val="none" w:sz="0" w:space="0" w:color="auto"/>
                                                                                                                                                                                                          </w:divBdr>
                                                                                                                                                                                                          <w:divsChild>
                                                                                                                                                                                                            <w:div w:id="801846758">
                                                                                                                                                                                                              <w:marLeft w:val="0"/>
                                                                                                                                                                                                              <w:marRight w:val="0"/>
                                                                                                                                                                                                              <w:marTop w:val="0"/>
                                                                                                                                                                                                              <w:marBottom w:val="0"/>
                                                                                                                                                                                                              <w:divBdr>
                                                                                                                                                                                                                <w:top w:val="none" w:sz="0" w:space="0" w:color="auto"/>
                                                                                                                                                                                                                <w:left w:val="none" w:sz="0" w:space="0" w:color="auto"/>
                                                                                                                                                                                                                <w:bottom w:val="none" w:sz="0" w:space="0" w:color="auto"/>
                                                                                                                                                                                                                <w:right w:val="none" w:sz="0" w:space="0" w:color="auto"/>
                                                                                                                                                                                                              </w:divBdr>
                                                                                                                                                                                                              <w:divsChild>
                                                                                                                                                                                                                <w:div w:id="1029528702">
                                                                                                                                                                                                                  <w:marLeft w:val="0"/>
                                                                                                                                                                                                                  <w:marRight w:val="0"/>
                                                                                                                                                                                                                  <w:marTop w:val="0"/>
                                                                                                                                                                                                                  <w:marBottom w:val="0"/>
                                                                                                                                                                                                                  <w:divBdr>
                                                                                                                                                                                                                    <w:top w:val="none" w:sz="0" w:space="0" w:color="auto"/>
                                                                                                                                                                                                                    <w:left w:val="none" w:sz="0" w:space="0" w:color="auto"/>
                                                                                                                                                                                                                    <w:bottom w:val="none" w:sz="0" w:space="0" w:color="auto"/>
                                                                                                                                                                                                                    <w:right w:val="none" w:sz="0" w:space="0" w:color="auto"/>
                                                                                                                                                                                                                  </w:divBdr>
                                                                                                                                                                                                                  <w:divsChild>
                                                                                                                                                                                                                    <w:div w:id="1482503647">
                                                                                                                                                                                                                      <w:marLeft w:val="0"/>
                                                                                                                                                                                                                      <w:marRight w:val="0"/>
                                                                                                                                                                                                                      <w:marTop w:val="0"/>
                                                                                                                                                                                                                      <w:marBottom w:val="0"/>
                                                                                                                                                                                                                      <w:divBdr>
                                                                                                                                                                                                                        <w:top w:val="none" w:sz="0" w:space="0" w:color="auto"/>
                                                                                                                                                                                                                        <w:left w:val="none" w:sz="0" w:space="0" w:color="auto"/>
                                                                                                                                                                                                                        <w:bottom w:val="none" w:sz="0" w:space="0" w:color="auto"/>
                                                                                                                                                                                                                        <w:right w:val="none" w:sz="0" w:space="0" w:color="auto"/>
                                                                                                                                                                                                                      </w:divBdr>
                                                                                                                                                                                                                      <w:divsChild>
                                                                                                                                                                                                                        <w:div w:id="2010018891">
                                                                                                                                                                                                                          <w:marLeft w:val="0"/>
                                                                                                                                                                                                                          <w:marRight w:val="0"/>
                                                                                                                                                                                                                          <w:marTop w:val="0"/>
                                                                                                                                                                                                                          <w:marBottom w:val="0"/>
                                                                                                                                                                                                                          <w:divBdr>
                                                                                                                                                                                                                            <w:top w:val="none" w:sz="0" w:space="0" w:color="auto"/>
                                                                                                                                                                                                                            <w:left w:val="none" w:sz="0" w:space="0" w:color="auto"/>
                                                                                                                                                                                                                            <w:bottom w:val="none" w:sz="0" w:space="0" w:color="auto"/>
                                                                                                                                                                                                                            <w:right w:val="none" w:sz="0" w:space="0" w:color="auto"/>
                                                                                                                                                                                                                          </w:divBdr>
                                                                                                                                                                                                                          <w:divsChild>
                                                                                                                                                                                                                            <w:div w:id="370034276">
                                                                                                                                                                                                                              <w:marLeft w:val="0"/>
                                                                                                                                                                                                                              <w:marRight w:val="0"/>
                                                                                                                                                                                                                              <w:marTop w:val="0"/>
                                                                                                                                                                                                                              <w:marBottom w:val="0"/>
                                                                                                                                                                                                                              <w:divBdr>
                                                                                                                                                                                                                                <w:top w:val="none" w:sz="0" w:space="0" w:color="auto"/>
                                                                                                                                                                                                                                <w:left w:val="none" w:sz="0" w:space="0" w:color="auto"/>
                                                                                                                                                                                                                                <w:bottom w:val="none" w:sz="0" w:space="0" w:color="auto"/>
                                                                                                                                                                                                                                <w:right w:val="none" w:sz="0" w:space="0" w:color="auto"/>
                                                                                                                                                                                                                              </w:divBdr>
                                                                                                                                                                                                                              <w:divsChild>
                                                                                                                                                                                                                                <w:div w:id="595792445">
                                                                                                                                                                                                                                  <w:marLeft w:val="0"/>
                                                                                                                                                                                                                                  <w:marRight w:val="0"/>
                                                                                                                                                                                                                                  <w:marTop w:val="0"/>
                                                                                                                                                                                                                                  <w:marBottom w:val="0"/>
                                                                                                                                                                                                                                  <w:divBdr>
                                                                                                                                                                                                                                    <w:top w:val="none" w:sz="0" w:space="0" w:color="auto"/>
                                                                                                                                                                                                                                    <w:left w:val="none" w:sz="0" w:space="0" w:color="auto"/>
                                                                                                                                                                                                                                    <w:bottom w:val="none" w:sz="0" w:space="0" w:color="auto"/>
                                                                                                                                                                                                                                    <w:right w:val="none" w:sz="0" w:space="0" w:color="auto"/>
                                                                                                                                                                                                                                  </w:divBdr>
                                                                                                                                                                                                                                  <w:divsChild>
                                                                                                                                                                                                                                    <w:div w:id="62724161">
                                                                                                                                                                                                                                      <w:marLeft w:val="0"/>
                                                                                                                                                                                                                                      <w:marRight w:val="0"/>
                                                                                                                                                                                                                                      <w:marTop w:val="0"/>
                                                                                                                                                                                                                                      <w:marBottom w:val="0"/>
                                                                                                                                                                                                                                      <w:divBdr>
                                                                                                                                                                                                                                        <w:top w:val="none" w:sz="0" w:space="0" w:color="auto"/>
                                                                                                                                                                                                                                        <w:left w:val="none" w:sz="0" w:space="0" w:color="auto"/>
                                                                                                                                                                                                                                        <w:bottom w:val="none" w:sz="0" w:space="0" w:color="auto"/>
                                                                                                                                                                                                                                        <w:right w:val="none" w:sz="0" w:space="0" w:color="auto"/>
                                                                                                                                                                                                                                      </w:divBdr>
                                                                                                                                                                                                                                      <w:divsChild>
                                                                                                                                                                                                                                        <w:div w:id="1035959608">
                                                                                                                                                                                                                                          <w:marLeft w:val="0"/>
                                                                                                                                                                                                                                          <w:marRight w:val="0"/>
                                                                                                                                                                                                                                          <w:marTop w:val="0"/>
                                                                                                                                                                                                                                          <w:marBottom w:val="0"/>
                                                                                                                                                                                                                                          <w:divBdr>
                                                                                                                                                                                                                                            <w:top w:val="none" w:sz="0" w:space="0" w:color="auto"/>
                                                                                                                                                                                                                                            <w:left w:val="none" w:sz="0" w:space="0" w:color="auto"/>
                                                                                                                                                                                                                                            <w:bottom w:val="none" w:sz="0" w:space="0" w:color="auto"/>
                                                                                                                                                                                                                                            <w:right w:val="none" w:sz="0" w:space="0" w:color="auto"/>
                                                                                                                                                                                                                                          </w:divBdr>
                                                                                                                                                                                                                                          <w:divsChild>
                                                                                                                                                                                                                                            <w:div w:id="235239256">
                                                                                                                                                                                                                                              <w:marLeft w:val="0"/>
                                                                                                                                                                                                                                              <w:marRight w:val="0"/>
                                                                                                                                                                                                                                              <w:marTop w:val="0"/>
                                                                                                                                                                                                                                              <w:marBottom w:val="0"/>
                                                                                                                                                                                                                                              <w:divBdr>
                                                                                                                                                                                                                                                <w:top w:val="none" w:sz="0" w:space="0" w:color="auto"/>
                                                                                                                                                                                                                                                <w:left w:val="none" w:sz="0" w:space="0" w:color="auto"/>
                                                                                                                                                                                                                                                <w:bottom w:val="none" w:sz="0" w:space="0" w:color="auto"/>
                                                                                                                                                                                                                                                <w:right w:val="none" w:sz="0" w:space="0" w:color="auto"/>
                                                                                                                                                                                                                                              </w:divBdr>
                                                                                                                                                                                                                                              <w:divsChild>
                                                                                                                                                                                                                                                <w:div w:id="133523512">
                                                                                                                                                                                                                                                  <w:marLeft w:val="0"/>
                                                                                                                                                                                                                                                  <w:marRight w:val="0"/>
                                                                                                                                                                                                                                                  <w:marTop w:val="0"/>
                                                                                                                                                                                                                                                  <w:marBottom w:val="0"/>
                                                                                                                                                                                                                                                  <w:divBdr>
                                                                                                                                                                                                                                                    <w:top w:val="none" w:sz="0" w:space="0" w:color="auto"/>
                                                                                                                                                                                                                                                    <w:left w:val="none" w:sz="0" w:space="0" w:color="auto"/>
                                                                                                                                                                                                                                                    <w:bottom w:val="none" w:sz="0" w:space="0" w:color="auto"/>
                                                                                                                                                                                                                                                    <w:right w:val="none" w:sz="0" w:space="0" w:color="auto"/>
                                                                                                                                                                                                                                                  </w:divBdr>
                                                                                                                                                                                                                                                  <w:divsChild>
                                                                                                                                                                                                                                                    <w:div w:id="797991839">
                                                                                                                                                                                                                                                      <w:marLeft w:val="0"/>
                                                                                                                                                                                                                                                      <w:marRight w:val="0"/>
                                                                                                                                                                                                                                                      <w:marTop w:val="0"/>
                                                                                                                                                                                                                                                      <w:marBottom w:val="0"/>
                                                                                                                                                                                                                                                      <w:divBdr>
                                                                                                                                                                                                                                                        <w:top w:val="none" w:sz="0" w:space="0" w:color="auto"/>
                                                                                                                                                                                                                                                        <w:left w:val="none" w:sz="0" w:space="0" w:color="auto"/>
                                                                                                                                                                                                                                                        <w:bottom w:val="none" w:sz="0" w:space="0" w:color="auto"/>
                                                                                                                                                                                                                                                        <w:right w:val="none" w:sz="0" w:space="0" w:color="auto"/>
                                                                                                                                                                                                                                                      </w:divBdr>
                                                                                                                                                                                                                                                      <w:divsChild>
                                                                                                                                                                                                                                                        <w:div w:id="748044496">
                                                                                                                                                                                                                                                          <w:marLeft w:val="0"/>
                                                                                                                                                                                                                                                          <w:marRight w:val="0"/>
                                                                                                                                                                                                                                                          <w:marTop w:val="0"/>
                                                                                                                                                                                                                                                          <w:marBottom w:val="0"/>
                                                                                                                                                                                                                                                          <w:divBdr>
                                                                                                                                                                                                                                                            <w:top w:val="none" w:sz="0" w:space="0" w:color="auto"/>
                                                                                                                                                                                                                                                            <w:left w:val="none" w:sz="0" w:space="0" w:color="auto"/>
                                                                                                                                                                                                                                                            <w:bottom w:val="none" w:sz="0" w:space="0" w:color="auto"/>
                                                                                                                                                                                                                                                            <w:right w:val="none" w:sz="0" w:space="0" w:color="auto"/>
                                                                                                                                                                                                                                                          </w:divBdr>
                                                                                                                                                                                                                                                          <w:divsChild>
                                                                                                                                                                                                                                                            <w:div w:id="413552959">
                                                                                                                                                                                                                                                              <w:marLeft w:val="0"/>
                                                                                                                                                                                                                                                              <w:marRight w:val="0"/>
                                                                                                                                                                                                                                                              <w:marTop w:val="0"/>
                                                                                                                                                                                                                                                              <w:marBottom w:val="0"/>
                                                                                                                                                                                                                                                              <w:divBdr>
                                                                                                                                                                                                                                                                <w:top w:val="none" w:sz="0" w:space="0" w:color="auto"/>
                                                                                                                                                                                                                                                                <w:left w:val="none" w:sz="0" w:space="0" w:color="auto"/>
                                                                                                                                                                                                                                                                <w:bottom w:val="none" w:sz="0" w:space="0" w:color="auto"/>
                                                                                                                                                                                                                                                                <w:right w:val="none" w:sz="0" w:space="0" w:color="auto"/>
                                                                                                                                                                                                                                                              </w:divBdr>
                                                                                                                                                                                                                                                              <w:divsChild>
                                                                                                                                                                                                                                                                <w:div w:id="619800564">
                                                                                                                                                                                                                                                                  <w:marLeft w:val="0"/>
                                                                                                                                                                                                                                                                  <w:marRight w:val="0"/>
                                                                                                                                                                                                                                                                  <w:marTop w:val="0"/>
                                                                                                                                                                                                                                                                  <w:marBottom w:val="0"/>
                                                                                                                                                                                                                                                                  <w:divBdr>
                                                                                                                                                                                                                                                                    <w:top w:val="none" w:sz="0" w:space="0" w:color="auto"/>
                                                                                                                                                                                                                                                                    <w:left w:val="none" w:sz="0" w:space="0" w:color="auto"/>
                                                                                                                                                                                                                                                                    <w:bottom w:val="none" w:sz="0" w:space="0" w:color="auto"/>
                                                                                                                                                                                                                                                                    <w:right w:val="none" w:sz="0" w:space="0" w:color="auto"/>
                                                                                                                                                                                                                                                                  </w:divBdr>
                                                                                                                                                                                                                                                                  <w:divsChild>
                                                                                                                                                                                                                                                                    <w:div w:id="1829856794">
                                                                                                                                                                                                                                                                      <w:marLeft w:val="0"/>
                                                                                                                                                                                                                                                                      <w:marRight w:val="0"/>
                                                                                                                                                                                                                                                                      <w:marTop w:val="0"/>
                                                                                                                                                                                                                                                                      <w:marBottom w:val="0"/>
                                                                                                                                                                                                                                                                      <w:divBdr>
                                                                                                                                                                                                                                                                        <w:top w:val="none" w:sz="0" w:space="0" w:color="auto"/>
                                                                                                                                                                                                                                                                        <w:left w:val="none" w:sz="0" w:space="0" w:color="auto"/>
                                                                                                                                                                                                                                                                        <w:bottom w:val="none" w:sz="0" w:space="0" w:color="auto"/>
                                                                                                                                                                                                                                                                        <w:right w:val="none" w:sz="0" w:space="0" w:color="auto"/>
                                                                                                                                                                                                                                                                      </w:divBdr>
                                                                                                                                                                                                                                                                      <w:divsChild>
                                                                                                                                                                                                                                                                        <w:div w:id="479225905">
                                                                                                                                                                                                                                                                          <w:marLeft w:val="0"/>
                                                                                                                                                                                                                                                                          <w:marRight w:val="0"/>
                                                                                                                                                                                                                                                                          <w:marTop w:val="0"/>
                                                                                                                                                                                                                                                                          <w:marBottom w:val="0"/>
                                                                                                                                                                                                                                                                          <w:divBdr>
                                                                                                                                                                                                                                                                            <w:top w:val="none" w:sz="0" w:space="0" w:color="auto"/>
                                                                                                                                                                                                                                                                            <w:left w:val="none" w:sz="0" w:space="0" w:color="auto"/>
                                                                                                                                                                                                                                                                            <w:bottom w:val="none" w:sz="0" w:space="0" w:color="auto"/>
                                                                                                                                                                                                                                                                            <w:right w:val="none" w:sz="0" w:space="0" w:color="auto"/>
                                                                                                                                                                                                                                                                          </w:divBdr>
                                                                                                                                                                                                                                                                          <w:divsChild>
                                                                                                                                                                                                                                                                            <w:div w:id="1479151334">
                                                                                                                                                                                                                                                                              <w:marLeft w:val="0"/>
                                                                                                                                                                                                                                                                              <w:marRight w:val="0"/>
                                                                                                                                                                                                                                                                              <w:marTop w:val="0"/>
                                                                                                                                                                                                                                                                              <w:marBottom w:val="0"/>
                                                                                                                                                                                                                                                                              <w:divBdr>
                                                                                                                                                                                                                                                                                <w:top w:val="none" w:sz="0" w:space="0" w:color="auto"/>
                                                                                                                                                                                                                                                                                <w:left w:val="none" w:sz="0" w:space="0" w:color="auto"/>
                                                                                                                                                                                                                                                                                <w:bottom w:val="none" w:sz="0" w:space="0" w:color="auto"/>
                                                                                                                                                                                                                                                                                <w:right w:val="none" w:sz="0" w:space="0" w:color="auto"/>
                                                                                                                                                                                                                                                                              </w:divBdr>
                                                                                                                                                                                                                                                                              <w:divsChild>
                                                                                                                                                                                                                                                                                <w:div w:id="494879505">
                                                                                                                                                                                                                                                                                  <w:marLeft w:val="0"/>
                                                                                                                                                                                                                                                                                  <w:marRight w:val="0"/>
                                                                                                                                                                                                                                                                                  <w:marTop w:val="0"/>
                                                                                                                                                                                                                                                                                  <w:marBottom w:val="0"/>
                                                                                                                                                                                                                                                                                  <w:divBdr>
                                                                                                                                                                                                                                                                                    <w:top w:val="none" w:sz="0" w:space="0" w:color="auto"/>
                                                                                                                                                                                                                                                                                    <w:left w:val="none" w:sz="0" w:space="0" w:color="auto"/>
                                                                                                                                                                                                                                                                                    <w:bottom w:val="none" w:sz="0" w:space="0" w:color="auto"/>
                                                                                                                                                                                                                                                                                    <w:right w:val="none" w:sz="0" w:space="0" w:color="auto"/>
                                                                                                                                                                                                                                                                                  </w:divBdr>
                                                                                                                                                                                                                                                                                  <w:divsChild>
                                                                                                                                                                                                                                                                                    <w:div w:id="169637414">
                                                                                                                                                                                                                                                                                      <w:marLeft w:val="0"/>
                                                                                                                                                                                                                                                                                      <w:marRight w:val="0"/>
                                                                                                                                                                                                                                                                                      <w:marTop w:val="0"/>
                                                                                                                                                                                                                                                                                      <w:marBottom w:val="0"/>
                                                                                                                                                                                                                                                                                      <w:divBdr>
                                                                                                                                                                                                                                                                                        <w:top w:val="none" w:sz="0" w:space="0" w:color="auto"/>
                                                                                                                                                                                                                                                                                        <w:left w:val="none" w:sz="0" w:space="0" w:color="auto"/>
                                                                                                                                                                                                                                                                                        <w:bottom w:val="none" w:sz="0" w:space="0" w:color="auto"/>
                                                                                                                                                                                                                                                                                        <w:right w:val="none" w:sz="0" w:space="0" w:color="auto"/>
                                                                                                                                                                                                                                                                                      </w:divBdr>
                                                                                                                                                                                                                                                                                      <w:divsChild>
                                                                                                                                                                                                                                                                                        <w:div w:id="210533310">
                                                                                                                                                                                                                                                                                          <w:marLeft w:val="0"/>
                                                                                                                                                                                                                                                                                          <w:marRight w:val="0"/>
                                                                                                                                                                                                                                                                                          <w:marTop w:val="0"/>
                                                                                                                                                                                                                                                                                          <w:marBottom w:val="0"/>
                                                                                                                                                                                                                                                                                          <w:divBdr>
                                                                                                                                                                                                                                                                                            <w:top w:val="none" w:sz="0" w:space="0" w:color="auto"/>
                                                                                                                                                                                                                                                                                            <w:left w:val="none" w:sz="0" w:space="0" w:color="auto"/>
                                                                                                                                                                                                                                                                                            <w:bottom w:val="none" w:sz="0" w:space="0" w:color="auto"/>
                                                                                                                                                                                                                                                                                            <w:right w:val="none" w:sz="0" w:space="0" w:color="auto"/>
                                                                                                                                                                                                                                                                                          </w:divBdr>
                                                                                                                                                                                                                                                                                          <w:divsChild>
                                                                                                                                                                                                                                                                                            <w:div w:id="313530482">
                                                                                                                                                                                                                                                                                              <w:marLeft w:val="0"/>
                                                                                                                                                                                                                                                                                              <w:marRight w:val="0"/>
                                                                                                                                                                                                                                                                                              <w:marTop w:val="0"/>
                                                                                                                                                                                                                                                                                              <w:marBottom w:val="0"/>
                                                                                                                                                                                                                                                                                              <w:divBdr>
                                                                                                                                                                                                                                                                                                <w:top w:val="none" w:sz="0" w:space="0" w:color="auto"/>
                                                                                                                                                                                                                                                                                                <w:left w:val="none" w:sz="0" w:space="0" w:color="auto"/>
                                                                                                                                                                                                                                                                                                <w:bottom w:val="none" w:sz="0" w:space="0" w:color="auto"/>
                                                                                                                                                                                                                                                                                                <w:right w:val="none" w:sz="0" w:space="0" w:color="auto"/>
                                                                                                                                                                                                                                                                                              </w:divBdr>
                                                                                                                                                                                                                                                                                              <w:divsChild>
                                                                                                                                                                                                                                                                                                <w:div w:id="1331375614">
                                                                                                                                                                                                                                                                                                  <w:marLeft w:val="0"/>
                                                                                                                                                                                                                                                                                                  <w:marRight w:val="0"/>
                                                                                                                                                                                                                                                                                                  <w:marTop w:val="0"/>
                                                                                                                                                                                                                                                                                                  <w:marBottom w:val="0"/>
                                                                                                                                                                                                                                                                                                  <w:divBdr>
                                                                                                                                                                                                                                                                                                    <w:top w:val="none" w:sz="0" w:space="0" w:color="auto"/>
                                                                                                                                                                                                                                                                                                    <w:left w:val="none" w:sz="0" w:space="0" w:color="auto"/>
                                                                                                                                                                                                                                                                                                    <w:bottom w:val="none" w:sz="0" w:space="0" w:color="auto"/>
                                                                                                                                                                                                                                                                                                    <w:right w:val="none" w:sz="0" w:space="0" w:color="auto"/>
                                                                                                                                                                                                                                                                                                  </w:divBdr>
                                                                                                                                                                                                                                                                                                  <w:divsChild>
                                                                                                                                                                                                                                                                                                    <w:div w:id="57367835">
                                                                                                                                                                                                                                                                                                      <w:marLeft w:val="0"/>
                                                                                                                                                                                                                                                                                                      <w:marRight w:val="0"/>
                                                                                                                                                                                                                                                                                                      <w:marTop w:val="0"/>
                                                                                                                                                                                                                                                                                                      <w:marBottom w:val="0"/>
                                                                                                                                                                                                                                                                                                      <w:divBdr>
                                                                                                                                                                                                                                                                                                        <w:top w:val="none" w:sz="0" w:space="0" w:color="auto"/>
                                                                                                                                                                                                                                                                                                        <w:left w:val="none" w:sz="0" w:space="0" w:color="auto"/>
                                                                                                                                                                                                                                                                                                        <w:bottom w:val="none" w:sz="0" w:space="0" w:color="auto"/>
                                                                                                                                                                                                                                                                                                        <w:right w:val="none" w:sz="0" w:space="0" w:color="auto"/>
                                                                                                                                                                                                                                                                                                      </w:divBdr>
                                                                                                                                                                                                                                                                                                      <w:divsChild>
                                                                                                                                                                                                                                                                                                        <w:div w:id="1530676816">
                                                                                                                                                                                                                                                                                                          <w:marLeft w:val="0"/>
                                                                                                                                                                                                                                                                                                          <w:marRight w:val="0"/>
                                                                                                                                                                                                                                                                                                          <w:marTop w:val="0"/>
                                                                                                                                                                                                                                                                                                          <w:marBottom w:val="0"/>
                                                                                                                                                                                                                                                                                                          <w:divBdr>
                                                                                                                                                                                                                                                                                                            <w:top w:val="none" w:sz="0" w:space="0" w:color="auto"/>
                                                                                                                                                                                                                                                                                                            <w:left w:val="none" w:sz="0" w:space="0" w:color="auto"/>
                                                                                                                                                                                                                                                                                                            <w:bottom w:val="none" w:sz="0" w:space="0" w:color="auto"/>
                                                                                                                                                                                                                                                                                                            <w:right w:val="none" w:sz="0" w:space="0" w:color="auto"/>
                                                                                                                                                                                                                                                                                                          </w:divBdr>
                                                                                                                                                                                                                                                                                                          <w:divsChild>
                                                                                                                                                                                                                                                                                                            <w:div w:id="697925244">
                                                                                                                                                                                                                                                                                                              <w:marLeft w:val="0"/>
                                                                                                                                                                                                                                                                                                              <w:marRight w:val="0"/>
                                                                                                                                                                                                                                                                                                              <w:marTop w:val="0"/>
                                                                                                                                                                                                                                                                                                              <w:marBottom w:val="0"/>
                                                                                                                                                                                                                                                                                                              <w:divBdr>
                                                                                                                                                                                                                                                                                                                <w:top w:val="none" w:sz="0" w:space="0" w:color="auto"/>
                                                                                                                                                                                                                                                                                                                <w:left w:val="none" w:sz="0" w:space="0" w:color="auto"/>
                                                                                                                                                                                                                                                                                                                <w:bottom w:val="none" w:sz="0" w:space="0" w:color="auto"/>
                                                                                                                                                                                                                                                                                                                <w:right w:val="none" w:sz="0" w:space="0" w:color="auto"/>
                                                                                                                                                                                                                                                                                                              </w:divBdr>
                                                                                                                                                                                                                                                                                                              <w:divsChild>
                                                                                                                                                                                                                                                                                                                <w:div w:id="682828656">
                                                                                                                                                                                                                                                                                                                  <w:marLeft w:val="0"/>
                                                                                                                                                                                                                                                                                                                  <w:marRight w:val="0"/>
                                                                                                                                                                                                                                                                                                                  <w:marTop w:val="0"/>
                                                                                                                                                                                                                                                                                                                  <w:marBottom w:val="0"/>
                                                                                                                                                                                                                                                                                                                  <w:divBdr>
                                                                                                                                                                                                                                                                                                                    <w:top w:val="none" w:sz="0" w:space="0" w:color="auto"/>
                                                                                                                                                                                                                                                                                                                    <w:left w:val="none" w:sz="0" w:space="0" w:color="auto"/>
                                                                                                                                                                                                                                                                                                                    <w:bottom w:val="none" w:sz="0" w:space="0" w:color="auto"/>
                                                                                                                                                                                                                                                                                                                    <w:right w:val="none" w:sz="0" w:space="0" w:color="auto"/>
                                                                                                                                                                                                                                                                                                                  </w:divBdr>
                                                                                                                                                                                                                                                                                                                  <w:divsChild>
                                                                                                                                                                                                                                                                                                                    <w:div w:id="71004501">
                                                                                                                                                                                                                                                                                                                      <w:marLeft w:val="0"/>
                                                                                                                                                                                                                                                                                                                      <w:marRight w:val="0"/>
                                                                                                                                                                                                                                                                                                                      <w:marTop w:val="0"/>
                                                                                                                                                                                                                                                                                                                      <w:marBottom w:val="0"/>
                                                                                                                                                                                                                                                                                                                      <w:divBdr>
                                                                                                                                                                                                                                                                                                                        <w:top w:val="none" w:sz="0" w:space="0" w:color="auto"/>
                                                                                                                                                                                                                                                                                                                        <w:left w:val="none" w:sz="0" w:space="0" w:color="auto"/>
                                                                                                                                                                                                                                                                                                                        <w:bottom w:val="none" w:sz="0" w:space="0" w:color="auto"/>
                                                                                                                                                                                                                                                                                                                        <w:right w:val="none" w:sz="0" w:space="0" w:color="auto"/>
                                                                                                                                                                                                                                                                                                                      </w:divBdr>
                                                                                                                                                                                                                                                                                                                      <w:divsChild>
                                                                                                                                                                                                                                                                                                                        <w:div w:id="977370865">
                                                                                                                                                                                                                                                                                                                          <w:marLeft w:val="0"/>
                                                                                                                                                                                                                                                                                                                          <w:marRight w:val="0"/>
                                                                                                                                                                                                                                                                                                                          <w:marTop w:val="0"/>
                                                                                                                                                                                                                                                                                                                          <w:marBottom w:val="0"/>
                                                                                                                                                                                                                                                                                                                          <w:divBdr>
                                                                                                                                                                                                                                                                                                                            <w:top w:val="none" w:sz="0" w:space="0" w:color="auto"/>
                                                                                                                                                                                                                                                                                                                            <w:left w:val="none" w:sz="0" w:space="0" w:color="auto"/>
                                                                                                                                                                                                                                                                                                                            <w:bottom w:val="none" w:sz="0" w:space="0" w:color="auto"/>
                                                                                                                                                                                                                                                                                                                            <w:right w:val="none" w:sz="0" w:space="0" w:color="auto"/>
                                                                                                                                                                                                                                                                                                                          </w:divBdr>
                                                                                                                                                                                                                                                                                                                          <w:divsChild>
                                                                                                                                                                                                                                                                                                                            <w:div w:id="1571117639">
                                                                                                                                                                                                                                                                                                                              <w:marLeft w:val="0"/>
                                                                                                                                                                                                                                                                                                                              <w:marRight w:val="0"/>
                                                                                                                                                                                                                                                                                                                              <w:marTop w:val="0"/>
                                                                                                                                                                                                                                                                                                                              <w:marBottom w:val="0"/>
                                                                                                                                                                                                                                                                                                                              <w:divBdr>
                                                                                                                                                                                                                                                                                                                                <w:top w:val="none" w:sz="0" w:space="0" w:color="auto"/>
                                                                                                                                                                                                                                                                                                                                <w:left w:val="none" w:sz="0" w:space="0" w:color="auto"/>
                                                                                                                                                                                                                                                                                                                                <w:bottom w:val="none" w:sz="0" w:space="0" w:color="auto"/>
                                                                                                                                                                                                                                                                                                                                <w:right w:val="none" w:sz="0" w:space="0" w:color="auto"/>
                                                                                                                                                                                                                                                                                                                              </w:divBdr>
                                                                                                                                                                                                                                                                                                                              <w:divsChild>
                                                                                                                                                                                                                                                                                                                                <w:div w:id="2095586813">
                                                                                                                                                                                                                                                                                                                                  <w:marLeft w:val="0"/>
                                                                                                                                                                                                                                                                                                                                  <w:marRight w:val="0"/>
                                                                                                                                                                                                                                                                                                                                  <w:marTop w:val="0"/>
                                                                                                                                                                                                                                                                                                                                  <w:marBottom w:val="0"/>
                                                                                                                                                                                                                                                                                                                                  <w:divBdr>
                                                                                                                                                                                                                                                                                                                                    <w:top w:val="none" w:sz="0" w:space="0" w:color="auto"/>
                                                                                                                                                                                                                                                                                                                                    <w:left w:val="none" w:sz="0" w:space="0" w:color="auto"/>
                                                                                                                                                                                                                                                                                                                                    <w:bottom w:val="none" w:sz="0" w:space="0" w:color="auto"/>
                                                                                                                                                                                                                                                                                                                                    <w:right w:val="none" w:sz="0" w:space="0" w:color="auto"/>
                                                                                                                                                                                                                                                                                                                                  </w:divBdr>
                                                                                                                                                                                                                                                                                                                                  <w:divsChild>
                                                                                                                                                                                                                                                                                                                                    <w:div w:id="170066001">
                                                                                                                                                                                                                                                                                                                                      <w:marLeft w:val="0"/>
                                                                                                                                                                                                                                                                                                                                      <w:marRight w:val="0"/>
                                                                                                                                                                                                                                                                                                                                      <w:marTop w:val="0"/>
                                                                                                                                                                                                                                                                                                                                      <w:marBottom w:val="0"/>
                                                                                                                                                                                                                                                                                                                                      <w:divBdr>
                                                                                                                                                                                                                                                                                                                                        <w:top w:val="none" w:sz="0" w:space="0" w:color="auto"/>
                                                                                                                                                                                                                                                                                                                                        <w:left w:val="none" w:sz="0" w:space="0" w:color="auto"/>
                                                                                                                                                                                                                                                                                                                                        <w:bottom w:val="none" w:sz="0" w:space="0" w:color="auto"/>
                                                                                                                                                                                                                                                                                                                                        <w:right w:val="none" w:sz="0" w:space="0" w:color="auto"/>
                                                                                                                                                                                                                                                                                                                                      </w:divBdr>
                                                                                                                                                                                                                                                                                                                                      <w:divsChild>
                                                                                                                                                                                                                                                                                                                                        <w:div w:id="1059669137">
                                                                                                                                                                                                                                                                                                                                          <w:marLeft w:val="0"/>
                                                                                                                                                                                                                                                                                                                                          <w:marRight w:val="0"/>
                                                                                                                                                                                                                                                                                                                                          <w:marTop w:val="0"/>
                                                                                                                                                                                                                                                                                                                                          <w:marBottom w:val="0"/>
                                                                                                                                                                                                                                                                                                                                          <w:divBdr>
                                                                                                                                                                                                                                                                                                                                            <w:top w:val="none" w:sz="0" w:space="0" w:color="auto"/>
                                                                                                                                                                                                                                                                                                                                            <w:left w:val="none" w:sz="0" w:space="0" w:color="auto"/>
                                                                                                                                                                                                                                                                                                                                            <w:bottom w:val="none" w:sz="0" w:space="0" w:color="auto"/>
                                                                                                                                                                                                                                                                                                                                            <w:right w:val="none" w:sz="0" w:space="0" w:color="auto"/>
                                                                                                                                                                                                                                                                                                                                          </w:divBdr>
                                                                                                                                                                                                                                                                                                                                          <w:divsChild>
                                                                                                                                                                                                                                                                                                                                            <w:div w:id="835918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0916115">
                                                                                                                                                                                                                                                                                                                      <w:marLeft w:val="0"/>
                                                                                                                                                                                                                                                                                                                      <w:marRight w:val="0"/>
                                                                                                                                                                                                                                                                                                                      <w:marTop w:val="0"/>
                                                                                                                                                                                                                                                                                                                      <w:marBottom w:val="0"/>
                                                                                                                                                                                                                                                                                                                      <w:divBdr>
                                                                                                                                                                                                                                                                                                                        <w:top w:val="none" w:sz="0" w:space="0" w:color="auto"/>
                                                                                                                                                                                                                                                                                                                        <w:left w:val="none" w:sz="0" w:space="0" w:color="auto"/>
                                                                                                                                                                                                                                                                                                                        <w:bottom w:val="none" w:sz="0" w:space="0" w:color="auto"/>
                                                                                                                                                                                                                                                                                                                        <w:right w:val="none" w:sz="0" w:space="0" w:color="auto"/>
                                                                                                                                                                                                                                                                                                                      </w:divBdr>
                                                                                                                                                                                                                                                                                                                      <w:divsChild>
                                                                                                                                                                                                                                                                                                                        <w:div w:id="2044091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34437834">
      <w:bodyDiv w:val="1"/>
      <w:marLeft w:val="0"/>
      <w:marRight w:val="0"/>
      <w:marTop w:val="0"/>
      <w:marBottom w:val="0"/>
      <w:divBdr>
        <w:top w:val="none" w:sz="0" w:space="0" w:color="auto"/>
        <w:left w:val="none" w:sz="0" w:space="0" w:color="auto"/>
        <w:bottom w:val="none" w:sz="0" w:space="0" w:color="auto"/>
        <w:right w:val="none" w:sz="0" w:space="0" w:color="auto"/>
      </w:divBdr>
    </w:div>
    <w:div w:id="1413813009">
      <w:bodyDiv w:val="1"/>
      <w:marLeft w:val="0"/>
      <w:marRight w:val="0"/>
      <w:marTop w:val="0"/>
      <w:marBottom w:val="0"/>
      <w:divBdr>
        <w:top w:val="none" w:sz="0" w:space="0" w:color="auto"/>
        <w:left w:val="none" w:sz="0" w:space="0" w:color="auto"/>
        <w:bottom w:val="none" w:sz="0" w:space="0" w:color="auto"/>
        <w:right w:val="none" w:sz="0" w:space="0" w:color="auto"/>
      </w:divBdr>
    </w:div>
    <w:div w:id="1497575506">
      <w:bodyDiv w:val="1"/>
      <w:marLeft w:val="0"/>
      <w:marRight w:val="0"/>
      <w:marTop w:val="0"/>
      <w:marBottom w:val="0"/>
      <w:divBdr>
        <w:top w:val="none" w:sz="0" w:space="0" w:color="auto"/>
        <w:left w:val="none" w:sz="0" w:space="0" w:color="auto"/>
        <w:bottom w:val="none" w:sz="0" w:space="0" w:color="auto"/>
        <w:right w:val="none" w:sz="0" w:space="0" w:color="auto"/>
      </w:divBdr>
    </w:div>
    <w:div w:id="1566841388">
      <w:bodyDiv w:val="1"/>
      <w:marLeft w:val="0"/>
      <w:marRight w:val="0"/>
      <w:marTop w:val="0"/>
      <w:marBottom w:val="0"/>
      <w:divBdr>
        <w:top w:val="none" w:sz="0" w:space="0" w:color="auto"/>
        <w:left w:val="none" w:sz="0" w:space="0" w:color="auto"/>
        <w:bottom w:val="none" w:sz="0" w:space="0" w:color="auto"/>
        <w:right w:val="none" w:sz="0" w:space="0" w:color="auto"/>
      </w:divBdr>
    </w:div>
    <w:div w:id="1786190682">
      <w:bodyDiv w:val="1"/>
      <w:marLeft w:val="0"/>
      <w:marRight w:val="0"/>
      <w:marTop w:val="0"/>
      <w:marBottom w:val="0"/>
      <w:divBdr>
        <w:top w:val="none" w:sz="0" w:space="0" w:color="auto"/>
        <w:left w:val="none" w:sz="0" w:space="0" w:color="auto"/>
        <w:bottom w:val="none" w:sz="0" w:space="0" w:color="auto"/>
        <w:right w:val="none" w:sz="0" w:space="0" w:color="auto"/>
      </w:divBdr>
    </w:div>
    <w:div w:id="1881357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rcid.org/0000-0001-8586-955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3-4364-6373"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orcid.org/0000-0002-8960-7794" TargetMode="External"/><Relationship Id="rId4" Type="http://schemas.openxmlformats.org/officeDocument/2006/relationships/settings" Target="settings.xml"/><Relationship Id="rId9" Type="http://schemas.openxmlformats.org/officeDocument/2006/relationships/hyperlink" Target="https://orcid.org/0000-0001-9496-3534" TargetMode="Externa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C1FAB9-9483-414E-8B0D-A40766361B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66</Words>
  <Characters>3601</Characters>
  <Application>Microsoft Office Word</Application>
  <DocSecurity>0</DocSecurity>
  <Lines>30</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Original file was BCG_Artefact_Correction_FigsEnd.tex</vt:lpstr>
      <vt:lpstr>Original file was BCG_Artefact_Correction_FigsEnd.tex</vt:lpstr>
    </vt:vector>
  </TitlesOfParts>
  <Company>Instituto Superior Técnico</Company>
  <LinksUpToDate>false</LinksUpToDate>
  <CharactersWithSpaces>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riginal file was BCG_Artefact_Correction_FigsEnd.tex</dc:title>
  <dc:subject/>
  <dc:creator>rodolfo</dc:creator>
  <cp:keywords/>
  <dc:description/>
  <cp:lastModifiedBy>João Duarte</cp:lastModifiedBy>
  <cp:revision>2</cp:revision>
  <cp:lastPrinted>2020-02-27T16:20:00Z</cp:lastPrinted>
  <dcterms:created xsi:type="dcterms:W3CDTF">2021-10-22T10:40:00Z</dcterms:created>
  <dcterms:modified xsi:type="dcterms:W3CDTF">2021-10-22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rain-topography</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brain-topography</vt:lpwstr>
  </property>
  <property fmtid="{D5CDD505-2E9C-101B-9397-08002B2CF9AE}" pid="11" name="Mendeley Recent Style Name 3_1">
    <vt:lpwstr>Brain Topography</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1c758602-3825-34e7-aca2-dfd0fab6bb87</vt:lpwstr>
  </property>
</Properties>
</file>